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2098" w:rsidRDefault="00952098" w:rsidP="00952098">
      <w:pPr>
        <w:pStyle w:val="EndNoteBibliography"/>
        <w:spacing w:after="0"/>
        <w:rPr>
          <w:b/>
        </w:rPr>
      </w:pPr>
      <w:r w:rsidRPr="005246B7">
        <w:rPr>
          <w:b/>
        </w:rPr>
        <w:t>Table 1</w:t>
      </w:r>
      <w:r>
        <w:rPr>
          <w:b/>
        </w:rPr>
        <w:t>a</w:t>
      </w:r>
    </w:p>
    <w:p w:rsidR="00952098" w:rsidRDefault="00952098" w:rsidP="00952098">
      <w:pPr>
        <w:pStyle w:val="EndNoteBibliography"/>
        <w:spacing w:after="0"/>
        <w:rPr>
          <w:b/>
        </w:rPr>
      </w:pPr>
    </w:p>
    <w:p w:rsidR="00952098" w:rsidRDefault="00952098" w:rsidP="00952098">
      <w:pPr>
        <w:pStyle w:val="EndNoteBibliography"/>
        <w:spacing w:after="0"/>
      </w:pPr>
    </w:p>
    <w:tbl>
      <w:tblPr>
        <w:tblStyle w:val="TableGrid"/>
        <w:tblW w:w="9810" w:type="dxa"/>
        <w:tblInd w:w="-1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6" w:space="0" w:color="auto"/>
          <w:insideV w:val="none" w:sz="0" w:space="0" w:color="auto"/>
        </w:tblBorders>
        <w:tblLayout w:type="fixed"/>
        <w:tblLook w:val="04A0"/>
      </w:tblPr>
      <w:tblGrid>
        <w:gridCol w:w="2430"/>
        <w:gridCol w:w="1080"/>
        <w:gridCol w:w="1350"/>
        <w:gridCol w:w="900"/>
        <w:gridCol w:w="1350"/>
        <w:gridCol w:w="1620"/>
        <w:gridCol w:w="1080"/>
      </w:tblGrid>
      <w:tr w:rsidR="00952098" w:rsidTr="00030CB7">
        <w:trPr>
          <w:trHeight w:val="1260"/>
        </w:trPr>
        <w:tc>
          <w:tcPr>
            <w:tcW w:w="2430" w:type="dxa"/>
            <w:tcBorders>
              <w:top w:val="nil"/>
              <w:bottom w:val="single" w:sz="6" w:space="0" w:color="auto"/>
            </w:tcBorders>
            <w:shd w:val="pct10" w:color="auto" w:fill="auto"/>
          </w:tcPr>
          <w:p w:rsidR="004D7AA0" w:rsidRDefault="004D7AA0" w:rsidP="00030CB7">
            <w:pPr>
              <w:pStyle w:val="EndNoteBibliography"/>
              <w:jc w:val="center"/>
              <w:rPr>
                <w:b/>
                <w:i/>
                <w:sz w:val="28"/>
              </w:rPr>
            </w:pPr>
          </w:p>
          <w:p w:rsidR="004D7AA0" w:rsidRDefault="004D7AA0" w:rsidP="00030CB7">
            <w:pPr>
              <w:pStyle w:val="EndNoteBibliography"/>
              <w:jc w:val="center"/>
              <w:rPr>
                <w:b/>
                <w:i/>
                <w:sz w:val="28"/>
              </w:rPr>
            </w:pPr>
          </w:p>
          <w:p w:rsidR="004D7AA0" w:rsidRDefault="004D7AA0" w:rsidP="00030CB7">
            <w:pPr>
              <w:pStyle w:val="EndNoteBibliography"/>
              <w:jc w:val="center"/>
              <w:rPr>
                <w:b/>
                <w:i/>
                <w:sz w:val="28"/>
              </w:rPr>
            </w:pPr>
          </w:p>
          <w:p w:rsidR="00952098" w:rsidRDefault="004D7AA0" w:rsidP="00030CB7">
            <w:pPr>
              <w:pStyle w:val="EndNoteBibliography"/>
              <w:jc w:val="center"/>
            </w:pPr>
            <w:r w:rsidRPr="00711141">
              <w:rPr>
                <w:b/>
                <w:i/>
                <w:sz w:val="28"/>
              </w:rPr>
              <w:t>Males</w:t>
            </w:r>
          </w:p>
        </w:tc>
        <w:tc>
          <w:tcPr>
            <w:tcW w:w="1080" w:type="dxa"/>
            <w:tcBorders>
              <w:top w:val="nil"/>
              <w:bottom w:val="single" w:sz="6" w:space="0" w:color="auto"/>
            </w:tcBorders>
            <w:shd w:val="pct10" w:color="auto" w:fill="auto"/>
          </w:tcPr>
          <w:p w:rsidR="001853CA" w:rsidRDefault="001853CA" w:rsidP="00030CB7">
            <w:pPr>
              <w:pStyle w:val="EndNoteBibliography"/>
              <w:jc w:val="center"/>
              <w:rPr>
                <w:b/>
              </w:rPr>
            </w:pPr>
          </w:p>
          <w:p w:rsidR="00952098" w:rsidRPr="000A5FB3" w:rsidRDefault="00952098" w:rsidP="00030CB7">
            <w:pPr>
              <w:pStyle w:val="EndNoteBibliography"/>
              <w:jc w:val="center"/>
              <w:rPr>
                <w:b/>
              </w:rPr>
            </w:pPr>
            <w:r w:rsidRPr="000A5FB3">
              <w:rPr>
                <w:b/>
              </w:rPr>
              <w:t>CFRAdn Ratio</w:t>
            </w:r>
          </w:p>
          <w:p w:rsidR="00952098" w:rsidRDefault="00952098" w:rsidP="00030CB7">
            <w:pPr>
              <w:pStyle w:val="EndNoteBibliography"/>
              <w:jc w:val="center"/>
              <w:rPr>
                <w:b/>
              </w:rPr>
            </w:pPr>
            <w:r w:rsidRPr="000A5FB3">
              <w:rPr>
                <w:b/>
              </w:rPr>
              <w:t>&gt; 2.5</w:t>
            </w:r>
          </w:p>
          <w:p w:rsidR="00952098" w:rsidRPr="00BA61FD" w:rsidRDefault="00952098" w:rsidP="007C0F8D">
            <w:pPr>
              <w:pStyle w:val="EndNoteBibliography"/>
              <w:jc w:val="center"/>
              <w:rPr>
                <w:b/>
                <w:sz w:val="18"/>
                <w:szCs w:val="18"/>
              </w:rPr>
            </w:pPr>
            <w:r w:rsidRPr="00BA61FD">
              <w:rPr>
                <w:b/>
                <w:sz w:val="18"/>
                <w:szCs w:val="18"/>
              </w:rPr>
              <w:t>N=</w:t>
            </w:r>
            <w:r w:rsidR="007C0F8D">
              <w:rPr>
                <w:b/>
                <w:sz w:val="18"/>
                <w:szCs w:val="18"/>
              </w:rPr>
              <w:t>39 (75</w:t>
            </w:r>
            <w:r w:rsidRPr="00BA61FD">
              <w:rPr>
                <w:b/>
                <w:sz w:val="18"/>
                <w:szCs w:val="18"/>
              </w:rPr>
              <w:t>%)</w:t>
            </w:r>
          </w:p>
        </w:tc>
        <w:tc>
          <w:tcPr>
            <w:tcW w:w="1350" w:type="dxa"/>
            <w:tcBorders>
              <w:top w:val="nil"/>
              <w:bottom w:val="single" w:sz="6" w:space="0" w:color="auto"/>
            </w:tcBorders>
            <w:shd w:val="pct10" w:color="auto" w:fill="auto"/>
          </w:tcPr>
          <w:p w:rsidR="001853CA" w:rsidRDefault="001853CA" w:rsidP="00030CB7">
            <w:pPr>
              <w:pStyle w:val="EndNoteBibliography"/>
              <w:jc w:val="center"/>
              <w:rPr>
                <w:b/>
              </w:rPr>
            </w:pPr>
          </w:p>
          <w:p w:rsidR="00952098" w:rsidRPr="000A5FB3" w:rsidRDefault="00952098" w:rsidP="00030CB7">
            <w:pPr>
              <w:pStyle w:val="EndNoteBibliography"/>
              <w:jc w:val="center"/>
              <w:rPr>
                <w:b/>
              </w:rPr>
            </w:pPr>
            <w:r w:rsidRPr="000A5FB3">
              <w:rPr>
                <w:b/>
              </w:rPr>
              <w:t>CFRAdn Ratio</w:t>
            </w:r>
          </w:p>
          <w:p w:rsidR="00952098" w:rsidRDefault="00952098" w:rsidP="00030CB7">
            <w:pPr>
              <w:pStyle w:val="EndNoteBibliography"/>
              <w:jc w:val="center"/>
              <w:rPr>
                <w:b/>
              </w:rPr>
            </w:pPr>
            <w:r w:rsidRPr="000A5FB3">
              <w:rPr>
                <w:b/>
              </w:rPr>
              <w:t>≤ 2.5</w:t>
            </w:r>
          </w:p>
          <w:p w:rsidR="00952098" w:rsidRPr="00BA61FD" w:rsidRDefault="007C0F8D" w:rsidP="00030CB7">
            <w:pPr>
              <w:pStyle w:val="EndNoteBibliography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=13 (25</w:t>
            </w:r>
            <w:r w:rsidR="00952098" w:rsidRPr="00BA61FD">
              <w:rPr>
                <w:b/>
                <w:sz w:val="18"/>
                <w:szCs w:val="18"/>
              </w:rPr>
              <w:t>%)</w:t>
            </w:r>
          </w:p>
        </w:tc>
        <w:tc>
          <w:tcPr>
            <w:tcW w:w="900" w:type="dxa"/>
            <w:tcBorders>
              <w:top w:val="nil"/>
              <w:bottom w:val="single" w:sz="6" w:space="0" w:color="auto"/>
            </w:tcBorders>
            <w:shd w:val="pct10" w:color="auto" w:fill="auto"/>
          </w:tcPr>
          <w:p w:rsidR="00952098" w:rsidRDefault="00952098" w:rsidP="00030CB7">
            <w:pPr>
              <w:pStyle w:val="EndNoteBibliography"/>
              <w:jc w:val="center"/>
              <w:rPr>
                <w:i/>
              </w:rPr>
            </w:pPr>
          </w:p>
          <w:p w:rsidR="001853CA" w:rsidRDefault="001853CA" w:rsidP="00030CB7">
            <w:pPr>
              <w:pStyle w:val="EndNoteBibliography"/>
              <w:jc w:val="center"/>
              <w:rPr>
                <w:i/>
              </w:rPr>
            </w:pPr>
          </w:p>
          <w:p w:rsidR="00952098" w:rsidRPr="005002F6" w:rsidRDefault="00952098" w:rsidP="00030CB7">
            <w:pPr>
              <w:pStyle w:val="EndNoteBibliography"/>
              <w:jc w:val="center"/>
              <w:rPr>
                <w:i/>
              </w:rPr>
            </w:pPr>
            <w:r w:rsidRPr="005002F6">
              <w:rPr>
                <w:i/>
              </w:rPr>
              <w:t>P Value</w:t>
            </w:r>
          </w:p>
        </w:tc>
        <w:tc>
          <w:tcPr>
            <w:tcW w:w="1350" w:type="dxa"/>
            <w:tcBorders>
              <w:top w:val="nil"/>
              <w:bottom w:val="single" w:sz="6" w:space="0" w:color="auto"/>
            </w:tcBorders>
            <w:shd w:val="pct10" w:color="auto" w:fill="auto"/>
          </w:tcPr>
          <w:p w:rsidR="001853CA" w:rsidRDefault="001853CA" w:rsidP="00030CB7">
            <w:pPr>
              <w:pStyle w:val="EndNoteBibliography"/>
              <w:jc w:val="center"/>
              <w:rPr>
                <w:b/>
              </w:rPr>
            </w:pPr>
          </w:p>
          <w:p w:rsidR="00952098" w:rsidRDefault="00952098" w:rsidP="00030CB7">
            <w:pPr>
              <w:pStyle w:val="EndNoteBibliography"/>
              <w:jc w:val="center"/>
              <w:rPr>
                <w:b/>
              </w:rPr>
            </w:pPr>
            <w:r w:rsidRPr="000A5FB3">
              <w:rPr>
                <w:b/>
              </w:rPr>
              <w:t>%ΔCBFAch &gt; 50%</w:t>
            </w:r>
          </w:p>
          <w:p w:rsidR="00952098" w:rsidRDefault="00952098" w:rsidP="00030CB7">
            <w:pPr>
              <w:pStyle w:val="EndNoteBibliography"/>
              <w:jc w:val="center"/>
              <w:rPr>
                <w:b/>
              </w:rPr>
            </w:pPr>
          </w:p>
          <w:p w:rsidR="00952098" w:rsidRPr="00BA61FD" w:rsidRDefault="00B375ED" w:rsidP="00B375ED">
            <w:pPr>
              <w:pStyle w:val="EndNoteBibliography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=16 (</w:t>
            </w:r>
            <w:r w:rsidR="00E87448">
              <w:rPr>
                <w:b/>
                <w:sz w:val="18"/>
                <w:szCs w:val="18"/>
              </w:rPr>
              <w:t>30.8</w:t>
            </w:r>
            <w:r w:rsidR="00952098" w:rsidRPr="00BA61FD">
              <w:rPr>
                <w:b/>
                <w:sz w:val="18"/>
                <w:szCs w:val="18"/>
              </w:rPr>
              <w:t>%)</w:t>
            </w:r>
          </w:p>
        </w:tc>
        <w:tc>
          <w:tcPr>
            <w:tcW w:w="1620" w:type="dxa"/>
            <w:tcBorders>
              <w:top w:val="nil"/>
              <w:bottom w:val="single" w:sz="6" w:space="0" w:color="auto"/>
            </w:tcBorders>
            <w:shd w:val="pct10" w:color="auto" w:fill="auto"/>
          </w:tcPr>
          <w:p w:rsidR="001853CA" w:rsidRDefault="001853CA" w:rsidP="00030CB7">
            <w:pPr>
              <w:pStyle w:val="EndNoteBibliography"/>
              <w:jc w:val="center"/>
              <w:rPr>
                <w:b/>
              </w:rPr>
            </w:pPr>
          </w:p>
          <w:p w:rsidR="00952098" w:rsidRDefault="00952098" w:rsidP="00030CB7">
            <w:pPr>
              <w:pStyle w:val="EndNoteBibliography"/>
              <w:jc w:val="center"/>
              <w:rPr>
                <w:b/>
              </w:rPr>
            </w:pPr>
            <w:r w:rsidRPr="000A5FB3">
              <w:rPr>
                <w:b/>
              </w:rPr>
              <w:t>%ΔCBFAch  ≤ 50%</w:t>
            </w:r>
          </w:p>
          <w:p w:rsidR="00952098" w:rsidRDefault="00952098" w:rsidP="00030CB7">
            <w:pPr>
              <w:pStyle w:val="EndNoteBibliography"/>
              <w:jc w:val="center"/>
              <w:rPr>
                <w:b/>
              </w:rPr>
            </w:pPr>
          </w:p>
          <w:p w:rsidR="00952098" w:rsidRPr="00BA61FD" w:rsidRDefault="00B375ED" w:rsidP="00B375ED">
            <w:pPr>
              <w:pStyle w:val="EndNoteBibliography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=36 (</w:t>
            </w:r>
            <w:r w:rsidR="00E87448">
              <w:rPr>
                <w:b/>
                <w:sz w:val="18"/>
                <w:szCs w:val="18"/>
              </w:rPr>
              <w:t>69.2</w:t>
            </w:r>
            <w:r w:rsidR="00952098" w:rsidRPr="00BA61FD">
              <w:rPr>
                <w:b/>
                <w:sz w:val="18"/>
                <w:szCs w:val="18"/>
              </w:rPr>
              <w:t>%)</w:t>
            </w:r>
          </w:p>
        </w:tc>
        <w:tc>
          <w:tcPr>
            <w:tcW w:w="1080" w:type="dxa"/>
            <w:tcBorders>
              <w:top w:val="nil"/>
              <w:bottom w:val="single" w:sz="6" w:space="0" w:color="auto"/>
            </w:tcBorders>
            <w:shd w:val="pct10" w:color="auto" w:fill="auto"/>
          </w:tcPr>
          <w:p w:rsidR="00952098" w:rsidRDefault="00952098" w:rsidP="00030CB7">
            <w:pPr>
              <w:pStyle w:val="EndNoteBibliography"/>
              <w:jc w:val="center"/>
              <w:rPr>
                <w:i/>
              </w:rPr>
            </w:pPr>
          </w:p>
          <w:p w:rsidR="001853CA" w:rsidRDefault="001853CA" w:rsidP="00030CB7">
            <w:pPr>
              <w:pStyle w:val="EndNoteBibliography"/>
              <w:jc w:val="center"/>
              <w:rPr>
                <w:i/>
              </w:rPr>
            </w:pPr>
          </w:p>
          <w:p w:rsidR="00952098" w:rsidRPr="005002F6" w:rsidRDefault="00952098" w:rsidP="00030CB7">
            <w:pPr>
              <w:pStyle w:val="EndNoteBibliography"/>
              <w:jc w:val="center"/>
              <w:rPr>
                <w:i/>
              </w:rPr>
            </w:pPr>
            <w:r w:rsidRPr="005002F6">
              <w:rPr>
                <w:i/>
              </w:rPr>
              <w:t>P Value</w:t>
            </w:r>
          </w:p>
        </w:tc>
      </w:tr>
      <w:tr w:rsidR="00952098" w:rsidRPr="00944943" w:rsidTr="00030CB7">
        <w:tc>
          <w:tcPr>
            <w:tcW w:w="2430" w:type="dxa"/>
            <w:tcBorders>
              <w:top w:val="single" w:sz="6" w:space="0" w:color="auto"/>
            </w:tcBorders>
          </w:tcPr>
          <w:p w:rsidR="00952098" w:rsidRDefault="00952098" w:rsidP="00030CB7">
            <w:pPr>
              <w:spacing w:line="480" w:lineRule="auto"/>
            </w:pPr>
            <w:r>
              <w:t>Age, years (SD)</w:t>
            </w:r>
          </w:p>
        </w:tc>
        <w:tc>
          <w:tcPr>
            <w:tcW w:w="1080" w:type="dxa"/>
            <w:tcBorders>
              <w:top w:val="single" w:sz="6" w:space="0" w:color="auto"/>
            </w:tcBorders>
          </w:tcPr>
          <w:p w:rsidR="00952098" w:rsidRPr="00815482" w:rsidRDefault="00815482" w:rsidP="00030CB7">
            <w:pPr>
              <w:pStyle w:val="EndNoteBibliography"/>
            </w:pPr>
            <w:r w:rsidRPr="00815482">
              <w:t>54.3</w:t>
            </w:r>
            <w:r w:rsidR="00952098" w:rsidRPr="00815482">
              <w:t xml:space="preserve"> (10.1)</w:t>
            </w:r>
          </w:p>
        </w:tc>
        <w:tc>
          <w:tcPr>
            <w:tcW w:w="1350" w:type="dxa"/>
            <w:tcBorders>
              <w:top w:val="single" w:sz="6" w:space="0" w:color="auto"/>
            </w:tcBorders>
          </w:tcPr>
          <w:p w:rsidR="00952098" w:rsidRPr="00815482" w:rsidRDefault="00815482" w:rsidP="00815482">
            <w:pPr>
              <w:pStyle w:val="EndNoteBibliography"/>
            </w:pPr>
            <w:r w:rsidRPr="00815482">
              <w:t>61.6 (8.0</w:t>
            </w:r>
            <w:r w:rsidR="00952098" w:rsidRPr="00815482">
              <w:t>)</w:t>
            </w:r>
          </w:p>
        </w:tc>
        <w:tc>
          <w:tcPr>
            <w:tcW w:w="900" w:type="dxa"/>
            <w:tcBorders>
              <w:top w:val="single" w:sz="6" w:space="0" w:color="auto"/>
            </w:tcBorders>
          </w:tcPr>
          <w:p w:rsidR="00952098" w:rsidRPr="00815482" w:rsidRDefault="00952098" w:rsidP="00815482">
            <w:pPr>
              <w:pStyle w:val="EndNoteBibliography"/>
            </w:pPr>
            <w:r w:rsidRPr="00815482">
              <w:t>0</w:t>
            </w:r>
            <w:r w:rsidR="00815482" w:rsidRPr="00815482">
              <w:t>.013</w:t>
            </w:r>
          </w:p>
        </w:tc>
        <w:tc>
          <w:tcPr>
            <w:tcW w:w="1350" w:type="dxa"/>
            <w:tcBorders>
              <w:top w:val="single" w:sz="6" w:space="0" w:color="auto"/>
            </w:tcBorders>
          </w:tcPr>
          <w:p w:rsidR="00952098" w:rsidRPr="00443078" w:rsidRDefault="00443078" w:rsidP="00030CB7">
            <w:pPr>
              <w:pStyle w:val="EndNoteBibliography"/>
            </w:pPr>
            <w:r w:rsidRPr="00443078">
              <w:t>49.8 (10.8</w:t>
            </w:r>
            <w:r w:rsidR="00952098" w:rsidRPr="00443078">
              <w:t>)</w:t>
            </w:r>
          </w:p>
        </w:tc>
        <w:tc>
          <w:tcPr>
            <w:tcW w:w="1620" w:type="dxa"/>
            <w:tcBorders>
              <w:top w:val="single" w:sz="6" w:space="0" w:color="auto"/>
            </w:tcBorders>
          </w:tcPr>
          <w:p w:rsidR="00952098" w:rsidRPr="00443078" w:rsidRDefault="00443078" w:rsidP="00030CB7">
            <w:pPr>
              <w:pStyle w:val="EndNoteBibliography"/>
            </w:pPr>
            <w:r w:rsidRPr="00443078">
              <w:t>58.9 (8.5</w:t>
            </w:r>
            <w:r w:rsidR="00952098" w:rsidRPr="00443078">
              <w:t>)</w:t>
            </w:r>
          </w:p>
        </w:tc>
        <w:tc>
          <w:tcPr>
            <w:tcW w:w="1080" w:type="dxa"/>
            <w:tcBorders>
              <w:top w:val="single" w:sz="6" w:space="0" w:color="auto"/>
            </w:tcBorders>
          </w:tcPr>
          <w:p w:rsidR="00952098" w:rsidRPr="00443078" w:rsidRDefault="00443078" w:rsidP="00030CB7">
            <w:pPr>
              <w:pStyle w:val="EndNoteBibliography"/>
            </w:pPr>
            <w:r w:rsidRPr="00443078">
              <w:t>0.006</w:t>
            </w:r>
          </w:p>
        </w:tc>
      </w:tr>
      <w:tr w:rsidR="00952098" w:rsidTr="00030CB7">
        <w:tc>
          <w:tcPr>
            <w:tcW w:w="2430" w:type="dxa"/>
          </w:tcPr>
          <w:p w:rsidR="00952098" w:rsidRPr="000B5264" w:rsidRDefault="00952098" w:rsidP="00030CB7">
            <w:pPr>
              <w:spacing w:line="480" w:lineRule="auto"/>
            </w:pPr>
            <w:r>
              <w:t>BMI, kg/m</w:t>
            </w:r>
            <w:r w:rsidRPr="000B5264">
              <w:rPr>
                <w:vertAlign w:val="superscript"/>
              </w:rPr>
              <w:t>2</w:t>
            </w:r>
            <w:r>
              <w:rPr>
                <w:vertAlign w:val="superscript"/>
              </w:rPr>
              <w:t xml:space="preserve"> </w:t>
            </w:r>
            <w:r>
              <w:t>(SD)</w:t>
            </w:r>
          </w:p>
        </w:tc>
        <w:tc>
          <w:tcPr>
            <w:tcW w:w="1080" w:type="dxa"/>
          </w:tcPr>
          <w:p w:rsidR="00952098" w:rsidRPr="004D7AA0" w:rsidRDefault="00952098" w:rsidP="007D7237">
            <w:pPr>
              <w:pStyle w:val="EndNoteBibliography"/>
              <w:rPr>
                <w:color w:val="FF0000"/>
              </w:rPr>
            </w:pPr>
            <w:r w:rsidRPr="007D7237">
              <w:t>3</w:t>
            </w:r>
            <w:r w:rsidR="007D7237" w:rsidRPr="007D7237">
              <w:t>2.6 (</w:t>
            </w:r>
            <w:r w:rsidRPr="007D7237">
              <w:t>6</w:t>
            </w:r>
            <w:r w:rsidR="007D7237" w:rsidRPr="007D7237">
              <w:t>.4</w:t>
            </w:r>
            <w:r w:rsidRPr="007D7237">
              <w:t>)</w:t>
            </w:r>
          </w:p>
        </w:tc>
        <w:tc>
          <w:tcPr>
            <w:tcW w:w="1350" w:type="dxa"/>
          </w:tcPr>
          <w:p w:rsidR="00952098" w:rsidRPr="004D7AA0" w:rsidRDefault="007D7237" w:rsidP="007D7237">
            <w:pPr>
              <w:pStyle w:val="EndNoteBibliography"/>
              <w:rPr>
                <w:color w:val="FF0000"/>
              </w:rPr>
            </w:pPr>
            <w:r w:rsidRPr="007D7237">
              <w:t>32.0 (</w:t>
            </w:r>
            <w:r w:rsidR="00952098" w:rsidRPr="007D7237">
              <w:t>5</w:t>
            </w:r>
            <w:r w:rsidRPr="007D7237">
              <w:t>.8</w:t>
            </w:r>
            <w:r w:rsidR="00952098" w:rsidRPr="007D7237">
              <w:t>)</w:t>
            </w:r>
          </w:p>
        </w:tc>
        <w:tc>
          <w:tcPr>
            <w:tcW w:w="900" w:type="dxa"/>
          </w:tcPr>
          <w:p w:rsidR="00952098" w:rsidRPr="004D7AA0" w:rsidRDefault="007D7237" w:rsidP="00030CB7">
            <w:pPr>
              <w:pStyle w:val="EndNoteBibliography"/>
              <w:rPr>
                <w:color w:val="FF0000"/>
              </w:rPr>
            </w:pPr>
            <w:r w:rsidRPr="007D7237">
              <w:t>0.753</w:t>
            </w:r>
          </w:p>
        </w:tc>
        <w:tc>
          <w:tcPr>
            <w:tcW w:w="1350" w:type="dxa"/>
          </w:tcPr>
          <w:p w:rsidR="00952098" w:rsidRPr="00447D4F" w:rsidRDefault="00E315AF" w:rsidP="00030CB7">
            <w:pPr>
              <w:pStyle w:val="EndNoteBibliography"/>
            </w:pPr>
            <w:r w:rsidRPr="00447D4F">
              <w:t>32.0 (7.7</w:t>
            </w:r>
            <w:r w:rsidR="00952098" w:rsidRPr="00447D4F">
              <w:t>)</w:t>
            </w:r>
          </w:p>
        </w:tc>
        <w:tc>
          <w:tcPr>
            <w:tcW w:w="1620" w:type="dxa"/>
          </w:tcPr>
          <w:p w:rsidR="00952098" w:rsidRPr="00447D4F" w:rsidRDefault="00FE7E21" w:rsidP="00FE7E21">
            <w:pPr>
              <w:pStyle w:val="EndNoteBibliography"/>
            </w:pPr>
            <w:r w:rsidRPr="00447D4F">
              <w:t>32.7 (5.5</w:t>
            </w:r>
            <w:r w:rsidR="00952098" w:rsidRPr="00447D4F">
              <w:t>)</w:t>
            </w:r>
          </w:p>
        </w:tc>
        <w:tc>
          <w:tcPr>
            <w:tcW w:w="1080" w:type="dxa"/>
          </w:tcPr>
          <w:p w:rsidR="00952098" w:rsidRPr="00447D4F" w:rsidRDefault="00952098" w:rsidP="00FE7E21">
            <w:pPr>
              <w:pStyle w:val="EndNoteBibliography"/>
            </w:pPr>
            <w:r w:rsidRPr="00447D4F">
              <w:t>0.7</w:t>
            </w:r>
            <w:r w:rsidR="00447D4F" w:rsidRPr="00447D4F">
              <w:t>42</w:t>
            </w:r>
          </w:p>
        </w:tc>
      </w:tr>
      <w:tr w:rsidR="00952098" w:rsidTr="00030CB7">
        <w:tc>
          <w:tcPr>
            <w:tcW w:w="2430" w:type="dxa"/>
          </w:tcPr>
          <w:p w:rsidR="00952098" w:rsidRDefault="00952098" w:rsidP="00030CB7">
            <w:pPr>
              <w:spacing w:line="480" w:lineRule="auto"/>
            </w:pPr>
            <w:r>
              <w:t>Hypertension, n (%)</w:t>
            </w:r>
          </w:p>
        </w:tc>
        <w:tc>
          <w:tcPr>
            <w:tcW w:w="1080" w:type="dxa"/>
          </w:tcPr>
          <w:p w:rsidR="00952098" w:rsidRPr="003423B4" w:rsidRDefault="003423B4" w:rsidP="00030CB7">
            <w:pPr>
              <w:pStyle w:val="EndNoteBibliography"/>
            </w:pPr>
            <w:r w:rsidRPr="003423B4">
              <w:t>26 (66.7</w:t>
            </w:r>
            <w:r w:rsidR="00952098" w:rsidRPr="003423B4">
              <w:t>%)</w:t>
            </w:r>
          </w:p>
        </w:tc>
        <w:tc>
          <w:tcPr>
            <w:tcW w:w="1350" w:type="dxa"/>
          </w:tcPr>
          <w:p w:rsidR="00952098" w:rsidRPr="003423B4" w:rsidRDefault="003423B4" w:rsidP="00030CB7">
            <w:pPr>
              <w:pStyle w:val="EndNoteBibliography"/>
            </w:pPr>
            <w:r w:rsidRPr="003423B4">
              <w:t>10 (76.9</w:t>
            </w:r>
            <w:r w:rsidR="00952098" w:rsidRPr="003423B4">
              <w:t>)</w:t>
            </w:r>
          </w:p>
        </w:tc>
        <w:tc>
          <w:tcPr>
            <w:tcW w:w="900" w:type="dxa"/>
          </w:tcPr>
          <w:p w:rsidR="00952098" w:rsidRPr="003423B4" w:rsidRDefault="003423B4" w:rsidP="003423B4">
            <w:pPr>
              <w:pStyle w:val="EndNoteBibliography"/>
            </w:pPr>
            <w:r w:rsidRPr="003423B4">
              <w:t>0.480</w:t>
            </w:r>
          </w:p>
        </w:tc>
        <w:tc>
          <w:tcPr>
            <w:tcW w:w="1350" w:type="dxa"/>
          </w:tcPr>
          <w:p w:rsidR="00952098" w:rsidRPr="00EC46BF" w:rsidRDefault="00EC46BF" w:rsidP="00030CB7">
            <w:pPr>
              <w:pStyle w:val="EndNoteBibliography"/>
            </w:pPr>
            <w:r w:rsidRPr="00EC46BF">
              <w:t>10 (62.5</w:t>
            </w:r>
            <w:r w:rsidR="00952098" w:rsidRPr="00EC46BF">
              <w:t>)</w:t>
            </w:r>
          </w:p>
        </w:tc>
        <w:tc>
          <w:tcPr>
            <w:tcW w:w="1620" w:type="dxa"/>
          </w:tcPr>
          <w:p w:rsidR="00952098" w:rsidRPr="00EC46BF" w:rsidRDefault="00EC46BF" w:rsidP="00030CB7">
            <w:pPr>
              <w:pStyle w:val="EndNoteBibliography"/>
            </w:pPr>
            <w:r w:rsidRPr="00EC46BF">
              <w:t>26 (72</w:t>
            </w:r>
            <w:r w:rsidR="00952098" w:rsidRPr="00EC46BF">
              <w:t>.2)</w:t>
            </w:r>
          </w:p>
        </w:tc>
        <w:tc>
          <w:tcPr>
            <w:tcW w:w="1080" w:type="dxa"/>
          </w:tcPr>
          <w:p w:rsidR="00952098" w:rsidRPr="00EC46BF" w:rsidRDefault="00EC46BF" w:rsidP="00EC46BF">
            <w:pPr>
              <w:pStyle w:val="EndNoteBibliography"/>
            </w:pPr>
            <w:r w:rsidRPr="00EC46BF">
              <w:t>0.487</w:t>
            </w:r>
          </w:p>
        </w:tc>
      </w:tr>
      <w:tr w:rsidR="00952098" w:rsidTr="00030CB7">
        <w:tc>
          <w:tcPr>
            <w:tcW w:w="2430" w:type="dxa"/>
          </w:tcPr>
          <w:p w:rsidR="00952098" w:rsidRDefault="00952098" w:rsidP="00030CB7">
            <w:pPr>
              <w:spacing w:line="480" w:lineRule="auto"/>
            </w:pPr>
            <w:r>
              <w:t>Hyperlipidemia, n (%)</w:t>
            </w:r>
          </w:p>
        </w:tc>
        <w:tc>
          <w:tcPr>
            <w:tcW w:w="1080" w:type="dxa"/>
          </w:tcPr>
          <w:p w:rsidR="00952098" w:rsidRPr="003423B4" w:rsidRDefault="003423B4" w:rsidP="00030CB7">
            <w:pPr>
              <w:pStyle w:val="EndNoteBibliography"/>
            </w:pPr>
            <w:r w:rsidRPr="003423B4">
              <w:t>29 (74.4</w:t>
            </w:r>
            <w:r w:rsidR="00952098" w:rsidRPr="003423B4">
              <w:t>%)</w:t>
            </w:r>
          </w:p>
        </w:tc>
        <w:tc>
          <w:tcPr>
            <w:tcW w:w="1350" w:type="dxa"/>
          </w:tcPr>
          <w:p w:rsidR="00952098" w:rsidRPr="003423B4" w:rsidRDefault="003423B4" w:rsidP="00030CB7">
            <w:pPr>
              <w:pStyle w:val="EndNoteBibliography"/>
            </w:pPr>
            <w:r w:rsidRPr="003423B4">
              <w:t>10 (76.9</w:t>
            </w:r>
            <w:r w:rsidR="00952098" w:rsidRPr="003423B4">
              <w:t>%)</w:t>
            </w:r>
          </w:p>
        </w:tc>
        <w:tc>
          <w:tcPr>
            <w:tcW w:w="900" w:type="dxa"/>
          </w:tcPr>
          <w:p w:rsidR="00952098" w:rsidRPr="003423B4" w:rsidRDefault="003423B4" w:rsidP="00030CB7">
            <w:pPr>
              <w:pStyle w:val="EndNoteBibliography"/>
            </w:pPr>
            <w:r w:rsidRPr="003423B4">
              <w:t>0.</w:t>
            </w:r>
            <w:r w:rsidR="00952098" w:rsidRPr="003423B4">
              <w:t>8</w:t>
            </w:r>
            <w:r w:rsidRPr="003423B4">
              <w:t>52</w:t>
            </w:r>
          </w:p>
        </w:tc>
        <w:tc>
          <w:tcPr>
            <w:tcW w:w="1350" w:type="dxa"/>
          </w:tcPr>
          <w:p w:rsidR="00952098" w:rsidRPr="00CA4EB9" w:rsidRDefault="00CA4EB9" w:rsidP="00030CB7">
            <w:pPr>
              <w:pStyle w:val="EndNoteBibliography"/>
            </w:pPr>
            <w:r w:rsidRPr="00CA4EB9">
              <w:t>13 (81.3</w:t>
            </w:r>
            <w:r w:rsidR="00952098" w:rsidRPr="00CA4EB9">
              <w:t>%)</w:t>
            </w:r>
          </w:p>
        </w:tc>
        <w:tc>
          <w:tcPr>
            <w:tcW w:w="1620" w:type="dxa"/>
          </w:tcPr>
          <w:p w:rsidR="00952098" w:rsidRPr="00CA4EB9" w:rsidRDefault="00CA4EB9" w:rsidP="00CA4EB9">
            <w:pPr>
              <w:pStyle w:val="EndNoteBibliography"/>
            </w:pPr>
            <w:r w:rsidRPr="00CA4EB9">
              <w:t>26 (72</w:t>
            </w:r>
            <w:r w:rsidR="00952098" w:rsidRPr="00CA4EB9">
              <w:t>.2%)</w:t>
            </w:r>
          </w:p>
        </w:tc>
        <w:tc>
          <w:tcPr>
            <w:tcW w:w="1080" w:type="dxa"/>
          </w:tcPr>
          <w:p w:rsidR="00952098" w:rsidRPr="00CA4EB9" w:rsidRDefault="00CA4EB9" w:rsidP="00CA4EB9">
            <w:pPr>
              <w:pStyle w:val="EndNoteBibliography"/>
            </w:pPr>
            <w:r w:rsidRPr="00CA4EB9">
              <w:t>0.480</w:t>
            </w:r>
          </w:p>
        </w:tc>
      </w:tr>
      <w:tr w:rsidR="00952098" w:rsidTr="00030CB7">
        <w:tc>
          <w:tcPr>
            <w:tcW w:w="2430" w:type="dxa"/>
          </w:tcPr>
          <w:p w:rsidR="00952098" w:rsidRDefault="00952098" w:rsidP="00030CB7">
            <w:pPr>
              <w:spacing w:line="480" w:lineRule="auto"/>
            </w:pPr>
            <w:r>
              <w:t>History of MI, n (%)</w:t>
            </w:r>
          </w:p>
        </w:tc>
        <w:tc>
          <w:tcPr>
            <w:tcW w:w="1080" w:type="dxa"/>
          </w:tcPr>
          <w:p w:rsidR="00952098" w:rsidRPr="009D23AD" w:rsidRDefault="009D23AD" w:rsidP="00030CB7">
            <w:pPr>
              <w:pStyle w:val="EndNoteBibliography"/>
            </w:pPr>
            <w:r w:rsidRPr="009D23AD">
              <w:t>3 (7.7</w:t>
            </w:r>
            <w:r w:rsidR="00952098" w:rsidRPr="009D23AD">
              <w:t>%)</w:t>
            </w:r>
          </w:p>
        </w:tc>
        <w:tc>
          <w:tcPr>
            <w:tcW w:w="1350" w:type="dxa"/>
          </w:tcPr>
          <w:p w:rsidR="00952098" w:rsidRPr="009D23AD" w:rsidRDefault="009D23AD" w:rsidP="00030CB7">
            <w:pPr>
              <w:pStyle w:val="EndNoteBibliography"/>
            </w:pPr>
            <w:r w:rsidRPr="009D23AD">
              <w:t>2 (15.4</w:t>
            </w:r>
            <w:r w:rsidR="00952098" w:rsidRPr="009D23AD">
              <w:t>%)</w:t>
            </w:r>
          </w:p>
        </w:tc>
        <w:tc>
          <w:tcPr>
            <w:tcW w:w="900" w:type="dxa"/>
          </w:tcPr>
          <w:p w:rsidR="00952098" w:rsidRPr="009D23AD" w:rsidRDefault="009D23AD" w:rsidP="00030CB7">
            <w:pPr>
              <w:pStyle w:val="EndNoteBibliography"/>
            </w:pPr>
            <w:r w:rsidRPr="009D23AD">
              <w:t>0.502</w:t>
            </w:r>
          </w:p>
        </w:tc>
        <w:tc>
          <w:tcPr>
            <w:tcW w:w="1350" w:type="dxa"/>
          </w:tcPr>
          <w:p w:rsidR="00952098" w:rsidRPr="00DD6D37" w:rsidRDefault="00DD6D37" w:rsidP="00030CB7">
            <w:pPr>
              <w:pStyle w:val="EndNoteBibliography"/>
            </w:pPr>
            <w:r w:rsidRPr="00DD6D37">
              <w:t>2 (12.5</w:t>
            </w:r>
            <w:r w:rsidR="00952098" w:rsidRPr="00DD6D37">
              <w:t>%)</w:t>
            </w:r>
          </w:p>
        </w:tc>
        <w:tc>
          <w:tcPr>
            <w:tcW w:w="1620" w:type="dxa"/>
          </w:tcPr>
          <w:p w:rsidR="00952098" w:rsidRPr="00DD6D37" w:rsidRDefault="00DD6D37" w:rsidP="00DD6D37">
            <w:pPr>
              <w:pStyle w:val="EndNoteBibliography"/>
            </w:pPr>
            <w:r w:rsidRPr="00DD6D37">
              <w:t>3 (8.3</w:t>
            </w:r>
            <w:r w:rsidR="00952098" w:rsidRPr="00DD6D37">
              <w:t>%)</w:t>
            </w:r>
          </w:p>
        </w:tc>
        <w:tc>
          <w:tcPr>
            <w:tcW w:w="1080" w:type="dxa"/>
          </w:tcPr>
          <w:p w:rsidR="00952098" w:rsidRPr="00DD6D37" w:rsidRDefault="00952098" w:rsidP="00DD6D37">
            <w:pPr>
              <w:pStyle w:val="EndNoteBibliography"/>
            </w:pPr>
            <w:r w:rsidRPr="00DD6D37">
              <w:t>0.</w:t>
            </w:r>
            <w:r w:rsidR="00DD6D37" w:rsidRPr="00DD6D37">
              <w:t>787</w:t>
            </w:r>
          </w:p>
        </w:tc>
      </w:tr>
      <w:tr w:rsidR="00952098" w:rsidTr="00030CB7">
        <w:trPr>
          <w:trHeight w:val="912"/>
        </w:trPr>
        <w:tc>
          <w:tcPr>
            <w:tcW w:w="2430" w:type="dxa"/>
          </w:tcPr>
          <w:p w:rsidR="00952098" w:rsidRDefault="00952098" w:rsidP="00030CB7">
            <w:pPr>
              <w:spacing w:line="480" w:lineRule="auto"/>
            </w:pPr>
            <w:r>
              <w:t>History of Vascular Disease, n (%)</w:t>
            </w:r>
          </w:p>
        </w:tc>
        <w:tc>
          <w:tcPr>
            <w:tcW w:w="1080" w:type="dxa"/>
          </w:tcPr>
          <w:p w:rsidR="00952098" w:rsidRPr="001A2D5B" w:rsidRDefault="001A2D5B" w:rsidP="00030CB7">
            <w:pPr>
              <w:pStyle w:val="EndNoteBibliography"/>
            </w:pPr>
            <w:r w:rsidRPr="001A2D5B">
              <w:t>5 (12.8</w:t>
            </w:r>
            <w:r w:rsidR="00952098" w:rsidRPr="001A2D5B">
              <w:t>%)</w:t>
            </w:r>
          </w:p>
        </w:tc>
        <w:tc>
          <w:tcPr>
            <w:tcW w:w="1350" w:type="dxa"/>
          </w:tcPr>
          <w:p w:rsidR="00952098" w:rsidRPr="001A2D5B" w:rsidRDefault="001A2D5B" w:rsidP="00030CB7">
            <w:pPr>
              <w:pStyle w:val="EndNoteBibliography"/>
            </w:pPr>
            <w:r w:rsidRPr="001A2D5B">
              <w:t>0 (0.0%</w:t>
            </w:r>
            <w:r w:rsidR="00952098" w:rsidRPr="001A2D5B">
              <w:t>)</w:t>
            </w:r>
          </w:p>
        </w:tc>
        <w:tc>
          <w:tcPr>
            <w:tcW w:w="900" w:type="dxa"/>
          </w:tcPr>
          <w:p w:rsidR="00952098" w:rsidRPr="001A2D5B" w:rsidRDefault="00952098" w:rsidP="001A2D5B">
            <w:pPr>
              <w:pStyle w:val="EndNoteBibliography"/>
            </w:pPr>
            <w:r w:rsidRPr="001A2D5B">
              <w:t>0.</w:t>
            </w:r>
            <w:r w:rsidR="001A2D5B" w:rsidRPr="001A2D5B">
              <w:t>172</w:t>
            </w:r>
          </w:p>
        </w:tc>
        <w:tc>
          <w:tcPr>
            <w:tcW w:w="1350" w:type="dxa"/>
          </w:tcPr>
          <w:p w:rsidR="00952098" w:rsidRPr="00914D9E" w:rsidRDefault="00914D9E" w:rsidP="00030CB7">
            <w:pPr>
              <w:pStyle w:val="EndNoteBibliography"/>
            </w:pPr>
            <w:r w:rsidRPr="00914D9E">
              <w:t>1 (6.3</w:t>
            </w:r>
            <w:r w:rsidR="00952098" w:rsidRPr="00914D9E">
              <w:t>)</w:t>
            </w:r>
          </w:p>
        </w:tc>
        <w:tc>
          <w:tcPr>
            <w:tcW w:w="1620" w:type="dxa"/>
          </w:tcPr>
          <w:p w:rsidR="00952098" w:rsidRPr="00914D9E" w:rsidRDefault="00914D9E" w:rsidP="00030CB7">
            <w:pPr>
              <w:pStyle w:val="EndNoteBibliography"/>
            </w:pPr>
            <w:r w:rsidRPr="00914D9E">
              <w:t>4 (11.1</w:t>
            </w:r>
            <w:r w:rsidR="00952098" w:rsidRPr="00914D9E">
              <w:t>%)</w:t>
            </w:r>
          </w:p>
        </w:tc>
        <w:tc>
          <w:tcPr>
            <w:tcW w:w="1080" w:type="dxa"/>
          </w:tcPr>
          <w:p w:rsidR="00952098" w:rsidRPr="00914D9E" w:rsidRDefault="00914D9E" w:rsidP="00914D9E">
            <w:pPr>
              <w:pStyle w:val="EndNoteBibliography"/>
            </w:pPr>
            <w:r w:rsidRPr="00914D9E">
              <w:t>0.386</w:t>
            </w:r>
          </w:p>
        </w:tc>
      </w:tr>
      <w:tr w:rsidR="00952098" w:rsidTr="00030CB7">
        <w:tc>
          <w:tcPr>
            <w:tcW w:w="2430" w:type="dxa"/>
          </w:tcPr>
          <w:p w:rsidR="00952098" w:rsidRPr="00317C98" w:rsidRDefault="00952098" w:rsidP="00030CB7">
            <w:pPr>
              <w:spacing w:line="480" w:lineRule="auto"/>
            </w:pPr>
            <w:r w:rsidRPr="00317C98">
              <w:t>Smoking Status, n (%)</w:t>
            </w:r>
          </w:p>
          <w:p w:rsidR="00952098" w:rsidRPr="00317C98" w:rsidRDefault="00952098" w:rsidP="00030CB7">
            <w:pPr>
              <w:spacing w:line="480" w:lineRule="auto"/>
            </w:pPr>
            <w:r w:rsidRPr="00317C98">
              <w:t>Never Smoked</w:t>
            </w:r>
          </w:p>
          <w:p w:rsidR="00952098" w:rsidRPr="00317C98" w:rsidRDefault="00952098" w:rsidP="00030CB7">
            <w:pPr>
              <w:spacing w:line="480" w:lineRule="auto"/>
            </w:pPr>
          </w:p>
          <w:p w:rsidR="00952098" w:rsidRPr="00317C98" w:rsidRDefault="00952098" w:rsidP="00030CB7">
            <w:pPr>
              <w:spacing w:line="480" w:lineRule="auto"/>
            </w:pPr>
            <w:r w:rsidRPr="00317C98">
              <w:t>Former Smoker</w:t>
            </w:r>
          </w:p>
          <w:p w:rsidR="00952098" w:rsidRPr="00317C98" w:rsidRDefault="00952098" w:rsidP="00030CB7">
            <w:pPr>
              <w:spacing w:line="480" w:lineRule="auto"/>
            </w:pPr>
          </w:p>
          <w:p w:rsidR="00952098" w:rsidRPr="00317C98" w:rsidRDefault="00952098" w:rsidP="00030CB7">
            <w:pPr>
              <w:spacing w:line="480" w:lineRule="auto"/>
            </w:pPr>
            <w:r w:rsidRPr="00317C98">
              <w:t>Current Smoker</w:t>
            </w:r>
          </w:p>
        </w:tc>
        <w:tc>
          <w:tcPr>
            <w:tcW w:w="1080" w:type="dxa"/>
          </w:tcPr>
          <w:p w:rsidR="00952098" w:rsidRPr="00DC62B5" w:rsidRDefault="00952098" w:rsidP="00030CB7">
            <w:pPr>
              <w:pStyle w:val="EndNoteBibliography"/>
            </w:pPr>
          </w:p>
          <w:p w:rsidR="00952098" w:rsidRPr="00DC62B5" w:rsidRDefault="00952098" w:rsidP="00030CB7">
            <w:pPr>
              <w:pStyle w:val="EndNoteBibliography"/>
            </w:pPr>
          </w:p>
          <w:p w:rsidR="00952098" w:rsidRPr="00DC62B5" w:rsidRDefault="008A1EF6" w:rsidP="00030CB7">
            <w:pPr>
              <w:pStyle w:val="EndNoteBibliography"/>
            </w:pPr>
            <w:r w:rsidRPr="00DC62B5">
              <w:t>11 (28.2</w:t>
            </w:r>
            <w:r w:rsidR="00952098" w:rsidRPr="00DC62B5">
              <w:t>%)</w:t>
            </w:r>
          </w:p>
          <w:p w:rsidR="00952098" w:rsidRPr="00DC62B5" w:rsidRDefault="00952098" w:rsidP="00030CB7">
            <w:pPr>
              <w:pStyle w:val="EndNoteBibliography"/>
            </w:pPr>
          </w:p>
          <w:p w:rsidR="00952098" w:rsidRPr="00DC62B5" w:rsidRDefault="00952098" w:rsidP="00030CB7">
            <w:pPr>
              <w:pStyle w:val="EndNoteBibliography"/>
            </w:pPr>
          </w:p>
          <w:p w:rsidR="00952098" w:rsidRPr="00DC62B5" w:rsidRDefault="00787032" w:rsidP="00030CB7">
            <w:pPr>
              <w:pStyle w:val="EndNoteBibliography"/>
            </w:pPr>
            <w:r w:rsidRPr="00DC62B5">
              <w:t>23 (59.0</w:t>
            </w:r>
            <w:r w:rsidR="00952098" w:rsidRPr="00DC62B5">
              <w:t>%)</w:t>
            </w:r>
          </w:p>
          <w:p w:rsidR="00952098" w:rsidRPr="00DC62B5" w:rsidRDefault="00952098" w:rsidP="00030CB7">
            <w:pPr>
              <w:pStyle w:val="EndNoteBibliography"/>
            </w:pPr>
          </w:p>
          <w:p w:rsidR="00952098" w:rsidRPr="00DC62B5" w:rsidRDefault="00952098" w:rsidP="00030CB7">
            <w:pPr>
              <w:pStyle w:val="EndNoteBibliography"/>
            </w:pPr>
          </w:p>
          <w:p w:rsidR="00952098" w:rsidRPr="00DC62B5" w:rsidRDefault="00DC62B5" w:rsidP="00030CB7">
            <w:pPr>
              <w:pStyle w:val="EndNoteBibliography"/>
            </w:pPr>
            <w:r w:rsidRPr="00DC62B5">
              <w:t>4</w:t>
            </w:r>
            <w:r w:rsidR="00952098" w:rsidRPr="00DC62B5">
              <w:t xml:space="preserve"> </w:t>
            </w:r>
          </w:p>
          <w:p w:rsidR="00952098" w:rsidRPr="00DC62B5" w:rsidRDefault="00DC62B5" w:rsidP="00030CB7">
            <w:pPr>
              <w:pStyle w:val="EndNoteBibliography"/>
            </w:pPr>
            <w:r w:rsidRPr="00DC62B5">
              <w:t>(10</w:t>
            </w:r>
            <w:r w:rsidR="00952098" w:rsidRPr="00DC62B5">
              <w:t>.3%)</w:t>
            </w:r>
          </w:p>
        </w:tc>
        <w:tc>
          <w:tcPr>
            <w:tcW w:w="1350" w:type="dxa"/>
          </w:tcPr>
          <w:p w:rsidR="00952098" w:rsidRPr="00DC62B5" w:rsidRDefault="00952098" w:rsidP="00030CB7">
            <w:pPr>
              <w:pStyle w:val="EndNoteBibliography"/>
            </w:pPr>
          </w:p>
          <w:p w:rsidR="00952098" w:rsidRPr="00DC62B5" w:rsidRDefault="00952098" w:rsidP="00030CB7">
            <w:pPr>
              <w:pStyle w:val="EndNoteBibliography"/>
            </w:pPr>
          </w:p>
          <w:p w:rsidR="00952098" w:rsidRPr="00DC62B5" w:rsidRDefault="00952098" w:rsidP="00030CB7">
            <w:pPr>
              <w:pStyle w:val="EndNoteBibliography"/>
            </w:pPr>
            <w:r w:rsidRPr="00DC62B5">
              <w:t xml:space="preserve">5 </w:t>
            </w:r>
          </w:p>
          <w:p w:rsidR="00952098" w:rsidRPr="00DC62B5" w:rsidRDefault="008A1EF6" w:rsidP="00030CB7">
            <w:pPr>
              <w:pStyle w:val="EndNoteBibliography"/>
            </w:pPr>
            <w:r w:rsidRPr="00DC62B5">
              <w:t>(38.5</w:t>
            </w:r>
            <w:r w:rsidR="00952098" w:rsidRPr="00DC62B5">
              <w:t>%)</w:t>
            </w:r>
          </w:p>
          <w:p w:rsidR="00952098" w:rsidRPr="00DC62B5" w:rsidRDefault="00952098" w:rsidP="00030CB7">
            <w:pPr>
              <w:pStyle w:val="EndNoteBibliography"/>
            </w:pPr>
          </w:p>
          <w:p w:rsidR="00952098" w:rsidRPr="00DC62B5" w:rsidRDefault="00952098" w:rsidP="00030CB7">
            <w:pPr>
              <w:pStyle w:val="EndNoteBibliography"/>
            </w:pPr>
          </w:p>
          <w:p w:rsidR="00952098" w:rsidRPr="00DC62B5" w:rsidRDefault="00787032" w:rsidP="00030CB7">
            <w:pPr>
              <w:pStyle w:val="EndNoteBibliography"/>
            </w:pPr>
            <w:r w:rsidRPr="00DC62B5">
              <w:t>6</w:t>
            </w:r>
            <w:r w:rsidR="00952098" w:rsidRPr="00DC62B5">
              <w:t xml:space="preserve"> </w:t>
            </w:r>
          </w:p>
          <w:p w:rsidR="00952098" w:rsidRPr="00DC62B5" w:rsidRDefault="00787032" w:rsidP="00030CB7">
            <w:pPr>
              <w:pStyle w:val="EndNoteBibliography"/>
            </w:pPr>
            <w:r w:rsidRPr="00DC62B5">
              <w:t>(46.2</w:t>
            </w:r>
            <w:r w:rsidR="00952098" w:rsidRPr="00DC62B5">
              <w:t>%)</w:t>
            </w:r>
          </w:p>
          <w:p w:rsidR="00952098" w:rsidRPr="00DC62B5" w:rsidRDefault="00952098" w:rsidP="00030CB7">
            <w:pPr>
              <w:pStyle w:val="EndNoteBibliography"/>
            </w:pPr>
          </w:p>
          <w:p w:rsidR="00952098" w:rsidRPr="00DC62B5" w:rsidRDefault="00952098" w:rsidP="00030CB7">
            <w:pPr>
              <w:pStyle w:val="EndNoteBibliography"/>
            </w:pPr>
          </w:p>
          <w:p w:rsidR="00952098" w:rsidRPr="00DC62B5" w:rsidRDefault="00DC62B5" w:rsidP="00030CB7">
            <w:pPr>
              <w:pStyle w:val="EndNoteBibliography"/>
            </w:pPr>
            <w:r w:rsidRPr="00DC62B5">
              <w:t>2</w:t>
            </w:r>
          </w:p>
          <w:p w:rsidR="00952098" w:rsidRPr="00DC62B5" w:rsidRDefault="00952098" w:rsidP="00030CB7">
            <w:pPr>
              <w:pStyle w:val="EndNoteBibliography"/>
            </w:pPr>
            <w:r w:rsidRPr="00DC62B5">
              <w:t>(</w:t>
            </w:r>
            <w:r w:rsidR="00DC62B5" w:rsidRPr="00DC62B5">
              <w:t>15.4</w:t>
            </w:r>
            <w:r w:rsidRPr="00DC62B5">
              <w:t>%)</w:t>
            </w:r>
          </w:p>
          <w:p w:rsidR="00952098" w:rsidRPr="00DC62B5" w:rsidRDefault="00952098" w:rsidP="00030CB7">
            <w:pPr>
              <w:pStyle w:val="EndNoteBibliography"/>
            </w:pPr>
          </w:p>
        </w:tc>
        <w:tc>
          <w:tcPr>
            <w:tcW w:w="900" w:type="dxa"/>
          </w:tcPr>
          <w:p w:rsidR="00952098" w:rsidRPr="00DC62B5" w:rsidRDefault="00952098" w:rsidP="00030CB7">
            <w:pPr>
              <w:pStyle w:val="EndNoteBibliography"/>
            </w:pPr>
          </w:p>
          <w:p w:rsidR="00952098" w:rsidRPr="00DC62B5" w:rsidRDefault="00952098" w:rsidP="00030CB7">
            <w:pPr>
              <w:pStyle w:val="EndNoteBibliography"/>
            </w:pPr>
          </w:p>
          <w:p w:rsidR="00952098" w:rsidRPr="00DC62B5" w:rsidRDefault="00952098" w:rsidP="00030CB7">
            <w:pPr>
              <w:pStyle w:val="EndNoteBibliography"/>
            </w:pPr>
          </w:p>
          <w:p w:rsidR="00952098" w:rsidRPr="00DC62B5" w:rsidRDefault="00952098" w:rsidP="00030CB7">
            <w:pPr>
              <w:pStyle w:val="EndNoteBibliography"/>
            </w:pPr>
          </w:p>
          <w:p w:rsidR="00952098" w:rsidRPr="00DC62B5" w:rsidRDefault="00952098" w:rsidP="00030CB7">
            <w:pPr>
              <w:pStyle w:val="EndNoteBibliography"/>
            </w:pPr>
          </w:p>
          <w:p w:rsidR="00952098" w:rsidRPr="00DC62B5" w:rsidRDefault="00952098" w:rsidP="00030CB7">
            <w:pPr>
              <w:pStyle w:val="EndNoteBibliography"/>
            </w:pPr>
          </w:p>
          <w:p w:rsidR="00952098" w:rsidRPr="00DC62B5" w:rsidRDefault="00952098" w:rsidP="00030CB7">
            <w:pPr>
              <w:pStyle w:val="EndNoteBibliography"/>
            </w:pPr>
          </w:p>
          <w:p w:rsidR="00952098" w:rsidRPr="00DC62B5" w:rsidRDefault="00952098" w:rsidP="00030CB7">
            <w:pPr>
              <w:pStyle w:val="EndNoteBibliography"/>
            </w:pPr>
          </w:p>
          <w:p w:rsidR="00952098" w:rsidRPr="00DC62B5" w:rsidRDefault="00952098" w:rsidP="00030CB7">
            <w:pPr>
              <w:pStyle w:val="EndNoteBibliography"/>
            </w:pPr>
          </w:p>
          <w:p w:rsidR="00952098" w:rsidRPr="00DC62B5" w:rsidRDefault="00952098" w:rsidP="00030CB7">
            <w:pPr>
              <w:pStyle w:val="EndNoteBibliography"/>
            </w:pPr>
          </w:p>
          <w:p w:rsidR="00952098" w:rsidRPr="00DC62B5" w:rsidRDefault="00952098" w:rsidP="00030CB7">
            <w:pPr>
              <w:pStyle w:val="EndNoteBibliography"/>
            </w:pPr>
          </w:p>
          <w:p w:rsidR="00952098" w:rsidRPr="00DC62B5" w:rsidRDefault="008A1EF6" w:rsidP="00030CB7">
            <w:pPr>
              <w:pStyle w:val="EndNoteBibliography"/>
            </w:pPr>
            <w:r w:rsidRPr="00DC62B5">
              <w:t>0.705</w:t>
            </w:r>
          </w:p>
        </w:tc>
        <w:tc>
          <w:tcPr>
            <w:tcW w:w="1350" w:type="dxa"/>
          </w:tcPr>
          <w:p w:rsidR="00952098" w:rsidRPr="00CC16FE" w:rsidRDefault="00952098" w:rsidP="00030CB7">
            <w:pPr>
              <w:pStyle w:val="EndNoteBibliography"/>
            </w:pPr>
          </w:p>
          <w:p w:rsidR="00952098" w:rsidRPr="00CC16FE" w:rsidRDefault="00952098" w:rsidP="00030CB7">
            <w:pPr>
              <w:pStyle w:val="EndNoteBibliography"/>
            </w:pPr>
          </w:p>
          <w:p w:rsidR="00952098" w:rsidRPr="00CC16FE" w:rsidRDefault="00CC16FE" w:rsidP="00030CB7">
            <w:pPr>
              <w:pStyle w:val="EndNoteBibliography"/>
            </w:pPr>
            <w:r w:rsidRPr="00CC16FE">
              <w:t>4</w:t>
            </w:r>
          </w:p>
          <w:p w:rsidR="00952098" w:rsidRPr="00CC16FE" w:rsidRDefault="00CC16FE" w:rsidP="00030CB7">
            <w:pPr>
              <w:pStyle w:val="EndNoteBibliography"/>
            </w:pPr>
            <w:r w:rsidRPr="00CC16FE">
              <w:t>(25.0</w:t>
            </w:r>
            <w:r w:rsidR="00952098" w:rsidRPr="00CC16FE">
              <w:t>%)</w:t>
            </w:r>
          </w:p>
          <w:p w:rsidR="00952098" w:rsidRPr="00CC16FE" w:rsidRDefault="00952098" w:rsidP="00030CB7">
            <w:pPr>
              <w:pStyle w:val="EndNoteBibliography"/>
            </w:pPr>
          </w:p>
          <w:p w:rsidR="00952098" w:rsidRPr="00CC16FE" w:rsidRDefault="00952098" w:rsidP="00030CB7">
            <w:pPr>
              <w:pStyle w:val="EndNoteBibliography"/>
            </w:pPr>
          </w:p>
          <w:p w:rsidR="00952098" w:rsidRPr="00CC16FE" w:rsidRDefault="00CC16FE" w:rsidP="00030CB7">
            <w:pPr>
              <w:pStyle w:val="EndNoteBibliography"/>
            </w:pPr>
            <w:r w:rsidRPr="00CC16FE">
              <w:t>10</w:t>
            </w:r>
          </w:p>
          <w:p w:rsidR="00952098" w:rsidRPr="00CC16FE" w:rsidRDefault="00CC16FE" w:rsidP="00030CB7">
            <w:pPr>
              <w:pStyle w:val="EndNoteBibliography"/>
            </w:pPr>
            <w:r w:rsidRPr="00CC16FE">
              <w:t>(62.5</w:t>
            </w:r>
            <w:r w:rsidR="00952098" w:rsidRPr="00CC16FE">
              <w:t>%)</w:t>
            </w:r>
          </w:p>
          <w:p w:rsidR="00952098" w:rsidRPr="00CC16FE" w:rsidRDefault="00952098" w:rsidP="00030CB7">
            <w:pPr>
              <w:pStyle w:val="EndNoteBibliography"/>
            </w:pPr>
          </w:p>
          <w:p w:rsidR="00952098" w:rsidRPr="00CC16FE" w:rsidRDefault="00952098" w:rsidP="00030CB7">
            <w:pPr>
              <w:pStyle w:val="EndNoteBibliography"/>
            </w:pPr>
          </w:p>
          <w:p w:rsidR="00952098" w:rsidRPr="00CC16FE" w:rsidRDefault="00CC16FE" w:rsidP="00030CB7">
            <w:pPr>
              <w:pStyle w:val="EndNoteBibliography"/>
            </w:pPr>
            <w:r w:rsidRPr="00CC16FE">
              <w:t>2</w:t>
            </w:r>
          </w:p>
          <w:p w:rsidR="00952098" w:rsidRPr="00CC16FE" w:rsidRDefault="00CC16FE" w:rsidP="00030CB7">
            <w:pPr>
              <w:pStyle w:val="EndNoteBibliography"/>
            </w:pPr>
            <w:r w:rsidRPr="00CC16FE">
              <w:t>(12.5</w:t>
            </w:r>
            <w:r w:rsidR="00952098" w:rsidRPr="00CC16FE">
              <w:t>%)</w:t>
            </w:r>
          </w:p>
        </w:tc>
        <w:tc>
          <w:tcPr>
            <w:tcW w:w="1620" w:type="dxa"/>
          </w:tcPr>
          <w:p w:rsidR="00952098" w:rsidRPr="00CC16FE" w:rsidRDefault="00952098" w:rsidP="00030CB7">
            <w:pPr>
              <w:pStyle w:val="EndNoteBibliography"/>
            </w:pPr>
          </w:p>
          <w:p w:rsidR="00952098" w:rsidRPr="00CC16FE" w:rsidRDefault="00952098" w:rsidP="00030CB7">
            <w:pPr>
              <w:pStyle w:val="EndNoteBibliography"/>
            </w:pPr>
          </w:p>
          <w:p w:rsidR="00952098" w:rsidRPr="00CC16FE" w:rsidRDefault="00CC16FE" w:rsidP="00030CB7">
            <w:pPr>
              <w:pStyle w:val="EndNoteBibliography"/>
            </w:pPr>
            <w:r w:rsidRPr="00CC16FE">
              <w:t>12</w:t>
            </w:r>
          </w:p>
          <w:p w:rsidR="00952098" w:rsidRPr="00CC16FE" w:rsidRDefault="00CC16FE" w:rsidP="00030CB7">
            <w:pPr>
              <w:pStyle w:val="EndNoteBibliography"/>
            </w:pPr>
            <w:r w:rsidRPr="00CC16FE">
              <w:t>(33.3</w:t>
            </w:r>
            <w:r w:rsidR="00952098" w:rsidRPr="00CC16FE">
              <w:t>%)</w:t>
            </w:r>
          </w:p>
          <w:p w:rsidR="00952098" w:rsidRPr="00CC16FE" w:rsidRDefault="00952098" w:rsidP="00030CB7">
            <w:pPr>
              <w:pStyle w:val="EndNoteBibliography"/>
            </w:pPr>
          </w:p>
          <w:p w:rsidR="00952098" w:rsidRPr="00CC16FE" w:rsidRDefault="00952098" w:rsidP="00030CB7">
            <w:pPr>
              <w:pStyle w:val="EndNoteBibliography"/>
            </w:pPr>
          </w:p>
          <w:p w:rsidR="00952098" w:rsidRPr="00CC16FE" w:rsidRDefault="00CC16FE" w:rsidP="00030CB7">
            <w:pPr>
              <w:pStyle w:val="EndNoteBibliography"/>
            </w:pPr>
            <w:r w:rsidRPr="00CC16FE">
              <w:t>19</w:t>
            </w:r>
          </w:p>
          <w:p w:rsidR="00952098" w:rsidRPr="00CC16FE" w:rsidRDefault="00CC16FE" w:rsidP="00030CB7">
            <w:pPr>
              <w:pStyle w:val="EndNoteBibliography"/>
            </w:pPr>
            <w:r w:rsidRPr="00CC16FE">
              <w:t>(52.8</w:t>
            </w:r>
            <w:r w:rsidR="00952098" w:rsidRPr="00CC16FE">
              <w:t>%)</w:t>
            </w:r>
          </w:p>
          <w:p w:rsidR="00952098" w:rsidRPr="00CC16FE" w:rsidRDefault="00952098" w:rsidP="00030CB7">
            <w:pPr>
              <w:pStyle w:val="EndNoteBibliography"/>
            </w:pPr>
          </w:p>
          <w:p w:rsidR="00952098" w:rsidRPr="00CC16FE" w:rsidRDefault="00952098" w:rsidP="00030CB7">
            <w:pPr>
              <w:pStyle w:val="EndNoteBibliography"/>
            </w:pPr>
          </w:p>
          <w:p w:rsidR="00952098" w:rsidRPr="00CC16FE" w:rsidRDefault="00CC16FE" w:rsidP="00030CB7">
            <w:pPr>
              <w:pStyle w:val="EndNoteBibliography"/>
            </w:pPr>
            <w:r w:rsidRPr="00CC16FE">
              <w:t>4</w:t>
            </w:r>
          </w:p>
          <w:p w:rsidR="00952098" w:rsidRPr="00CC16FE" w:rsidRDefault="00CC16FE" w:rsidP="00030CB7">
            <w:pPr>
              <w:pStyle w:val="EndNoteBibliography"/>
            </w:pPr>
            <w:r w:rsidRPr="00CC16FE">
              <w:t>(11.1</w:t>
            </w:r>
            <w:r w:rsidR="00952098" w:rsidRPr="00CC16FE">
              <w:t>%)</w:t>
            </w:r>
          </w:p>
        </w:tc>
        <w:tc>
          <w:tcPr>
            <w:tcW w:w="1080" w:type="dxa"/>
          </w:tcPr>
          <w:p w:rsidR="00952098" w:rsidRPr="00CC16FE" w:rsidRDefault="00952098" w:rsidP="00030CB7">
            <w:pPr>
              <w:pStyle w:val="EndNoteBibliography"/>
            </w:pPr>
          </w:p>
          <w:p w:rsidR="00952098" w:rsidRPr="00CC16FE" w:rsidRDefault="00952098" w:rsidP="00030CB7">
            <w:pPr>
              <w:pStyle w:val="EndNoteBibliography"/>
            </w:pPr>
          </w:p>
          <w:p w:rsidR="00952098" w:rsidRPr="00CC16FE" w:rsidRDefault="00952098" w:rsidP="00030CB7">
            <w:pPr>
              <w:pStyle w:val="EndNoteBibliography"/>
            </w:pPr>
          </w:p>
          <w:p w:rsidR="00952098" w:rsidRPr="00CC16FE" w:rsidRDefault="00952098" w:rsidP="00030CB7">
            <w:pPr>
              <w:pStyle w:val="EndNoteBibliography"/>
            </w:pPr>
          </w:p>
          <w:p w:rsidR="00952098" w:rsidRPr="00CC16FE" w:rsidRDefault="00952098" w:rsidP="00030CB7">
            <w:pPr>
              <w:pStyle w:val="EndNoteBibliography"/>
            </w:pPr>
          </w:p>
          <w:p w:rsidR="00952098" w:rsidRPr="00CC16FE" w:rsidRDefault="00952098" w:rsidP="00030CB7">
            <w:pPr>
              <w:pStyle w:val="EndNoteBibliography"/>
            </w:pPr>
          </w:p>
          <w:p w:rsidR="00952098" w:rsidRPr="00CC16FE" w:rsidRDefault="00952098" w:rsidP="00030CB7">
            <w:pPr>
              <w:pStyle w:val="EndNoteBibliography"/>
            </w:pPr>
          </w:p>
          <w:p w:rsidR="00952098" w:rsidRPr="00CC16FE" w:rsidRDefault="00952098" w:rsidP="00030CB7">
            <w:pPr>
              <w:pStyle w:val="EndNoteBibliography"/>
            </w:pPr>
          </w:p>
          <w:p w:rsidR="00952098" w:rsidRPr="00CC16FE" w:rsidRDefault="00952098" w:rsidP="00030CB7">
            <w:pPr>
              <w:pStyle w:val="EndNoteBibliography"/>
            </w:pPr>
          </w:p>
          <w:p w:rsidR="00952098" w:rsidRPr="00CC16FE" w:rsidRDefault="00952098" w:rsidP="00030CB7">
            <w:pPr>
              <w:pStyle w:val="EndNoteBibliography"/>
            </w:pPr>
          </w:p>
          <w:p w:rsidR="00952098" w:rsidRPr="00CC16FE" w:rsidRDefault="00952098" w:rsidP="00030CB7">
            <w:pPr>
              <w:pStyle w:val="EndNoteBibliography"/>
            </w:pPr>
          </w:p>
          <w:p w:rsidR="00952098" w:rsidRPr="00CC16FE" w:rsidRDefault="00CC16FE" w:rsidP="00030CB7">
            <w:pPr>
              <w:pStyle w:val="EndNoteBibliography"/>
            </w:pPr>
            <w:r w:rsidRPr="00CC16FE">
              <w:t>0.754</w:t>
            </w:r>
          </w:p>
        </w:tc>
      </w:tr>
      <w:tr w:rsidR="00952098" w:rsidTr="00030CB7">
        <w:tc>
          <w:tcPr>
            <w:tcW w:w="2430" w:type="dxa"/>
          </w:tcPr>
          <w:p w:rsidR="00952098" w:rsidRPr="00CD2FE3" w:rsidRDefault="00952098" w:rsidP="00030CB7">
            <w:pPr>
              <w:spacing w:line="480" w:lineRule="auto"/>
              <w:jc w:val="center"/>
              <w:rPr>
                <w:rFonts w:cstheme="minorHAnsi"/>
              </w:rPr>
            </w:pPr>
            <w:r w:rsidRPr="00CD2FE3">
              <w:rPr>
                <w:rFonts w:cstheme="minorHAnsi"/>
              </w:rPr>
              <w:t>Total Cholesterol, mg/</w:t>
            </w:r>
            <w:proofErr w:type="spellStart"/>
            <w:r w:rsidRPr="00CD2FE3">
              <w:rPr>
                <w:rFonts w:cstheme="minorHAnsi"/>
              </w:rPr>
              <w:t>dL</w:t>
            </w:r>
            <w:proofErr w:type="spellEnd"/>
            <w:r>
              <w:rPr>
                <w:rFonts w:cstheme="minorHAnsi"/>
              </w:rPr>
              <w:t xml:space="preserve"> (SD)</w:t>
            </w:r>
          </w:p>
        </w:tc>
        <w:tc>
          <w:tcPr>
            <w:tcW w:w="1080" w:type="dxa"/>
          </w:tcPr>
          <w:p w:rsidR="00952098" w:rsidRPr="00262980" w:rsidRDefault="00262980" w:rsidP="00030CB7">
            <w:pPr>
              <w:pStyle w:val="EndNoteBibliography"/>
            </w:pPr>
            <w:r w:rsidRPr="00262980">
              <w:t>173.6 (52.1</w:t>
            </w:r>
            <w:r w:rsidR="00952098" w:rsidRPr="00262980">
              <w:t>)</w:t>
            </w:r>
          </w:p>
        </w:tc>
        <w:tc>
          <w:tcPr>
            <w:tcW w:w="1350" w:type="dxa"/>
          </w:tcPr>
          <w:p w:rsidR="00952098" w:rsidRPr="00262980" w:rsidRDefault="00262980" w:rsidP="00030CB7">
            <w:pPr>
              <w:pStyle w:val="EndNoteBibliography"/>
            </w:pPr>
            <w:r w:rsidRPr="00262980">
              <w:t>149.8 (31.5</w:t>
            </w:r>
            <w:r w:rsidR="00952098" w:rsidRPr="00262980">
              <w:t>)</w:t>
            </w:r>
          </w:p>
        </w:tc>
        <w:tc>
          <w:tcPr>
            <w:tcW w:w="900" w:type="dxa"/>
          </w:tcPr>
          <w:p w:rsidR="00952098" w:rsidRPr="00262980" w:rsidRDefault="00262980" w:rsidP="00030CB7">
            <w:pPr>
              <w:pStyle w:val="EndNoteBibliography"/>
            </w:pPr>
            <w:r w:rsidRPr="00262980">
              <w:t>0.060</w:t>
            </w:r>
          </w:p>
        </w:tc>
        <w:tc>
          <w:tcPr>
            <w:tcW w:w="1350" w:type="dxa"/>
          </w:tcPr>
          <w:p w:rsidR="00952098" w:rsidRPr="004827B3" w:rsidRDefault="004827B3" w:rsidP="00030CB7">
            <w:pPr>
              <w:pStyle w:val="EndNoteBibliography"/>
            </w:pPr>
            <w:r w:rsidRPr="004827B3">
              <w:t>177.9 (60.5</w:t>
            </w:r>
            <w:r w:rsidR="00952098" w:rsidRPr="004827B3">
              <w:t>)</w:t>
            </w:r>
          </w:p>
        </w:tc>
        <w:tc>
          <w:tcPr>
            <w:tcW w:w="1620" w:type="dxa"/>
          </w:tcPr>
          <w:p w:rsidR="00952098" w:rsidRPr="004827B3" w:rsidRDefault="004827B3" w:rsidP="00030CB7">
            <w:pPr>
              <w:pStyle w:val="EndNoteBibliography"/>
            </w:pPr>
            <w:r w:rsidRPr="004827B3">
              <w:t>1</w:t>
            </w:r>
            <w:r w:rsidR="00952098" w:rsidRPr="004827B3">
              <w:t>6</w:t>
            </w:r>
            <w:r w:rsidRPr="004827B3">
              <w:t>2.9 (42.5</w:t>
            </w:r>
            <w:r w:rsidR="00952098" w:rsidRPr="004827B3">
              <w:t>)</w:t>
            </w:r>
          </w:p>
        </w:tc>
        <w:tc>
          <w:tcPr>
            <w:tcW w:w="1080" w:type="dxa"/>
          </w:tcPr>
          <w:p w:rsidR="00952098" w:rsidRPr="004827B3" w:rsidRDefault="00952098" w:rsidP="004827B3">
            <w:pPr>
              <w:pStyle w:val="EndNoteBibliography"/>
            </w:pPr>
            <w:r w:rsidRPr="004827B3">
              <w:t>0.</w:t>
            </w:r>
            <w:r w:rsidR="004827B3" w:rsidRPr="004827B3">
              <w:t>394</w:t>
            </w:r>
          </w:p>
        </w:tc>
      </w:tr>
      <w:tr w:rsidR="00952098" w:rsidTr="00030CB7">
        <w:tc>
          <w:tcPr>
            <w:tcW w:w="2430" w:type="dxa"/>
          </w:tcPr>
          <w:p w:rsidR="00952098" w:rsidRPr="00CD2FE3" w:rsidRDefault="00952098" w:rsidP="00030CB7">
            <w:pPr>
              <w:spacing w:line="480" w:lineRule="auto"/>
              <w:jc w:val="center"/>
              <w:rPr>
                <w:rFonts w:cstheme="minorHAnsi"/>
              </w:rPr>
            </w:pPr>
            <w:r w:rsidRPr="00CD2FE3">
              <w:rPr>
                <w:rFonts w:cstheme="minorHAnsi"/>
              </w:rPr>
              <w:t>HDL-C, mg/</w:t>
            </w:r>
            <w:proofErr w:type="spellStart"/>
            <w:r w:rsidRPr="00CD2FE3">
              <w:rPr>
                <w:rFonts w:cstheme="minorHAnsi"/>
              </w:rPr>
              <w:t>dL</w:t>
            </w:r>
            <w:proofErr w:type="spellEnd"/>
            <w:r>
              <w:rPr>
                <w:rFonts w:cstheme="minorHAnsi"/>
              </w:rPr>
              <w:t xml:space="preserve"> (SD)</w:t>
            </w:r>
          </w:p>
        </w:tc>
        <w:tc>
          <w:tcPr>
            <w:tcW w:w="1080" w:type="dxa"/>
          </w:tcPr>
          <w:p w:rsidR="00952098" w:rsidRPr="00F7297D" w:rsidRDefault="00F7297D" w:rsidP="00030CB7">
            <w:pPr>
              <w:pStyle w:val="EndNoteBibliography"/>
            </w:pPr>
            <w:r w:rsidRPr="00F7297D">
              <w:t>44.9 (15.2</w:t>
            </w:r>
            <w:r w:rsidR="00952098" w:rsidRPr="00F7297D">
              <w:t>)</w:t>
            </w:r>
          </w:p>
        </w:tc>
        <w:tc>
          <w:tcPr>
            <w:tcW w:w="1350" w:type="dxa"/>
          </w:tcPr>
          <w:p w:rsidR="00952098" w:rsidRPr="00F7297D" w:rsidRDefault="00952098" w:rsidP="00F7297D">
            <w:pPr>
              <w:pStyle w:val="EndNoteBibliography"/>
            </w:pPr>
            <w:r w:rsidRPr="00F7297D">
              <w:t>4</w:t>
            </w:r>
            <w:r w:rsidR="00F7297D" w:rsidRPr="00F7297D">
              <w:t>4</w:t>
            </w:r>
            <w:r w:rsidRPr="00F7297D">
              <w:t>.</w:t>
            </w:r>
            <w:r w:rsidR="00F7297D" w:rsidRPr="00F7297D">
              <w:t>2 (13.1</w:t>
            </w:r>
            <w:r w:rsidRPr="00F7297D">
              <w:t>)</w:t>
            </w:r>
          </w:p>
        </w:tc>
        <w:tc>
          <w:tcPr>
            <w:tcW w:w="900" w:type="dxa"/>
          </w:tcPr>
          <w:p w:rsidR="00952098" w:rsidRPr="00F7297D" w:rsidRDefault="00952098" w:rsidP="00F7297D">
            <w:pPr>
              <w:pStyle w:val="EndNoteBibliography"/>
            </w:pPr>
            <w:r w:rsidRPr="00F7297D">
              <w:t>0.</w:t>
            </w:r>
            <w:r w:rsidR="00F7297D" w:rsidRPr="00F7297D">
              <w:t>873</w:t>
            </w:r>
          </w:p>
        </w:tc>
        <w:tc>
          <w:tcPr>
            <w:tcW w:w="1350" w:type="dxa"/>
          </w:tcPr>
          <w:p w:rsidR="00952098" w:rsidRPr="00AC55BF" w:rsidRDefault="00AC55BF" w:rsidP="00AC55BF">
            <w:pPr>
              <w:pStyle w:val="EndNoteBibliography"/>
            </w:pPr>
            <w:r w:rsidRPr="00AC55BF">
              <w:t>41.7 (9.8</w:t>
            </w:r>
            <w:r w:rsidR="00952098" w:rsidRPr="00AC55BF">
              <w:t>)</w:t>
            </w:r>
          </w:p>
        </w:tc>
        <w:tc>
          <w:tcPr>
            <w:tcW w:w="1620" w:type="dxa"/>
          </w:tcPr>
          <w:p w:rsidR="00952098" w:rsidRPr="00AC55BF" w:rsidRDefault="00AC55BF" w:rsidP="00030CB7">
            <w:pPr>
              <w:pStyle w:val="EndNoteBibliography"/>
            </w:pPr>
            <w:r w:rsidRPr="00AC55BF">
              <w:t>46.0 (16.1</w:t>
            </w:r>
            <w:r w:rsidR="00952098" w:rsidRPr="00AC55BF">
              <w:t>)</w:t>
            </w:r>
          </w:p>
        </w:tc>
        <w:tc>
          <w:tcPr>
            <w:tcW w:w="1080" w:type="dxa"/>
          </w:tcPr>
          <w:p w:rsidR="00952098" w:rsidRPr="00AC55BF" w:rsidRDefault="00952098" w:rsidP="00AC55BF">
            <w:pPr>
              <w:pStyle w:val="EndNoteBibliography"/>
            </w:pPr>
            <w:r w:rsidRPr="00AC55BF">
              <w:t>0.</w:t>
            </w:r>
            <w:r w:rsidR="00AC55BF" w:rsidRPr="00AC55BF">
              <w:t>255</w:t>
            </w:r>
          </w:p>
        </w:tc>
      </w:tr>
      <w:tr w:rsidR="00952098" w:rsidTr="00030CB7">
        <w:tc>
          <w:tcPr>
            <w:tcW w:w="2430" w:type="dxa"/>
          </w:tcPr>
          <w:p w:rsidR="00952098" w:rsidRPr="00CD2FE3" w:rsidRDefault="00952098" w:rsidP="00030CB7">
            <w:pPr>
              <w:spacing w:line="480" w:lineRule="auto"/>
              <w:jc w:val="center"/>
              <w:rPr>
                <w:rFonts w:cstheme="minorHAnsi"/>
              </w:rPr>
            </w:pPr>
            <w:r w:rsidRPr="00CD2FE3">
              <w:rPr>
                <w:rFonts w:cstheme="minorHAnsi"/>
              </w:rPr>
              <w:t>LDL-C, mg/</w:t>
            </w:r>
            <w:proofErr w:type="spellStart"/>
            <w:r w:rsidRPr="00CD2FE3">
              <w:rPr>
                <w:rFonts w:cstheme="minorHAnsi"/>
              </w:rPr>
              <w:t>dL</w:t>
            </w:r>
            <w:proofErr w:type="spellEnd"/>
            <w:r>
              <w:rPr>
                <w:rFonts w:cstheme="minorHAnsi"/>
              </w:rPr>
              <w:t xml:space="preserve"> (SD)</w:t>
            </w:r>
          </w:p>
        </w:tc>
        <w:tc>
          <w:tcPr>
            <w:tcW w:w="1080" w:type="dxa"/>
          </w:tcPr>
          <w:p w:rsidR="00952098" w:rsidRPr="00D82EA0" w:rsidRDefault="00D82EA0" w:rsidP="00030CB7">
            <w:pPr>
              <w:pStyle w:val="EndNoteBibliography"/>
            </w:pPr>
            <w:r w:rsidRPr="00D82EA0">
              <w:t>97.1 (39.4</w:t>
            </w:r>
            <w:r w:rsidR="00952098" w:rsidRPr="00D82EA0">
              <w:t>)</w:t>
            </w:r>
          </w:p>
        </w:tc>
        <w:tc>
          <w:tcPr>
            <w:tcW w:w="1350" w:type="dxa"/>
          </w:tcPr>
          <w:p w:rsidR="00952098" w:rsidRPr="00D82EA0" w:rsidRDefault="00D82EA0" w:rsidP="00030CB7">
            <w:pPr>
              <w:pStyle w:val="EndNoteBibliography"/>
            </w:pPr>
            <w:r w:rsidRPr="00D82EA0">
              <w:t>80.5 (29.3</w:t>
            </w:r>
            <w:r w:rsidR="00952098" w:rsidRPr="00D82EA0">
              <w:t>)</w:t>
            </w:r>
          </w:p>
        </w:tc>
        <w:tc>
          <w:tcPr>
            <w:tcW w:w="900" w:type="dxa"/>
          </w:tcPr>
          <w:p w:rsidR="00952098" w:rsidRPr="00D82EA0" w:rsidRDefault="00D82EA0" w:rsidP="00030CB7">
            <w:pPr>
              <w:pStyle w:val="EndNoteBibliography"/>
            </w:pPr>
            <w:r w:rsidRPr="00D82EA0">
              <w:t>0.123</w:t>
            </w:r>
          </w:p>
        </w:tc>
        <w:tc>
          <w:tcPr>
            <w:tcW w:w="1350" w:type="dxa"/>
          </w:tcPr>
          <w:p w:rsidR="00952098" w:rsidRPr="00AC55BF" w:rsidRDefault="00AC55BF" w:rsidP="00030CB7">
            <w:pPr>
              <w:pStyle w:val="EndNoteBibliography"/>
            </w:pPr>
            <w:r w:rsidRPr="00AC55BF">
              <w:t>102.9 (43.8</w:t>
            </w:r>
            <w:r w:rsidR="00952098" w:rsidRPr="00AC55BF">
              <w:t>)</w:t>
            </w:r>
          </w:p>
        </w:tc>
        <w:tc>
          <w:tcPr>
            <w:tcW w:w="1620" w:type="dxa"/>
          </w:tcPr>
          <w:p w:rsidR="00952098" w:rsidRPr="00AC55BF" w:rsidRDefault="00AC55BF" w:rsidP="00030CB7">
            <w:pPr>
              <w:pStyle w:val="EndNoteBibliography"/>
            </w:pPr>
            <w:r w:rsidRPr="00AC55BF">
              <w:t>88.1 (34.0</w:t>
            </w:r>
            <w:r w:rsidR="00952098" w:rsidRPr="00AC55BF">
              <w:t>)</w:t>
            </w:r>
          </w:p>
        </w:tc>
        <w:tc>
          <w:tcPr>
            <w:tcW w:w="1080" w:type="dxa"/>
          </w:tcPr>
          <w:p w:rsidR="00952098" w:rsidRPr="00AC55BF" w:rsidRDefault="00952098" w:rsidP="00AC55BF">
            <w:pPr>
              <w:pStyle w:val="EndNoteBibliography"/>
            </w:pPr>
            <w:r w:rsidRPr="00AC55BF">
              <w:t>0.</w:t>
            </w:r>
            <w:r w:rsidR="00AC55BF" w:rsidRPr="00AC55BF">
              <w:t>258</w:t>
            </w:r>
          </w:p>
        </w:tc>
      </w:tr>
      <w:tr w:rsidR="00952098" w:rsidTr="00030CB7">
        <w:tc>
          <w:tcPr>
            <w:tcW w:w="2430" w:type="dxa"/>
          </w:tcPr>
          <w:p w:rsidR="00952098" w:rsidRPr="00CD2FE3" w:rsidRDefault="00952098" w:rsidP="00030CB7">
            <w:pPr>
              <w:spacing w:line="480" w:lineRule="auto"/>
              <w:jc w:val="center"/>
              <w:rPr>
                <w:rFonts w:cstheme="minorHAnsi"/>
              </w:rPr>
            </w:pPr>
            <w:r w:rsidRPr="00CD2FE3">
              <w:rPr>
                <w:rFonts w:cstheme="minorHAnsi"/>
              </w:rPr>
              <w:t>Triglycerides, mg/</w:t>
            </w:r>
            <w:proofErr w:type="spellStart"/>
            <w:r w:rsidRPr="00CD2FE3">
              <w:rPr>
                <w:rFonts w:cstheme="minorHAnsi"/>
              </w:rPr>
              <w:t>dL</w:t>
            </w:r>
            <w:proofErr w:type="spellEnd"/>
            <w:r>
              <w:rPr>
                <w:rFonts w:cstheme="minorHAnsi"/>
              </w:rPr>
              <w:t xml:space="preserve"> (SD)</w:t>
            </w:r>
          </w:p>
        </w:tc>
        <w:tc>
          <w:tcPr>
            <w:tcW w:w="1080" w:type="dxa"/>
          </w:tcPr>
          <w:p w:rsidR="00952098" w:rsidRPr="00C76B5F" w:rsidRDefault="00C76B5F" w:rsidP="00C76B5F">
            <w:pPr>
              <w:pStyle w:val="EndNoteBibliography"/>
            </w:pPr>
            <w:r w:rsidRPr="00C76B5F">
              <w:t>15</w:t>
            </w:r>
            <w:r w:rsidR="00952098" w:rsidRPr="00C76B5F">
              <w:t>6</w:t>
            </w:r>
            <w:r w:rsidRPr="00C76B5F">
              <w:t>.9 (110.2</w:t>
            </w:r>
            <w:r w:rsidR="00952098" w:rsidRPr="00C76B5F">
              <w:t>)</w:t>
            </w:r>
          </w:p>
        </w:tc>
        <w:tc>
          <w:tcPr>
            <w:tcW w:w="1350" w:type="dxa"/>
          </w:tcPr>
          <w:p w:rsidR="00952098" w:rsidRPr="00C76B5F" w:rsidRDefault="00C76B5F" w:rsidP="00030CB7">
            <w:pPr>
              <w:pStyle w:val="EndNoteBibliography"/>
            </w:pPr>
            <w:r w:rsidRPr="00C76B5F">
              <w:t>126.4 (54.3</w:t>
            </w:r>
            <w:r w:rsidR="00952098" w:rsidRPr="00C76B5F">
              <w:t>)</w:t>
            </w:r>
          </w:p>
        </w:tc>
        <w:tc>
          <w:tcPr>
            <w:tcW w:w="900" w:type="dxa"/>
          </w:tcPr>
          <w:p w:rsidR="00952098" w:rsidRPr="00C76B5F" w:rsidRDefault="00C76B5F" w:rsidP="00030CB7">
            <w:pPr>
              <w:pStyle w:val="EndNoteBibliography"/>
            </w:pPr>
            <w:r w:rsidRPr="00C76B5F">
              <w:t>0.202</w:t>
            </w:r>
          </w:p>
        </w:tc>
        <w:tc>
          <w:tcPr>
            <w:tcW w:w="1350" w:type="dxa"/>
          </w:tcPr>
          <w:p w:rsidR="00952098" w:rsidRPr="00062B73" w:rsidRDefault="00062B73" w:rsidP="00030CB7">
            <w:pPr>
              <w:pStyle w:val="EndNoteBibliography"/>
            </w:pPr>
            <w:r w:rsidRPr="00062B73">
              <w:t>164.0 (130.4</w:t>
            </w:r>
            <w:r w:rsidR="00952098" w:rsidRPr="00062B73">
              <w:t>)</w:t>
            </w:r>
          </w:p>
        </w:tc>
        <w:tc>
          <w:tcPr>
            <w:tcW w:w="1620" w:type="dxa"/>
          </w:tcPr>
          <w:p w:rsidR="00952098" w:rsidRPr="00062B73" w:rsidRDefault="00062B73" w:rsidP="00030CB7">
            <w:pPr>
              <w:pStyle w:val="EndNoteBibliography"/>
            </w:pPr>
            <w:r w:rsidRPr="00062B73">
              <w:t>142.5 (83.7</w:t>
            </w:r>
            <w:r w:rsidR="00952098" w:rsidRPr="00062B73">
              <w:t>)</w:t>
            </w:r>
          </w:p>
        </w:tc>
        <w:tc>
          <w:tcPr>
            <w:tcW w:w="1080" w:type="dxa"/>
          </w:tcPr>
          <w:p w:rsidR="00952098" w:rsidRPr="00062B73" w:rsidRDefault="00062B73" w:rsidP="00030CB7">
            <w:pPr>
              <w:pStyle w:val="EndNoteBibliography"/>
            </w:pPr>
            <w:r w:rsidRPr="00062B73">
              <w:t>0.564</w:t>
            </w:r>
          </w:p>
        </w:tc>
      </w:tr>
      <w:tr w:rsidR="00952098" w:rsidTr="00030CB7">
        <w:tc>
          <w:tcPr>
            <w:tcW w:w="2430" w:type="dxa"/>
          </w:tcPr>
          <w:p w:rsidR="00952098" w:rsidRDefault="00952098" w:rsidP="00030CB7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Insulin,</w:t>
            </w:r>
          </w:p>
          <w:p w:rsidR="00952098" w:rsidRPr="00CD2FE3" w:rsidRDefault="00952098" w:rsidP="00030CB7">
            <w:pPr>
              <w:spacing w:line="480" w:lineRule="auto"/>
              <w:jc w:val="center"/>
              <w:rPr>
                <w:rFonts w:cstheme="minorHAnsi"/>
              </w:rPr>
            </w:pPr>
            <w:r w:rsidRPr="00CD2FE3">
              <w:rPr>
                <w:rFonts w:cstheme="minorHAnsi"/>
              </w:rPr>
              <w:t>mg/</w:t>
            </w:r>
            <w:proofErr w:type="spellStart"/>
            <w:r w:rsidRPr="00CD2FE3">
              <w:rPr>
                <w:rFonts w:cstheme="minorHAnsi"/>
              </w:rPr>
              <w:t>dL</w:t>
            </w:r>
            <w:proofErr w:type="spellEnd"/>
            <w:r>
              <w:rPr>
                <w:rFonts w:cstheme="minorHAnsi"/>
              </w:rPr>
              <w:t xml:space="preserve"> (SD)</w:t>
            </w:r>
          </w:p>
        </w:tc>
        <w:tc>
          <w:tcPr>
            <w:tcW w:w="1080" w:type="dxa"/>
          </w:tcPr>
          <w:p w:rsidR="00952098" w:rsidRPr="00D301DF" w:rsidRDefault="00D301DF" w:rsidP="00030CB7">
            <w:pPr>
              <w:pStyle w:val="EndNoteBibliography"/>
            </w:pPr>
            <w:r w:rsidRPr="00D301DF">
              <w:t>20.0 (34.5</w:t>
            </w:r>
            <w:r w:rsidR="00952098" w:rsidRPr="00D301DF">
              <w:t>)</w:t>
            </w:r>
          </w:p>
        </w:tc>
        <w:tc>
          <w:tcPr>
            <w:tcW w:w="1350" w:type="dxa"/>
          </w:tcPr>
          <w:p w:rsidR="00952098" w:rsidRPr="00D301DF" w:rsidRDefault="00D301DF" w:rsidP="00D301DF">
            <w:pPr>
              <w:pStyle w:val="EndNoteBibliography"/>
            </w:pPr>
            <w:r w:rsidRPr="00D301DF">
              <w:t>78.5 (19</w:t>
            </w:r>
            <w:r w:rsidR="00952098" w:rsidRPr="00D301DF">
              <w:t>3.3)</w:t>
            </w:r>
          </w:p>
        </w:tc>
        <w:tc>
          <w:tcPr>
            <w:tcW w:w="900" w:type="dxa"/>
          </w:tcPr>
          <w:p w:rsidR="00952098" w:rsidRPr="00D301DF" w:rsidRDefault="00D301DF" w:rsidP="00030CB7">
            <w:pPr>
              <w:pStyle w:val="EndNoteBibliography"/>
            </w:pPr>
            <w:r w:rsidRPr="00D301DF">
              <w:t>0.365</w:t>
            </w:r>
          </w:p>
        </w:tc>
        <w:tc>
          <w:tcPr>
            <w:tcW w:w="1350" w:type="dxa"/>
          </w:tcPr>
          <w:p w:rsidR="00952098" w:rsidRPr="00C50635" w:rsidRDefault="00C50635" w:rsidP="00030CB7">
            <w:pPr>
              <w:pStyle w:val="EndNoteBibliography"/>
            </w:pPr>
            <w:r w:rsidRPr="00C50635">
              <w:t>14.7 (12.4</w:t>
            </w:r>
            <w:r w:rsidR="00952098" w:rsidRPr="00C50635">
              <w:t>)</w:t>
            </w:r>
          </w:p>
        </w:tc>
        <w:tc>
          <w:tcPr>
            <w:tcW w:w="1620" w:type="dxa"/>
          </w:tcPr>
          <w:p w:rsidR="00952098" w:rsidRPr="00C50635" w:rsidRDefault="00C50635" w:rsidP="00C50635">
            <w:pPr>
              <w:pStyle w:val="EndNoteBibliography"/>
            </w:pPr>
            <w:r w:rsidRPr="00C50635">
              <w:t>41.0 (114.6</w:t>
            </w:r>
            <w:r w:rsidR="00952098" w:rsidRPr="00C50635">
              <w:t>)</w:t>
            </w:r>
          </w:p>
        </w:tc>
        <w:tc>
          <w:tcPr>
            <w:tcW w:w="1080" w:type="dxa"/>
          </w:tcPr>
          <w:p w:rsidR="00952098" w:rsidRPr="00C50635" w:rsidRDefault="00C50635" w:rsidP="00C50635">
            <w:pPr>
              <w:pStyle w:val="EndNoteBibliography"/>
            </w:pPr>
            <w:r w:rsidRPr="00C50635">
              <w:t>0.216</w:t>
            </w:r>
          </w:p>
        </w:tc>
      </w:tr>
      <w:tr w:rsidR="00952098" w:rsidTr="00030CB7">
        <w:tc>
          <w:tcPr>
            <w:tcW w:w="2430" w:type="dxa"/>
          </w:tcPr>
          <w:p w:rsidR="00952098" w:rsidRDefault="00952098" w:rsidP="00030CB7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NP, pg/</w:t>
            </w:r>
            <w:proofErr w:type="spellStart"/>
            <w:r>
              <w:rPr>
                <w:rFonts w:cstheme="minorHAnsi"/>
              </w:rPr>
              <w:t>dL</w:t>
            </w:r>
            <w:proofErr w:type="spellEnd"/>
            <w:r>
              <w:rPr>
                <w:rFonts w:cstheme="minorHAnsi"/>
              </w:rPr>
              <w:t xml:space="preserve"> (SD)</w:t>
            </w:r>
          </w:p>
        </w:tc>
        <w:tc>
          <w:tcPr>
            <w:tcW w:w="1080" w:type="dxa"/>
          </w:tcPr>
          <w:p w:rsidR="00952098" w:rsidRPr="00BB7077" w:rsidRDefault="00952098" w:rsidP="00030CB7">
            <w:pPr>
              <w:pStyle w:val="EndNoteBibliography"/>
            </w:pPr>
            <w:r w:rsidRPr="00BB7077">
              <w:t>3</w:t>
            </w:r>
            <w:r w:rsidR="00BB7077" w:rsidRPr="00BB7077">
              <w:t>3.4 (48.8</w:t>
            </w:r>
            <w:r w:rsidRPr="00BB7077">
              <w:t>)</w:t>
            </w:r>
          </w:p>
        </w:tc>
        <w:tc>
          <w:tcPr>
            <w:tcW w:w="1350" w:type="dxa"/>
          </w:tcPr>
          <w:p w:rsidR="00952098" w:rsidRPr="00BB7077" w:rsidRDefault="00BB7077" w:rsidP="00BB7077">
            <w:pPr>
              <w:pStyle w:val="EndNoteBibliography"/>
            </w:pPr>
            <w:r w:rsidRPr="00BB7077">
              <w:t>69.8 (89.4</w:t>
            </w:r>
            <w:r w:rsidR="00952098" w:rsidRPr="00BB7077">
              <w:t>)</w:t>
            </w:r>
          </w:p>
        </w:tc>
        <w:tc>
          <w:tcPr>
            <w:tcW w:w="900" w:type="dxa"/>
          </w:tcPr>
          <w:p w:rsidR="00952098" w:rsidRPr="00BB7077" w:rsidRDefault="00BB7077" w:rsidP="00030CB7">
            <w:pPr>
              <w:pStyle w:val="EndNoteBibliography"/>
            </w:pPr>
            <w:r w:rsidRPr="00BB7077">
              <w:t>0.278</w:t>
            </w:r>
          </w:p>
        </w:tc>
        <w:tc>
          <w:tcPr>
            <w:tcW w:w="1350" w:type="dxa"/>
          </w:tcPr>
          <w:p w:rsidR="00952098" w:rsidRPr="00C50635" w:rsidRDefault="00C50635" w:rsidP="00030CB7">
            <w:pPr>
              <w:pStyle w:val="EndNoteBibliography"/>
            </w:pPr>
            <w:r w:rsidRPr="00C50635">
              <w:t>22.2 (13.3</w:t>
            </w:r>
            <w:r w:rsidR="00952098" w:rsidRPr="00C50635">
              <w:t>)</w:t>
            </w:r>
          </w:p>
        </w:tc>
        <w:tc>
          <w:tcPr>
            <w:tcW w:w="1620" w:type="dxa"/>
          </w:tcPr>
          <w:p w:rsidR="00952098" w:rsidRPr="00C50635" w:rsidRDefault="00C50635" w:rsidP="00030CB7">
            <w:pPr>
              <w:pStyle w:val="EndNoteBibliography"/>
            </w:pPr>
            <w:r w:rsidRPr="00C50635">
              <w:t>51.9 (72.9</w:t>
            </w:r>
            <w:r w:rsidR="00952098" w:rsidRPr="00C50635">
              <w:t>)</w:t>
            </w:r>
          </w:p>
        </w:tc>
        <w:tc>
          <w:tcPr>
            <w:tcW w:w="1080" w:type="dxa"/>
          </w:tcPr>
          <w:p w:rsidR="00952098" w:rsidRPr="00C50635" w:rsidRDefault="00C50635" w:rsidP="00030CB7">
            <w:pPr>
              <w:pStyle w:val="EndNoteBibliography"/>
            </w:pPr>
            <w:r w:rsidRPr="00C50635">
              <w:t>0.082</w:t>
            </w:r>
          </w:p>
        </w:tc>
      </w:tr>
      <w:tr w:rsidR="00952098" w:rsidTr="00030CB7">
        <w:trPr>
          <w:trHeight w:val="705"/>
        </w:trPr>
        <w:tc>
          <w:tcPr>
            <w:tcW w:w="2430" w:type="dxa"/>
          </w:tcPr>
          <w:p w:rsidR="00952098" w:rsidRDefault="00952098" w:rsidP="00030CB7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Heart rate, bpm (SD)</w:t>
            </w:r>
          </w:p>
        </w:tc>
        <w:tc>
          <w:tcPr>
            <w:tcW w:w="1080" w:type="dxa"/>
          </w:tcPr>
          <w:p w:rsidR="00952098" w:rsidRPr="0098154D" w:rsidRDefault="0098154D" w:rsidP="00030CB7">
            <w:pPr>
              <w:pStyle w:val="EndNoteBibliography"/>
            </w:pPr>
            <w:r w:rsidRPr="0098154D">
              <w:t>70.5 (13.9</w:t>
            </w:r>
            <w:r w:rsidR="00952098" w:rsidRPr="0098154D">
              <w:t>)</w:t>
            </w:r>
          </w:p>
        </w:tc>
        <w:tc>
          <w:tcPr>
            <w:tcW w:w="1350" w:type="dxa"/>
          </w:tcPr>
          <w:p w:rsidR="00952098" w:rsidRPr="0098154D" w:rsidRDefault="0098154D" w:rsidP="00030CB7">
            <w:pPr>
              <w:pStyle w:val="EndNoteBibliography"/>
            </w:pPr>
            <w:r w:rsidRPr="0098154D">
              <w:t>63.8 (8.2</w:t>
            </w:r>
            <w:r w:rsidR="00952098" w:rsidRPr="0098154D">
              <w:t>)</w:t>
            </w:r>
          </w:p>
        </w:tc>
        <w:tc>
          <w:tcPr>
            <w:tcW w:w="900" w:type="dxa"/>
          </w:tcPr>
          <w:p w:rsidR="00952098" w:rsidRPr="0098154D" w:rsidRDefault="00952098" w:rsidP="0098154D">
            <w:pPr>
              <w:pStyle w:val="EndNoteBibliography"/>
            </w:pPr>
            <w:r w:rsidRPr="0098154D">
              <w:t>0.0</w:t>
            </w:r>
            <w:r w:rsidR="0098154D" w:rsidRPr="0098154D">
              <w:t>46</w:t>
            </w:r>
          </w:p>
        </w:tc>
        <w:tc>
          <w:tcPr>
            <w:tcW w:w="1350" w:type="dxa"/>
          </w:tcPr>
          <w:p w:rsidR="00952098" w:rsidRPr="00BE615A" w:rsidRDefault="00BE615A" w:rsidP="00030CB7">
            <w:pPr>
              <w:pStyle w:val="EndNoteBibliography"/>
            </w:pPr>
            <w:r w:rsidRPr="00BE615A">
              <w:t>71.1 (16.4</w:t>
            </w:r>
            <w:r w:rsidR="00952098" w:rsidRPr="00BE615A">
              <w:t>)</w:t>
            </w:r>
          </w:p>
        </w:tc>
        <w:tc>
          <w:tcPr>
            <w:tcW w:w="1620" w:type="dxa"/>
          </w:tcPr>
          <w:p w:rsidR="00952098" w:rsidRPr="00BE615A" w:rsidRDefault="00BE615A" w:rsidP="00030CB7">
            <w:pPr>
              <w:pStyle w:val="EndNoteBibliography"/>
            </w:pPr>
            <w:r w:rsidRPr="00BE615A">
              <w:t>67.8 (11.4</w:t>
            </w:r>
            <w:r w:rsidR="00952098" w:rsidRPr="00BE615A">
              <w:t>)</w:t>
            </w:r>
          </w:p>
        </w:tc>
        <w:tc>
          <w:tcPr>
            <w:tcW w:w="1080" w:type="dxa"/>
          </w:tcPr>
          <w:p w:rsidR="00952098" w:rsidRPr="00BE615A" w:rsidRDefault="00BE615A" w:rsidP="00030CB7">
            <w:pPr>
              <w:pStyle w:val="EndNoteBibliography"/>
            </w:pPr>
            <w:r w:rsidRPr="00BE615A">
              <w:t>0.485</w:t>
            </w:r>
          </w:p>
        </w:tc>
      </w:tr>
      <w:tr w:rsidR="00952098" w:rsidTr="00030CB7">
        <w:tc>
          <w:tcPr>
            <w:tcW w:w="2430" w:type="dxa"/>
          </w:tcPr>
          <w:p w:rsidR="00952098" w:rsidRDefault="00952098" w:rsidP="00030CB7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ystolic Blood Pressure, mmHg (SD)</w:t>
            </w:r>
          </w:p>
        </w:tc>
        <w:tc>
          <w:tcPr>
            <w:tcW w:w="1080" w:type="dxa"/>
          </w:tcPr>
          <w:p w:rsidR="00952098" w:rsidRPr="0066701B" w:rsidRDefault="0066701B" w:rsidP="00030CB7">
            <w:pPr>
              <w:pStyle w:val="EndNoteBibliography"/>
            </w:pPr>
            <w:r w:rsidRPr="0066701B">
              <w:t>138.2 (2</w:t>
            </w:r>
            <w:r w:rsidR="00952098" w:rsidRPr="0066701B">
              <w:t>1</w:t>
            </w:r>
            <w:r w:rsidRPr="0066701B">
              <w:t>.4</w:t>
            </w:r>
            <w:r w:rsidR="00952098" w:rsidRPr="0066701B">
              <w:t>)</w:t>
            </w:r>
          </w:p>
        </w:tc>
        <w:tc>
          <w:tcPr>
            <w:tcW w:w="1350" w:type="dxa"/>
          </w:tcPr>
          <w:p w:rsidR="00952098" w:rsidRPr="0066701B" w:rsidRDefault="0066701B" w:rsidP="00030CB7">
            <w:pPr>
              <w:pStyle w:val="EndNoteBibliography"/>
            </w:pPr>
            <w:r w:rsidRPr="0066701B">
              <w:t>137.8 (18.7</w:t>
            </w:r>
            <w:r w:rsidR="00952098" w:rsidRPr="0066701B">
              <w:t>)</w:t>
            </w:r>
          </w:p>
        </w:tc>
        <w:tc>
          <w:tcPr>
            <w:tcW w:w="900" w:type="dxa"/>
          </w:tcPr>
          <w:p w:rsidR="00952098" w:rsidRPr="0066701B" w:rsidRDefault="0066701B" w:rsidP="00030CB7">
            <w:pPr>
              <w:pStyle w:val="EndNoteBibliography"/>
            </w:pPr>
            <w:r w:rsidRPr="0066701B">
              <w:t>0.948</w:t>
            </w:r>
          </w:p>
        </w:tc>
        <w:tc>
          <w:tcPr>
            <w:tcW w:w="1350" w:type="dxa"/>
          </w:tcPr>
          <w:p w:rsidR="00952098" w:rsidRPr="00E843EA" w:rsidRDefault="00952098" w:rsidP="004565FA">
            <w:pPr>
              <w:pStyle w:val="EndNoteBibliography"/>
            </w:pPr>
            <w:r w:rsidRPr="00E843EA">
              <w:t>13</w:t>
            </w:r>
            <w:r w:rsidR="004565FA" w:rsidRPr="00E843EA">
              <w:t>7</w:t>
            </w:r>
            <w:r w:rsidRPr="00E843EA">
              <w:t>.</w:t>
            </w:r>
            <w:r w:rsidR="004565FA" w:rsidRPr="00E843EA">
              <w:t>1 (16.5</w:t>
            </w:r>
            <w:r w:rsidRPr="00E843EA">
              <w:t>)</w:t>
            </w:r>
          </w:p>
        </w:tc>
        <w:tc>
          <w:tcPr>
            <w:tcW w:w="1620" w:type="dxa"/>
          </w:tcPr>
          <w:p w:rsidR="00952098" w:rsidRPr="00E843EA" w:rsidRDefault="00E843EA" w:rsidP="00E843EA">
            <w:pPr>
              <w:pStyle w:val="EndNoteBibliography"/>
            </w:pPr>
            <w:r w:rsidRPr="00E843EA">
              <w:t>13</w:t>
            </w:r>
            <w:r w:rsidR="00952098" w:rsidRPr="00E843EA">
              <w:t>8</w:t>
            </w:r>
            <w:r w:rsidRPr="00E843EA">
              <w:t>.5 (22.2</w:t>
            </w:r>
            <w:r w:rsidR="00952098" w:rsidRPr="00E843EA">
              <w:t>)</w:t>
            </w:r>
          </w:p>
        </w:tc>
        <w:tc>
          <w:tcPr>
            <w:tcW w:w="1080" w:type="dxa"/>
          </w:tcPr>
          <w:p w:rsidR="00952098" w:rsidRPr="00E843EA" w:rsidRDefault="00E843EA" w:rsidP="00030CB7">
            <w:pPr>
              <w:pStyle w:val="EndNoteBibliography"/>
            </w:pPr>
            <w:r w:rsidRPr="00E843EA">
              <w:t>0.814</w:t>
            </w:r>
          </w:p>
        </w:tc>
      </w:tr>
      <w:tr w:rsidR="00952098" w:rsidTr="00030CB7">
        <w:tc>
          <w:tcPr>
            <w:tcW w:w="2430" w:type="dxa"/>
          </w:tcPr>
          <w:p w:rsidR="00952098" w:rsidRDefault="00952098" w:rsidP="00030CB7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iastolic Blood Pressure, mmHg (SD)</w:t>
            </w:r>
          </w:p>
        </w:tc>
        <w:tc>
          <w:tcPr>
            <w:tcW w:w="1080" w:type="dxa"/>
          </w:tcPr>
          <w:p w:rsidR="00952098" w:rsidRPr="0066701B" w:rsidRDefault="0066701B" w:rsidP="00030CB7">
            <w:pPr>
              <w:pStyle w:val="EndNoteBibliography"/>
            </w:pPr>
            <w:r w:rsidRPr="0066701B">
              <w:t>77.3 (11.3</w:t>
            </w:r>
            <w:r w:rsidR="00952098" w:rsidRPr="0066701B">
              <w:t>)</w:t>
            </w:r>
          </w:p>
        </w:tc>
        <w:tc>
          <w:tcPr>
            <w:tcW w:w="1350" w:type="dxa"/>
          </w:tcPr>
          <w:p w:rsidR="00952098" w:rsidRPr="0066701B" w:rsidRDefault="0066701B" w:rsidP="00030CB7">
            <w:pPr>
              <w:pStyle w:val="EndNoteBibliography"/>
            </w:pPr>
            <w:r w:rsidRPr="0066701B">
              <w:t>72.2 (18.8</w:t>
            </w:r>
            <w:r w:rsidR="00952098" w:rsidRPr="0066701B">
              <w:t>)</w:t>
            </w:r>
          </w:p>
        </w:tc>
        <w:tc>
          <w:tcPr>
            <w:tcW w:w="900" w:type="dxa"/>
          </w:tcPr>
          <w:p w:rsidR="00952098" w:rsidRPr="009E040D" w:rsidRDefault="00952098" w:rsidP="0066701B">
            <w:pPr>
              <w:pStyle w:val="EndNoteBibliography"/>
            </w:pPr>
            <w:r w:rsidRPr="009E040D">
              <w:t>0.</w:t>
            </w:r>
            <w:r w:rsidR="0066701B" w:rsidRPr="009E040D">
              <w:t>362</w:t>
            </w:r>
          </w:p>
        </w:tc>
        <w:tc>
          <w:tcPr>
            <w:tcW w:w="1350" w:type="dxa"/>
          </w:tcPr>
          <w:p w:rsidR="00952098" w:rsidRPr="009E040D" w:rsidRDefault="009E040D" w:rsidP="00030CB7">
            <w:pPr>
              <w:pStyle w:val="EndNoteBibliography"/>
            </w:pPr>
            <w:r w:rsidRPr="009E040D">
              <w:t>77.5 (10.0)</w:t>
            </w:r>
          </w:p>
        </w:tc>
        <w:tc>
          <w:tcPr>
            <w:tcW w:w="1620" w:type="dxa"/>
          </w:tcPr>
          <w:p w:rsidR="00952098" w:rsidRPr="009E040D" w:rsidRDefault="009E040D" w:rsidP="009E040D">
            <w:pPr>
              <w:pStyle w:val="EndNoteBibliography"/>
            </w:pPr>
            <w:r w:rsidRPr="009E040D">
              <w:t>7</w:t>
            </w:r>
            <w:r w:rsidR="00952098" w:rsidRPr="009E040D">
              <w:t>5</w:t>
            </w:r>
            <w:r w:rsidRPr="009E040D">
              <w:t>.4 (14.9</w:t>
            </w:r>
            <w:r w:rsidR="00952098" w:rsidRPr="009E040D">
              <w:t>)</w:t>
            </w:r>
          </w:p>
        </w:tc>
        <w:tc>
          <w:tcPr>
            <w:tcW w:w="1080" w:type="dxa"/>
          </w:tcPr>
          <w:p w:rsidR="00952098" w:rsidRPr="009E040D" w:rsidRDefault="00952098" w:rsidP="009E040D">
            <w:pPr>
              <w:pStyle w:val="EndNoteBibliography"/>
            </w:pPr>
            <w:r w:rsidRPr="009E040D">
              <w:t>0.</w:t>
            </w:r>
            <w:r w:rsidR="009E040D" w:rsidRPr="009E040D">
              <w:t>5</w:t>
            </w:r>
            <w:r w:rsidRPr="009E040D">
              <w:t>72</w:t>
            </w:r>
          </w:p>
        </w:tc>
      </w:tr>
      <w:tr w:rsidR="00952098" w:rsidTr="00030CB7">
        <w:tc>
          <w:tcPr>
            <w:tcW w:w="2430" w:type="dxa"/>
          </w:tcPr>
          <w:p w:rsidR="00952098" w:rsidRDefault="00952098" w:rsidP="00030CB7">
            <w:pPr>
              <w:spacing w:line="480" w:lineRule="auto"/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FRAdn</w:t>
            </w:r>
            <w:proofErr w:type="spellEnd"/>
            <w:r>
              <w:rPr>
                <w:rFonts w:cstheme="minorHAnsi"/>
              </w:rPr>
              <w:t xml:space="preserve"> Ratio, (SD)</w:t>
            </w:r>
          </w:p>
        </w:tc>
        <w:tc>
          <w:tcPr>
            <w:tcW w:w="1080" w:type="dxa"/>
          </w:tcPr>
          <w:p w:rsidR="00952098" w:rsidRPr="0066701B" w:rsidRDefault="0066701B" w:rsidP="00030CB7">
            <w:pPr>
              <w:pStyle w:val="EndNoteBibliography"/>
            </w:pPr>
            <w:r w:rsidRPr="0066701B">
              <w:t>3.2 (0.5</w:t>
            </w:r>
            <w:r w:rsidR="00952098" w:rsidRPr="0066701B">
              <w:t>)</w:t>
            </w:r>
          </w:p>
        </w:tc>
        <w:tc>
          <w:tcPr>
            <w:tcW w:w="1350" w:type="dxa"/>
          </w:tcPr>
          <w:p w:rsidR="00952098" w:rsidRPr="0066701B" w:rsidRDefault="00952098" w:rsidP="00030CB7">
            <w:pPr>
              <w:pStyle w:val="EndNoteBibliography"/>
            </w:pPr>
            <w:r w:rsidRPr="0066701B">
              <w:t>2.2 (0.3)</w:t>
            </w:r>
          </w:p>
        </w:tc>
        <w:tc>
          <w:tcPr>
            <w:tcW w:w="900" w:type="dxa"/>
          </w:tcPr>
          <w:p w:rsidR="00952098" w:rsidRPr="009E040D" w:rsidRDefault="00952098" w:rsidP="00030CB7">
            <w:pPr>
              <w:pStyle w:val="EndNoteBibliography"/>
              <w:rPr>
                <w:sz w:val="16"/>
                <w:szCs w:val="16"/>
              </w:rPr>
            </w:pPr>
            <w:r w:rsidRPr="009E040D">
              <w:t>&lt;0.001</w:t>
            </w:r>
          </w:p>
        </w:tc>
        <w:tc>
          <w:tcPr>
            <w:tcW w:w="1350" w:type="dxa"/>
          </w:tcPr>
          <w:p w:rsidR="00952098" w:rsidRPr="009E040D" w:rsidRDefault="009E040D" w:rsidP="00030CB7">
            <w:pPr>
              <w:pStyle w:val="EndNoteBibliography"/>
            </w:pPr>
            <w:r w:rsidRPr="009E040D">
              <w:t>3.0 (0.4</w:t>
            </w:r>
            <w:r w:rsidR="00952098" w:rsidRPr="009E040D">
              <w:t>)</w:t>
            </w:r>
          </w:p>
        </w:tc>
        <w:tc>
          <w:tcPr>
            <w:tcW w:w="1620" w:type="dxa"/>
          </w:tcPr>
          <w:p w:rsidR="00952098" w:rsidRPr="009E040D" w:rsidRDefault="00952098" w:rsidP="009E040D">
            <w:pPr>
              <w:pStyle w:val="EndNoteBibliography"/>
            </w:pPr>
            <w:r w:rsidRPr="009E040D">
              <w:t>2.</w:t>
            </w:r>
            <w:r w:rsidR="009E040D" w:rsidRPr="009E040D">
              <w:t>9 (0.7</w:t>
            </w:r>
            <w:r w:rsidRPr="009E040D">
              <w:t>)</w:t>
            </w:r>
          </w:p>
        </w:tc>
        <w:tc>
          <w:tcPr>
            <w:tcW w:w="1080" w:type="dxa"/>
          </w:tcPr>
          <w:p w:rsidR="00952098" w:rsidRPr="009E040D" w:rsidRDefault="009E040D" w:rsidP="00030CB7">
            <w:pPr>
              <w:pStyle w:val="EndNoteBibliography"/>
            </w:pPr>
            <w:r w:rsidRPr="009E040D">
              <w:t>0.475</w:t>
            </w:r>
          </w:p>
        </w:tc>
      </w:tr>
      <w:tr w:rsidR="00952098" w:rsidTr="004D7AA0">
        <w:tc>
          <w:tcPr>
            <w:tcW w:w="2430" w:type="dxa"/>
            <w:tcBorders>
              <w:bottom w:val="single" w:sz="6" w:space="0" w:color="auto"/>
            </w:tcBorders>
          </w:tcPr>
          <w:p w:rsidR="00952098" w:rsidRDefault="00952098" w:rsidP="00030CB7">
            <w:pPr>
              <w:spacing w:line="480" w:lineRule="auto"/>
              <w:jc w:val="center"/>
              <w:rPr>
                <w:rFonts w:cstheme="minorHAnsi"/>
              </w:rPr>
            </w:pPr>
            <w:r>
              <w:t>%</w:t>
            </w:r>
            <w:proofErr w:type="spellStart"/>
            <w:r>
              <w:t>ΔCBF</w:t>
            </w:r>
            <w:r w:rsidRPr="00E1716F">
              <w:t>Ach</w:t>
            </w:r>
            <w:proofErr w:type="spellEnd"/>
            <w:r>
              <w:t>, (SD)</w:t>
            </w:r>
          </w:p>
        </w:tc>
        <w:tc>
          <w:tcPr>
            <w:tcW w:w="1080" w:type="dxa"/>
            <w:tcBorders>
              <w:bottom w:val="single" w:sz="6" w:space="0" w:color="auto"/>
            </w:tcBorders>
          </w:tcPr>
          <w:p w:rsidR="00952098" w:rsidRPr="0066701B" w:rsidRDefault="0066701B" w:rsidP="00030CB7">
            <w:pPr>
              <w:pStyle w:val="EndNoteBibliography"/>
            </w:pPr>
            <w:r w:rsidRPr="0066701B">
              <w:t>34.6</w:t>
            </w:r>
            <w:r w:rsidR="00952098" w:rsidRPr="0066701B">
              <w:t xml:space="preserve"> </w:t>
            </w:r>
            <w:r w:rsidRPr="0066701B">
              <w:t>(</w:t>
            </w:r>
            <w:r w:rsidR="00952098" w:rsidRPr="0066701B">
              <w:t>7</w:t>
            </w:r>
            <w:r w:rsidRPr="0066701B">
              <w:t>5.3</w:t>
            </w:r>
            <w:r w:rsidR="00952098" w:rsidRPr="0066701B">
              <w:t>)</w:t>
            </w:r>
          </w:p>
        </w:tc>
        <w:tc>
          <w:tcPr>
            <w:tcW w:w="1350" w:type="dxa"/>
            <w:tcBorders>
              <w:bottom w:val="single" w:sz="6" w:space="0" w:color="auto"/>
            </w:tcBorders>
          </w:tcPr>
          <w:p w:rsidR="00952098" w:rsidRPr="0066701B" w:rsidRDefault="0066701B" w:rsidP="0066701B">
            <w:pPr>
              <w:pStyle w:val="EndNoteBibliography"/>
            </w:pPr>
            <w:r w:rsidRPr="0066701B">
              <w:t>17.3 (97</w:t>
            </w:r>
            <w:r w:rsidR="00952098" w:rsidRPr="0066701B">
              <w:t>.</w:t>
            </w:r>
            <w:r w:rsidRPr="0066701B">
              <w:t>3</w:t>
            </w:r>
            <w:r w:rsidR="00952098" w:rsidRPr="0066701B">
              <w:t>)</w:t>
            </w:r>
          </w:p>
        </w:tc>
        <w:tc>
          <w:tcPr>
            <w:tcW w:w="900" w:type="dxa"/>
            <w:tcBorders>
              <w:bottom w:val="single" w:sz="6" w:space="0" w:color="auto"/>
            </w:tcBorders>
          </w:tcPr>
          <w:p w:rsidR="00952098" w:rsidRPr="009E040D" w:rsidRDefault="0066701B" w:rsidP="0066701B">
            <w:pPr>
              <w:pStyle w:val="EndNoteBibliography"/>
            </w:pPr>
            <w:r w:rsidRPr="009E040D">
              <w:t>0.567</w:t>
            </w:r>
          </w:p>
        </w:tc>
        <w:tc>
          <w:tcPr>
            <w:tcW w:w="1350" w:type="dxa"/>
            <w:tcBorders>
              <w:bottom w:val="single" w:sz="6" w:space="0" w:color="auto"/>
            </w:tcBorders>
          </w:tcPr>
          <w:p w:rsidR="00952098" w:rsidRPr="009E040D" w:rsidRDefault="009E040D" w:rsidP="00030CB7">
            <w:pPr>
              <w:pStyle w:val="EndNoteBibliography"/>
            </w:pPr>
            <w:r w:rsidRPr="009E040D">
              <w:t>122.5 (79.1</w:t>
            </w:r>
            <w:r w:rsidR="00952098" w:rsidRPr="009E040D">
              <w:t>)</w:t>
            </w:r>
          </w:p>
        </w:tc>
        <w:tc>
          <w:tcPr>
            <w:tcW w:w="1620" w:type="dxa"/>
            <w:tcBorders>
              <w:bottom w:val="single" w:sz="6" w:space="0" w:color="auto"/>
            </w:tcBorders>
          </w:tcPr>
          <w:p w:rsidR="00952098" w:rsidRPr="009E040D" w:rsidRDefault="009E040D" w:rsidP="00030CB7">
            <w:pPr>
              <w:pStyle w:val="EndNoteBibliography"/>
            </w:pPr>
            <w:r w:rsidRPr="009E040D">
              <w:t>-10.7 (34.4</w:t>
            </w:r>
            <w:r w:rsidR="00952098" w:rsidRPr="009E040D">
              <w:t>)</w:t>
            </w:r>
          </w:p>
        </w:tc>
        <w:tc>
          <w:tcPr>
            <w:tcW w:w="1080" w:type="dxa"/>
            <w:tcBorders>
              <w:bottom w:val="single" w:sz="6" w:space="0" w:color="auto"/>
            </w:tcBorders>
          </w:tcPr>
          <w:p w:rsidR="00952098" w:rsidRPr="009E040D" w:rsidRDefault="00952098" w:rsidP="00030CB7">
            <w:pPr>
              <w:pStyle w:val="EndNoteBibliography"/>
            </w:pPr>
            <w:r w:rsidRPr="009E040D">
              <w:t>&lt;0.001</w:t>
            </w:r>
          </w:p>
        </w:tc>
      </w:tr>
      <w:tr w:rsidR="004D7AA0" w:rsidTr="004D7AA0">
        <w:tc>
          <w:tcPr>
            <w:tcW w:w="2430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</w:tcPr>
          <w:p w:rsidR="004D7AA0" w:rsidRDefault="004D7AA0" w:rsidP="00030CB7">
            <w:pPr>
              <w:pStyle w:val="EndNoteBibliography"/>
              <w:jc w:val="center"/>
              <w:rPr>
                <w:b/>
                <w:i/>
                <w:sz w:val="28"/>
              </w:rPr>
            </w:pPr>
          </w:p>
          <w:p w:rsidR="004D7AA0" w:rsidRDefault="004D7AA0" w:rsidP="00030CB7">
            <w:pPr>
              <w:pStyle w:val="EndNoteBibliography"/>
              <w:jc w:val="center"/>
              <w:rPr>
                <w:b/>
                <w:i/>
                <w:sz w:val="28"/>
              </w:rPr>
            </w:pPr>
          </w:p>
          <w:p w:rsidR="004D7AA0" w:rsidRDefault="004D7AA0" w:rsidP="00030CB7">
            <w:pPr>
              <w:pStyle w:val="EndNoteBibliography"/>
              <w:jc w:val="center"/>
              <w:rPr>
                <w:b/>
                <w:i/>
                <w:sz w:val="28"/>
              </w:rPr>
            </w:pPr>
          </w:p>
          <w:p w:rsidR="004D7AA0" w:rsidRDefault="004D7AA0" w:rsidP="004D7AA0">
            <w:pPr>
              <w:pStyle w:val="EndNoteBibliography"/>
              <w:rPr>
                <w:b/>
                <w:i/>
                <w:sz w:val="28"/>
              </w:rPr>
            </w:pPr>
          </w:p>
          <w:p w:rsidR="004D7AA0" w:rsidRDefault="004D7AA0" w:rsidP="004D7AA0">
            <w:pPr>
              <w:pStyle w:val="EndNoteBibliography"/>
              <w:jc w:val="center"/>
            </w:pPr>
            <w:r>
              <w:rPr>
                <w:b/>
                <w:i/>
                <w:sz w:val="28"/>
              </w:rPr>
              <w:t>Fem</w:t>
            </w:r>
            <w:r w:rsidRPr="00711141">
              <w:rPr>
                <w:b/>
                <w:i/>
                <w:sz w:val="28"/>
              </w:rPr>
              <w:t>ales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</w:tcPr>
          <w:p w:rsidR="004D7AA0" w:rsidRDefault="004D7AA0" w:rsidP="00030CB7">
            <w:pPr>
              <w:pStyle w:val="EndNoteBibliography"/>
              <w:jc w:val="center"/>
              <w:rPr>
                <w:b/>
              </w:rPr>
            </w:pPr>
          </w:p>
          <w:p w:rsidR="004D7AA0" w:rsidRPr="000A5FB3" w:rsidRDefault="004D7AA0" w:rsidP="004D7AA0">
            <w:pPr>
              <w:pStyle w:val="EndNoteBibliography"/>
              <w:jc w:val="center"/>
              <w:rPr>
                <w:b/>
              </w:rPr>
            </w:pPr>
            <w:r w:rsidRPr="000A5FB3">
              <w:rPr>
                <w:b/>
              </w:rPr>
              <w:t>CFRAdn Ratio</w:t>
            </w:r>
          </w:p>
          <w:p w:rsidR="004D7AA0" w:rsidRDefault="004D7AA0" w:rsidP="00030CB7">
            <w:pPr>
              <w:pStyle w:val="EndNoteBibliography"/>
              <w:jc w:val="center"/>
              <w:rPr>
                <w:b/>
              </w:rPr>
            </w:pPr>
            <w:r w:rsidRPr="000A5FB3">
              <w:rPr>
                <w:b/>
              </w:rPr>
              <w:t>&gt; 2.5</w:t>
            </w:r>
          </w:p>
          <w:p w:rsidR="004D7AA0" w:rsidRPr="00BA61FD" w:rsidRDefault="00996C31" w:rsidP="00030CB7">
            <w:pPr>
              <w:pStyle w:val="EndNoteBibliography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=41</w:t>
            </w:r>
            <w:r w:rsidR="004D7AA0">
              <w:rPr>
                <w:b/>
                <w:sz w:val="18"/>
                <w:szCs w:val="18"/>
              </w:rPr>
              <w:t xml:space="preserve"> (</w:t>
            </w:r>
            <w:r>
              <w:rPr>
                <w:b/>
                <w:sz w:val="18"/>
                <w:szCs w:val="18"/>
              </w:rPr>
              <w:t>53.2</w:t>
            </w:r>
            <w:r w:rsidR="004D7AA0" w:rsidRPr="00BA61FD">
              <w:rPr>
                <w:b/>
                <w:sz w:val="18"/>
                <w:szCs w:val="18"/>
              </w:rPr>
              <w:t>%)</w:t>
            </w:r>
          </w:p>
        </w:tc>
        <w:tc>
          <w:tcPr>
            <w:tcW w:w="1350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</w:tcPr>
          <w:p w:rsidR="004D7AA0" w:rsidRDefault="004D7AA0" w:rsidP="00030CB7">
            <w:pPr>
              <w:pStyle w:val="EndNoteBibliography"/>
              <w:jc w:val="center"/>
              <w:rPr>
                <w:b/>
              </w:rPr>
            </w:pPr>
          </w:p>
          <w:p w:rsidR="004D7AA0" w:rsidRPr="000A5FB3" w:rsidRDefault="004D7AA0" w:rsidP="00030CB7">
            <w:pPr>
              <w:pStyle w:val="EndNoteBibliography"/>
              <w:jc w:val="center"/>
              <w:rPr>
                <w:b/>
              </w:rPr>
            </w:pPr>
            <w:r w:rsidRPr="000A5FB3">
              <w:rPr>
                <w:b/>
              </w:rPr>
              <w:t>CFRAdn Ratio</w:t>
            </w:r>
          </w:p>
          <w:p w:rsidR="004D7AA0" w:rsidRDefault="004D7AA0" w:rsidP="00030CB7">
            <w:pPr>
              <w:pStyle w:val="EndNoteBibliography"/>
              <w:jc w:val="center"/>
              <w:rPr>
                <w:b/>
              </w:rPr>
            </w:pPr>
            <w:r w:rsidRPr="000A5FB3">
              <w:rPr>
                <w:b/>
              </w:rPr>
              <w:t>≤ 2.5</w:t>
            </w:r>
          </w:p>
          <w:p w:rsidR="00996C31" w:rsidRDefault="004D7AA0" w:rsidP="00030CB7">
            <w:pPr>
              <w:pStyle w:val="EndNoteBibliography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=</w:t>
            </w:r>
            <w:r w:rsidR="00996C31">
              <w:rPr>
                <w:b/>
                <w:sz w:val="18"/>
                <w:szCs w:val="18"/>
              </w:rPr>
              <w:t>36</w:t>
            </w:r>
            <w:r>
              <w:rPr>
                <w:b/>
                <w:sz w:val="18"/>
                <w:szCs w:val="18"/>
              </w:rPr>
              <w:t xml:space="preserve"> </w:t>
            </w:r>
          </w:p>
          <w:p w:rsidR="004D7AA0" w:rsidRPr="00BA61FD" w:rsidRDefault="004D7AA0" w:rsidP="00030CB7">
            <w:pPr>
              <w:pStyle w:val="EndNoteBibliography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</w:t>
            </w:r>
            <w:r w:rsidR="00996C31">
              <w:rPr>
                <w:b/>
                <w:sz w:val="18"/>
                <w:szCs w:val="18"/>
              </w:rPr>
              <w:t>46.8</w:t>
            </w:r>
            <w:r w:rsidRPr="00BA61FD">
              <w:rPr>
                <w:b/>
                <w:sz w:val="18"/>
                <w:szCs w:val="18"/>
              </w:rPr>
              <w:t>%)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</w:tcPr>
          <w:p w:rsidR="004D7AA0" w:rsidRDefault="004D7AA0" w:rsidP="00030CB7">
            <w:pPr>
              <w:pStyle w:val="EndNoteBibliography"/>
              <w:jc w:val="center"/>
              <w:rPr>
                <w:i/>
              </w:rPr>
            </w:pPr>
          </w:p>
          <w:p w:rsidR="004D7AA0" w:rsidRDefault="004D7AA0" w:rsidP="00030CB7">
            <w:pPr>
              <w:pStyle w:val="EndNoteBibliography"/>
              <w:jc w:val="center"/>
              <w:rPr>
                <w:i/>
              </w:rPr>
            </w:pPr>
          </w:p>
          <w:p w:rsidR="004D7AA0" w:rsidRPr="005002F6" w:rsidRDefault="004D7AA0" w:rsidP="004D7AA0">
            <w:pPr>
              <w:pStyle w:val="EndNoteBibliography"/>
              <w:rPr>
                <w:i/>
              </w:rPr>
            </w:pPr>
            <w:r w:rsidRPr="005002F6">
              <w:rPr>
                <w:i/>
              </w:rPr>
              <w:t>P Value</w:t>
            </w:r>
          </w:p>
        </w:tc>
        <w:tc>
          <w:tcPr>
            <w:tcW w:w="1350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</w:tcPr>
          <w:p w:rsidR="004D7AA0" w:rsidRDefault="004D7AA0" w:rsidP="00030CB7">
            <w:pPr>
              <w:pStyle w:val="EndNoteBibliography"/>
              <w:jc w:val="center"/>
              <w:rPr>
                <w:b/>
              </w:rPr>
            </w:pPr>
          </w:p>
          <w:p w:rsidR="004D7AA0" w:rsidRDefault="004D7AA0" w:rsidP="00030CB7">
            <w:pPr>
              <w:pStyle w:val="EndNoteBibliography"/>
              <w:jc w:val="center"/>
              <w:rPr>
                <w:b/>
              </w:rPr>
            </w:pPr>
            <w:r w:rsidRPr="000A5FB3">
              <w:rPr>
                <w:b/>
              </w:rPr>
              <w:t>%ΔCBFAch &gt; 50%</w:t>
            </w:r>
          </w:p>
          <w:p w:rsidR="004D7AA0" w:rsidRDefault="004D7AA0" w:rsidP="00030CB7">
            <w:pPr>
              <w:pStyle w:val="EndNoteBibliography"/>
              <w:jc w:val="center"/>
              <w:rPr>
                <w:b/>
              </w:rPr>
            </w:pPr>
          </w:p>
          <w:p w:rsidR="004D7AA0" w:rsidRPr="00BA61FD" w:rsidRDefault="004D7AA0" w:rsidP="00030CB7">
            <w:pPr>
              <w:pStyle w:val="EndNoteBibliography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=</w:t>
            </w:r>
            <w:r w:rsidR="0057096E">
              <w:rPr>
                <w:b/>
                <w:sz w:val="18"/>
                <w:szCs w:val="18"/>
              </w:rPr>
              <w:t>35 (45.5%)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</w:tcPr>
          <w:p w:rsidR="004D7AA0" w:rsidRDefault="004D7AA0" w:rsidP="00030CB7">
            <w:pPr>
              <w:pStyle w:val="EndNoteBibliography"/>
              <w:jc w:val="center"/>
              <w:rPr>
                <w:b/>
              </w:rPr>
            </w:pPr>
          </w:p>
          <w:p w:rsidR="004D7AA0" w:rsidRDefault="004D7AA0" w:rsidP="00030CB7">
            <w:pPr>
              <w:pStyle w:val="EndNoteBibliography"/>
              <w:jc w:val="center"/>
              <w:rPr>
                <w:b/>
              </w:rPr>
            </w:pPr>
            <w:r w:rsidRPr="000A5FB3">
              <w:rPr>
                <w:b/>
              </w:rPr>
              <w:t>%ΔCBFAch  ≤ 50%</w:t>
            </w:r>
          </w:p>
          <w:p w:rsidR="004D7AA0" w:rsidRDefault="004D7AA0" w:rsidP="00030CB7">
            <w:pPr>
              <w:pStyle w:val="EndNoteBibliography"/>
              <w:jc w:val="center"/>
              <w:rPr>
                <w:b/>
              </w:rPr>
            </w:pPr>
          </w:p>
          <w:p w:rsidR="004D7AA0" w:rsidRPr="00BA61FD" w:rsidRDefault="004D7AA0" w:rsidP="00030CB7">
            <w:pPr>
              <w:pStyle w:val="EndNoteBibliography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=</w:t>
            </w:r>
            <w:r w:rsidR="0057096E">
              <w:rPr>
                <w:b/>
                <w:sz w:val="18"/>
                <w:szCs w:val="18"/>
              </w:rPr>
              <w:t>42 (54.5%)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</w:tcPr>
          <w:p w:rsidR="004D7AA0" w:rsidRDefault="004D7AA0" w:rsidP="00030CB7">
            <w:pPr>
              <w:pStyle w:val="EndNoteBibliography"/>
              <w:jc w:val="center"/>
              <w:rPr>
                <w:i/>
              </w:rPr>
            </w:pPr>
          </w:p>
          <w:p w:rsidR="004D7AA0" w:rsidRDefault="004D7AA0" w:rsidP="00030CB7">
            <w:pPr>
              <w:pStyle w:val="EndNoteBibliography"/>
              <w:jc w:val="center"/>
              <w:rPr>
                <w:i/>
              </w:rPr>
            </w:pPr>
          </w:p>
          <w:p w:rsidR="004D7AA0" w:rsidRPr="005002F6" w:rsidRDefault="004D7AA0" w:rsidP="00030CB7">
            <w:pPr>
              <w:pStyle w:val="EndNoteBibliography"/>
              <w:jc w:val="center"/>
              <w:rPr>
                <w:i/>
              </w:rPr>
            </w:pPr>
            <w:r w:rsidRPr="005002F6">
              <w:rPr>
                <w:i/>
              </w:rPr>
              <w:t>P Value</w:t>
            </w:r>
          </w:p>
        </w:tc>
      </w:tr>
      <w:tr w:rsidR="004F40F9" w:rsidTr="004D7AA0">
        <w:tc>
          <w:tcPr>
            <w:tcW w:w="2430" w:type="dxa"/>
            <w:tcBorders>
              <w:top w:val="single" w:sz="6" w:space="0" w:color="auto"/>
            </w:tcBorders>
          </w:tcPr>
          <w:p w:rsidR="004F40F9" w:rsidRDefault="004F40F9" w:rsidP="00030CB7">
            <w:pPr>
              <w:spacing w:line="480" w:lineRule="auto"/>
            </w:pPr>
            <w:r>
              <w:t>Age, years (SD)</w:t>
            </w:r>
          </w:p>
        </w:tc>
        <w:tc>
          <w:tcPr>
            <w:tcW w:w="1080" w:type="dxa"/>
            <w:tcBorders>
              <w:top w:val="single" w:sz="6" w:space="0" w:color="auto"/>
            </w:tcBorders>
          </w:tcPr>
          <w:p w:rsidR="004F40F9" w:rsidRPr="004D7AA0" w:rsidRDefault="00996C31" w:rsidP="00030CB7">
            <w:pPr>
              <w:pStyle w:val="EndNoteBibliography"/>
              <w:rPr>
                <w:color w:val="FF0000"/>
              </w:rPr>
            </w:pPr>
            <w:r w:rsidRPr="00996C31">
              <w:t>51.3 (10.0</w:t>
            </w:r>
            <w:r w:rsidR="004F40F9" w:rsidRPr="00996C31">
              <w:t>)</w:t>
            </w:r>
          </w:p>
        </w:tc>
        <w:tc>
          <w:tcPr>
            <w:tcW w:w="1350" w:type="dxa"/>
            <w:tcBorders>
              <w:top w:val="single" w:sz="6" w:space="0" w:color="auto"/>
            </w:tcBorders>
          </w:tcPr>
          <w:p w:rsidR="004F40F9" w:rsidRPr="004D7AA0" w:rsidRDefault="00996C31" w:rsidP="00030CB7">
            <w:pPr>
              <w:pStyle w:val="EndNoteBibliography"/>
              <w:rPr>
                <w:color w:val="FF0000"/>
              </w:rPr>
            </w:pPr>
            <w:r w:rsidRPr="00996C31">
              <w:t>53.6 (10.5</w:t>
            </w:r>
            <w:r w:rsidR="004F40F9" w:rsidRPr="00996C31">
              <w:t>)</w:t>
            </w:r>
          </w:p>
        </w:tc>
        <w:tc>
          <w:tcPr>
            <w:tcW w:w="900" w:type="dxa"/>
            <w:tcBorders>
              <w:top w:val="single" w:sz="6" w:space="0" w:color="auto"/>
            </w:tcBorders>
          </w:tcPr>
          <w:p w:rsidR="004F40F9" w:rsidRPr="004D7AA0" w:rsidRDefault="00996C31" w:rsidP="00030CB7">
            <w:pPr>
              <w:pStyle w:val="EndNoteBibliography"/>
              <w:rPr>
                <w:color w:val="FF0000"/>
              </w:rPr>
            </w:pPr>
            <w:r w:rsidRPr="00996C31">
              <w:t>0.316</w:t>
            </w:r>
          </w:p>
        </w:tc>
        <w:tc>
          <w:tcPr>
            <w:tcW w:w="1350" w:type="dxa"/>
            <w:tcBorders>
              <w:top w:val="single" w:sz="6" w:space="0" w:color="auto"/>
            </w:tcBorders>
          </w:tcPr>
          <w:p w:rsidR="004F40F9" w:rsidRPr="00865F37" w:rsidRDefault="00865F37" w:rsidP="00030CB7">
            <w:pPr>
              <w:pStyle w:val="EndNoteBibliography"/>
            </w:pPr>
            <w:r w:rsidRPr="00865F37">
              <w:t>50.7 (11.1</w:t>
            </w:r>
            <w:r w:rsidR="004F40F9" w:rsidRPr="00865F37">
              <w:t>)</w:t>
            </w:r>
          </w:p>
        </w:tc>
        <w:tc>
          <w:tcPr>
            <w:tcW w:w="1620" w:type="dxa"/>
            <w:tcBorders>
              <w:top w:val="single" w:sz="6" w:space="0" w:color="auto"/>
            </w:tcBorders>
          </w:tcPr>
          <w:p w:rsidR="004F40F9" w:rsidRPr="00865F37" w:rsidRDefault="00865F37" w:rsidP="00030CB7">
            <w:pPr>
              <w:pStyle w:val="EndNoteBibliography"/>
            </w:pPr>
            <w:r w:rsidRPr="00865F37">
              <w:t>53.8 (9.4</w:t>
            </w:r>
            <w:r w:rsidR="004F40F9" w:rsidRPr="00865F37">
              <w:t>)</w:t>
            </w:r>
          </w:p>
        </w:tc>
        <w:tc>
          <w:tcPr>
            <w:tcW w:w="1080" w:type="dxa"/>
            <w:tcBorders>
              <w:top w:val="single" w:sz="6" w:space="0" w:color="auto"/>
            </w:tcBorders>
          </w:tcPr>
          <w:p w:rsidR="004F40F9" w:rsidRPr="00865F37" w:rsidRDefault="004F40F9" w:rsidP="00865F37">
            <w:pPr>
              <w:pStyle w:val="EndNoteBibliography"/>
            </w:pPr>
            <w:r w:rsidRPr="00865F37">
              <w:t>0.</w:t>
            </w:r>
            <w:r w:rsidR="00865F37" w:rsidRPr="00865F37">
              <w:t>188</w:t>
            </w:r>
          </w:p>
        </w:tc>
      </w:tr>
      <w:tr w:rsidR="004F40F9" w:rsidTr="00030CB7">
        <w:tc>
          <w:tcPr>
            <w:tcW w:w="2430" w:type="dxa"/>
          </w:tcPr>
          <w:p w:rsidR="004F40F9" w:rsidRPr="000B5264" w:rsidRDefault="004F40F9" w:rsidP="00030CB7">
            <w:pPr>
              <w:spacing w:line="480" w:lineRule="auto"/>
            </w:pPr>
            <w:r>
              <w:t>BMI, kg/m</w:t>
            </w:r>
            <w:r w:rsidRPr="000B5264">
              <w:rPr>
                <w:vertAlign w:val="superscript"/>
              </w:rPr>
              <w:t>2</w:t>
            </w:r>
            <w:r>
              <w:rPr>
                <w:vertAlign w:val="superscript"/>
              </w:rPr>
              <w:t xml:space="preserve"> </w:t>
            </w:r>
            <w:r>
              <w:t>(SD)</w:t>
            </w:r>
          </w:p>
        </w:tc>
        <w:tc>
          <w:tcPr>
            <w:tcW w:w="1080" w:type="dxa"/>
          </w:tcPr>
          <w:p w:rsidR="004F40F9" w:rsidRPr="004D7AA0" w:rsidRDefault="0045662C" w:rsidP="00030CB7">
            <w:pPr>
              <w:pStyle w:val="EndNoteBibliography"/>
              <w:rPr>
                <w:color w:val="FF0000"/>
              </w:rPr>
            </w:pPr>
            <w:r w:rsidRPr="0045662C">
              <w:t>3</w:t>
            </w:r>
            <w:r w:rsidR="004F40F9" w:rsidRPr="0045662C">
              <w:t>4</w:t>
            </w:r>
            <w:r w:rsidRPr="0045662C">
              <w:t>.2 (8.7</w:t>
            </w:r>
            <w:r w:rsidR="004F40F9" w:rsidRPr="0045662C">
              <w:t>)</w:t>
            </w:r>
          </w:p>
        </w:tc>
        <w:tc>
          <w:tcPr>
            <w:tcW w:w="1350" w:type="dxa"/>
          </w:tcPr>
          <w:p w:rsidR="004F40F9" w:rsidRPr="004D7AA0" w:rsidRDefault="0045662C" w:rsidP="00030CB7">
            <w:pPr>
              <w:pStyle w:val="EndNoteBibliography"/>
              <w:rPr>
                <w:color w:val="FF0000"/>
              </w:rPr>
            </w:pPr>
            <w:r w:rsidRPr="0045662C">
              <w:t>34.6 (8.0</w:t>
            </w:r>
            <w:r w:rsidR="004F40F9" w:rsidRPr="0045662C">
              <w:t>)</w:t>
            </w:r>
          </w:p>
        </w:tc>
        <w:tc>
          <w:tcPr>
            <w:tcW w:w="900" w:type="dxa"/>
          </w:tcPr>
          <w:p w:rsidR="004F40F9" w:rsidRPr="004D7AA0" w:rsidRDefault="00AD7DDB" w:rsidP="00030CB7">
            <w:pPr>
              <w:pStyle w:val="EndNoteBibliography"/>
              <w:rPr>
                <w:color w:val="FF0000"/>
              </w:rPr>
            </w:pPr>
            <w:r w:rsidRPr="00AD7DDB">
              <w:t>0.834</w:t>
            </w:r>
          </w:p>
        </w:tc>
        <w:tc>
          <w:tcPr>
            <w:tcW w:w="1350" w:type="dxa"/>
          </w:tcPr>
          <w:p w:rsidR="004F40F9" w:rsidRPr="00865F37" w:rsidRDefault="00865F37" w:rsidP="00030CB7">
            <w:pPr>
              <w:pStyle w:val="EndNoteBibliography"/>
            </w:pPr>
            <w:r w:rsidRPr="00865F37">
              <w:t>33.5 (8.8</w:t>
            </w:r>
            <w:r w:rsidR="004F40F9" w:rsidRPr="00865F37">
              <w:t>)</w:t>
            </w:r>
          </w:p>
        </w:tc>
        <w:tc>
          <w:tcPr>
            <w:tcW w:w="1620" w:type="dxa"/>
          </w:tcPr>
          <w:p w:rsidR="004F40F9" w:rsidRPr="00865F37" w:rsidRDefault="00865F37" w:rsidP="00030CB7">
            <w:pPr>
              <w:pStyle w:val="EndNoteBibliography"/>
            </w:pPr>
            <w:r w:rsidRPr="00865F37">
              <w:t>35.1 (7.9</w:t>
            </w:r>
            <w:r w:rsidR="004F40F9" w:rsidRPr="00865F37">
              <w:t>)</w:t>
            </w:r>
          </w:p>
        </w:tc>
        <w:tc>
          <w:tcPr>
            <w:tcW w:w="1080" w:type="dxa"/>
          </w:tcPr>
          <w:p w:rsidR="004F40F9" w:rsidRPr="00865F37" w:rsidRDefault="00865F37" w:rsidP="00865F37">
            <w:pPr>
              <w:pStyle w:val="EndNoteBibliography"/>
            </w:pPr>
            <w:r w:rsidRPr="00865F37">
              <w:t>0.408</w:t>
            </w:r>
          </w:p>
        </w:tc>
      </w:tr>
      <w:tr w:rsidR="004F40F9" w:rsidTr="00030CB7">
        <w:tc>
          <w:tcPr>
            <w:tcW w:w="2430" w:type="dxa"/>
          </w:tcPr>
          <w:p w:rsidR="004F40F9" w:rsidRDefault="004F40F9" w:rsidP="00030CB7">
            <w:pPr>
              <w:spacing w:line="480" w:lineRule="auto"/>
            </w:pPr>
            <w:r>
              <w:t>Hypertension, n (%)</w:t>
            </w:r>
          </w:p>
        </w:tc>
        <w:tc>
          <w:tcPr>
            <w:tcW w:w="1080" w:type="dxa"/>
          </w:tcPr>
          <w:p w:rsidR="004F40F9" w:rsidRPr="004D7AA0" w:rsidRDefault="00452323" w:rsidP="00030CB7">
            <w:pPr>
              <w:pStyle w:val="EndNoteBibliography"/>
              <w:rPr>
                <w:color w:val="FF0000"/>
              </w:rPr>
            </w:pPr>
            <w:r w:rsidRPr="00452323">
              <w:t>30 (73.2</w:t>
            </w:r>
            <w:r w:rsidR="004F40F9" w:rsidRPr="00452323">
              <w:t>%)</w:t>
            </w:r>
          </w:p>
        </w:tc>
        <w:tc>
          <w:tcPr>
            <w:tcW w:w="1350" w:type="dxa"/>
          </w:tcPr>
          <w:p w:rsidR="004F40F9" w:rsidRPr="004D7AA0" w:rsidRDefault="00452323" w:rsidP="00030CB7">
            <w:pPr>
              <w:pStyle w:val="EndNoteBibliography"/>
              <w:rPr>
                <w:color w:val="FF0000"/>
              </w:rPr>
            </w:pPr>
            <w:r w:rsidRPr="00452323">
              <w:t>20 (55.6</w:t>
            </w:r>
            <w:r w:rsidR="004F40F9" w:rsidRPr="00452323">
              <w:t>)</w:t>
            </w:r>
          </w:p>
        </w:tc>
        <w:tc>
          <w:tcPr>
            <w:tcW w:w="900" w:type="dxa"/>
          </w:tcPr>
          <w:p w:rsidR="004F40F9" w:rsidRPr="004D7AA0" w:rsidRDefault="00452323" w:rsidP="00030CB7">
            <w:pPr>
              <w:pStyle w:val="EndNoteBibliography"/>
              <w:rPr>
                <w:color w:val="FF0000"/>
              </w:rPr>
            </w:pPr>
            <w:r w:rsidRPr="00452323">
              <w:t>0.106</w:t>
            </w:r>
          </w:p>
        </w:tc>
        <w:tc>
          <w:tcPr>
            <w:tcW w:w="1350" w:type="dxa"/>
          </w:tcPr>
          <w:p w:rsidR="004F40F9" w:rsidRPr="00E964CD" w:rsidRDefault="00E964CD" w:rsidP="00030CB7">
            <w:pPr>
              <w:pStyle w:val="EndNoteBibliography"/>
            </w:pPr>
            <w:r w:rsidRPr="00E964CD">
              <w:t>22 (62.9</w:t>
            </w:r>
            <w:r w:rsidR="004F40F9" w:rsidRPr="00E964CD">
              <w:t>)</w:t>
            </w:r>
          </w:p>
        </w:tc>
        <w:tc>
          <w:tcPr>
            <w:tcW w:w="1620" w:type="dxa"/>
          </w:tcPr>
          <w:p w:rsidR="004F40F9" w:rsidRPr="00E964CD" w:rsidRDefault="00E964CD" w:rsidP="00030CB7">
            <w:pPr>
              <w:pStyle w:val="EndNoteBibliography"/>
            </w:pPr>
            <w:r w:rsidRPr="00E964CD">
              <w:t>28 (66.7</w:t>
            </w:r>
            <w:r w:rsidR="004F40F9" w:rsidRPr="00E964CD">
              <w:t>)</w:t>
            </w:r>
          </w:p>
        </w:tc>
        <w:tc>
          <w:tcPr>
            <w:tcW w:w="1080" w:type="dxa"/>
          </w:tcPr>
          <w:p w:rsidR="004F40F9" w:rsidRPr="00E964CD" w:rsidRDefault="00E964CD" w:rsidP="00030CB7">
            <w:pPr>
              <w:pStyle w:val="EndNoteBibliography"/>
            </w:pPr>
            <w:r w:rsidRPr="00E964CD">
              <w:t>0.727</w:t>
            </w:r>
          </w:p>
        </w:tc>
      </w:tr>
      <w:tr w:rsidR="004F40F9" w:rsidTr="00030CB7">
        <w:tc>
          <w:tcPr>
            <w:tcW w:w="2430" w:type="dxa"/>
          </w:tcPr>
          <w:p w:rsidR="004F40F9" w:rsidRDefault="004F40F9" w:rsidP="00030CB7">
            <w:pPr>
              <w:spacing w:line="480" w:lineRule="auto"/>
            </w:pPr>
            <w:r>
              <w:t>Hyperlipidemia, n (%)</w:t>
            </w:r>
          </w:p>
        </w:tc>
        <w:tc>
          <w:tcPr>
            <w:tcW w:w="1080" w:type="dxa"/>
          </w:tcPr>
          <w:p w:rsidR="004F40F9" w:rsidRPr="00674B30" w:rsidRDefault="00674B30" w:rsidP="00030CB7">
            <w:pPr>
              <w:pStyle w:val="EndNoteBibliography"/>
            </w:pPr>
            <w:r w:rsidRPr="00674B30">
              <w:t>31</w:t>
            </w:r>
            <w:r w:rsidR="004F40F9" w:rsidRPr="00674B30">
              <w:t xml:space="preserve"> (75</w:t>
            </w:r>
            <w:r w:rsidRPr="00674B30">
              <w:t>.6</w:t>
            </w:r>
            <w:r w:rsidR="004F40F9" w:rsidRPr="00674B30">
              <w:t>%)</w:t>
            </w:r>
          </w:p>
        </w:tc>
        <w:tc>
          <w:tcPr>
            <w:tcW w:w="1350" w:type="dxa"/>
          </w:tcPr>
          <w:p w:rsidR="004F40F9" w:rsidRPr="00674B30" w:rsidRDefault="00674B30" w:rsidP="00030CB7">
            <w:pPr>
              <w:pStyle w:val="EndNoteBibliography"/>
            </w:pPr>
            <w:r w:rsidRPr="00674B30">
              <w:t>27 (75.0</w:t>
            </w:r>
            <w:r w:rsidR="004F40F9" w:rsidRPr="00674B30">
              <w:t>%)</w:t>
            </w:r>
          </w:p>
        </w:tc>
        <w:tc>
          <w:tcPr>
            <w:tcW w:w="900" w:type="dxa"/>
          </w:tcPr>
          <w:p w:rsidR="004F40F9" w:rsidRPr="00674B30" w:rsidRDefault="00674B30" w:rsidP="00030CB7">
            <w:pPr>
              <w:pStyle w:val="EndNoteBibliography"/>
            </w:pPr>
            <w:r w:rsidRPr="00674B30">
              <w:t>0.951</w:t>
            </w:r>
          </w:p>
        </w:tc>
        <w:tc>
          <w:tcPr>
            <w:tcW w:w="1350" w:type="dxa"/>
          </w:tcPr>
          <w:p w:rsidR="004F40F9" w:rsidRPr="00E964CD" w:rsidRDefault="00E964CD" w:rsidP="00030CB7">
            <w:pPr>
              <w:pStyle w:val="EndNoteBibliography"/>
            </w:pPr>
            <w:r w:rsidRPr="00E964CD">
              <w:t>23 (65.7</w:t>
            </w:r>
            <w:r w:rsidR="004F40F9" w:rsidRPr="00E964CD">
              <w:t>%)</w:t>
            </w:r>
          </w:p>
        </w:tc>
        <w:tc>
          <w:tcPr>
            <w:tcW w:w="1620" w:type="dxa"/>
          </w:tcPr>
          <w:p w:rsidR="004F40F9" w:rsidRPr="00E964CD" w:rsidRDefault="00E964CD" w:rsidP="00E964CD">
            <w:pPr>
              <w:pStyle w:val="EndNoteBibliography"/>
            </w:pPr>
            <w:r w:rsidRPr="00E964CD">
              <w:t>35 (</w:t>
            </w:r>
            <w:r w:rsidR="004F40F9" w:rsidRPr="00E964CD">
              <w:t>8</w:t>
            </w:r>
            <w:r w:rsidRPr="00E964CD">
              <w:t>3</w:t>
            </w:r>
            <w:r w:rsidR="004F40F9" w:rsidRPr="00E964CD">
              <w:t>.</w:t>
            </w:r>
            <w:r w:rsidRPr="00E964CD">
              <w:t>3</w:t>
            </w:r>
            <w:r w:rsidR="004F40F9" w:rsidRPr="00E964CD">
              <w:t>%)</w:t>
            </w:r>
          </w:p>
        </w:tc>
        <w:tc>
          <w:tcPr>
            <w:tcW w:w="1080" w:type="dxa"/>
          </w:tcPr>
          <w:p w:rsidR="004F40F9" w:rsidRPr="00E964CD" w:rsidRDefault="00E964CD" w:rsidP="00030CB7">
            <w:pPr>
              <w:pStyle w:val="EndNoteBibliography"/>
            </w:pPr>
            <w:r w:rsidRPr="00E964CD">
              <w:t>0.074</w:t>
            </w:r>
          </w:p>
        </w:tc>
      </w:tr>
      <w:tr w:rsidR="004F40F9" w:rsidTr="00030CB7">
        <w:tc>
          <w:tcPr>
            <w:tcW w:w="2430" w:type="dxa"/>
          </w:tcPr>
          <w:p w:rsidR="004F40F9" w:rsidRDefault="004F40F9" w:rsidP="00030CB7">
            <w:pPr>
              <w:spacing w:line="480" w:lineRule="auto"/>
            </w:pPr>
            <w:r>
              <w:t>History of MI, n (%)</w:t>
            </w:r>
          </w:p>
        </w:tc>
        <w:tc>
          <w:tcPr>
            <w:tcW w:w="1080" w:type="dxa"/>
          </w:tcPr>
          <w:p w:rsidR="004F40F9" w:rsidRPr="004D7AA0" w:rsidRDefault="00674B30" w:rsidP="00030CB7">
            <w:pPr>
              <w:pStyle w:val="EndNoteBibliography"/>
              <w:rPr>
                <w:color w:val="FF0000"/>
              </w:rPr>
            </w:pPr>
            <w:r w:rsidRPr="00674B30">
              <w:t>5 (12.2</w:t>
            </w:r>
            <w:r w:rsidR="004F40F9" w:rsidRPr="00674B30">
              <w:t>%)</w:t>
            </w:r>
          </w:p>
        </w:tc>
        <w:tc>
          <w:tcPr>
            <w:tcW w:w="1350" w:type="dxa"/>
          </w:tcPr>
          <w:p w:rsidR="004F40F9" w:rsidRPr="004D7AA0" w:rsidRDefault="00674B30" w:rsidP="00030CB7">
            <w:pPr>
              <w:pStyle w:val="EndNoteBibliography"/>
              <w:rPr>
                <w:color w:val="FF0000"/>
              </w:rPr>
            </w:pPr>
            <w:r w:rsidRPr="00674B30">
              <w:t>6 (16.7</w:t>
            </w:r>
            <w:r w:rsidR="004F40F9" w:rsidRPr="00674B30">
              <w:t>%)</w:t>
            </w:r>
          </w:p>
        </w:tc>
        <w:tc>
          <w:tcPr>
            <w:tcW w:w="900" w:type="dxa"/>
          </w:tcPr>
          <w:p w:rsidR="004F40F9" w:rsidRPr="004D7AA0" w:rsidRDefault="004F40F9" w:rsidP="00674B30">
            <w:pPr>
              <w:pStyle w:val="EndNoteBibliography"/>
              <w:rPr>
                <w:color w:val="FF0000"/>
              </w:rPr>
            </w:pPr>
            <w:r w:rsidRPr="00674B30">
              <w:t>0.</w:t>
            </w:r>
            <w:r w:rsidR="00674B30" w:rsidRPr="00674B30">
              <w:t>700</w:t>
            </w:r>
          </w:p>
        </w:tc>
        <w:tc>
          <w:tcPr>
            <w:tcW w:w="1350" w:type="dxa"/>
          </w:tcPr>
          <w:p w:rsidR="004F40F9" w:rsidRPr="00E964CD" w:rsidRDefault="00E964CD" w:rsidP="00030CB7">
            <w:pPr>
              <w:pStyle w:val="EndNoteBibliography"/>
            </w:pPr>
            <w:r w:rsidRPr="00E964CD">
              <w:t>5 (14.3</w:t>
            </w:r>
            <w:r w:rsidR="004F40F9" w:rsidRPr="00E964CD">
              <w:t>%)</w:t>
            </w:r>
          </w:p>
        </w:tc>
        <w:tc>
          <w:tcPr>
            <w:tcW w:w="1620" w:type="dxa"/>
          </w:tcPr>
          <w:p w:rsidR="004F40F9" w:rsidRPr="00E964CD" w:rsidRDefault="00E964CD" w:rsidP="00030CB7">
            <w:pPr>
              <w:pStyle w:val="EndNoteBibliography"/>
            </w:pPr>
            <w:r w:rsidRPr="00E964CD">
              <w:t>6 (14.3</w:t>
            </w:r>
            <w:r w:rsidR="004F40F9" w:rsidRPr="00E964CD">
              <w:t>%)</w:t>
            </w:r>
          </w:p>
        </w:tc>
        <w:tc>
          <w:tcPr>
            <w:tcW w:w="1080" w:type="dxa"/>
          </w:tcPr>
          <w:p w:rsidR="004F40F9" w:rsidRPr="00E964CD" w:rsidRDefault="00E964CD" w:rsidP="00030CB7">
            <w:pPr>
              <w:pStyle w:val="EndNoteBibliography"/>
            </w:pPr>
            <w:r w:rsidRPr="00E964CD">
              <w:t>0.819</w:t>
            </w:r>
          </w:p>
        </w:tc>
      </w:tr>
      <w:tr w:rsidR="004F40F9" w:rsidTr="00030CB7">
        <w:tc>
          <w:tcPr>
            <w:tcW w:w="2430" w:type="dxa"/>
          </w:tcPr>
          <w:p w:rsidR="004F40F9" w:rsidRDefault="004F40F9" w:rsidP="00030CB7">
            <w:pPr>
              <w:spacing w:line="480" w:lineRule="auto"/>
            </w:pPr>
            <w:r>
              <w:t>History of Vascular Disease, n (%)</w:t>
            </w:r>
          </w:p>
        </w:tc>
        <w:tc>
          <w:tcPr>
            <w:tcW w:w="1080" w:type="dxa"/>
          </w:tcPr>
          <w:p w:rsidR="004F40F9" w:rsidRPr="00964185" w:rsidRDefault="00964185" w:rsidP="00030CB7">
            <w:pPr>
              <w:pStyle w:val="EndNoteBibliography"/>
            </w:pPr>
            <w:r w:rsidRPr="00964185">
              <w:t>5 (12.2</w:t>
            </w:r>
            <w:r w:rsidR="004F40F9" w:rsidRPr="00964185">
              <w:t>%)</w:t>
            </w:r>
          </w:p>
        </w:tc>
        <w:tc>
          <w:tcPr>
            <w:tcW w:w="1350" w:type="dxa"/>
          </w:tcPr>
          <w:p w:rsidR="004F40F9" w:rsidRPr="00964185" w:rsidRDefault="00964185" w:rsidP="00030CB7">
            <w:pPr>
              <w:pStyle w:val="EndNoteBibliography"/>
            </w:pPr>
            <w:r w:rsidRPr="00964185">
              <w:t>4 (11.1</w:t>
            </w:r>
            <w:r w:rsidR="004F40F9" w:rsidRPr="00964185">
              <w:t>)</w:t>
            </w:r>
          </w:p>
        </w:tc>
        <w:tc>
          <w:tcPr>
            <w:tcW w:w="900" w:type="dxa"/>
          </w:tcPr>
          <w:p w:rsidR="004F40F9" w:rsidRPr="00964185" w:rsidRDefault="00964185" w:rsidP="00030CB7">
            <w:pPr>
              <w:pStyle w:val="EndNoteBibliography"/>
            </w:pPr>
            <w:r w:rsidRPr="00964185">
              <w:t>0.986</w:t>
            </w:r>
          </w:p>
        </w:tc>
        <w:tc>
          <w:tcPr>
            <w:tcW w:w="1350" w:type="dxa"/>
          </w:tcPr>
          <w:p w:rsidR="004F40F9" w:rsidRPr="007D591F" w:rsidRDefault="007D591F" w:rsidP="007D591F">
            <w:pPr>
              <w:pStyle w:val="EndNoteBibliography"/>
            </w:pPr>
            <w:r w:rsidRPr="007D591F">
              <w:t>6</w:t>
            </w:r>
            <w:r w:rsidR="004F40F9" w:rsidRPr="007D591F">
              <w:t xml:space="preserve"> (17</w:t>
            </w:r>
            <w:r w:rsidRPr="007D591F">
              <w:t>.1</w:t>
            </w:r>
            <w:r w:rsidR="004F40F9" w:rsidRPr="007D591F">
              <w:t>)</w:t>
            </w:r>
          </w:p>
        </w:tc>
        <w:tc>
          <w:tcPr>
            <w:tcW w:w="1620" w:type="dxa"/>
          </w:tcPr>
          <w:p w:rsidR="004F40F9" w:rsidRPr="007D591F" w:rsidRDefault="007D591F" w:rsidP="00030CB7">
            <w:pPr>
              <w:pStyle w:val="EndNoteBibliography"/>
            </w:pPr>
            <w:r w:rsidRPr="007D591F">
              <w:t>3 (7.1</w:t>
            </w:r>
            <w:r w:rsidR="004F40F9" w:rsidRPr="007D591F">
              <w:t>%)</w:t>
            </w:r>
          </w:p>
        </w:tc>
        <w:tc>
          <w:tcPr>
            <w:tcW w:w="1080" w:type="dxa"/>
          </w:tcPr>
          <w:p w:rsidR="004F40F9" w:rsidRPr="007D591F" w:rsidRDefault="004F40F9" w:rsidP="007D591F">
            <w:pPr>
              <w:pStyle w:val="EndNoteBibliography"/>
            </w:pPr>
            <w:r w:rsidRPr="007D591F">
              <w:t>0.</w:t>
            </w:r>
            <w:r w:rsidR="007D591F" w:rsidRPr="007D591F">
              <w:t>386</w:t>
            </w:r>
          </w:p>
        </w:tc>
      </w:tr>
      <w:tr w:rsidR="004F40F9" w:rsidTr="00030CB7">
        <w:tc>
          <w:tcPr>
            <w:tcW w:w="2430" w:type="dxa"/>
          </w:tcPr>
          <w:p w:rsidR="004F40F9" w:rsidRPr="00317C98" w:rsidRDefault="004F40F9" w:rsidP="00030CB7">
            <w:pPr>
              <w:spacing w:line="480" w:lineRule="auto"/>
            </w:pPr>
            <w:r w:rsidRPr="00317C98">
              <w:t>Smoking Status, n (%)</w:t>
            </w:r>
          </w:p>
          <w:p w:rsidR="004F40F9" w:rsidRPr="00317C98" w:rsidRDefault="004F40F9" w:rsidP="00030CB7">
            <w:pPr>
              <w:spacing w:line="480" w:lineRule="auto"/>
            </w:pPr>
            <w:r w:rsidRPr="00317C98">
              <w:t>Never Smoked</w:t>
            </w:r>
          </w:p>
          <w:p w:rsidR="004F40F9" w:rsidRPr="00317C98" w:rsidRDefault="004F40F9" w:rsidP="00030CB7">
            <w:pPr>
              <w:spacing w:line="480" w:lineRule="auto"/>
            </w:pPr>
          </w:p>
          <w:p w:rsidR="004F40F9" w:rsidRPr="00317C98" w:rsidRDefault="004F40F9" w:rsidP="00030CB7">
            <w:pPr>
              <w:spacing w:line="480" w:lineRule="auto"/>
            </w:pPr>
            <w:r w:rsidRPr="00317C98">
              <w:lastRenderedPageBreak/>
              <w:t>Former Smoker</w:t>
            </w:r>
          </w:p>
          <w:p w:rsidR="004F40F9" w:rsidRPr="00317C98" w:rsidRDefault="004F40F9" w:rsidP="00030CB7">
            <w:pPr>
              <w:spacing w:line="480" w:lineRule="auto"/>
            </w:pPr>
          </w:p>
          <w:p w:rsidR="004F40F9" w:rsidRPr="00317C98" w:rsidRDefault="004F40F9" w:rsidP="00030CB7">
            <w:pPr>
              <w:spacing w:line="480" w:lineRule="auto"/>
            </w:pPr>
            <w:r w:rsidRPr="00317C98">
              <w:t>Current Smoker</w:t>
            </w:r>
          </w:p>
        </w:tc>
        <w:tc>
          <w:tcPr>
            <w:tcW w:w="1080" w:type="dxa"/>
          </w:tcPr>
          <w:p w:rsidR="004F40F9" w:rsidRPr="004D7AA0" w:rsidRDefault="004F40F9" w:rsidP="00030CB7">
            <w:pPr>
              <w:pStyle w:val="EndNoteBibliography"/>
              <w:rPr>
                <w:color w:val="FF0000"/>
              </w:rPr>
            </w:pPr>
          </w:p>
          <w:p w:rsidR="004F40F9" w:rsidRPr="004D7AA0" w:rsidRDefault="004F40F9" w:rsidP="00030CB7">
            <w:pPr>
              <w:pStyle w:val="EndNoteBibliography"/>
              <w:rPr>
                <w:color w:val="FF0000"/>
              </w:rPr>
            </w:pPr>
          </w:p>
          <w:p w:rsidR="004F40F9" w:rsidRPr="00F106EC" w:rsidRDefault="00F106EC" w:rsidP="00030CB7">
            <w:pPr>
              <w:pStyle w:val="EndNoteBibliography"/>
            </w:pPr>
            <w:r w:rsidRPr="00F106EC">
              <w:t>20 (4</w:t>
            </w:r>
            <w:r w:rsidR="004F40F9" w:rsidRPr="00F106EC">
              <w:t>8.8%)</w:t>
            </w:r>
          </w:p>
          <w:p w:rsidR="004F40F9" w:rsidRPr="004D7AA0" w:rsidRDefault="004F40F9" w:rsidP="00030CB7">
            <w:pPr>
              <w:pStyle w:val="EndNoteBibliography"/>
              <w:rPr>
                <w:color w:val="FF0000"/>
              </w:rPr>
            </w:pPr>
          </w:p>
          <w:p w:rsidR="004F40F9" w:rsidRPr="004D7AA0" w:rsidRDefault="004F40F9" w:rsidP="00030CB7">
            <w:pPr>
              <w:pStyle w:val="EndNoteBibliography"/>
              <w:rPr>
                <w:color w:val="FF0000"/>
              </w:rPr>
            </w:pPr>
          </w:p>
          <w:p w:rsidR="004F40F9" w:rsidRPr="00F106EC" w:rsidRDefault="00F106EC" w:rsidP="00030CB7">
            <w:pPr>
              <w:pStyle w:val="EndNoteBibliography"/>
            </w:pPr>
            <w:r w:rsidRPr="00F106EC">
              <w:lastRenderedPageBreak/>
              <w:t>16 (39.0</w:t>
            </w:r>
            <w:r w:rsidR="004F40F9" w:rsidRPr="00F106EC">
              <w:t>%)</w:t>
            </w:r>
          </w:p>
          <w:p w:rsidR="004F40F9" w:rsidRPr="004D7AA0" w:rsidRDefault="004F40F9" w:rsidP="00030CB7">
            <w:pPr>
              <w:pStyle w:val="EndNoteBibliography"/>
              <w:rPr>
                <w:color w:val="FF0000"/>
              </w:rPr>
            </w:pPr>
          </w:p>
          <w:p w:rsidR="004F40F9" w:rsidRPr="004D7AA0" w:rsidRDefault="004F40F9" w:rsidP="00030CB7">
            <w:pPr>
              <w:pStyle w:val="EndNoteBibliography"/>
              <w:rPr>
                <w:color w:val="FF0000"/>
              </w:rPr>
            </w:pPr>
          </w:p>
          <w:p w:rsidR="004F40F9" w:rsidRPr="00F106EC" w:rsidRDefault="00F106EC" w:rsidP="00030CB7">
            <w:pPr>
              <w:pStyle w:val="EndNoteBibliography"/>
            </w:pPr>
            <w:r w:rsidRPr="00F106EC">
              <w:t>5</w:t>
            </w:r>
            <w:r w:rsidR="004F40F9" w:rsidRPr="00F106EC">
              <w:t xml:space="preserve"> </w:t>
            </w:r>
          </w:p>
          <w:p w:rsidR="004F40F9" w:rsidRPr="004D7AA0" w:rsidRDefault="00F106EC" w:rsidP="00030CB7">
            <w:pPr>
              <w:pStyle w:val="EndNoteBibliography"/>
              <w:rPr>
                <w:color w:val="FF0000"/>
              </w:rPr>
            </w:pPr>
            <w:r w:rsidRPr="00F106EC">
              <w:t>(12.2</w:t>
            </w:r>
            <w:r w:rsidR="004F40F9" w:rsidRPr="00F106EC">
              <w:t>%)</w:t>
            </w:r>
          </w:p>
        </w:tc>
        <w:tc>
          <w:tcPr>
            <w:tcW w:w="1350" w:type="dxa"/>
          </w:tcPr>
          <w:p w:rsidR="004F40F9" w:rsidRPr="004D7AA0" w:rsidRDefault="004F40F9" w:rsidP="00030CB7">
            <w:pPr>
              <w:pStyle w:val="EndNoteBibliography"/>
              <w:rPr>
                <w:color w:val="FF0000"/>
              </w:rPr>
            </w:pPr>
          </w:p>
          <w:p w:rsidR="004F40F9" w:rsidRPr="004D7AA0" w:rsidRDefault="004F40F9" w:rsidP="00030CB7">
            <w:pPr>
              <w:pStyle w:val="EndNoteBibliography"/>
              <w:rPr>
                <w:color w:val="FF0000"/>
              </w:rPr>
            </w:pPr>
          </w:p>
          <w:p w:rsidR="004F40F9" w:rsidRPr="00F106EC" w:rsidRDefault="00F106EC" w:rsidP="00030CB7">
            <w:pPr>
              <w:pStyle w:val="EndNoteBibliography"/>
            </w:pPr>
            <w:r w:rsidRPr="00F106EC">
              <w:t>20</w:t>
            </w:r>
            <w:r w:rsidR="004F40F9" w:rsidRPr="00F106EC">
              <w:t xml:space="preserve"> </w:t>
            </w:r>
          </w:p>
          <w:p w:rsidR="004F40F9" w:rsidRPr="00F106EC" w:rsidRDefault="00F106EC" w:rsidP="00030CB7">
            <w:pPr>
              <w:pStyle w:val="EndNoteBibliography"/>
            </w:pPr>
            <w:r w:rsidRPr="00F106EC">
              <w:t>(55.6</w:t>
            </w:r>
            <w:r w:rsidR="004F40F9" w:rsidRPr="00F106EC">
              <w:t>%)</w:t>
            </w:r>
          </w:p>
          <w:p w:rsidR="004F40F9" w:rsidRPr="004D7AA0" w:rsidRDefault="004F40F9" w:rsidP="00030CB7">
            <w:pPr>
              <w:pStyle w:val="EndNoteBibliography"/>
              <w:rPr>
                <w:color w:val="FF0000"/>
              </w:rPr>
            </w:pPr>
          </w:p>
          <w:p w:rsidR="004F40F9" w:rsidRPr="004D7AA0" w:rsidRDefault="004F40F9" w:rsidP="00030CB7">
            <w:pPr>
              <w:pStyle w:val="EndNoteBibliography"/>
              <w:rPr>
                <w:color w:val="FF0000"/>
              </w:rPr>
            </w:pPr>
          </w:p>
          <w:p w:rsidR="004F40F9" w:rsidRPr="00F106EC" w:rsidRDefault="00F106EC" w:rsidP="00030CB7">
            <w:pPr>
              <w:pStyle w:val="EndNoteBibliography"/>
            </w:pPr>
            <w:r w:rsidRPr="00F106EC">
              <w:lastRenderedPageBreak/>
              <w:t>14</w:t>
            </w:r>
            <w:r w:rsidR="004F40F9" w:rsidRPr="00F106EC">
              <w:t xml:space="preserve"> </w:t>
            </w:r>
          </w:p>
          <w:p w:rsidR="004F40F9" w:rsidRPr="00F106EC" w:rsidRDefault="00F106EC" w:rsidP="00030CB7">
            <w:pPr>
              <w:pStyle w:val="EndNoteBibliography"/>
            </w:pPr>
            <w:r w:rsidRPr="00F106EC">
              <w:t>(38.9</w:t>
            </w:r>
            <w:r w:rsidR="004F40F9" w:rsidRPr="00F106EC">
              <w:t>%)</w:t>
            </w:r>
          </w:p>
          <w:p w:rsidR="004F40F9" w:rsidRPr="004D7AA0" w:rsidRDefault="004F40F9" w:rsidP="00030CB7">
            <w:pPr>
              <w:pStyle w:val="EndNoteBibliography"/>
              <w:rPr>
                <w:color w:val="FF0000"/>
              </w:rPr>
            </w:pPr>
          </w:p>
          <w:p w:rsidR="004F40F9" w:rsidRPr="004D7AA0" w:rsidRDefault="004F40F9" w:rsidP="00030CB7">
            <w:pPr>
              <w:pStyle w:val="EndNoteBibliography"/>
              <w:rPr>
                <w:color w:val="FF0000"/>
              </w:rPr>
            </w:pPr>
          </w:p>
          <w:p w:rsidR="004F40F9" w:rsidRPr="00F106EC" w:rsidRDefault="00F106EC" w:rsidP="00030CB7">
            <w:pPr>
              <w:pStyle w:val="EndNoteBibliography"/>
            </w:pPr>
            <w:r w:rsidRPr="00F106EC">
              <w:t>2</w:t>
            </w:r>
          </w:p>
          <w:p w:rsidR="004F40F9" w:rsidRPr="00F106EC" w:rsidRDefault="004F40F9" w:rsidP="00030CB7">
            <w:pPr>
              <w:pStyle w:val="EndNoteBibliography"/>
            </w:pPr>
            <w:r w:rsidRPr="00F106EC">
              <w:t>(</w:t>
            </w:r>
            <w:r w:rsidR="00F106EC" w:rsidRPr="00F106EC">
              <w:t>5.6</w:t>
            </w:r>
            <w:r w:rsidRPr="00F106EC">
              <w:t>%)</w:t>
            </w:r>
          </w:p>
          <w:p w:rsidR="004F40F9" w:rsidRPr="004D7AA0" w:rsidRDefault="004F40F9" w:rsidP="00030CB7">
            <w:pPr>
              <w:pStyle w:val="EndNoteBibliography"/>
              <w:rPr>
                <w:color w:val="FF0000"/>
              </w:rPr>
            </w:pPr>
          </w:p>
        </w:tc>
        <w:tc>
          <w:tcPr>
            <w:tcW w:w="900" w:type="dxa"/>
          </w:tcPr>
          <w:p w:rsidR="004F40F9" w:rsidRPr="004D7AA0" w:rsidRDefault="004F40F9" w:rsidP="00030CB7">
            <w:pPr>
              <w:pStyle w:val="EndNoteBibliography"/>
              <w:rPr>
                <w:color w:val="FF0000"/>
              </w:rPr>
            </w:pPr>
          </w:p>
          <w:p w:rsidR="004F40F9" w:rsidRPr="004D7AA0" w:rsidRDefault="004F40F9" w:rsidP="00030CB7">
            <w:pPr>
              <w:pStyle w:val="EndNoteBibliography"/>
              <w:rPr>
                <w:color w:val="FF0000"/>
              </w:rPr>
            </w:pPr>
          </w:p>
          <w:p w:rsidR="004F40F9" w:rsidRPr="004D7AA0" w:rsidRDefault="004F40F9" w:rsidP="00030CB7">
            <w:pPr>
              <w:pStyle w:val="EndNoteBibliography"/>
              <w:rPr>
                <w:color w:val="FF0000"/>
              </w:rPr>
            </w:pPr>
          </w:p>
          <w:p w:rsidR="004F40F9" w:rsidRPr="004D7AA0" w:rsidRDefault="004F40F9" w:rsidP="00030CB7">
            <w:pPr>
              <w:pStyle w:val="EndNoteBibliography"/>
              <w:rPr>
                <w:color w:val="FF0000"/>
              </w:rPr>
            </w:pPr>
          </w:p>
          <w:p w:rsidR="004F40F9" w:rsidRPr="004D7AA0" w:rsidRDefault="004F40F9" w:rsidP="00030CB7">
            <w:pPr>
              <w:pStyle w:val="EndNoteBibliography"/>
              <w:rPr>
                <w:color w:val="FF0000"/>
              </w:rPr>
            </w:pPr>
          </w:p>
          <w:p w:rsidR="004F40F9" w:rsidRPr="004D7AA0" w:rsidRDefault="004F40F9" w:rsidP="00030CB7">
            <w:pPr>
              <w:pStyle w:val="EndNoteBibliography"/>
              <w:rPr>
                <w:color w:val="FF0000"/>
              </w:rPr>
            </w:pPr>
          </w:p>
          <w:p w:rsidR="004F40F9" w:rsidRPr="004D7AA0" w:rsidRDefault="004F40F9" w:rsidP="00030CB7">
            <w:pPr>
              <w:pStyle w:val="EndNoteBibliography"/>
              <w:rPr>
                <w:color w:val="FF0000"/>
              </w:rPr>
            </w:pPr>
          </w:p>
          <w:p w:rsidR="004F40F9" w:rsidRPr="004D7AA0" w:rsidRDefault="004F40F9" w:rsidP="00030CB7">
            <w:pPr>
              <w:pStyle w:val="EndNoteBibliography"/>
              <w:rPr>
                <w:color w:val="FF0000"/>
              </w:rPr>
            </w:pPr>
          </w:p>
          <w:p w:rsidR="004F40F9" w:rsidRPr="004D7AA0" w:rsidRDefault="004F40F9" w:rsidP="00030CB7">
            <w:pPr>
              <w:pStyle w:val="EndNoteBibliography"/>
              <w:rPr>
                <w:color w:val="FF0000"/>
              </w:rPr>
            </w:pPr>
          </w:p>
          <w:p w:rsidR="004F40F9" w:rsidRPr="004D7AA0" w:rsidRDefault="004F40F9" w:rsidP="00030CB7">
            <w:pPr>
              <w:pStyle w:val="EndNoteBibliography"/>
              <w:rPr>
                <w:color w:val="FF0000"/>
              </w:rPr>
            </w:pPr>
          </w:p>
          <w:p w:rsidR="004F40F9" w:rsidRPr="004D7AA0" w:rsidRDefault="004F40F9" w:rsidP="00030CB7">
            <w:pPr>
              <w:pStyle w:val="EndNoteBibliography"/>
              <w:rPr>
                <w:color w:val="FF0000"/>
              </w:rPr>
            </w:pPr>
          </w:p>
          <w:p w:rsidR="004F40F9" w:rsidRPr="004D7AA0" w:rsidRDefault="004F40F9" w:rsidP="00F106EC">
            <w:pPr>
              <w:pStyle w:val="EndNoteBibliography"/>
              <w:rPr>
                <w:color w:val="FF0000"/>
              </w:rPr>
            </w:pPr>
            <w:r w:rsidRPr="00F106EC">
              <w:t>0.</w:t>
            </w:r>
            <w:r w:rsidR="00F106EC" w:rsidRPr="00F106EC">
              <w:t>566</w:t>
            </w:r>
          </w:p>
        </w:tc>
        <w:tc>
          <w:tcPr>
            <w:tcW w:w="1350" w:type="dxa"/>
          </w:tcPr>
          <w:p w:rsidR="004F40F9" w:rsidRPr="007D591F" w:rsidRDefault="004F40F9" w:rsidP="00030CB7">
            <w:pPr>
              <w:pStyle w:val="EndNoteBibliography"/>
            </w:pPr>
          </w:p>
          <w:p w:rsidR="004F40F9" w:rsidRPr="007D591F" w:rsidRDefault="004F40F9" w:rsidP="00030CB7">
            <w:pPr>
              <w:pStyle w:val="EndNoteBibliography"/>
            </w:pPr>
          </w:p>
          <w:p w:rsidR="004F40F9" w:rsidRPr="007D591F" w:rsidRDefault="007D591F" w:rsidP="00030CB7">
            <w:pPr>
              <w:pStyle w:val="EndNoteBibliography"/>
            </w:pPr>
            <w:r w:rsidRPr="007D591F">
              <w:t>13</w:t>
            </w:r>
          </w:p>
          <w:p w:rsidR="004F40F9" w:rsidRPr="007D591F" w:rsidRDefault="007D591F" w:rsidP="00030CB7">
            <w:pPr>
              <w:pStyle w:val="EndNoteBibliography"/>
            </w:pPr>
            <w:r w:rsidRPr="007D591F">
              <w:t>(37.1</w:t>
            </w:r>
            <w:r w:rsidR="004F40F9" w:rsidRPr="007D591F">
              <w:t>%)</w:t>
            </w:r>
          </w:p>
          <w:p w:rsidR="004F40F9" w:rsidRPr="007D591F" w:rsidRDefault="004F40F9" w:rsidP="00030CB7">
            <w:pPr>
              <w:pStyle w:val="EndNoteBibliography"/>
            </w:pPr>
          </w:p>
          <w:p w:rsidR="004F40F9" w:rsidRPr="007D591F" w:rsidRDefault="004F40F9" w:rsidP="00030CB7">
            <w:pPr>
              <w:pStyle w:val="EndNoteBibliography"/>
            </w:pPr>
          </w:p>
          <w:p w:rsidR="004F40F9" w:rsidRPr="007D591F" w:rsidRDefault="007D591F" w:rsidP="00030CB7">
            <w:pPr>
              <w:pStyle w:val="EndNoteBibliography"/>
            </w:pPr>
            <w:r w:rsidRPr="007D591F">
              <w:lastRenderedPageBreak/>
              <w:t>1</w:t>
            </w:r>
            <w:r w:rsidR="004F40F9" w:rsidRPr="007D591F">
              <w:t>9</w:t>
            </w:r>
          </w:p>
          <w:p w:rsidR="004F40F9" w:rsidRPr="007D591F" w:rsidRDefault="004F40F9" w:rsidP="00030CB7">
            <w:pPr>
              <w:pStyle w:val="EndNoteBibliography"/>
            </w:pPr>
            <w:r w:rsidRPr="007D591F">
              <w:t>(5</w:t>
            </w:r>
            <w:r w:rsidR="007D591F" w:rsidRPr="007D591F">
              <w:t>4.3</w:t>
            </w:r>
            <w:r w:rsidRPr="007D591F">
              <w:t>%)</w:t>
            </w:r>
          </w:p>
          <w:p w:rsidR="004F40F9" w:rsidRPr="007D591F" w:rsidRDefault="004F40F9" w:rsidP="00030CB7">
            <w:pPr>
              <w:pStyle w:val="EndNoteBibliography"/>
            </w:pPr>
          </w:p>
          <w:p w:rsidR="004F40F9" w:rsidRPr="007D591F" w:rsidRDefault="004F40F9" w:rsidP="00030CB7">
            <w:pPr>
              <w:pStyle w:val="EndNoteBibliography"/>
            </w:pPr>
          </w:p>
          <w:p w:rsidR="004F40F9" w:rsidRPr="007D591F" w:rsidRDefault="007D591F" w:rsidP="00030CB7">
            <w:pPr>
              <w:pStyle w:val="EndNoteBibliography"/>
            </w:pPr>
            <w:r w:rsidRPr="007D591F">
              <w:t>3</w:t>
            </w:r>
          </w:p>
          <w:p w:rsidR="004F40F9" w:rsidRPr="007D591F" w:rsidRDefault="007D591F" w:rsidP="00030CB7">
            <w:pPr>
              <w:pStyle w:val="EndNoteBibliography"/>
            </w:pPr>
            <w:r w:rsidRPr="007D591F">
              <w:t>(</w:t>
            </w:r>
            <w:r w:rsidR="004F40F9" w:rsidRPr="007D591F">
              <w:t>8</w:t>
            </w:r>
            <w:r w:rsidRPr="007D591F">
              <w:t>.6</w:t>
            </w:r>
            <w:r w:rsidR="004F40F9" w:rsidRPr="007D591F">
              <w:t>%)</w:t>
            </w:r>
          </w:p>
        </w:tc>
        <w:tc>
          <w:tcPr>
            <w:tcW w:w="1620" w:type="dxa"/>
          </w:tcPr>
          <w:p w:rsidR="004F40F9" w:rsidRPr="007D591F" w:rsidRDefault="004F40F9" w:rsidP="00030CB7">
            <w:pPr>
              <w:pStyle w:val="EndNoteBibliography"/>
            </w:pPr>
          </w:p>
          <w:p w:rsidR="004F40F9" w:rsidRPr="007D591F" w:rsidRDefault="004F40F9" w:rsidP="00030CB7">
            <w:pPr>
              <w:pStyle w:val="EndNoteBibliography"/>
            </w:pPr>
          </w:p>
          <w:p w:rsidR="004F40F9" w:rsidRPr="007D591F" w:rsidRDefault="007D591F" w:rsidP="00030CB7">
            <w:pPr>
              <w:pStyle w:val="EndNoteBibliography"/>
            </w:pPr>
            <w:r w:rsidRPr="007D591F">
              <w:t>27</w:t>
            </w:r>
          </w:p>
          <w:p w:rsidR="004F40F9" w:rsidRPr="007D591F" w:rsidRDefault="007D591F" w:rsidP="00030CB7">
            <w:pPr>
              <w:pStyle w:val="EndNoteBibliography"/>
            </w:pPr>
            <w:r w:rsidRPr="007D591F">
              <w:t>(64.3</w:t>
            </w:r>
            <w:r w:rsidR="004F40F9" w:rsidRPr="007D591F">
              <w:t>%)</w:t>
            </w:r>
          </w:p>
          <w:p w:rsidR="004F40F9" w:rsidRPr="007D591F" w:rsidRDefault="004F40F9" w:rsidP="00030CB7">
            <w:pPr>
              <w:pStyle w:val="EndNoteBibliography"/>
            </w:pPr>
          </w:p>
          <w:p w:rsidR="004F40F9" w:rsidRPr="007D591F" w:rsidRDefault="004F40F9" w:rsidP="00030CB7">
            <w:pPr>
              <w:pStyle w:val="EndNoteBibliography"/>
            </w:pPr>
          </w:p>
          <w:p w:rsidR="004F40F9" w:rsidRPr="007D591F" w:rsidRDefault="007D591F" w:rsidP="00030CB7">
            <w:pPr>
              <w:pStyle w:val="EndNoteBibliography"/>
            </w:pPr>
            <w:r w:rsidRPr="007D591F">
              <w:lastRenderedPageBreak/>
              <w:t>11</w:t>
            </w:r>
          </w:p>
          <w:p w:rsidR="004F40F9" w:rsidRPr="007D591F" w:rsidRDefault="007D591F" w:rsidP="00030CB7">
            <w:pPr>
              <w:pStyle w:val="EndNoteBibliography"/>
            </w:pPr>
            <w:r w:rsidRPr="007D591F">
              <w:t>(26.2</w:t>
            </w:r>
            <w:r w:rsidR="004F40F9" w:rsidRPr="007D591F">
              <w:t>%)</w:t>
            </w:r>
          </w:p>
          <w:p w:rsidR="004F40F9" w:rsidRPr="007D591F" w:rsidRDefault="004F40F9" w:rsidP="00030CB7">
            <w:pPr>
              <w:pStyle w:val="EndNoteBibliography"/>
            </w:pPr>
          </w:p>
          <w:p w:rsidR="004F40F9" w:rsidRPr="007D591F" w:rsidRDefault="004F40F9" w:rsidP="00030CB7">
            <w:pPr>
              <w:pStyle w:val="EndNoteBibliography"/>
            </w:pPr>
          </w:p>
          <w:p w:rsidR="004F40F9" w:rsidRPr="007D591F" w:rsidRDefault="007D591F" w:rsidP="00030CB7">
            <w:pPr>
              <w:pStyle w:val="EndNoteBibliography"/>
            </w:pPr>
            <w:r w:rsidRPr="007D591F">
              <w:t>4</w:t>
            </w:r>
          </w:p>
          <w:p w:rsidR="004F40F9" w:rsidRPr="007D591F" w:rsidRDefault="007D591F" w:rsidP="00030CB7">
            <w:pPr>
              <w:pStyle w:val="EndNoteBibliography"/>
            </w:pPr>
            <w:r w:rsidRPr="007D591F">
              <w:t>(9.5</w:t>
            </w:r>
            <w:r w:rsidR="004F40F9" w:rsidRPr="007D591F">
              <w:t>%)</w:t>
            </w:r>
          </w:p>
        </w:tc>
        <w:tc>
          <w:tcPr>
            <w:tcW w:w="1080" w:type="dxa"/>
          </w:tcPr>
          <w:p w:rsidR="004F40F9" w:rsidRPr="007D591F" w:rsidRDefault="004F40F9" w:rsidP="00030CB7">
            <w:pPr>
              <w:pStyle w:val="EndNoteBibliography"/>
            </w:pPr>
          </w:p>
          <w:p w:rsidR="004F40F9" w:rsidRPr="007D591F" w:rsidRDefault="004F40F9" w:rsidP="00030CB7">
            <w:pPr>
              <w:pStyle w:val="EndNoteBibliography"/>
            </w:pPr>
          </w:p>
          <w:p w:rsidR="004F40F9" w:rsidRPr="007D591F" w:rsidRDefault="004F40F9" w:rsidP="00030CB7">
            <w:pPr>
              <w:pStyle w:val="EndNoteBibliography"/>
            </w:pPr>
          </w:p>
          <w:p w:rsidR="004F40F9" w:rsidRPr="007D591F" w:rsidRDefault="004F40F9" w:rsidP="00030CB7">
            <w:pPr>
              <w:pStyle w:val="EndNoteBibliography"/>
            </w:pPr>
          </w:p>
          <w:p w:rsidR="004F40F9" w:rsidRPr="007D591F" w:rsidRDefault="004F40F9" w:rsidP="00030CB7">
            <w:pPr>
              <w:pStyle w:val="EndNoteBibliography"/>
            </w:pPr>
          </w:p>
          <w:p w:rsidR="004F40F9" w:rsidRPr="007D591F" w:rsidRDefault="004F40F9" w:rsidP="00030CB7">
            <w:pPr>
              <w:pStyle w:val="EndNoteBibliography"/>
            </w:pPr>
          </w:p>
          <w:p w:rsidR="004F40F9" w:rsidRPr="007D591F" w:rsidRDefault="004F40F9" w:rsidP="00030CB7">
            <w:pPr>
              <w:pStyle w:val="EndNoteBibliography"/>
            </w:pPr>
          </w:p>
          <w:p w:rsidR="004F40F9" w:rsidRPr="007D591F" w:rsidRDefault="004F40F9" w:rsidP="00030CB7">
            <w:pPr>
              <w:pStyle w:val="EndNoteBibliography"/>
            </w:pPr>
          </w:p>
          <w:p w:rsidR="004F40F9" w:rsidRPr="007D591F" w:rsidRDefault="004F40F9" w:rsidP="00030CB7">
            <w:pPr>
              <w:pStyle w:val="EndNoteBibliography"/>
            </w:pPr>
          </w:p>
          <w:p w:rsidR="004F40F9" w:rsidRPr="007D591F" w:rsidRDefault="004F40F9" w:rsidP="00030CB7">
            <w:pPr>
              <w:pStyle w:val="EndNoteBibliography"/>
            </w:pPr>
          </w:p>
          <w:p w:rsidR="004F40F9" w:rsidRPr="007D591F" w:rsidRDefault="004F40F9" w:rsidP="00030CB7">
            <w:pPr>
              <w:pStyle w:val="EndNoteBibliography"/>
            </w:pPr>
          </w:p>
          <w:p w:rsidR="004F40F9" w:rsidRPr="007D591F" w:rsidRDefault="007D591F" w:rsidP="00030CB7">
            <w:pPr>
              <w:pStyle w:val="EndNoteBibliography"/>
            </w:pPr>
            <w:r w:rsidRPr="007D591F">
              <w:t>0.036</w:t>
            </w:r>
          </w:p>
        </w:tc>
      </w:tr>
      <w:tr w:rsidR="004F40F9" w:rsidTr="00030CB7">
        <w:tc>
          <w:tcPr>
            <w:tcW w:w="2430" w:type="dxa"/>
          </w:tcPr>
          <w:p w:rsidR="004F40F9" w:rsidRPr="00CD2FE3" w:rsidRDefault="004F40F9" w:rsidP="00030CB7">
            <w:pPr>
              <w:spacing w:line="480" w:lineRule="auto"/>
              <w:jc w:val="center"/>
              <w:rPr>
                <w:rFonts w:cstheme="minorHAnsi"/>
              </w:rPr>
            </w:pPr>
            <w:r w:rsidRPr="00CD2FE3">
              <w:rPr>
                <w:rFonts w:cstheme="minorHAnsi"/>
              </w:rPr>
              <w:lastRenderedPageBreak/>
              <w:t>Total Cholesterol, mg/</w:t>
            </w:r>
            <w:proofErr w:type="spellStart"/>
            <w:r w:rsidRPr="00CD2FE3">
              <w:rPr>
                <w:rFonts w:cstheme="minorHAnsi"/>
              </w:rPr>
              <w:t>dL</w:t>
            </w:r>
            <w:proofErr w:type="spellEnd"/>
            <w:r>
              <w:rPr>
                <w:rFonts w:cstheme="minorHAnsi"/>
              </w:rPr>
              <w:t xml:space="preserve"> (SD)</w:t>
            </w:r>
          </w:p>
        </w:tc>
        <w:tc>
          <w:tcPr>
            <w:tcW w:w="1080" w:type="dxa"/>
          </w:tcPr>
          <w:p w:rsidR="004F40F9" w:rsidRPr="004D7AA0" w:rsidRDefault="004753F7" w:rsidP="004753F7">
            <w:pPr>
              <w:pStyle w:val="EndNoteBibliography"/>
              <w:rPr>
                <w:color w:val="FF0000"/>
              </w:rPr>
            </w:pPr>
            <w:r w:rsidRPr="004753F7">
              <w:t>18</w:t>
            </w:r>
            <w:r w:rsidR="004F40F9" w:rsidRPr="004753F7">
              <w:t>5</w:t>
            </w:r>
            <w:r w:rsidRPr="004753F7">
              <w:t>.0 (41.2</w:t>
            </w:r>
            <w:r w:rsidR="004F40F9" w:rsidRPr="004753F7">
              <w:t>)</w:t>
            </w:r>
          </w:p>
        </w:tc>
        <w:tc>
          <w:tcPr>
            <w:tcW w:w="1350" w:type="dxa"/>
          </w:tcPr>
          <w:p w:rsidR="004F40F9" w:rsidRPr="004753F7" w:rsidRDefault="004753F7" w:rsidP="00030CB7">
            <w:pPr>
              <w:pStyle w:val="EndNoteBibliography"/>
            </w:pPr>
            <w:r w:rsidRPr="004753F7">
              <w:t>190.4</w:t>
            </w:r>
            <w:r w:rsidR="004F40F9" w:rsidRPr="004753F7">
              <w:t xml:space="preserve"> (45.9)</w:t>
            </w:r>
          </w:p>
        </w:tc>
        <w:tc>
          <w:tcPr>
            <w:tcW w:w="900" w:type="dxa"/>
          </w:tcPr>
          <w:p w:rsidR="004F40F9" w:rsidRPr="004753F7" w:rsidRDefault="004753F7" w:rsidP="004753F7">
            <w:pPr>
              <w:pStyle w:val="EndNoteBibliography"/>
            </w:pPr>
            <w:r w:rsidRPr="004753F7">
              <w:t>0.606</w:t>
            </w:r>
          </w:p>
        </w:tc>
        <w:tc>
          <w:tcPr>
            <w:tcW w:w="1350" w:type="dxa"/>
          </w:tcPr>
          <w:p w:rsidR="004F40F9" w:rsidRPr="00F02A42" w:rsidRDefault="00F02A42" w:rsidP="00030CB7">
            <w:pPr>
              <w:pStyle w:val="EndNoteBibliography"/>
            </w:pPr>
            <w:r w:rsidRPr="00F02A42">
              <w:t>185.6 (44.1</w:t>
            </w:r>
            <w:r w:rsidR="004F40F9" w:rsidRPr="00F02A42">
              <w:t>)</w:t>
            </w:r>
          </w:p>
        </w:tc>
        <w:tc>
          <w:tcPr>
            <w:tcW w:w="1620" w:type="dxa"/>
          </w:tcPr>
          <w:p w:rsidR="004F40F9" w:rsidRPr="00F02A42" w:rsidRDefault="00F02A42" w:rsidP="00030CB7">
            <w:pPr>
              <w:pStyle w:val="EndNoteBibliography"/>
            </w:pPr>
            <w:r w:rsidRPr="00F02A42">
              <w:t>188.8 (42.8</w:t>
            </w:r>
            <w:r w:rsidR="004F40F9" w:rsidRPr="00F02A42">
              <w:t>)</w:t>
            </w:r>
          </w:p>
        </w:tc>
        <w:tc>
          <w:tcPr>
            <w:tcW w:w="1080" w:type="dxa"/>
          </w:tcPr>
          <w:p w:rsidR="004F40F9" w:rsidRPr="00F02A42" w:rsidRDefault="004F40F9" w:rsidP="00F02A42">
            <w:pPr>
              <w:pStyle w:val="EndNoteBibliography"/>
            </w:pPr>
            <w:r w:rsidRPr="00F02A42">
              <w:t>0.</w:t>
            </w:r>
            <w:r w:rsidR="00F02A42" w:rsidRPr="00F02A42">
              <w:t>756</w:t>
            </w:r>
          </w:p>
        </w:tc>
      </w:tr>
      <w:tr w:rsidR="004F40F9" w:rsidTr="00030CB7">
        <w:tc>
          <w:tcPr>
            <w:tcW w:w="2430" w:type="dxa"/>
          </w:tcPr>
          <w:p w:rsidR="004F40F9" w:rsidRPr="00CD2FE3" w:rsidRDefault="004F40F9" w:rsidP="00030CB7">
            <w:pPr>
              <w:spacing w:line="480" w:lineRule="auto"/>
              <w:jc w:val="center"/>
              <w:rPr>
                <w:rFonts w:cstheme="minorHAnsi"/>
              </w:rPr>
            </w:pPr>
            <w:r w:rsidRPr="00CD2FE3">
              <w:rPr>
                <w:rFonts w:cstheme="minorHAnsi"/>
              </w:rPr>
              <w:t>HDL-C, mg/</w:t>
            </w:r>
            <w:proofErr w:type="spellStart"/>
            <w:r w:rsidRPr="00CD2FE3">
              <w:rPr>
                <w:rFonts w:cstheme="minorHAnsi"/>
              </w:rPr>
              <w:t>dL</w:t>
            </w:r>
            <w:proofErr w:type="spellEnd"/>
            <w:r>
              <w:rPr>
                <w:rFonts w:cstheme="minorHAnsi"/>
              </w:rPr>
              <w:t xml:space="preserve"> (SD)</w:t>
            </w:r>
          </w:p>
        </w:tc>
        <w:tc>
          <w:tcPr>
            <w:tcW w:w="1080" w:type="dxa"/>
          </w:tcPr>
          <w:p w:rsidR="004F40F9" w:rsidRPr="003E077E" w:rsidRDefault="003E077E" w:rsidP="00030CB7">
            <w:pPr>
              <w:pStyle w:val="EndNoteBibliography"/>
            </w:pPr>
            <w:r w:rsidRPr="003E077E">
              <w:t>52.0 (16.6</w:t>
            </w:r>
            <w:r w:rsidR="004F40F9" w:rsidRPr="003E077E">
              <w:t>)</w:t>
            </w:r>
          </w:p>
        </w:tc>
        <w:tc>
          <w:tcPr>
            <w:tcW w:w="1350" w:type="dxa"/>
          </w:tcPr>
          <w:p w:rsidR="004F40F9" w:rsidRPr="003E077E" w:rsidRDefault="003E077E" w:rsidP="00030CB7">
            <w:pPr>
              <w:pStyle w:val="EndNoteBibliography"/>
            </w:pPr>
            <w:r w:rsidRPr="003E077E">
              <w:t>48.8 (11.4</w:t>
            </w:r>
            <w:r w:rsidR="004F40F9" w:rsidRPr="003E077E">
              <w:t>)</w:t>
            </w:r>
          </w:p>
        </w:tc>
        <w:tc>
          <w:tcPr>
            <w:tcW w:w="900" w:type="dxa"/>
          </w:tcPr>
          <w:p w:rsidR="004F40F9" w:rsidRPr="003E077E" w:rsidRDefault="003E077E" w:rsidP="003E077E">
            <w:pPr>
              <w:pStyle w:val="EndNoteBibliography"/>
            </w:pPr>
            <w:r w:rsidRPr="003E077E">
              <w:t>0.349</w:t>
            </w:r>
          </w:p>
        </w:tc>
        <w:tc>
          <w:tcPr>
            <w:tcW w:w="1350" w:type="dxa"/>
          </w:tcPr>
          <w:p w:rsidR="004F40F9" w:rsidRPr="00CE6060" w:rsidRDefault="00CE6060" w:rsidP="00030CB7">
            <w:pPr>
              <w:pStyle w:val="EndNoteBibliography"/>
            </w:pPr>
            <w:r w:rsidRPr="00CE6060">
              <w:t>52.8 (16</w:t>
            </w:r>
            <w:r w:rsidR="004F40F9" w:rsidRPr="00CE6060">
              <w:t>.5)</w:t>
            </w:r>
          </w:p>
        </w:tc>
        <w:tc>
          <w:tcPr>
            <w:tcW w:w="1620" w:type="dxa"/>
          </w:tcPr>
          <w:p w:rsidR="004F40F9" w:rsidRPr="00CE6060" w:rsidRDefault="00CE6060" w:rsidP="00CE6060">
            <w:pPr>
              <w:pStyle w:val="EndNoteBibliography"/>
            </w:pPr>
            <w:r w:rsidRPr="00CE6060">
              <w:t>48.7</w:t>
            </w:r>
            <w:r w:rsidR="004F40F9" w:rsidRPr="00CE6060">
              <w:t xml:space="preserve"> (1</w:t>
            </w:r>
            <w:r w:rsidRPr="00CE6060">
              <w:t>2.6</w:t>
            </w:r>
            <w:r w:rsidR="004F40F9" w:rsidRPr="00CE6060">
              <w:t>)</w:t>
            </w:r>
          </w:p>
        </w:tc>
        <w:tc>
          <w:tcPr>
            <w:tcW w:w="1080" w:type="dxa"/>
          </w:tcPr>
          <w:p w:rsidR="004F40F9" w:rsidRPr="00CE6060" w:rsidRDefault="004F40F9" w:rsidP="00CE6060">
            <w:pPr>
              <w:pStyle w:val="EndNoteBibliography"/>
            </w:pPr>
            <w:r w:rsidRPr="00CE6060">
              <w:t>0.</w:t>
            </w:r>
            <w:r w:rsidR="00CE6060" w:rsidRPr="00CE6060">
              <w:t>251</w:t>
            </w:r>
          </w:p>
        </w:tc>
      </w:tr>
      <w:tr w:rsidR="004F40F9" w:rsidTr="00030CB7">
        <w:tc>
          <w:tcPr>
            <w:tcW w:w="2430" w:type="dxa"/>
          </w:tcPr>
          <w:p w:rsidR="004F40F9" w:rsidRPr="00CD2FE3" w:rsidRDefault="004F40F9" w:rsidP="00030CB7">
            <w:pPr>
              <w:spacing w:line="480" w:lineRule="auto"/>
              <w:jc w:val="center"/>
              <w:rPr>
                <w:rFonts w:cstheme="minorHAnsi"/>
              </w:rPr>
            </w:pPr>
            <w:r w:rsidRPr="00CD2FE3">
              <w:rPr>
                <w:rFonts w:cstheme="minorHAnsi"/>
              </w:rPr>
              <w:t>LDL-C, mg/</w:t>
            </w:r>
            <w:proofErr w:type="spellStart"/>
            <w:r w:rsidRPr="00CD2FE3">
              <w:rPr>
                <w:rFonts w:cstheme="minorHAnsi"/>
              </w:rPr>
              <w:t>dL</w:t>
            </w:r>
            <w:proofErr w:type="spellEnd"/>
            <w:r>
              <w:rPr>
                <w:rFonts w:cstheme="minorHAnsi"/>
              </w:rPr>
              <w:t xml:space="preserve"> (SD)</w:t>
            </w:r>
          </w:p>
        </w:tc>
        <w:tc>
          <w:tcPr>
            <w:tcW w:w="1080" w:type="dxa"/>
          </w:tcPr>
          <w:p w:rsidR="004F40F9" w:rsidRPr="00573091" w:rsidRDefault="00573091" w:rsidP="00573091">
            <w:pPr>
              <w:pStyle w:val="EndNoteBibliography"/>
            </w:pPr>
            <w:r w:rsidRPr="00573091">
              <w:t>98.8</w:t>
            </w:r>
            <w:r w:rsidR="004F40F9" w:rsidRPr="00573091">
              <w:t xml:space="preserve"> (3</w:t>
            </w:r>
            <w:r w:rsidRPr="00573091">
              <w:t>5.6</w:t>
            </w:r>
            <w:r w:rsidR="004F40F9" w:rsidRPr="00573091">
              <w:t>)</w:t>
            </w:r>
          </w:p>
        </w:tc>
        <w:tc>
          <w:tcPr>
            <w:tcW w:w="1350" w:type="dxa"/>
          </w:tcPr>
          <w:p w:rsidR="004F40F9" w:rsidRPr="00573091" w:rsidRDefault="00573091" w:rsidP="00030CB7">
            <w:pPr>
              <w:pStyle w:val="EndNoteBibliography"/>
            </w:pPr>
            <w:r w:rsidRPr="00573091">
              <w:t>102.4 (40.2</w:t>
            </w:r>
            <w:r w:rsidR="004F40F9" w:rsidRPr="00573091">
              <w:t>)</w:t>
            </w:r>
          </w:p>
        </w:tc>
        <w:tc>
          <w:tcPr>
            <w:tcW w:w="900" w:type="dxa"/>
          </w:tcPr>
          <w:p w:rsidR="004F40F9" w:rsidRPr="00573091" w:rsidRDefault="004F40F9" w:rsidP="00573091">
            <w:pPr>
              <w:pStyle w:val="EndNoteBibliography"/>
            </w:pPr>
            <w:r w:rsidRPr="00573091">
              <w:t>0.7</w:t>
            </w:r>
            <w:r w:rsidR="00573091" w:rsidRPr="00573091">
              <w:t>04</w:t>
            </w:r>
          </w:p>
        </w:tc>
        <w:tc>
          <w:tcPr>
            <w:tcW w:w="1350" w:type="dxa"/>
          </w:tcPr>
          <w:p w:rsidR="004F40F9" w:rsidRPr="00CE6060" w:rsidRDefault="00CE6060" w:rsidP="00030CB7">
            <w:pPr>
              <w:pStyle w:val="EndNoteBibliography"/>
            </w:pPr>
            <w:r w:rsidRPr="00CE6060">
              <w:t>99.4 (37.2</w:t>
            </w:r>
            <w:r w:rsidR="004F40F9" w:rsidRPr="00CE6060">
              <w:t>)</w:t>
            </w:r>
          </w:p>
        </w:tc>
        <w:tc>
          <w:tcPr>
            <w:tcW w:w="1620" w:type="dxa"/>
          </w:tcPr>
          <w:p w:rsidR="004F40F9" w:rsidRPr="00CE6060" w:rsidRDefault="00CE6060" w:rsidP="00030CB7">
            <w:pPr>
              <w:pStyle w:val="EndNoteBibliography"/>
            </w:pPr>
            <w:r w:rsidRPr="00CE6060">
              <w:t>101.3 (38.2</w:t>
            </w:r>
            <w:r w:rsidR="004F40F9" w:rsidRPr="00CE6060">
              <w:t>)</w:t>
            </w:r>
          </w:p>
        </w:tc>
        <w:tc>
          <w:tcPr>
            <w:tcW w:w="1080" w:type="dxa"/>
          </w:tcPr>
          <w:p w:rsidR="004F40F9" w:rsidRPr="00CE6060" w:rsidRDefault="004F40F9" w:rsidP="00CE6060">
            <w:pPr>
              <w:pStyle w:val="EndNoteBibliography"/>
            </w:pPr>
            <w:r w:rsidRPr="00CE6060">
              <w:t>0.</w:t>
            </w:r>
            <w:r w:rsidR="00CE6060" w:rsidRPr="00CE6060">
              <w:t>836</w:t>
            </w:r>
          </w:p>
        </w:tc>
      </w:tr>
      <w:tr w:rsidR="004F40F9" w:rsidTr="00030CB7">
        <w:tc>
          <w:tcPr>
            <w:tcW w:w="2430" w:type="dxa"/>
          </w:tcPr>
          <w:p w:rsidR="004F40F9" w:rsidRPr="00CD2FE3" w:rsidRDefault="004F40F9" w:rsidP="00030CB7">
            <w:pPr>
              <w:spacing w:line="480" w:lineRule="auto"/>
              <w:jc w:val="center"/>
              <w:rPr>
                <w:rFonts w:cstheme="minorHAnsi"/>
              </w:rPr>
            </w:pPr>
            <w:r w:rsidRPr="00CD2FE3">
              <w:rPr>
                <w:rFonts w:cstheme="minorHAnsi"/>
              </w:rPr>
              <w:t>Triglycerides, mg/</w:t>
            </w:r>
            <w:proofErr w:type="spellStart"/>
            <w:r w:rsidRPr="00CD2FE3">
              <w:rPr>
                <w:rFonts w:cstheme="minorHAnsi"/>
              </w:rPr>
              <w:t>dL</w:t>
            </w:r>
            <w:proofErr w:type="spellEnd"/>
            <w:r>
              <w:rPr>
                <w:rFonts w:cstheme="minorHAnsi"/>
              </w:rPr>
              <w:t xml:space="preserve"> (SD)</w:t>
            </w:r>
          </w:p>
        </w:tc>
        <w:tc>
          <w:tcPr>
            <w:tcW w:w="1080" w:type="dxa"/>
          </w:tcPr>
          <w:p w:rsidR="004F40F9" w:rsidRPr="00E173A6" w:rsidRDefault="00E173A6" w:rsidP="00E173A6">
            <w:pPr>
              <w:pStyle w:val="EndNoteBibliography"/>
            </w:pPr>
            <w:r w:rsidRPr="00E173A6">
              <w:t>162.0 (98</w:t>
            </w:r>
            <w:r w:rsidR="004F40F9" w:rsidRPr="00E173A6">
              <w:t>.</w:t>
            </w:r>
            <w:r w:rsidRPr="00E173A6">
              <w:t>6</w:t>
            </w:r>
            <w:r w:rsidR="004F40F9" w:rsidRPr="00E173A6">
              <w:t>)</w:t>
            </w:r>
          </w:p>
        </w:tc>
        <w:tc>
          <w:tcPr>
            <w:tcW w:w="1350" w:type="dxa"/>
          </w:tcPr>
          <w:p w:rsidR="004F40F9" w:rsidRPr="00E173A6" w:rsidRDefault="00E173A6" w:rsidP="00E173A6">
            <w:pPr>
              <w:pStyle w:val="EndNoteBibliography"/>
            </w:pPr>
            <w:r w:rsidRPr="00E173A6">
              <w:t>189.3 (129.7</w:t>
            </w:r>
            <w:r w:rsidR="004F40F9" w:rsidRPr="00E173A6">
              <w:t>)</w:t>
            </w:r>
          </w:p>
        </w:tc>
        <w:tc>
          <w:tcPr>
            <w:tcW w:w="900" w:type="dxa"/>
          </w:tcPr>
          <w:p w:rsidR="004F40F9" w:rsidRPr="004D7AA0" w:rsidRDefault="00E173A6" w:rsidP="00030CB7">
            <w:pPr>
              <w:pStyle w:val="EndNoteBibliography"/>
              <w:rPr>
                <w:color w:val="FF0000"/>
              </w:rPr>
            </w:pPr>
            <w:r w:rsidRPr="00E173A6">
              <w:t>0.</w:t>
            </w:r>
            <w:r w:rsidR="004F40F9" w:rsidRPr="00E173A6">
              <w:t>3</w:t>
            </w:r>
            <w:r w:rsidRPr="00E173A6">
              <w:t>29</w:t>
            </w:r>
          </w:p>
        </w:tc>
        <w:tc>
          <w:tcPr>
            <w:tcW w:w="1350" w:type="dxa"/>
          </w:tcPr>
          <w:p w:rsidR="004F40F9" w:rsidRPr="00877075" w:rsidRDefault="00877075" w:rsidP="00030CB7">
            <w:pPr>
              <w:pStyle w:val="EndNoteBibliography"/>
            </w:pPr>
            <w:r w:rsidRPr="00877075">
              <w:t>154.9 (108.6</w:t>
            </w:r>
            <w:r w:rsidR="004F40F9" w:rsidRPr="00877075">
              <w:t>)</w:t>
            </w:r>
          </w:p>
        </w:tc>
        <w:tc>
          <w:tcPr>
            <w:tcW w:w="1620" w:type="dxa"/>
          </w:tcPr>
          <w:p w:rsidR="004F40F9" w:rsidRPr="00877075" w:rsidRDefault="00877075" w:rsidP="00877075">
            <w:pPr>
              <w:pStyle w:val="EndNoteBibliography"/>
            </w:pPr>
            <w:r w:rsidRPr="00877075">
              <w:t>190.5 (116.3</w:t>
            </w:r>
            <w:r w:rsidR="004F40F9" w:rsidRPr="00877075">
              <w:t>)</w:t>
            </w:r>
          </w:p>
        </w:tc>
        <w:tc>
          <w:tcPr>
            <w:tcW w:w="1080" w:type="dxa"/>
          </w:tcPr>
          <w:p w:rsidR="004F40F9" w:rsidRPr="00877075" w:rsidRDefault="004F40F9" w:rsidP="00877075">
            <w:pPr>
              <w:pStyle w:val="EndNoteBibliography"/>
            </w:pPr>
            <w:r w:rsidRPr="00877075">
              <w:t>0.</w:t>
            </w:r>
            <w:r w:rsidR="00877075" w:rsidRPr="00877075">
              <w:t>184</w:t>
            </w:r>
          </w:p>
        </w:tc>
      </w:tr>
      <w:tr w:rsidR="004F40F9" w:rsidTr="00030CB7">
        <w:tc>
          <w:tcPr>
            <w:tcW w:w="2430" w:type="dxa"/>
          </w:tcPr>
          <w:p w:rsidR="004F40F9" w:rsidRDefault="004F40F9" w:rsidP="00030CB7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nsulin,</w:t>
            </w:r>
          </w:p>
          <w:p w:rsidR="004F40F9" w:rsidRPr="00CD2FE3" w:rsidRDefault="004F40F9" w:rsidP="00030CB7">
            <w:pPr>
              <w:spacing w:line="480" w:lineRule="auto"/>
              <w:jc w:val="center"/>
              <w:rPr>
                <w:rFonts w:cstheme="minorHAnsi"/>
              </w:rPr>
            </w:pPr>
            <w:r w:rsidRPr="00CD2FE3">
              <w:rPr>
                <w:rFonts w:cstheme="minorHAnsi"/>
              </w:rPr>
              <w:t>mg/</w:t>
            </w:r>
            <w:proofErr w:type="spellStart"/>
            <w:r w:rsidRPr="00CD2FE3">
              <w:rPr>
                <w:rFonts w:cstheme="minorHAnsi"/>
              </w:rPr>
              <w:t>dL</w:t>
            </w:r>
            <w:proofErr w:type="spellEnd"/>
            <w:r>
              <w:rPr>
                <w:rFonts w:cstheme="minorHAnsi"/>
              </w:rPr>
              <w:t xml:space="preserve"> (SD)</w:t>
            </w:r>
          </w:p>
        </w:tc>
        <w:tc>
          <w:tcPr>
            <w:tcW w:w="1080" w:type="dxa"/>
          </w:tcPr>
          <w:p w:rsidR="004F40F9" w:rsidRPr="00CE4B6F" w:rsidRDefault="004F40F9" w:rsidP="00CE4B6F">
            <w:pPr>
              <w:pStyle w:val="EndNoteBibliography"/>
            </w:pPr>
            <w:r w:rsidRPr="00CE4B6F">
              <w:t>1</w:t>
            </w:r>
            <w:r w:rsidR="00CE4B6F" w:rsidRPr="00CE4B6F">
              <w:t>1.7 (9.0</w:t>
            </w:r>
            <w:r w:rsidRPr="00CE4B6F">
              <w:t>)</w:t>
            </w:r>
          </w:p>
        </w:tc>
        <w:tc>
          <w:tcPr>
            <w:tcW w:w="1350" w:type="dxa"/>
          </w:tcPr>
          <w:p w:rsidR="004F40F9" w:rsidRPr="00CE4B6F" w:rsidRDefault="00CE4B6F" w:rsidP="00030CB7">
            <w:pPr>
              <w:pStyle w:val="EndNoteBibliography"/>
            </w:pPr>
            <w:r w:rsidRPr="00CE4B6F">
              <w:t>20.3 (29.9</w:t>
            </w:r>
            <w:r w:rsidR="004F40F9" w:rsidRPr="00CE4B6F">
              <w:t>)</w:t>
            </w:r>
          </w:p>
        </w:tc>
        <w:tc>
          <w:tcPr>
            <w:tcW w:w="900" w:type="dxa"/>
          </w:tcPr>
          <w:p w:rsidR="004F40F9" w:rsidRPr="00CE4B6F" w:rsidRDefault="00CE4B6F" w:rsidP="00CE4B6F">
            <w:pPr>
              <w:pStyle w:val="EndNoteBibliography"/>
            </w:pPr>
            <w:r w:rsidRPr="00CE4B6F">
              <w:t>0.1</w:t>
            </w:r>
            <w:r w:rsidR="004F40F9" w:rsidRPr="00CE4B6F">
              <w:t>6</w:t>
            </w:r>
            <w:r w:rsidRPr="00CE4B6F">
              <w:t>4</w:t>
            </w:r>
          </w:p>
        </w:tc>
        <w:tc>
          <w:tcPr>
            <w:tcW w:w="1350" w:type="dxa"/>
          </w:tcPr>
          <w:p w:rsidR="004F40F9" w:rsidRPr="00234042" w:rsidRDefault="004F40F9" w:rsidP="00030CB7">
            <w:pPr>
              <w:pStyle w:val="EndNoteBibliography"/>
            </w:pPr>
            <w:r w:rsidRPr="00234042">
              <w:t>16.</w:t>
            </w:r>
            <w:r w:rsidR="00030CB7" w:rsidRPr="00234042">
              <w:t>8 (2</w:t>
            </w:r>
            <w:r w:rsidRPr="00234042">
              <w:t>9</w:t>
            </w:r>
            <w:r w:rsidR="00234042" w:rsidRPr="00234042">
              <w:t>.7</w:t>
            </w:r>
            <w:r w:rsidRPr="00234042">
              <w:t>)</w:t>
            </w:r>
          </w:p>
        </w:tc>
        <w:tc>
          <w:tcPr>
            <w:tcW w:w="1620" w:type="dxa"/>
          </w:tcPr>
          <w:p w:rsidR="004F40F9" w:rsidRPr="00234042" w:rsidRDefault="00234042" w:rsidP="00234042">
            <w:pPr>
              <w:pStyle w:val="EndNoteBibliography"/>
            </w:pPr>
            <w:r w:rsidRPr="00234042">
              <w:t>15.4 (14</w:t>
            </w:r>
            <w:r w:rsidR="004F40F9" w:rsidRPr="00234042">
              <w:t>.</w:t>
            </w:r>
            <w:r w:rsidRPr="00234042">
              <w:t>4</w:t>
            </w:r>
            <w:r w:rsidR="004F40F9" w:rsidRPr="00234042">
              <w:t>)</w:t>
            </w:r>
          </w:p>
        </w:tc>
        <w:tc>
          <w:tcPr>
            <w:tcW w:w="1080" w:type="dxa"/>
          </w:tcPr>
          <w:p w:rsidR="004F40F9" w:rsidRPr="00234042" w:rsidRDefault="004F40F9" w:rsidP="00234042">
            <w:pPr>
              <w:pStyle w:val="EndNoteBibliography"/>
            </w:pPr>
            <w:r w:rsidRPr="00234042">
              <w:t>0.</w:t>
            </w:r>
            <w:r w:rsidR="00234042" w:rsidRPr="00234042">
              <w:t>833</w:t>
            </w:r>
          </w:p>
        </w:tc>
      </w:tr>
      <w:tr w:rsidR="004F40F9" w:rsidTr="00030CB7">
        <w:tc>
          <w:tcPr>
            <w:tcW w:w="2430" w:type="dxa"/>
          </w:tcPr>
          <w:p w:rsidR="004F40F9" w:rsidRDefault="004F40F9" w:rsidP="00030CB7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NP, pg/</w:t>
            </w:r>
            <w:proofErr w:type="spellStart"/>
            <w:r>
              <w:rPr>
                <w:rFonts w:cstheme="minorHAnsi"/>
              </w:rPr>
              <w:t>dL</w:t>
            </w:r>
            <w:proofErr w:type="spellEnd"/>
            <w:r>
              <w:rPr>
                <w:rFonts w:cstheme="minorHAnsi"/>
              </w:rPr>
              <w:t xml:space="preserve"> (SD)</w:t>
            </w:r>
          </w:p>
        </w:tc>
        <w:tc>
          <w:tcPr>
            <w:tcW w:w="1080" w:type="dxa"/>
          </w:tcPr>
          <w:p w:rsidR="004F40F9" w:rsidRPr="001E1343" w:rsidRDefault="001E1343" w:rsidP="00030CB7">
            <w:pPr>
              <w:pStyle w:val="EndNoteBibliography"/>
            </w:pPr>
            <w:r w:rsidRPr="001E1343">
              <w:t>83.9 (121.1</w:t>
            </w:r>
            <w:r w:rsidR="004F40F9" w:rsidRPr="001E1343">
              <w:t>)</w:t>
            </w:r>
          </w:p>
        </w:tc>
        <w:tc>
          <w:tcPr>
            <w:tcW w:w="1350" w:type="dxa"/>
          </w:tcPr>
          <w:p w:rsidR="004F40F9" w:rsidRPr="001E1343" w:rsidRDefault="001E1343" w:rsidP="00030CB7">
            <w:pPr>
              <w:pStyle w:val="EndNoteBibliography"/>
            </w:pPr>
            <w:r w:rsidRPr="001E1343">
              <w:t>65.2 (100.9</w:t>
            </w:r>
            <w:r w:rsidR="004F40F9" w:rsidRPr="001E1343">
              <w:t>)</w:t>
            </w:r>
          </w:p>
        </w:tc>
        <w:tc>
          <w:tcPr>
            <w:tcW w:w="900" w:type="dxa"/>
          </w:tcPr>
          <w:p w:rsidR="004F40F9" w:rsidRPr="001E1343" w:rsidRDefault="004F40F9" w:rsidP="001E1343">
            <w:pPr>
              <w:pStyle w:val="EndNoteBibliography"/>
            </w:pPr>
            <w:r w:rsidRPr="001E1343">
              <w:t>0.6</w:t>
            </w:r>
            <w:r w:rsidR="001E1343" w:rsidRPr="001E1343">
              <w:t>22</w:t>
            </w:r>
          </w:p>
        </w:tc>
        <w:tc>
          <w:tcPr>
            <w:tcW w:w="1350" w:type="dxa"/>
          </w:tcPr>
          <w:p w:rsidR="004F40F9" w:rsidRPr="00ED3DEE" w:rsidRDefault="00ED3DEE" w:rsidP="00030CB7">
            <w:pPr>
              <w:pStyle w:val="EndNoteBibliography"/>
            </w:pPr>
            <w:r w:rsidRPr="00ED3DEE">
              <w:t>69.5 (104.2</w:t>
            </w:r>
            <w:r w:rsidR="004F40F9" w:rsidRPr="00ED3DEE">
              <w:t>)</w:t>
            </w:r>
          </w:p>
        </w:tc>
        <w:tc>
          <w:tcPr>
            <w:tcW w:w="1620" w:type="dxa"/>
          </w:tcPr>
          <w:p w:rsidR="004F40F9" w:rsidRPr="00ED3DEE" w:rsidRDefault="00ED3DEE" w:rsidP="00030CB7">
            <w:pPr>
              <w:pStyle w:val="EndNoteBibliography"/>
            </w:pPr>
            <w:r w:rsidRPr="00ED3DEE">
              <w:t>79.8 (</w:t>
            </w:r>
            <w:r w:rsidR="004F40F9" w:rsidRPr="00ED3DEE">
              <w:t>1</w:t>
            </w:r>
            <w:r w:rsidRPr="00ED3DEE">
              <w:t>18.9</w:t>
            </w:r>
            <w:r w:rsidR="004F40F9" w:rsidRPr="00ED3DEE">
              <w:t>)</w:t>
            </w:r>
          </w:p>
        </w:tc>
        <w:tc>
          <w:tcPr>
            <w:tcW w:w="1080" w:type="dxa"/>
          </w:tcPr>
          <w:p w:rsidR="004F40F9" w:rsidRPr="00ED3DEE" w:rsidRDefault="00ED3DEE" w:rsidP="00ED3DEE">
            <w:pPr>
              <w:pStyle w:val="EndNoteBibliography"/>
            </w:pPr>
            <w:r w:rsidRPr="00ED3DEE">
              <w:t>0.789</w:t>
            </w:r>
          </w:p>
        </w:tc>
      </w:tr>
      <w:tr w:rsidR="004F40F9" w:rsidTr="00030CB7">
        <w:tc>
          <w:tcPr>
            <w:tcW w:w="2430" w:type="dxa"/>
          </w:tcPr>
          <w:p w:rsidR="004F40F9" w:rsidRDefault="004F40F9" w:rsidP="00030CB7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Heart rate, bpm (SD)</w:t>
            </w:r>
          </w:p>
        </w:tc>
        <w:tc>
          <w:tcPr>
            <w:tcW w:w="1080" w:type="dxa"/>
          </w:tcPr>
          <w:p w:rsidR="004F40F9" w:rsidRPr="00D7626E" w:rsidRDefault="00D7626E" w:rsidP="00030CB7">
            <w:pPr>
              <w:pStyle w:val="EndNoteBibliography"/>
            </w:pPr>
            <w:r w:rsidRPr="00D7626E">
              <w:t>70.6 (10.6</w:t>
            </w:r>
            <w:r w:rsidR="004F40F9" w:rsidRPr="00D7626E">
              <w:t>)</w:t>
            </w:r>
          </w:p>
        </w:tc>
        <w:tc>
          <w:tcPr>
            <w:tcW w:w="1350" w:type="dxa"/>
          </w:tcPr>
          <w:p w:rsidR="004F40F9" w:rsidRPr="00D7626E" w:rsidRDefault="00D7626E" w:rsidP="00030CB7">
            <w:pPr>
              <w:pStyle w:val="EndNoteBibliography"/>
            </w:pPr>
            <w:r w:rsidRPr="00D7626E">
              <w:t>78.6 (13.2</w:t>
            </w:r>
            <w:r w:rsidR="004F40F9" w:rsidRPr="00D7626E">
              <w:t>)</w:t>
            </w:r>
          </w:p>
        </w:tc>
        <w:tc>
          <w:tcPr>
            <w:tcW w:w="900" w:type="dxa"/>
          </w:tcPr>
          <w:p w:rsidR="004F40F9" w:rsidRPr="004D7AA0" w:rsidRDefault="00D7626E" w:rsidP="00030CB7">
            <w:pPr>
              <w:pStyle w:val="EndNoteBibliography"/>
              <w:rPr>
                <w:color w:val="FF0000"/>
              </w:rPr>
            </w:pPr>
            <w:r w:rsidRPr="00D7626E">
              <w:t>0.005</w:t>
            </w:r>
          </w:p>
        </w:tc>
        <w:tc>
          <w:tcPr>
            <w:tcW w:w="1350" w:type="dxa"/>
          </w:tcPr>
          <w:p w:rsidR="004F40F9" w:rsidRPr="00F35419" w:rsidRDefault="00F35419" w:rsidP="00F35419">
            <w:pPr>
              <w:pStyle w:val="EndNoteBibliography"/>
            </w:pPr>
            <w:r w:rsidRPr="00F35419">
              <w:t>73.2 (13.1</w:t>
            </w:r>
            <w:r w:rsidR="004F40F9" w:rsidRPr="00F35419">
              <w:t>)</w:t>
            </w:r>
          </w:p>
        </w:tc>
        <w:tc>
          <w:tcPr>
            <w:tcW w:w="1620" w:type="dxa"/>
          </w:tcPr>
          <w:p w:rsidR="004F40F9" w:rsidRPr="00F35419" w:rsidRDefault="00F35419" w:rsidP="00F35419">
            <w:pPr>
              <w:pStyle w:val="EndNoteBibliography"/>
            </w:pPr>
            <w:r w:rsidRPr="00F35419">
              <w:t>75.2 (12.0</w:t>
            </w:r>
            <w:r w:rsidR="004F40F9" w:rsidRPr="00F35419">
              <w:t>)</w:t>
            </w:r>
          </w:p>
        </w:tc>
        <w:tc>
          <w:tcPr>
            <w:tcW w:w="1080" w:type="dxa"/>
          </w:tcPr>
          <w:p w:rsidR="004F40F9" w:rsidRPr="00F35419" w:rsidRDefault="00F35419" w:rsidP="00030CB7">
            <w:pPr>
              <w:pStyle w:val="EndNoteBibliography"/>
            </w:pPr>
            <w:r w:rsidRPr="00F35419">
              <w:t>0.489</w:t>
            </w:r>
          </w:p>
        </w:tc>
      </w:tr>
      <w:tr w:rsidR="004F40F9" w:rsidTr="00030CB7">
        <w:tc>
          <w:tcPr>
            <w:tcW w:w="2430" w:type="dxa"/>
          </w:tcPr>
          <w:p w:rsidR="004F40F9" w:rsidRDefault="004F40F9" w:rsidP="00030CB7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ystolic Blood Pressure, mmHg (SD)</w:t>
            </w:r>
          </w:p>
        </w:tc>
        <w:tc>
          <w:tcPr>
            <w:tcW w:w="1080" w:type="dxa"/>
          </w:tcPr>
          <w:p w:rsidR="004F40F9" w:rsidRPr="00D7626E" w:rsidRDefault="00D7626E" w:rsidP="00D7626E">
            <w:pPr>
              <w:pStyle w:val="EndNoteBibliography"/>
            </w:pPr>
            <w:r w:rsidRPr="00D7626E">
              <w:t>13</w:t>
            </w:r>
            <w:r w:rsidR="004F40F9" w:rsidRPr="00D7626E">
              <w:t>4</w:t>
            </w:r>
            <w:r w:rsidRPr="00D7626E">
              <w:t>.8 (16.9</w:t>
            </w:r>
            <w:r w:rsidR="004F40F9" w:rsidRPr="00D7626E">
              <w:t>)</w:t>
            </w:r>
          </w:p>
        </w:tc>
        <w:tc>
          <w:tcPr>
            <w:tcW w:w="1350" w:type="dxa"/>
          </w:tcPr>
          <w:p w:rsidR="004F40F9" w:rsidRPr="00D7626E" w:rsidRDefault="00D7626E" w:rsidP="00030CB7">
            <w:pPr>
              <w:pStyle w:val="EndNoteBibliography"/>
            </w:pPr>
            <w:r w:rsidRPr="00D7626E">
              <w:t>137.4 (22</w:t>
            </w:r>
            <w:r w:rsidR="004F40F9" w:rsidRPr="00D7626E">
              <w:t>.1)</w:t>
            </w:r>
          </w:p>
        </w:tc>
        <w:tc>
          <w:tcPr>
            <w:tcW w:w="900" w:type="dxa"/>
          </w:tcPr>
          <w:p w:rsidR="004F40F9" w:rsidRPr="00D7626E" w:rsidRDefault="004F40F9" w:rsidP="00D7626E">
            <w:pPr>
              <w:pStyle w:val="EndNoteBibliography"/>
            </w:pPr>
            <w:r w:rsidRPr="00D7626E">
              <w:t>0.</w:t>
            </w:r>
            <w:r w:rsidR="00D7626E" w:rsidRPr="00D7626E">
              <w:t>576</w:t>
            </w:r>
          </w:p>
        </w:tc>
        <w:tc>
          <w:tcPr>
            <w:tcW w:w="1350" w:type="dxa"/>
          </w:tcPr>
          <w:p w:rsidR="004F40F9" w:rsidRPr="001658A6" w:rsidRDefault="001658A6" w:rsidP="001658A6">
            <w:pPr>
              <w:pStyle w:val="EndNoteBibliography"/>
            </w:pPr>
            <w:r w:rsidRPr="001658A6">
              <w:t>134.4 (23.2</w:t>
            </w:r>
            <w:r w:rsidR="004F40F9" w:rsidRPr="001658A6">
              <w:t>)</w:t>
            </w:r>
          </w:p>
        </w:tc>
        <w:tc>
          <w:tcPr>
            <w:tcW w:w="1620" w:type="dxa"/>
          </w:tcPr>
          <w:p w:rsidR="004F40F9" w:rsidRPr="001658A6" w:rsidRDefault="001658A6" w:rsidP="001658A6">
            <w:pPr>
              <w:pStyle w:val="EndNoteBibliography"/>
            </w:pPr>
            <w:r w:rsidRPr="001658A6">
              <w:t>137.3 (15</w:t>
            </w:r>
            <w:r w:rsidR="004F40F9" w:rsidRPr="001658A6">
              <w:t>.</w:t>
            </w:r>
            <w:r w:rsidRPr="001658A6">
              <w:t>9</w:t>
            </w:r>
            <w:r w:rsidR="004F40F9" w:rsidRPr="001658A6">
              <w:t>)</w:t>
            </w:r>
          </w:p>
        </w:tc>
        <w:tc>
          <w:tcPr>
            <w:tcW w:w="1080" w:type="dxa"/>
          </w:tcPr>
          <w:p w:rsidR="004F40F9" w:rsidRPr="001658A6" w:rsidRDefault="001658A6" w:rsidP="00030CB7">
            <w:pPr>
              <w:pStyle w:val="EndNoteBibliography"/>
            </w:pPr>
            <w:r w:rsidRPr="001658A6">
              <w:t>0.546</w:t>
            </w:r>
          </w:p>
        </w:tc>
      </w:tr>
      <w:tr w:rsidR="004F40F9" w:rsidTr="00030CB7">
        <w:tc>
          <w:tcPr>
            <w:tcW w:w="2430" w:type="dxa"/>
          </w:tcPr>
          <w:p w:rsidR="004F40F9" w:rsidRDefault="004F40F9" w:rsidP="00030CB7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iastolic Blood Pressure, mmHg (SD)</w:t>
            </w:r>
          </w:p>
        </w:tc>
        <w:tc>
          <w:tcPr>
            <w:tcW w:w="1080" w:type="dxa"/>
          </w:tcPr>
          <w:p w:rsidR="004F40F9" w:rsidRPr="00AA0A2D" w:rsidRDefault="00AA0A2D" w:rsidP="00030CB7">
            <w:pPr>
              <w:pStyle w:val="EndNoteBibliography"/>
            </w:pPr>
            <w:r w:rsidRPr="00AA0A2D">
              <w:t>71.7 (13.7</w:t>
            </w:r>
            <w:r w:rsidR="004F40F9" w:rsidRPr="00AA0A2D">
              <w:t>)</w:t>
            </w:r>
          </w:p>
        </w:tc>
        <w:tc>
          <w:tcPr>
            <w:tcW w:w="1350" w:type="dxa"/>
          </w:tcPr>
          <w:p w:rsidR="004F40F9" w:rsidRPr="00AA0A2D" w:rsidRDefault="00AA0A2D" w:rsidP="00AA0A2D">
            <w:pPr>
              <w:pStyle w:val="EndNoteBibliography"/>
            </w:pPr>
            <w:r w:rsidRPr="00AA0A2D">
              <w:t>74.3 (1</w:t>
            </w:r>
            <w:r w:rsidR="004F40F9" w:rsidRPr="00AA0A2D">
              <w:t>4</w:t>
            </w:r>
            <w:r w:rsidRPr="00AA0A2D">
              <w:t>.3</w:t>
            </w:r>
            <w:r w:rsidR="004F40F9" w:rsidRPr="00AA0A2D">
              <w:t>)</w:t>
            </w:r>
          </w:p>
        </w:tc>
        <w:tc>
          <w:tcPr>
            <w:tcW w:w="900" w:type="dxa"/>
          </w:tcPr>
          <w:p w:rsidR="004F40F9" w:rsidRPr="00AA0A2D" w:rsidRDefault="004F40F9" w:rsidP="00AA0A2D">
            <w:pPr>
              <w:pStyle w:val="EndNoteBibliography"/>
            </w:pPr>
            <w:r w:rsidRPr="00AA0A2D">
              <w:t>0.</w:t>
            </w:r>
            <w:r w:rsidR="00AA0A2D" w:rsidRPr="00AA0A2D">
              <w:t>417</w:t>
            </w:r>
          </w:p>
        </w:tc>
        <w:tc>
          <w:tcPr>
            <w:tcW w:w="1350" w:type="dxa"/>
          </w:tcPr>
          <w:p w:rsidR="004F40F9" w:rsidRPr="001658A6" w:rsidRDefault="001658A6" w:rsidP="00030CB7">
            <w:pPr>
              <w:pStyle w:val="EndNoteBibliography"/>
            </w:pPr>
            <w:r w:rsidRPr="001658A6">
              <w:t>71.9 (15.5</w:t>
            </w:r>
            <w:r w:rsidR="004F40F9" w:rsidRPr="001658A6">
              <w:t>)</w:t>
            </w:r>
          </w:p>
        </w:tc>
        <w:tc>
          <w:tcPr>
            <w:tcW w:w="1620" w:type="dxa"/>
          </w:tcPr>
          <w:p w:rsidR="004F40F9" w:rsidRPr="001658A6" w:rsidRDefault="001658A6" w:rsidP="001658A6">
            <w:pPr>
              <w:pStyle w:val="EndNoteBibliography"/>
            </w:pPr>
            <w:r w:rsidRPr="001658A6">
              <w:t>73.8</w:t>
            </w:r>
            <w:r w:rsidR="004F40F9" w:rsidRPr="001658A6">
              <w:t xml:space="preserve"> (1</w:t>
            </w:r>
            <w:r w:rsidRPr="001658A6">
              <w:t>2</w:t>
            </w:r>
            <w:r w:rsidR="004F40F9" w:rsidRPr="001658A6">
              <w:t>.7)</w:t>
            </w:r>
          </w:p>
        </w:tc>
        <w:tc>
          <w:tcPr>
            <w:tcW w:w="1080" w:type="dxa"/>
          </w:tcPr>
          <w:p w:rsidR="004F40F9" w:rsidRPr="001658A6" w:rsidRDefault="004F40F9" w:rsidP="001658A6">
            <w:pPr>
              <w:pStyle w:val="EndNoteBibliography"/>
            </w:pPr>
            <w:r w:rsidRPr="001658A6">
              <w:t>0.</w:t>
            </w:r>
            <w:r w:rsidR="001658A6" w:rsidRPr="001658A6">
              <w:t>584</w:t>
            </w:r>
          </w:p>
        </w:tc>
      </w:tr>
      <w:tr w:rsidR="004F40F9" w:rsidTr="00030CB7">
        <w:tc>
          <w:tcPr>
            <w:tcW w:w="2430" w:type="dxa"/>
          </w:tcPr>
          <w:p w:rsidR="004F40F9" w:rsidRDefault="004F40F9" w:rsidP="00030CB7">
            <w:pPr>
              <w:spacing w:line="480" w:lineRule="auto"/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FRAdn</w:t>
            </w:r>
            <w:proofErr w:type="spellEnd"/>
            <w:r>
              <w:rPr>
                <w:rFonts w:cstheme="minorHAnsi"/>
              </w:rPr>
              <w:t xml:space="preserve"> Ratio, (SD)</w:t>
            </w:r>
          </w:p>
        </w:tc>
        <w:tc>
          <w:tcPr>
            <w:tcW w:w="1080" w:type="dxa"/>
          </w:tcPr>
          <w:p w:rsidR="004F40F9" w:rsidRPr="00693138" w:rsidRDefault="004F40F9" w:rsidP="00030CB7">
            <w:pPr>
              <w:pStyle w:val="EndNoteBibliography"/>
            </w:pPr>
            <w:r w:rsidRPr="00693138">
              <w:t>3.2 (0.6)</w:t>
            </w:r>
          </w:p>
        </w:tc>
        <w:tc>
          <w:tcPr>
            <w:tcW w:w="1350" w:type="dxa"/>
          </w:tcPr>
          <w:p w:rsidR="004F40F9" w:rsidRPr="00693138" w:rsidRDefault="004F40F9" w:rsidP="00030CB7">
            <w:pPr>
              <w:pStyle w:val="EndNoteBibliography"/>
            </w:pPr>
            <w:r w:rsidRPr="00693138">
              <w:t>2.2 (0.3)</w:t>
            </w:r>
          </w:p>
        </w:tc>
        <w:tc>
          <w:tcPr>
            <w:tcW w:w="900" w:type="dxa"/>
          </w:tcPr>
          <w:p w:rsidR="004F40F9" w:rsidRPr="00693138" w:rsidRDefault="004F40F9" w:rsidP="00030CB7">
            <w:pPr>
              <w:pStyle w:val="EndNoteBibliography"/>
              <w:rPr>
                <w:sz w:val="16"/>
                <w:szCs w:val="16"/>
              </w:rPr>
            </w:pPr>
            <w:r w:rsidRPr="00693138">
              <w:t>&lt;0.001</w:t>
            </w:r>
          </w:p>
        </w:tc>
        <w:tc>
          <w:tcPr>
            <w:tcW w:w="1350" w:type="dxa"/>
          </w:tcPr>
          <w:p w:rsidR="004F40F9" w:rsidRPr="001658A6" w:rsidRDefault="001658A6" w:rsidP="00030CB7">
            <w:pPr>
              <w:pStyle w:val="EndNoteBibliography"/>
            </w:pPr>
            <w:r w:rsidRPr="001658A6">
              <w:t>2.8</w:t>
            </w:r>
            <w:r w:rsidR="004F40F9" w:rsidRPr="001658A6">
              <w:t xml:space="preserve"> (0.6)</w:t>
            </w:r>
          </w:p>
        </w:tc>
        <w:tc>
          <w:tcPr>
            <w:tcW w:w="1620" w:type="dxa"/>
          </w:tcPr>
          <w:p w:rsidR="004F40F9" w:rsidRPr="001658A6" w:rsidRDefault="001658A6" w:rsidP="00030CB7">
            <w:pPr>
              <w:pStyle w:val="EndNoteBibliography"/>
            </w:pPr>
            <w:r w:rsidRPr="001658A6">
              <w:t>2.7</w:t>
            </w:r>
            <w:r w:rsidR="004F40F9" w:rsidRPr="001658A6">
              <w:t xml:space="preserve"> (0.8)</w:t>
            </w:r>
          </w:p>
        </w:tc>
        <w:tc>
          <w:tcPr>
            <w:tcW w:w="1080" w:type="dxa"/>
          </w:tcPr>
          <w:p w:rsidR="004F40F9" w:rsidRPr="001658A6" w:rsidRDefault="004F40F9" w:rsidP="00030CB7">
            <w:pPr>
              <w:pStyle w:val="EndNoteBibliography"/>
            </w:pPr>
            <w:r w:rsidRPr="001658A6">
              <w:t>0.6</w:t>
            </w:r>
            <w:r w:rsidR="001658A6" w:rsidRPr="001658A6">
              <w:t>98</w:t>
            </w:r>
          </w:p>
        </w:tc>
      </w:tr>
      <w:tr w:rsidR="004F40F9" w:rsidTr="004D7AA0">
        <w:trPr>
          <w:trHeight w:val="65"/>
        </w:trPr>
        <w:tc>
          <w:tcPr>
            <w:tcW w:w="2430" w:type="dxa"/>
          </w:tcPr>
          <w:p w:rsidR="004F40F9" w:rsidRDefault="004F40F9" w:rsidP="00030CB7">
            <w:pPr>
              <w:spacing w:line="480" w:lineRule="auto"/>
              <w:jc w:val="center"/>
              <w:rPr>
                <w:rFonts w:cstheme="minorHAnsi"/>
              </w:rPr>
            </w:pPr>
            <w:r>
              <w:t>%</w:t>
            </w:r>
            <w:proofErr w:type="spellStart"/>
            <w:r>
              <w:t>ΔCBF</w:t>
            </w:r>
            <w:r w:rsidRPr="00E1716F">
              <w:t>Ach</w:t>
            </w:r>
            <w:proofErr w:type="spellEnd"/>
            <w:r>
              <w:t>, (SD)</w:t>
            </w:r>
          </w:p>
        </w:tc>
        <w:tc>
          <w:tcPr>
            <w:tcW w:w="1080" w:type="dxa"/>
          </w:tcPr>
          <w:p w:rsidR="004F40F9" w:rsidRPr="00693138" w:rsidRDefault="00693138" w:rsidP="00693138">
            <w:pPr>
              <w:pStyle w:val="EndNoteBibliography"/>
            </w:pPr>
            <w:r w:rsidRPr="00693138">
              <w:t>83.9</w:t>
            </w:r>
            <w:r w:rsidR="004F40F9" w:rsidRPr="00693138">
              <w:t xml:space="preserve"> </w:t>
            </w:r>
            <w:r w:rsidRPr="00693138">
              <w:t>(110.9</w:t>
            </w:r>
            <w:r w:rsidR="004F40F9" w:rsidRPr="00693138">
              <w:t>)</w:t>
            </w:r>
          </w:p>
        </w:tc>
        <w:tc>
          <w:tcPr>
            <w:tcW w:w="1350" w:type="dxa"/>
          </w:tcPr>
          <w:p w:rsidR="004F40F9" w:rsidRPr="00693138" w:rsidRDefault="00693138" w:rsidP="00693138">
            <w:pPr>
              <w:pStyle w:val="EndNoteBibliography"/>
            </w:pPr>
            <w:r w:rsidRPr="00693138">
              <w:t>21.9 (</w:t>
            </w:r>
            <w:r w:rsidR="004F40F9" w:rsidRPr="00693138">
              <w:t>6</w:t>
            </w:r>
            <w:r w:rsidRPr="00693138">
              <w:t>7.7</w:t>
            </w:r>
            <w:r w:rsidR="004F40F9" w:rsidRPr="00693138">
              <w:t>)</w:t>
            </w:r>
          </w:p>
        </w:tc>
        <w:tc>
          <w:tcPr>
            <w:tcW w:w="900" w:type="dxa"/>
          </w:tcPr>
          <w:p w:rsidR="004F40F9" w:rsidRPr="00693138" w:rsidRDefault="004F40F9" w:rsidP="00693138">
            <w:pPr>
              <w:pStyle w:val="EndNoteBibliography"/>
            </w:pPr>
            <w:r w:rsidRPr="00693138">
              <w:t>0.0</w:t>
            </w:r>
            <w:r w:rsidR="00693138" w:rsidRPr="00693138">
              <w:t>04</w:t>
            </w:r>
          </w:p>
        </w:tc>
        <w:tc>
          <w:tcPr>
            <w:tcW w:w="1350" w:type="dxa"/>
          </w:tcPr>
          <w:p w:rsidR="004F40F9" w:rsidRPr="001658A6" w:rsidRDefault="001658A6" w:rsidP="00030CB7">
            <w:pPr>
              <w:pStyle w:val="EndNoteBibliography"/>
            </w:pPr>
            <w:r w:rsidRPr="001658A6">
              <w:t>134.5 (87.7</w:t>
            </w:r>
            <w:r w:rsidR="004F40F9" w:rsidRPr="001658A6">
              <w:t>)</w:t>
            </w:r>
          </w:p>
        </w:tc>
        <w:tc>
          <w:tcPr>
            <w:tcW w:w="1620" w:type="dxa"/>
          </w:tcPr>
          <w:p w:rsidR="004F40F9" w:rsidRPr="001658A6" w:rsidRDefault="001658A6" w:rsidP="00030CB7">
            <w:pPr>
              <w:pStyle w:val="EndNoteBibliography"/>
            </w:pPr>
            <w:r w:rsidRPr="001658A6">
              <w:t>-11.4 (37.4</w:t>
            </w:r>
            <w:r w:rsidR="004F40F9" w:rsidRPr="001658A6">
              <w:t>)</w:t>
            </w:r>
          </w:p>
        </w:tc>
        <w:tc>
          <w:tcPr>
            <w:tcW w:w="1080" w:type="dxa"/>
          </w:tcPr>
          <w:p w:rsidR="004F40F9" w:rsidRPr="001658A6" w:rsidRDefault="004F40F9" w:rsidP="00030CB7">
            <w:pPr>
              <w:pStyle w:val="EndNoteBibliography"/>
            </w:pPr>
            <w:r w:rsidRPr="001658A6">
              <w:t>&lt;0.001</w:t>
            </w:r>
          </w:p>
        </w:tc>
      </w:tr>
    </w:tbl>
    <w:p w:rsidR="00952098" w:rsidRDefault="00952098" w:rsidP="00952098">
      <w:pPr>
        <w:rPr>
          <w:u w:val="single"/>
        </w:rPr>
      </w:pPr>
    </w:p>
    <w:p w:rsidR="00952098" w:rsidRPr="005246B7" w:rsidRDefault="00952098" w:rsidP="00952098">
      <w:pPr>
        <w:rPr>
          <w:b/>
        </w:rPr>
      </w:pPr>
      <w:r w:rsidRPr="00BD148C">
        <w:t xml:space="preserve">Summary of Clinical Characteristics </w:t>
      </w:r>
      <w:proofErr w:type="gramStart"/>
      <w:r w:rsidRPr="00BD148C">
        <w:t>Between</w:t>
      </w:r>
      <w:proofErr w:type="gramEnd"/>
      <w:r w:rsidRPr="00BD148C">
        <w:t xml:space="preserve"> Patients </w:t>
      </w:r>
      <w:r w:rsidR="00FC6D7D">
        <w:t xml:space="preserve">Stratified by Sex </w:t>
      </w:r>
      <w:r w:rsidRPr="00BD148C">
        <w:t xml:space="preserve">with </w:t>
      </w:r>
      <w:r>
        <w:t>Normal Versus Abnormal Endothelial-Independent and Endothelial-Dependent Microvascular Function</w:t>
      </w:r>
    </w:p>
    <w:p w:rsidR="00952098" w:rsidRPr="00585476" w:rsidRDefault="00952098" w:rsidP="00585476">
      <w:r w:rsidRPr="00E01414">
        <w:rPr>
          <w:u w:val="single"/>
        </w:rPr>
        <w:t xml:space="preserve">Abbreviations </w:t>
      </w:r>
      <w:r w:rsidRPr="001743EC">
        <w:t>–</w:t>
      </w:r>
      <w:r>
        <w:t xml:space="preserve"> BMI: Body Mass Index; BNP: Brain Natriuretic Peptide; </w:t>
      </w:r>
      <w:proofErr w:type="spellStart"/>
      <w:r>
        <w:t>CFRAdn</w:t>
      </w:r>
      <w:proofErr w:type="spellEnd"/>
      <w:r>
        <w:t xml:space="preserve"> Ratio: Coronary Flow Reserve Ratio in Response to Adenosine; HDL-C: High Density Lipoprotein Cholesterol; LDL-C: Low </w:t>
      </w:r>
      <w:r>
        <w:lastRenderedPageBreak/>
        <w:t xml:space="preserve">Density Lipoprotein Cholesterol; MI: Myocardial Infarction; </w:t>
      </w:r>
      <w:r w:rsidRPr="00E01414">
        <w:t>%</w:t>
      </w:r>
      <w:proofErr w:type="spellStart"/>
      <w:r w:rsidRPr="00E01414">
        <w:t>ΔCBFAch</w:t>
      </w:r>
      <w:proofErr w:type="spellEnd"/>
      <w:r w:rsidRPr="00E01414">
        <w:t xml:space="preserve">: Percentage Change </w:t>
      </w:r>
      <w:proofErr w:type="gramStart"/>
      <w:r w:rsidRPr="00E01414">
        <w:t>In</w:t>
      </w:r>
      <w:proofErr w:type="gramEnd"/>
      <w:r w:rsidRPr="00E01414">
        <w:t xml:space="preserve"> Coronary Blood Flow in Response to Acetylcholine</w:t>
      </w:r>
    </w:p>
    <w:p w:rsidR="00952098" w:rsidRDefault="00952098" w:rsidP="00952098">
      <w:pPr>
        <w:pStyle w:val="EndNoteBibliography"/>
        <w:spacing w:after="0"/>
        <w:rPr>
          <w:b/>
        </w:rPr>
      </w:pPr>
    </w:p>
    <w:p w:rsidR="00952098" w:rsidRDefault="00952098" w:rsidP="00952098">
      <w:pPr>
        <w:pStyle w:val="EndNoteBibliography"/>
        <w:spacing w:after="0"/>
        <w:rPr>
          <w:b/>
        </w:rPr>
      </w:pPr>
    </w:p>
    <w:p w:rsidR="00952098" w:rsidRDefault="00952098" w:rsidP="00952098">
      <w:pPr>
        <w:pStyle w:val="EndNoteBibliography"/>
        <w:spacing w:after="0"/>
        <w:rPr>
          <w:b/>
        </w:rPr>
      </w:pPr>
    </w:p>
    <w:p w:rsidR="00952098" w:rsidRDefault="00952098" w:rsidP="00952098">
      <w:pPr>
        <w:pStyle w:val="EndNoteBibliography"/>
        <w:spacing w:after="0"/>
        <w:rPr>
          <w:b/>
        </w:rPr>
      </w:pPr>
    </w:p>
    <w:p w:rsidR="00952098" w:rsidRDefault="00952098" w:rsidP="00952098">
      <w:pPr>
        <w:pStyle w:val="EndNoteBibliography"/>
        <w:spacing w:after="0"/>
        <w:rPr>
          <w:b/>
        </w:rPr>
      </w:pPr>
    </w:p>
    <w:p w:rsidR="00952098" w:rsidRDefault="00952098" w:rsidP="00952098">
      <w:pPr>
        <w:pStyle w:val="EndNoteBibliography"/>
        <w:spacing w:after="0"/>
        <w:rPr>
          <w:b/>
        </w:rPr>
      </w:pPr>
    </w:p>
    <w:p w:rsidR="00952098" w:rsidRDefault="00952098" w:rsidP="00952098">
      <w:pPr>
        <w:pStyle w:val="EndNoteBibliography"/>
        <w:spacing w:after="0"/>
        <w:rPr>
          <w:b/>
        </w:rPr>
      </w:pPr>
    </w:p>
    <w:p w:rsidR="00952098" w:rsidRDefault="00952098" w:rsidP="00952098">
      <w:pPr>
        <w:pStyle w:val="EndNoteBibliography"/>
        <w:spacing w:after="0"/>
        <w:rPr>
          <w:b/>
        </w:rPr>
      </w:pPr>
    </w:p>
    <w:p w:rsidR="00952098" w:rsidRDefault="00952098" w:rsidP="00952098">
      <w:pPr>
        <w:pStyle w:val="EndNoteBibliography"/>
        <w:spacing w:after="0"/>
        <w:rPr>
          <w:b/>
        </w:rPr>
      </w:pPr>
    </w:p>
    <w:p w:rsidR="00952098" w:rsidRDefault="00952098" w:rsidP="00952098">
      <w:pPr>
        <w:pStyle w:val="EndNoteBibliography"/>
        <w:spacing w:after="0"/>
        <w:rPr>
          <w:b/>
        </w:rPr>
      </w:pPr>
    </w:p>
    <w:p w:rsidR="00952098" w:rsidRDefault="00952098" w:rsidP="00952098">
      <w:pPr>
        <w:pStyle w:val="EndNoteBibliography"/>
        <w:spacing w:after="0"/>
        <w:rPr>
          <w:b/>
        </w:rPr>
      </w:pPr>
    </w:p>
    <w:p w:rsidR="00952098" w:rsidRDefault="00952098" w:rsidP="00952098">
      <w:pPr>
        <w:pStyle w:val="EndNoteBibliography"/>
        <w:spacing w:after="0"/>
        <w:rPr>
          <w:b/>
        </w:rPr>
      </w:pPr>
    </w:p>
    <w:p w:rsidR="00952098" w:rsidRDefault="00952098" w:rsidP="00952098">
      <w:pPr>
        <w:pStyle w:val="EndNoteBibliography"/>
        <w:spacing w:after="0"/>
        <w:rPr>
          <w:b/>
        </w:rPr>
      </w:pPr>
    </w:p>
    <w:p w:rsidR="004F40F9" w:rsidRDefault="004F40F9" w:rsidP="00952098">
      <w:pPr>
        <w:pStyle w:val="EndNoteBibliography"/>
        <w:spacing w:after="0"/>
        <w:rPr>
          <w:b/>
        </w:rPr>
      </w:pPr>
    </w:p>
    <w:p w:rsidR="004F40F9" w:rsidRDefault="004F40F9" w:rsidP="00952098">
      <w:pPr>
        <w:pStyle w:val="EndNoteBibliography"/>
        <w:spacing w:after="0"/>
        <w:rPr>
          <w:b/>
        </w:rPr>
      </w:pPr>
    </w:p>
    <w:p w:rsidR="004F40F9" w:rsidRDefault="004F40F9" w:rsidP="00952098">
      <w:pPr>
        <w:pStyle w:val="EndNoteBibliography"/>
        <w:spacing w:after="0"/>
        <w:rPr>
          <w:b/>
        </w:rPr>
      </w:pPr>
    </w:p>
    <w:p w:rsidR="004F40F9" w:rsidRDefault="004F40F9" w:rsidP="00952098">
      <w:pPr>
        <w:pStyle w:val="EndNoteBibliography"/>
        <w:spacing w:after="0"/>
        <w:rPr>
          <w:b/>
        </w:rPr>
      </w:pPr>
    </w:p>
    <w:p w:rsidR="004F40F9" w:rsidRDefault="004F40F9" w:rsidP="00952098">
      <w:pPr>
        <w:pStyle w:val="EndNoteBibliography"/>
        <w:spacing w:after="0"/>
        <w:rPr>
          <w:b/>
        </w:rPr>
      </w:pPr>
    </w:p>
    <w:p w:rsidR="004F40F9" w:rsidRDefault="004F40F9" w:rsidP="00952098">
      <w:pPr>
        <w:pStyle w:val="EndNoteBibliography"/>
        <w:spacing w:after="0"/>
        <w:rPr>
          <w:b/>
        </w:rPr>
      </w:pPr>
    </w:p>
    <w:p w:rsidR="004F40F9" w:rsidRDefault="004F40F9" w:rsidP="00952098">
      <w:pPr>
        <w:pStyle w:val="EndNoteBibliography"/>
        <w:spacing w:after="0"/>
        <w:rPr>
          <w:b/>
        </w:rPr>
      </w:pPr>
    </w:p>
    <w:p w:rsidR="004F40F9" w:rsidRDefault="004F40F9" w:rsidP="00952098">
      <w:pPr>
        <w:pStyle w:val="EndNoteBibliography"/>
        <w:spacing w:after="0"/>
        <w:rPr>
          <w:b/>
        </w:rPr>
      </w:pPr>
    </w:p>
    <w:p w:rsidR="004F40F9" w:rsidRDefault="004F40F9" w:rsidP="00952098">
      <w:pPr>
        <w:pStyle w:val="EndNoteBibliography"/>
        <w:spacing w:after="0"/>
        <w:rPr>
          <w:b/>
        </w:rPr>
      </w:pPr>
    </w:p>
    <w:p w:rsidR="004F40F9" w:rsidRDefault="004F40F9" w:rsidP="00952098">
      <w:pPr>
        <w:pStyle w:val="EndNoteBibliography"/>
        <w:spacing w:after="0"/>
        <w:rPr>
          <w:b/>
        </w:rPr>
      </w:pPr>
    </w:p>
    <w:p w:rsidR="004F40F9" w:rsidRDefault="004F40F9" w:rsidP="00952098">
      <w:pPr>
        <w:pStyle w:val="EndNoteBibliography"/>
        <w:spacing w:after="0"/>
        <w:rPr>
          <w:b/>
        </w:rPr>
      </w:pPr>
    </w:p>
    <w:p w:rsidR="004F40F9" w:rsidRDefault="004F40F9" w:rsidP="00952098">
      <w:pPr>
        <w:pStyle w:val="EndNoteBibliography"/>
        <w:spacing w:after="0"/>
        <w:rPr>
          <w:b/>
        </w:rPr>
      </w:pPr>
    </w:p>
    <w:p w:rsidR="004F40F9" w:rsidRDefault="004F40F9" w:rsidP="00952098">
      <w:pPr>
        <w:pStyle w:val="EndNoteBibliography"/>
        <w:spacing w:after="0"/>
        <w:rPr>
          <w:b/>
        </w:rPr>
      </w:pPr>
    </w:p>
    <w:p w:rsidR="004F40F9" w:rsidRDefault="004F40F9" w:rsidP="00952098">
      <w:pPr>
        <w:pStyle w:val="EndNoteBibliography"/>
        <w:spacing w:after="0"/>
        <w:rPr>
          <w:b/>
        </w:rPr>
      </w:pPr>
    </w:p>
    <w:p w:rsidR="004F40F9" w:rsidRDefault="004F40F9" w:rsidP="00952098">
      <w:pPr>
        <w:pStyle w:val="EndNoteBibliography"/>
        <w:spacing w:after="0"/>
        <w:rPr>
          <w:b/>
        </w:rPr>
      </w:pPr>
    </w:p>
    <w:p w:rsidR="004F40F9" w:rsidRDefault="004F40F9" w:rsidP="00952098">
      <w:pPr>
        <w:pStyle w:val="EndNoteBibliography"/>
        <w:spacing w:after="0"/>
        <w:rPr>
          <w:b/>
        </w:rPr>
      </w:pPr>
    </w:p>
    <w:p w:rsidR="004F40F9" w:rsidRDefault="004F40F9" w:rsidP="00952098">
      <w:pPr>
        <w:pStyle w:val="EndNoteBibliography"/>
        <w:spacing w:after="0"/>
        <w:rPr>
          <w:b/>
        </w:rPr>
      </w:pPr>
    </w:p>
    <w:p w:rsidR="004F40F9" w:rsidRDefault="004F40F9" w:rsidP="00952098">
      <w:pPr>
        <w:pStyle w:val="EndNoteBibliography"/>
        <w:spacing w:after="0"/>
        <w:rPr>
          <w:b/>
        </w:rPr>
      </w:pPr>
    </w:p>
    <w:p w:rsidR="00457488" w:rsidRDefault="00457488" w:rsidP="00952098">
      <w:pPr>
        <w:pStyle w:val="EndNoteBibliography"/>
        <w:spacing w:after="0"/>
        <w:rPr>
          <w:b/>
        </w:rPr>
      </w:pPr>
    </w:p>
    <w:p w:rsidR="00457488" w:rsidRDefault="00457488" w:rsidP="00952098">
      <w:pPr>
        <w:pStyle w:val="EndNoteBibliography"/>
        <w:spacing w:after="0"/>
        <w:rPr>
          <w:b/>
        </w:rPr>
      </w:pPr>
    </w:p>
    <w:p w:rsidR="004F40F9" w:rsidRDefault="004F40F9" w:rsidP="00952098">
      <w:pPr>
        <w:pStyle w:val="EndNoteBibliography"/>
        <w:spacing w:after="0"/>
        <w:rPr>
          <w:b/>
        </w:rPr>
      </w:pPr>
    </w:p>
    <w:p w:rsidR="00457488" w:rsidRDefault="00457488" w:rsidP="00952098">
      <w:pPr>
        <w:pStyle w:val="EndNoteBibliography"/>
        <w:spacing w:after="0"/>
        <w:rPr>
          <w:b/>
        </w:rPr>
      </w:pPr>
    </w:p>
    <w:p w:rsidR="00964185" w:rsidRDefault="00964185" w:rsidP="00952098">
      <w:pPr>
        <w:pStyle w:val="EndNoteBibliography"/>
        <w:spacing w:after="0"/>
        <w:rPr>
          <w:b/>
        </w:rPr>
      </w:pPr>
    </w:p>
    <w:p w:rsidR="00585476" w:rsidRDefault="00585476" w:rsidP="00952098">
      <w:pPr>
        <w:pStyle w:val="EndNoteBibliography"/>
        <w:spacing w:after="0"/>
        <w:rPr>
          <w:b/>
        </w:rPr>
      </w:pPr>
    </w:p>
    <w:p w:rsidR="00585476" w:rsidRDefault="00585476" w:rsidP="00952098">
      <w:pPr>
        <w:pStyle w:val="EndNoteBibliography"/>
        <w:spacing w:after="0"/>
        <w:rPr>
          <w:b/>
        </w:rPr>
      </w:pPr>
    </w:p>
    <w:p w:rsidR="00964185" w:rsidRDefault="00964185" w:rsidP="00952098">
      <w:pPr>
        <w:pStyle w:val="EndNoteBibliography"/>
        <w:spacing w:after="0"/>
        <w:rPr>
          <w:b/>
        </w:rPr>
      </w:pPr>
    </w:p>
    <w:p w:rsidR="00964185" w:rsidRDefault="00964185" w:rsidP="00952098">
      <w:pPr>
        <w:pStyle w:val="EndNoteBibliography"/>
        <w:spacing w:after="0"/>
        <w:rPr>
          <w:b/>
        </w:rPr>
      </w:pPr>
    </w:p>
    <w:p w:rsidR="00964185" w:rsidRDefault="00964185" w:rsidP="00952098">
      <w:pPr>
        <w:pStyle w:val="EndNoteBibliography"/>
        <w:spacing w:after="0"/>
        <w:rPr>
          <w:b/>
        </w:rPr>
      </w:pPr>
    </w:p>
    <w:p w:rsidR="00964185" w:rsidRDefault="00964185" w:rsidP="00952098">
      <w:pPr>
        <w:pStyle w:val="EndNoteBibliography"/>
        <w:spacing w:after="0"/>
        <w:rPr>
          <w:b/>
        </w:rPr>
      </w:pPr>
    </w:p>
    <w:p w:rsidR="00457488" w:rsidRDefault="00457488" w:rsidP="00952098">
      <w:pPr>
        <w:pStyle w:val="EndNoteBibliography"/>
        <w:spacing w:after="0"/>
        <w:rPr>
          <w:b/>
        </w:rPr>
      </w:pPr>
    </w:p>
    <w:p w:rsidR="004F40F9" w:rsidRDefault="004F40F9" w:rsidP="00952098">
      <w:pPr>
        <w:pStyle w:val="EndNoteBibliography"/>
        <w:spacing w:after="0"/>
        <w:rPr>
          <w:b/>
        </w:rPr>
      </w:pPr>
    </w:p>
    <w:p w:rsidR="004F40F9" w:rsidRDefault="004F40F9" w:rsidP="00952098">
      <w:pPr>
        <w:pStyle w:val="EndNoteBibliography"/>
        <w:spacing w:after="0"/>
        <w:rPr>
          <w:b/>
        </w:rPr>
      </w:pPr>
    </w:p>
    <w:p w:rsidR="00952098" w:rsidRDefault="00952098" w:rsidP="00952098">
      <w:pPr>
        <w:pStyle w:val="EndNoteBibliography"/>
        <w:spacing w:after="0"/>
        <w:rPr>
          <w:b/>
        </w:rPr>
      </w:pPr>
      <w:r w:rsidRPr="0029476F">
        <w:rPr>
          <w:b/>
        </w:rPr>
        <w:lastRenderedPageBreak/>
        <w:t>Table 2</w:t>
      </w:r>
      <w:r>
        <w:rPr>
          <w:b/>
        </w:rPr>
        <w:t>b</w:t>
      </w:r>
    </w:p>
    <w:p w:rsidR="00952098" w:rsidRDefault="00952098" w:rsidP="00952098">
      <w:pPr>
        <w:pStyle w:val="EndNoteBibliography"/>
        <w:spacing w:after="0"/>
        <w:rPr>
          <w:b/>
        </w:rPr>
      </w:pPr>
    </w:p>
    <w:tbl>
      <w:tblPr>
        <w:tblStyle w:val="TableGrid"/>
        <w:tblW w:w="9900" w:type="dxa"/>
        <w:tblInd w:w="-1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/>
      </w:tblPr>
      <w:tblGrid>
        <w:gridCol w:w="2430"/>
        <w:gridCol w:w="1170"/>
        <w:gridCol w:w="1170"/>
        <w:gridCol w:w="900"/>
        <w:gridCol w:w="1530"/>
        <w:gridCol w:w="1620"/>
        <w:gridCol w:w="1080"/>
      </w:tblGrid>
      <w:tr w:rsidR="00952098" w:rsidRPr="005002F6" w:rsidTr="00030CB7">
        <w:trPr>
          <w:trHeight w:val="1160"/>
        </w:trPr>
        <w:tc>
          <w:tcPr>
            <w:tcW w:w="2430" w:type="dxa"/>
            <w:tcBorders>
              <w:bottom w:val="single" w:sz="4" w:space="0" w:color="auto"/>
              <w:right w:val="nil"/>
            </w:tcBorders>
            <w:shd w:val="pct10" w:color="auto" w:fill="auto"/>
          </w:tcPr>
          <w:p w:rsidR="00952098" w:rsidRDefault="00952098" w:rsidP="00030CB7">
            <w:pPr>
              <w:pStyle w:val="EndNoteBibliography"/>
              <w:jc w:val="center"/>
            </w:pP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</w:tcPr>
          <w:p w:rsidR="00952098" w:rsidRPr="007B49F9" w:rsidRDefault="00952098" w:rsidP="00030CB7">
            <w:pPr>
              <w:pStyle w:val="EndNoteBibliography"/>
              <w:jc w:val="center"/>
              <w:rPr>
                <w:b/>
              </w:rPr>
            </w:pPr>
            <w:r w:rsidRPr="007B49F9">
              <w:rPr>
                <w:b/>
              </w:rPr>
              <w:t>CFRAdn Ratio</w:t>
            </w:r>
          </w:p>
          <w:p w:rsidR="00952098" w:rsidRPr="007B49F9" w:rsidRDefault="00952098" w:rsidP="00030CB7">
            <w:pPr>
              <w:pStyle w:val="EndNoteBibliography"/>
              <w:jc w:val="center"/>
              <w:rPr>
                <w:b/>
              </w:rPr>
            </w:pPr>
            <w:r w:rsidRPr="007B49F9">
              <w:rPr>
                <w:b/>
              </w:rPr>
              <w:t>&gt; 2.5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</w:tcPr>
          <w:p w:rsidR="00952098" w:rsidRPr="007B49F9" w:rsidRDefault="00952098" w:rsidP="00030CB7">
            <w:pPr>
              <w:pStyle w:val="EndNoteBibliography"/>
              <w:jc w:val="center"/>
              <w:rPr>
                <w:b/>
              </w:rPr>
            </w:pPr>
            <w:r w:rsidRPr="007B49F9">
              <w:rPr>
                <w:b/>
              </w:rPr>
              <w:t>CFRAdn Ratio</w:t>
            </w:r>
          </w:p>
          <w:p w:rsidR="00952098" w:rsidRPr="007B49F9" w:rsidRDefault="00952098" w:rsidP="00030CB7">
            <w:pPr>
              <w:pStyle w:val="EndNoteBibliography"/>
              <w:jc w:val="center"/>
              <w:rPr>
                <w:b/>
              </w:rPr>
            </w:pPr>
            <w:r w:rsidRPr="007B49F9">
              <w:rPr>
                <w:b/>
              </w:rPr>
              <w:t>≤ 2.5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</w:tcPr>
          <w:p w:rsidR="00952098" w:rsidRDefault="00952098" w:rsidP="00030CB7">
            <w:pPr>
              <w:pStyle w:val="EndNoteBibliography"/>
              <w:jc w:val="center"/>
              <w:rPr>
                <w:i/>
              </w:rPr>
            </w:pPr>
          </w:p>
          <w:p w:rsidR="00952098" w:rsidRPr="005002F6" w:rsidRDefault="00952098" w:rsidP="00030CB7">
            <w:pPr>
              <w:pStyle w:val="EndNoteBibliography"/>
              <w:jc w:val="center"/>
              <w:rPr>
                <w:i/>
              </w:rPr>
            </w:pPr>
            <w:r w:rsidRPr="005002F6">
              <w:rPr>
                <w:i/>
              </w:rPr>
              <w:t>P Value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</w:tcPr>
          <w:p w:rsidR="00952098" w:rsidRPr="007B49F9" w:rsidRDefault="00952098" w:rsidP="00030CB7">
            <w:pPr>
              <w:pStyle w:val="EndNoteBibliography"/>
              <w:jc w:val="center"/>
              <w:rPr>
                <w:b/>
              </w:rPr>
            </w:pPr>
            <w:r w:rsidRPr="007B49F9">
              <w:rPr>
                <w:b/>
              </w:rPr>
              <w:t>%ΔCBFAch &gt; 50%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</w:tcPr>
          <w:p w:rsidR="00952098" w:rsidRPr="007B49F9" w:rsidRDefault="00952098" w:rsidP="00030CB7">
            <w:pPr>
              <w:pStyle w:val="EndNoteBibliography"/>
              <w:jc w:val="center"/>
              <w:rPr>
                <w:b/>
              </w:rPr>
            </w:pPr>
            <w:r w:rsidRPr="007B49F9">
              <w:rPr>
                <w:b/>
              </w:rPr>
              <w:t>%ΔCBFAch  ≤ 50%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</w:tcBorders>
            <w:shd w:val="pct10" w:color="auto" w:fill="auto"/>
          </w:tcPr>
          <w:p w:rsidR="00952098" w:rsidRDefault="00952098" w:rsidP="00030CB7">
            <w:pPr>
              <w:pStyle w:val="EndNoteBibliography"/>
              <w:jc w:val="center"/>
              <w:rPr>
                <w:i/>
              </w:rPr>
            </w:pPr>
          </w:p>
          <w:p w:rsidR="00952098" w:rsidRPr="005002F6" w:rsidRDefault="00952098" w:rsidP="00030CB7">
            <w:pPr>
              <w:pStyle w:val="EndNoteBibliography"/>
              <w:jc w:val="center"/>
              <w:rPr>
                <w:i/>
              </w:rPr>
            </w:pPr>
            <w:r w:rsidRPr="005002F6">
              <w:rPr>
                <w:i/>
              </w:rPr>
              <w:t>P Value</w:t>
            </w:r>
          </w:p>
        </w:tc>
      </w:tr>
      <w:tr w:rsidR="004F40F9" w:rsidTr="00030CB7"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F40F9" w:rsidRDefault="004F40F9" w:rsidP="00030CB7">
            <w:pPr>
              <w:spacing w:line="480" w:lineRule="auto"/>
            </w:pPr>
          </w:p>
          <w:p w:rsidR="004F40F9" w:rsidRPr="004F40F9" w:rsidRDefault="004F40F9" w:rsidP="00030CB7">
            <w:pPr>
              <w:spacing w:line="480" w:lineRule="auto"/>
              <w:rPr>
                <w:sz w:val="28"/>
                <w:szCs w:val="28"/>
              </w:rPr>
            </w:pPr>
            <w:r w:rsidRPr="004F40F9">
              <w:rPr>
                <w:b/>
                <w:i/>
                <w:sz w:val="28"/>
                <w:szCs w:val="28"/>
              </w:rPr>
              <w:t>Male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40F9" w:rsidRPr="002E337F" w:rsidRDefault="004F40F9" w:rsidP="00030CB7">
            <w:pPr>
              <w:pStyle w:val="EndNoteBibliography"/>
              <w:rPr>
                <w:color w:val="FF000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40F9" w:rsidRPr="002E337F" w:rsidRDefault="004F40F9" w:rsidP="00030CB7">
            <w:pPr>
              <w:pStyle w:val="EndNoteBibliography"/>
              <w:rPr>
                <w:color w:val="FF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40F9" w:rsidRPr="002E337F" w:rsidRDefault="004F40F9" w:rsidP="00030CB7">
            <w:pPr>
              <w:pStyle w:val="EndNoteBibliography"/>
              <w:rPr>
                <w:color w:val="FF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40F9" w:rsidRPr="002E337F" w:rsidRDefault="004F40F9" w:rsidP="00030CB7">
            <w:pPr>
              <w:pStyle w:val="EndNoteBibliography"/>
              <w:rPr>
                <w:color w:val="FF000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40F9" w:rsidRPr="002E337F" w:rsidRDefault="004F40F9" w:rsidP="00030CB7">
            <w:pPr>
              <w:pStyle w:val="EndNoteBibliography"/>
              <w:rPr>
                <w:color w:val="FF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F40F9" w:rsidRPr="002E337F" w:rsidRDefault="004F40F9" w:rsidP="00030CB7">
            <w:pPr>
              <w:pStyle w:val="EndNoteBibliography"/>
              <w:rPr>
                <w:color w:val="FF0000"/>
              </w:rPr>
            </w:pPr>
          </w:p>
        </w:tc>
      </w:tr>
      <w:tr w:rsidR="00952098" w:rsidTr="00F73AF5"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52098" w:rsidRDefault="00952098" w:rsidP="00030CB7">
            <w:pPr>
              <w:spacing w:line="480" w:lineRule="auto"/>
            </w:pPr>
            <w:r>
              <w:t>Metformin, n (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2098" w:rsidRPr="00472EED" w:rsidRDefault="00472EED" w:rsidP="00030CB7">
            <w:pPr>
              <w:pStyle w:val="EndNoteBibliography"/>
            </w:pPr>
            <w:r w:rsidRPr="00472EED">
              <w:t>14</w:t>
            </w:r>
            <w:r w:rsidR="00952098" w:rsidRPr="00472EED">
              <w:t xml:space="preserve"> </w:t>
            </w:r>
            <w:r w:rsidRPr="00472EED">
              <w:t>(35.9</w:t>
            </w:r>
            <w:r w:rsidR="00952098" w:rsidRPr="00472EED">
              <w:t>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2098" w:rsidRPr="00472EED" w:rsidRDefault="00472EED" w:rsidP="00472EED">
            <w:pPr>
              <w:pStyle w:val="EndNoteBibliography"/>
            </w:pPr>
            <w:r w:rsidRPr="00472EED">
              <w:t>3 (23</w:t>
            </w:r>
            <w:r w:rsidR="00952098" w:rsidRPr="00472EED">
              <w:t>.</w:t>
            </w:r>
            <w:r w:rsidRPr="00472EED">
              <w:t>1</w:t>
            </w:r>
            <w:r w:rsidR="00952098" w:rsidRPr="00472EED">
              <w:t>%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2098" w:rsidRPr="00472EED" w:rsidRDefault="00952098" w:rsidP="00472EED">
            <w:pPr>
              <w:pStyle w:val="EndNoteBibliography"/>
            </w:pPr>
            <w:r w:rsidRPr="00472EED">
              <w:t>0.</w:t>
            </w:r>
            <w:r w:rsidR="00472EED" w:rsidRPr="00472EED">
              <w:t>38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2098" w:rsidRPr="0010677C" w:rsidRDefault="0010677C" w:rsidP="00030CB7">
            <w:pPr>
              <w:pStyle w:val="EndNoteBibliography"/>
            </w:pPr>
            <w:r w:rsidRPr="0010677C">
              <w:t>5 (31.3</w:t>
            </w:r>
            <w:r w:rsidR="00952098" w:rsidRPr="0010677C"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2098" w:rsidRPr="0010677C" w:rsidRDefault="0010677C" w:rsidP="00030CB7">
            <w:pPr>
              <w:pStyle w:val="EndNoteBibliography"/>
            </w:pPr>
            <w:r w:rsidRPr="0010677C">
              <w:t>12 (33.3</w:t>
            </w:r>
            <w:r w:rsidR="00952098" w:rsidRPr="0010677C">
              <w:t>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52098" w:rsidRPr="0010677C" w:rsidRDefault="00952098" w:rsidP="0010677C">
            <w:pPr>
              <w:pStyle w:val="EndNoteBibliography"/>
            </w:pPr>
            <w:r w:rsidRPr="0010677C">
              <w:t>0.</w:t>
            </w:r>
            <w:r w:rsidR="0010677C" w:rsidRPr="0010677C">
              <w:t>882</w:t>
            </w:r>
          </w:p>
        </w:tc>
      </w:tr>
      <w:tr w:rsidR="00952098" w:rsidTr="00F73AF5">
        <w:trPr>
          <w:trHeight w:val="890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52098" w:rsidRDefault="00952098" w:rsidP="00030CB7">
            <w:pPr>
              <w:spacing w:line="480" w:lineRule="auto"/>
            </w:pPr>
            <w:r>
              <w:t>Thiazolidinedione, n (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2098" w:rsidRPr="00654232" w:rsidRDefault="00654232" w:rsidP="00030CB7">
            <w:pPr>
              <w:pStyle w:val="EndNoteBibliography"/>
            </w:pPr>
            <w:r w:rsidRPr="00654232">
              <w:t>4 (10</w:t>
            </w:r>
            <w:r w:rsidR="00952098" w:rsidRPr="00654232">
              <w:t>.3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2098" w:rsidRPr="00654232" w:rsidRDefault="00654232" w:rsidP="00654232">
            <w:pPr>
              <w:pStyle w:val="EndNoteBibliography"/>
            </w:pPr>
            <w:r w:rsidRPr="00654232">
              <w:t>3</w:t>
            </w:r>
            <w:r w:rsidR="00952098" w:rsidRPr="00654232">
              <w:t xml:space="preserve"> (</w:t>
            </w:r>
            <w:r w:rsidRPr="00654232">
              <w:t>23.1</w:t>
            </w:r>
            <w:r w:rsidR="00952098" w:rsidRPr="00654232">
              <w:t>%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2098" w:rsidRPr="00654232" w:rsidRDefault="00952098" w:rsidP="00654232">
            <w:pPr>
              <w:pStyle w:val="EndNoteBibliography"/>
            </w:pPr>
            <w:r w:rsidRPr="00654232">
              <w:t>0.</w:t>
            </w:r>
            <w:r w:rsidR="00654232" w:rsidRPr="00654232">
              <w:t>2</w:t>
            </w:r>
            <w:r w:rsidRPr="00654232">
              <w:t>6</w:t>
            </w:r>
            <w:r w:rsidR="00654232" w:rsidRPr="00654232">
              <w:t>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2098" w:rsidRPr="0010677C" w:rsidRDefault="0010677C" w:rsidP="00030CB7">
            <w:pPr>
              <w:pStyle w:val="EndNoteBibliography"/>
            </w:pPr>
            <w:r w:rsidRPr="0010677C">
              <w:t>1 (6.3</w:t>
            </w:r>
            <w:r w:rsidR="00952098" w:rsidRPr="0010677C"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2098" w:rsidRPr="0010677C" w:rsidRDefault="0010677C" w:rsidP="00030CB7">
            <w:pPr>
              <w:pStyle w:val="EndNoteBibliography"/>
            </w:pPr>
            <w:r w:rsidRPr="0010677C">
              <w:t>6 (16.7</w:t>
            </w:r>
            <w:r w:rsidR="00952098" w:rsidRPr="0010677C">
              <w:t>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52098" w:rsidRPr="0010677C" w:rsidRDefault="00952098" w:rsidP="0010677C">
            <w:pPr>
              <w:pStyle w:val="EndNoteBibliography"/>
            </w:pPr>
            <w:r w:rsidRPr="0010677C">
              <w:t>0.2</w:t>
            </w:r>
            <w:r w:rsidR="0010677C" w:rsidRPr="0010677C">
              <w:t>80</w:t>
            </w:r>
          </w:p>
        </w:tc>
      </w:tr>
      <w:tr w:rsidR="00952098" w:rsidTr="00F73AF5"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52098" w:rsidRPr="000B5264" w:rsidRDefault="00952098" w:rsidP="00030CB7">
            <w:pPr>
              <w:spacing w:line="480" w:lineRule="auto"/>
            </w:pPr>
            <w:r>
              <w:t>Sulfonylurea, n (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2098" w:rsidRPr="00654232" w:rsidRDefault="00654232" w:rsidP="00030CB7">
            <w:pPr>
              <w:pStyle w:val="EndNoteBibliography"/>
            </w:pPr>
            <w:r w:rsidRPr="00654232">
              <w:t>7 (18</w:t>
            </w:r>
            <w:r w:rsidR="00952098" w:rsidRPr="00654232">
              <w:t>.0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2098" w:rsidRPr="00654232" w:rsidRDefault="00654232" w:rsidP="00654232">
            <w:pPr>
              <w:pStyle w:val="EndNoteBibliography"/>
            </w:pPr>
            <w:r w:rsidRPr="00654232">
              <w:t>2</w:t>
            </w:r>
            <w:r w:rsidR="00952098" w:rsidRPr="00654232">
              <w:t xml:space="preserve"> (1</w:t>
            </w:r>
            <w:r w:rsidRPr="00654232">
              <w:t>5</w:t>
            </w:r>
            <w:r w:rsidR="00952098" w:rsidRPr="00654232">
              <w:t>.4%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2098" w:rsidRPr="00654232" w:rsidRDefault="00952098" w:rsidP="00654232">
            <w:pPr>
              <w:pStyle w:val="EndNoteBibliography"/>
            </w:pPr>
            <w:r w:rsidRPr="00654232">
              <w:t>0.</w:t>
            </w:r>
            <w:r w:rsidR="00654232" w:rsidRPr="00654232">
              <w:t>83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2098" w:rsidRPr="0010677C" w:rsidRDefault="0010677C" w:rsidP="0010677C">
            <w:pPr>
              <w:pStyle w:val="EndNoteBibliography"/>
            </w:pPr>
            <w:r w:rsidRPr="0010677C">
              <w:t>4 (25</w:t>
            </w:r>
            <w:r w:rsidR="00952098" w:rsidRPr="0010677C">
              <w:t>.</w:t>
            </w:r>
            <w:r w:rsidRPr="0010677C">
              <w:t>0</w:t>
            </w:r>
            <w:r w:rsidR="00952098" w:rsidRPr="0010677C"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2098" w:rsidRPr="0010677C" w:rsidRDefault="0010677C" w:rsidP="0010677C">
            <w:pPr>
              <w:pStyle w:val="EndNoteBibliography"/>
            </w:pPr>
            <w:r w:rsidRPr="0010677C">
              <w:t>5</w:t>
            </w:r>
            <w:r w:rsidR="00952098" w:rsidRPr="0010677C">
              <w:t xml:space="preserve"> (1</w:t>
            </w:r>
            <w:r w:rsidRPr="0010677C">
              <w:t>3.9</w:t>
            </w:r>
            <w:r w:rsidR="00952098" w:rsidRPr="0010677C">
              <w:t>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52098" w:rsidRPr="0010677C" w:rsidRDefault="0010677C" w:rsidP="00030CB7">
            <w:pPr>
              <w:pStyle w:val="EndNoteBibliography"/>
            </w:pPr>
            <w:r w:rsidRPr="0010677C">
              <w:t>0.340</w:t>
            </w:r>
          </w:p>
        </w:tc>
      </w:tr>
      <w:tr w:rsidR="0010677C" w:rsidTr="00030CB7"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10677C" w:rsidRDefault="0010677C" w:rsidP="00030CB7">
            <w:pPr>
              <w:spacing w:line="480" w:lineRule="auto"/>
            </w:pPr>
            <w:proofErr w:type="spellStart"/>
            <w:r>
              <w:t>Meglitinides</w:t>
            </w:r>
            <w:proofErr w:type="spellEnd"/>
            <w:r>
              <w:t>, n (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677C" w:rsidRPr="00B91C45" w:rsidRDefault="0010677C" w:rsidP="00030CB7">
            <w:pPr>
              <w:pStyle w:val="EndNoteBibliography"/>
            </w:pPr>
            <w:r w:rsidRPr="00B91C45">
              <w:t>0 (0.0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677C" w:rsidRPr="00B91C45" w:rsidRDefault="0010677C" w:rsidP="00030CB7">
            <w:pPr>
              <w:pStyle w:val="EndNoteBibliography"/>
            </w:pPr>
            <w:r w:rsidRPr="00B91C45">
              <w:t>0 (0.0%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677C" w:rsidRPr="00B91C45" w:rsidRDefault="0010677C" w:rsidP="00B91C45">
            <w:pPr>
              <w:pStyle w:val="EndNoteBibliography"/>
            </w:pPr>
            <w:r>
              <w:t>-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677C" w:rsidRPr="00B91C45" w:rsidRDefault="0010677C" w:rsidP="00680828">
            <w:pPr>
              <w:pStyle w:val="EndNoteBibliography"/>
            </w:pPr>
            <w:r w:rsidRPr="00B91C45">
              <w:t>0 (0.0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677C" w:rsidRPr="00B91C45" w:rsidRDefault="0010677C" w:rsidP="00680828">
            <w:pPr>
              <w:pStyle w:val="EndNoteBibliography"/>
            </w:pPr>
            <w:r w:rsidRPr="00B91C45">
              <w:t>0 (0.0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0677C" w:rsidRPr="00B91C45" w:rsidRDefault="0010677C" w:rsidP="00680828">
            <w:pPr>
              <w:pStyle w:val="EndNoteBibliography"/>
            </w:pPr>
            <w:r>
              <w:t>-</w:t>
            </w:r>
          </w:p>
        </w:tc>
      </w:tr>
      <w:tr w:rsidR="00952098" w:rsidTr="00030CB7"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52098" w:rsidRDefault="00952098" w:rsidP="00030CB7">
            <w:pPr>
              <w:spacing w:line="480" w:lineRule="auto"/>
            </w:pPr>
            <w:r>
              <w:t>Dipeptidyl Peptidase-4 Inhibitors, n (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2098" w:rsidRPr="00F32F75" w:rsidRDefault="00F32F75" w:rsidP="00030CB7">
            <w:pPr>
              <w:pStyle w:val="EndNoteBibliography"/>
            </w:pPr>
            <w:r w:rsidRPr="00F32F75">
              <w:t>1 (2.6</w:t>
            </w:r>
            <w:r w:rsidR="00952098" w:rsidRPr="00F32F75">
              <w:t>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2098" w:rsidRPr="00F32F75" w:rsidRDefault="00952098" w:rsidP="00030CB7">
            <w:pPr>
              <w:pStyle w:val="EndNoteBibliography"/>
            </w:pPr>
            <w:r w:rsidRPr="00F32F75">
              <w:t>0 (0</w:t>
            </w:r>
            <w:r w:rsidR="00F32F75" w:rsidRPr="00F32F75">
              <w:t>.0</w:t>
            </w:r>
            <w:r w:rsidRPr="00F32F75">
              <w:t>%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2098" w:rsidRPr="00F32F75" w:rsidRDefault="00F32F75" w:rsidP="00030CB7">
            <w:pPr>
              <w:pStyle w:val="EndNoteBibliography"/>
            </w:pPr>
            <w:r w:rsidRPr="00F32F75">
              <w:t>0.44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2098" w:rsidRPr="00586328" w:rsidRDefault="009F16B6" w:rsidP="00030CB7">
            <w:pPr>
              <w:pStyle w:val="EndNoteBibliography"/>
            </w:pPr>
            <w:r w:rsidRPr="00586328">
              <w:t>0 (0</w:t>
            </w:r>
            <w:r w:rsidR="00952098" w:rsidRPr="00586328">
              <w:t>.0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2098" w:rsidRPr="00586328" w:rsidRDefault="009F16B6" w:rsidP="00030CB7">
            <w:pPr>
              <w:pStyle w:val="EndNoteBibliography"/>
            </w:pPr>
            <w:r w:rsidRPr="00586328">
              <w:t>1 (2.8</w:t>
            </w:r>
            <w:r w:rsidR="00952098" w:rsidRPr="00586328">
              <w:t>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52098" w:rsidRPr="00586328" w:rsidRDefault="00952098" w:rsidP="009F16B6">
            <w:pPr>
              <w:pStyle w:val="EndNoteBibliography"/>
            </w:pPr>
            <w:r w:rsidRPr="00586328">
              <w:t>0.</w:t>
            </w:r>
            <w:r w:rsidR="009F16B6" w:rsidRPr="00586328">
              <w:t>388</w:t>
            </w:r>
          </w:p>
        </w:tc>
      </w:tr>
      <w:tr w:rsidR="00952098" w:rsidTr="00030CB7"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52098" w:rsidRDefault="00952098" w:rsidP="00030CB7">
            <w:pPr>
              <w:spacing w:line="480" w:lineRule="auto"/>
            </w:pPr>
            <w:r>
              <w:t>Glucagon-like Peptide 1 Analog, n (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2098" w:rsidRPr="00AB401F" w:rsidRDefault="00AB401F" w:rsidP="00AB401F">
            <w:pPr>
              <w:pStyle w:val="EndNoteBibliography"/>
            </w:pPr>
            <w:r w:rsidRPr="00AB401F">
              <w:t>2 (5.1</w:t>
            </w:r>
            <w:r w:rsidR="00952098" w:rsidRPr="00AB401F">
              <w:t>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2098" w:rsidRPr="00AB401F" w:rsidRDefault="00952098" w:rsidP="00030CB7">
            <w:pPr>
              <w:pStyle w:val="EndNoteBibliography"/>
            </w:pPr>
            <w:r w:rsidRPr="00AB401F">
              <w:t>0 (0%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2098" w:rsidRPr="00AB401F" w:rsidRDefault="00AB401F" w:rsidP="00030CB7">
            <w:pPr>
              <w:pStyle w:val="EndNoteBibliography"/>
            </w:pPr>
            <w:r w:rsidRPr="00AB401F">
              <w:t>0.06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2098" w:rsidRPr="00586328" w:rsidRDefault="00952098" w:rsidP="009F16B6">
            <w:pPr>
              <w:pStyle w:val="EndNoteBibliography"/>
            </w:pPr>
            <w:r w:rsidRPr="00586328">
              <w:t>2 (</w:t>
            </w:r>
            <w:r w:rsidR="009F16B6" w:rsidRPr="00586328">
              <w:t>12.5</w:t>
            </w:r>
            <w:r w:rsidRPr="00586328"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2098" w:rsidRPr="00586328" w:rsidRDefault="009F16B6" w:rsidP="009F16B6">
            <w:pPr>
              <w:pStyle w:val="EndNoteBibliography"/>
            </w:pPr>
            <w:r w:rsidRPr="00586328">
              <w:t>0 (0</w:t>
            </w:r>
            <w:r w:rsidR="00952098" w:rsidRPr="00586328">
              <w:t>.</w:t>
            </w:r>
            <w:r w:rsidRPr="00586328">
              <w:t>0</w:t>
            </w:r>
            <w:r w:rsidR="00952098" w:rsidRPr="00586328">
              <w:t>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52098" w:rsidRPr="00586328" w:rsidRDefault="009F16B6" w:rsidP="009F16B6">
            <w:pPr>
              <w:pStyle w:val="EndNoteBibliography"/>
            </w:pPr>
            <w:r w:rsidRPr="00586328">
              <w:t>0.027</w:t>
            </w:r>
          </w:p>
        </w:tc>
      </w:tr>
      <w:tr w:rsidR="00952098" w:rsidTr="00030CB7"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52098" w:rsidRDefault="00952098" w:rsidP="00030CB7">
            <w:pPr>
              <w:spacing w:line="480" w:lineRule="auto"/>
            </w:pPr>
            <w:r>
              <w:t>Insulin, n (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2098" w:rsidRPr="00AB401F" w:rsidRDefault="00AB401F" w:rsidP="00AB401F">
            <w:pPr>
              <w:pStyle w:val="EndNoteBibliography"/>
            </w:pPr>
            <w:r w:rsidRPr="00AB401F">
              <w:t>7 (18.0</w:t>
            </w:r>
            <w:r w:rsidR="00952098" w:rsidRPr="00AB401F">
              <w:t>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2098" w:rsidRPr="00AB401F" w:rsidRDefault="00AB401F" w:rsidP="00AB401F">
            <w:pPr>
              <w:pStyle w:val="EndNoteBibliography"/>
            </w:pPr>
            <w:r w:rsidRPr="00AB401F">
              <w:t>7 (53.9</w:t>
            </w:r>
            <w:r w:rsidR="00952098" w:rsidRPr="00AB401F">
              <w:t>%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2098" w:rsidRPr="00AB401F" w:rsidRDefault="00AB401F" w:rsidP="00030CB7">
            <w:pPr>
              <w:pStyle w:val="EndNoteBibliography"/>
            </w:pPr>
            <w:r w:rsidRPr="00AB401F">
              <w:t>0.01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2098" w:rsidRPr="00586328" w:rsidRDefault="00586328" w:rsidP="00586328">
            <w:pPr>
              <w:pStyle w:val="EndNoteBibliography"/>
            </w:pPr>
            <w:r w:rsidRPr="00586328">
              <w:t>3 (</w:t>
            </w:r>
            <w:r w:rsidR="00952098" w:rsidRPr="00586328">
              <w:t>1</w:t>
            </w:r>
            <w:r w:rsidRPr="00586328">
              <w:t>8</w:t>
            </w:r>
            <w:r w:rsidR="00952098" w:rsidRPr="00586328">
              <w:t>.</w:t>
            </w:r>
            <w:r w:rsidRPr="00586328">
              <w:t>8</w:t>
            </w:r>
            <w:r w:rsidR="00952098" w:rsidRPr="00586328"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2098" w:rsidRPr="00586328" w:rsidRDefault="00952098" w:rsidP="00586328">
            <w:pPr>
              <w:pStyle w:val="EndNoteBibliography"/>
            </w:pPr>
            <w:r w:rsidRPr="00586328">
              <w:t>1</w:t>
            </w:r>
            <w:r w:rsidR="00586328" w:rsidRPr="00586328">
              <w:t>1 (</w:t>
            </w:r>
            <w:r w:rsidRPr="00586328">
              <w:t>3</w:t>
            </w:r>
            <w:r w:rsidR="00586328" w:rsidRPr="00586328">
              <w:t>0</w:t>
            </w:r>
            <w:r w:rsidRPr="00586328">
              <w:t>.</w:t>
            </w:r>
            <w:r w:rsidR="00586328" w:rsidRPr="00586328">
              <w:t>6</w:t>
            </w:r>
            <w:r w:rsidRPr="00586328">
              <w:t>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52098" w:rsidRPr="00586328" w:rsidRDefault="00586328" w:rsidP="00030CB7">
            <w:pPr>
              <w:pStyle w:val="EndNoteBibliography"/>
            </w:pPr>
            <w:r w:rsidRPr="00586328">
              <w:t>0.365</w:t>
            </w:r>
          </w:p>
        </w:tc>
      </w:tr>
      <w:tr w:rsidR="00952098" w:rsidTr="00030CB7"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52098" w:rsidRDefault="00952098" w:rsidP="00030CB7">
            <w:pPr>
              <w:spacing w:line="480" w:lineRule="auto"/>
            </w:pPr>
            <w:proofErr w:type="spellStart"/>
            <w:r>
              <w:t>Dihydropyridines</w:t>
            </w:r>
            <w:proofErr w:type="spellEnd"/>
            <w:r>
              <w:t>, n (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2098" w:rsidRPr="00AB401F" w:rsidRDefault="00AB401F" w:rsidP="00AB401F">
            <w:pPr>
              <w:pStyle w:val="EndNoteBibliography"/>
            </w:pPr>
            <w:r w:rsidRPr="00AB401F">
              <w:t>10 (25</w:t>
            </w:r>
            <w:r w:rsidR="00952098" w:rsidRPr="00AB401F">
              <w:t>.</w:t>
            </w:r>
            <w:r w:rsidRPr="00AB401F">
              <w:t>6</w:t>
            </w:r>
            <w:r w:rsidR="00952098" w:rsidRPr="00AB401F">
              <w:t>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2098" w:rsidRPr="00AB401F" w:rsidRDefault="00AB401F" w:rsidP="00030CB7">
            <w:pPr>
              <w:pStyle w:val="EndNoteBibliography"/>
            </w:pPr>
            <w:r w:rsidRPr="00AB401F">
              <w:t>3 (23.1</w:t>
            </w:r>
            <w:r w:rsidR="00952098" w:rsidRPr="00AB401F">
              <w:t>%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2098" w:rsidRPr="00AB401F" w:rsidRDefault="00952098" w:rsidP="00AB401F">
            <w:pPr>
              <w:pStyle w:val="EndNoteBibliography"/>
            </w:pPr>
            <w:r w:rsidRPr="00AB401F">
              <w:t>0.</w:t>
            </w:r>
            <w:r w:rsidR="00AB401F" w:rsidRPr="00AB401F">
              <w:t>85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2098" w:rsidRPr="002E7048" w:rsidRDefault="002E7048" w:rsidP="002E7048">
            <w:pPr>
              <w:pStyle w:val="EndNoteBibliography"/>
            </w:pPr>
            <w:r w:rsidRPr="002E7048">
              <w:t>5 (31.3</w:t>
            </w:r>
            <w:r w:rsidR="00952098" w:rsidRPr="002E7048"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2098" w:rsidRPr="002E7048" w:rsidRDefault="002E7048" w:rsidP="002E7048">
            <w:pPr>
              <w:pStyle w:val="EndNoteBibliography"/>
            </w:pPr>
            <w:r w:rsidRPr="002E7048">
              <w:t>8 (22.2</w:t>
            </w:r>
            <w:r w:rsidR="00952098" w:rsidRPr="002E7048">
              <w:t>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52098" w:rsidRPr="002E7048" w:rsidRDefault="00952098" w:rsidP="002E7048">
            <w:pPr>
              <w:pStyle w:val="EndNoteBibliography"/>
            </w:pPr>
            <w:r w:rsidRPr="002E7048">
              <w:t>0.</w:t>
            </w:r>
            <w:r w:rsidR="002E7048" w:rsidRPr="002E7048">
              <w:t>493</w:t>
            </w:r>
          </w:p>
        </w:tc>
      </w:tr>
      <w:tr w:rsidR="00952098" w:rsidTr="00030CB7"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52098" w:rsidRDefault="00952098" w:rsidP="00030CB7">
            <w:pPr>
              <w:spacing w:line="480" w:lineRule="auto"/>
            </w:pPr>
            <w:r>
              <w:t>Diltiazem, n (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2098" w:rsidRPr="00AB401F" w:rsidRDefault="00AB401F" w:rsidP="00030CB7">
            <w:pPr>
              <w:pStyle w:val="EndNoteBibliography"/>
            </w:pPr>
            <w:r w:rsidRPr="00AB401F">
              <w:t>8 (20</w:t>
            </w:r>
            <w:r w:rsidR="00952098" w:rsidRPr="00AB401F">
              <w:t>.5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2098" w:rsidRPr="00AB401F" w:rsidRDefault="00AB401F" w:rsidP="00AB401F">
            <w:pPr>
              <w:pStyle w:val="EndNoteBibliography"/>
            </w:pPr>
            <w:r w:rsidRPr="00AB401F">
              <w:t>0</w:t>
            </w:r>
            <w:r w:rsidR="00952098" w:rsidRPr="00AB401F">
              <w:t xml:space="preserve"> (</w:t>
            </w:r>
            <w:r w:rsidRPr="00AB401F">
              <w:t>0</w:t>
            </w:r>
            <w:r w:rsidR="00952098" w:rsidRPr="00AB401F">
              <w:t>.</w:t>
            </w:r>
            <w:r w:rsidRPr="00AB401F">
              <w:t>0</w:t>
            </w:r>
            <w:r w:rsidR="00952098" w:rsidRPr="00AB401F">
              <w:t>%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2098" w:rsidRPr="00AB401F" w:rsidRDefault="00952098" w:rsidP="00AB401F">
            <w:pPr>
              <w:pStyle w:val="EndNoteBibliography"/>
            </w:pPr>
            <w:r w:rsidRPr="00AB401F">
              <w:t>0.</w:t>
            </w:r>
            <w:r w:rsidR="00AB401F" w:rsidRPr="00AB401F">
              <w:t>0</w:t>
            </w:r>
            <w:r w:rsidRPr="00AB401F">
              <w:t>2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2098" w:rsidRPr="002E7048" w:rsidRDefault="002E7048" w:rsidP="002E7048">
            <w:pPr>
              <w:pStyle w:val="EndNoteBibliography"/>
            </w:pPr>
            <w:r w:rsidRPr="002E7048">
              <w:t>3 (18.8</w:t>
            </w:r>
            <w:r w:rsidR="00952098" w:rsidRPr="002E7048"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2098" w:rsidRPr="002E7048" w:rsidRDefault="002E7048" w:rsidP="002E7048">
            <w:pPr>
              <w:pStyle w:val="EndNoteBibliography"/>
            </w:pPr>
            <w:r w:rsidRPr="002E7048">
              <w:t>5</w:t>
            </w:r>
            <w:r w:rsidR="00952098" w:rsidRPr="002E7048">
              <w:t xml:space="preserve"> (1</w:t>
            </w:r>
            <w:r w:rsidRPr="002E7048">
              <w:t>3.9</w:t>
            </w:r>
            <w:r w:rsidR="00952098" w:rsidRPr="002E7048">
              <w:t>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52098" w:rsidRPr="002E7048" w:rsidRDefault="00952098" w:rsidP="002E7048">
            <w:pPr>
              <w:pStyle w:val="EndNoteBibliography"/>
            </w:pPr>
            <w:r w:rsidRPr="002E7048">
              <w:t>0</w:t>
            </w:r>
            <w:r w:rsidR="002E7048" w:rsidRPr="002E7048">
              <w:t>.</w:t>
            </w:r>
            <w:r w:rsidRPr="002E7048">
              <w:t>6</w:t>
            </w:r>
            <w:r w:rsidR="002E7048" w:rsidRPr="002E7048">
              <w:t>59</w:t>
            </w:r>
          </w:p>
        </w:tc>
      </w:tr>
      <w:tr w:rsidR="00952098" w:rsidTr="00030CB7"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52098" w:rsidRDefault="00952098" w:rsidP="00030CB7">
            <w:pPr>
              <w:spacing w:line="480" w:lineRule="auto"/>
            </w:pPr>
            <w:r>
              <w:t>Statins, n (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2098" w:rsidRPr="00AB401F" w:rsidRDefault="00AB401F" w:rsidP="00AB401F">
            <w:pPr>
              <w:pStyle w:val="EndNoteBibliography"/>
            </w:pPr>
            <w:r w:rsidRPr="00AB401F">
              <w:t>24 (61.5</w:t>
            </w:r>
            <w:r w:rsidR="00952098" w:rsidRPr="00AB401F">
              <w:t>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2098" w:rsidRPr="00AB401F" w:rsidRDefault="00AB401F" w:rsidP="00030CB7">
            <w:pPr>
              <w:pStyle w:val="EndNoteBibliography"/>
            </w:pPr>
            <w:r w:rsidRPr="00AB401F">
              <w:t>8 (61.5</w:t>
            </w:r>
            <w:r w:rsidR="00952098" w:rsidRPr="00AB401F">
              <w:t>%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2098" w:rsidRPr="00AB401F" w:rsidRDefault="00AB401F" w:rsidP="00AB401F">
            <w:pPr>
              <w:pStyle w:val="EndNoteBibliography"/>
            </w:pPr>
            <w:r w:rsidRPr="00AB401F">
              <w:t>1.00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2098" w:rsidRPr="002E7048" w:rsidRDefault="002E7048" w:rsidP="002E7048">
            <w:pPr>
              <w:pStyle w:val="EndNoteBibliography"/>
            </w:pPr>
            <w:r w:rsidRPr="002E7048">
              <w:t>10</w:t>
            </w:r>
            <w:r w:rsidR="00952098" w:rsidRPr="002E7048">
              <w:t xml:space="preserve"> (</w:t>
            </w:r>
            <w:r w:rsidRPr="002E7048">
              <w:t>62.5</w:t>
            </w:r>
            <w:r w:rsidR="00952098" w:rsidRPr="002E7048"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2098" w:rsidRPr="002E7048" w:rsidRDefault="002E7048" w:rsidP="00030CB7">
            <w:pPr>
              <w:pStyle w:val="EndNoteBibliography"/>
            </w:pPr>
            <w:r w:rsidRPr="002E7048">
              <w:t>22 (61</w:t>
            </w:r>
            <w:r w:rsidR="00952098" w:rsidRPr="002E7048">
              <w:t>.1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52098" w:rsidRPr="002E7048" w:rsidRDefault="00952098" w:rsidP="002E7048">
            <w:pPr>
              <w:pStyle w:val="EndNoteBibliography"/>
            </w:pPr>
            <w:r w:rsidRPr="002E7048">
              <w:t>0.</w:t>
            </w:r>
            <w:r w:rsidR="002E7048" w:rsidRPr="002E7048">
              <w:t>924</w:t>
            </w:r>
          </w:p>
        </w:tc>
      </w:tr>
      <w:tr w:rsidR="00952098" w:rsidTr="00030CB7"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52098" w:rsidRDefault="00952098" w:rsidP="00030CB7">
            <w:pPr>
              <w:spacing w:line="480" w:lineRule="auto"/>
            </w:pPr>
            <w:proofErr w:type="spellStart"/>
            <w:r>
              <w:t>Ranolazine</w:t>
            </w:r>
            <w:proofErr w:type="spellEnd"/>
            <w:r>
              <w:t>, n (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2098" w:rsidRPr="00AB401F" w:rsidRDefault="00AB401F" w:rsidP="00030CB7">
            <w:pPr>
              <w:pStyle w:val="EndNoteBibliography"/>
            </w:pPr>
            <w:r w:rsidRPr="00AB401F">
              <w:t>1 (2.6</w:t>
            </w:r>
            <w:r w:rsidR="00952098" w:rsidRPr="00AB401F">
              <w:t>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2098" w:rsidRPr="00AB401F" w:rsidRDefault="00AB401F" w:rsidP="00030CB7">
            <w:pPr>
              <w:pStyle w:val="EndNoteBibliography"/>
            </w:pPr>
            <w:r w:rsidRPr="00AB401F">
              <w:t>0</w:t>
            </w:r>
            <w:r w:rsidR="00952098" w:rsidRPr="00AB401F">
              <w:t xml:space="preserve"> </w:t>
            </w:r>
            <w:r w:rsidRPr="00AB401F">
              <w:t>(0</w:t>
            </w:r>
            <w:r w:rsidR="00952098" w:rsidRPr="00AB401F">
              <w:t>.0%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2098" w:rsidRPr="00AB401F" w:rsidRDefault="00952098" w:rsidP="00AB401F">
            <w:pPr>
              <w:pStyle w:val="EndNoteBibliography"/>
            </w:pPr>
            <w:r w:rsidRPr="00AB401F">
              <w:t>0.</w:t>
            </w:r>
            <w:r w:rsidR="00AB401F" w:rsidRPr="00AB401F">
              <w:t>44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2098" w:rsidRPr="002E7048" w:rsidRDefault="002E7048" w:rsidP="00030CB7">
            <w:pPr>
              <w:pStyle w:val="EndNoteBibliography"/>
            </w:pPr>
            <w:r w:rsidRPr="002E7048">
              <w:t>1 (6.3</w:t>
            </w:r>
            <w:r w:rsidR="00952098" w:rsidRPr="002E7048"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2098" w:rsidRPr="002E7048" w:rsidRDefault="002E7048" w:rsidP="002E7048">
            <w:pPr>
              <w:pStyle w:val="EndNoteBibliography"/>
            </w:pPr>
            <w:r w:rsidRPr="002E7048">
              <w:t>0</w:t>
            </w:r>
            <w:r w:rsidR="00952098" w:rsidRPr="002E7048">
              <w:t xml:space="preserve"> (</w:t>
            </w:r>
            <w:r w:rsidRPr="002E7048">
              <w:t>0</w:t>
            </w:r>
            <w:r w:rsidR="00952098" w:rsidRPr="002E7048">
              <w:t>.</w:t>
            </w:r>
            <w:r w:rsidRPr="002E7048">
              <w:t>0</w:t>
            </w:r>
            <w:r w:rsidR="00952098" w:rsidRPr="002E7048">
              <w:t>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52098" w:rsidRPr="002E7048" w:rsidRDefault="00952098" w:rsidP="002E7048">
            <w:pPr>
              <w:pStyle w:val="EndNoteBibliography"/>
            </w:pPr>
            <w:r w:rsidRPr="002E7048">
              <w:t>0.</w:t>
            </w:r>
            <w:r w:rsidR="002E7048" w:rsidRPr="002E7048">
              <w:t>121</w:t>
            </w:r>
          </w:p>
        </w:tc>
      </w:tr>
      <w:tr w:rsidR="00952098" w:rsidTr="00030CB7"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52098" w:rsidRDefault="00952098" w:rsidP="00030CB7">
            <w:pPr>
              <w:spacing w:line="480" w:lineRule="auto"/>
            </w:pPr>
            <w:r>
              <w:t>ACE-Inhibitors or</w:t>
            </w:r>
          </w:p>
          <w:p w:rsidR="00952098" w:rsidRDefault="00952098" w:rsidP="00030CB7">
            <w:pPr>
              <w:spacing w:line="480" w:lineRule="auto"/>
            </w:pPr>
            <w:r>
              <w:t>ARBs, n (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2098" w:rsidRPr="00AB401F" w:rsidRDefault="00AB401F" w:rsidP="00030CB7">
            <w:pPr>
              <w:pStyle w:val="EndNoteBibliography"/>
            </w:pPr>
            <w:r w:rsidRPr="00AB401F">
              <w:t>21 (</w:t>
            </w:r>
            <w:r w:rsidR="00952098" w:rsidRPr="00AB401F">
              <w:t>5</w:t>
            </w:r>
            <w:r w:rsidRPr="00AB401F">
              <w:t>3.9</w:t>
            </w:r>
            <w:r w:rsidR="00952098" w:rsidRPr="00AB401F">
              <w:t>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2098" w:rsidRPr="00AB401F" w:rsidRDefault="00AB401F" w:rsidP="00030CB7">
            <w:pPr>
              <w:pStyle w:val="EndNoteBibliography"/>
            </w:pPr>
            <w:r w:rsidRPr="00AB401F">
              <w:t>9 (69.2</w:t>
            </w:r>
            <w:r w:rsidR="00952098" w:rsidRPr="00AB401F">
              <w:t>%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2098" w:rsidRPr="00AB401F" w:rsidRDefault="00AB401F" w:rsidP="00030CB7">
            <w:pPr>
              <w:pStyle w:val="EndNoteBibliography"/>
            </w:pPr>
            <w:r w:rsidRPr="00AB401F">
              <w:t>0.32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2098" w:rsidRPr="002E7048" w:rsidRDefault="002E7048" w:rsidP="002E7048">
            <w:pPr>
              <w:pStyle w:val="EndNoteBibliography"/>
            </w:pPr>
            <w:r w:rsidRPr="002E7048">
              <w:t>11 (68</w:t>
            </w:r>
            <w:r w:rsidR="00952098" w:rsidRPr="002E7048">
              <w:t>.</w:t>
            </w:r>
            <w:r w:rsidRPr="002E7048">
              <w:t>8</w:t>
            </w:r>
            <w:r w:rsidR="00952098" w:rsidRPr="002E7048"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2098" w:rsidRPr="002E7048" w:rsidRDefault="002E7048" w:rsidP="00030CB7">
            <w:pPr>
              <w:pStyle w:val="EndNoteBibliography"/>
            </w:pPr>
            <w:r w:rsidRPr="002E7048">
              <w:t>19 (52.8</w:t>
            </w:r>
            <w:r w:rsidR="00952098" w:rsidRPr="002E7048">
              <w:t>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52098" w:rsidRPr="002E7048" w:rsidRDefault="00952098" w:rsidP="002E7048">
            <w:pPr>
              <w:pStyle w:val="EndNoteBibliography"/>
            </w:pPr>
            <w:r w:rsidRPr="002E7048">
              <w:t>0.</w:t>
            </w:r>
            <w:r w:rsidR="002E7048" w:rsidRPr="002E7048">
              <w:t>028</w:t>
            </w:r>
          </w:p>
        </w:tc>
      </w:tr>
      <w:tr w:rsidR="00952098" w:rsidTr="00030CB7"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52098" w:rsidRDefault="00952098" w:rsidP="00030CB7">
            <w:pPr>
              <w:spacing w:line="480" w:lineRule="auto"/>
            </w:pPr>
            <w:r>
              <w:t>Beta Blockers, n (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2098" w:rsidRPr="00AB401F" w:rsidRDefault="00952098" w:rsidP="00030CB7">
            <w:pPr>
              <w:pStyle w:val="EndNoteBibliography"/>
            </w:pPr>
            <w:r w:rsidRPr="00AB401F">
              <w:t>1</w:t>
            </w:r>
            <w:r w:rsidR="00AB401F" w:rsidRPr="00AB401F">
              <w:t>2 (30</w:t>
            </w:r>
            <w:r w:rsidRPr="00AB401F">
              <w:t>.8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2098" w:rsidRPr="00AB401F" w:rsidRDefault="00AB401F" w:rsidP="00030CB7">
            <w:pPr>
              <w:pStyle w:val="EndNoteBibliography"/>
            </w:pPr>
            <w:r w:rsidRPr="00AB401F">
              <w:t>7 (53</w:t>
            </w:r>
            <w:r w:rsidR="00952098" w:rsidRPr="00AB401F">
              <w:t>.9%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2098" w:rsidRPr="00AB401F" w:rsidRDefault="00952098" w:rsidP="00AB401F">
            <w:pPr>
              <w:pStyle w:val="EndNoteBibliography"/>
            </w:pPr>
            <w:r w:rsidRPr="00AB401F">
              <w:t>0.</w:t>
            </w:r>
            <w:r w:rsidR="00AB401F" w:rsidRPr="00AB401F">
              <w:t>14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2098" w:rsidRPr="002E7048" w:rsidRDefault="002E7048" w:rsidP="002E7048">
            <w:pPr>
              <w:pStyle w:val="EndNoteBibliography"/>
            </w:pPr>
            <w:r w:rsidRPr="002E7048">
              <w:t>8 (50</w:t>
            </w:r>
            <w:r w:rsidR="00952098" w:rsidRPr="002E7048">
              <w:t>.</w:t>
            </w:r>
            <w:r w:rsidRPr="002E7048">
              <w:t>0</w:t>
            </w:r>
            <w:r w:rsidR="00952098" w:rsidRPr="002E7048"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2098" w:rsidRPr="002E7048" w:rsidRDefault="002E7048" w:rsidP="002E7048">
            <w:pPr>
              <w:pStyle w:val="EndNoteBibliography"/>
            </w:pPr>
            <w:r w:rsidRPr="002E7048">
              <w:t>11 (30.6</w:t>
            </w:r>
            <w:r w:rsidR="00952098" w:rsidRPr="002E7048">
              <w:t>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52098" w:rsidRPr="002E7048" w:rsidRDefault="002E7048" w:rsidP="00030CB7">
            <w:pPr>
              <w:pStyle w:val="EndNoteBibliography"/>
            </w:pPr>
            <w:r w:rsidRPr="002E7048">
              <w:t>0.183</w:t>
            </w:r>
          </w:p>
        </w:tc>
      </w:tr>
      <w:tr w:rsidR="00952098" w:rsidTr="00030CB7"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52098" w:rsidRDefault="00952098" w:rsidP="00030CB7">
            <w:pPr>
              <w:spacing w:line="480" w:lineRule="auto"/>
            </w:pPr>
            <w:r>
              <w:t>Aspirin, n (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2098" w:rsidRPr="00AB401F" w:rsidRDefault="00AB401F" w:rsidP="00AB401F">
            <w:pPr>
              <w:pStyle w:val="EndNoteBibliography"/>
            </w:pPr>
            <w:r w:rsidRPr="00AB401F">
              <w:t>27 (69.2</w:t>
            </w:r>
            <w:r w:rsidR="00952098" w:rsidRPr="00AB401F">
              <w:t>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2098" w:rsidRPr="00AB401F" w:rsidRDefault="00AB401F" w:rsidP="00030CB7">
            <w:pPr>
              <w:pStyle w:val="EndNoteBibliography"/>
            </w:pPr>
            <w:r w:rsidRPr="00AB401F">
              <w:t>8 (61.5</w:t>
            </w:r>
            <w:r w:rsidR="00952098" w:rsidRPr="00AB401F">
              <w:t>%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2098" w:rsidRPr="00AB401F" w:rsidRDefault="00952098" w:rsidP="00AB401F">
            <w:pPr>
              <w:pStyle w:val="EndNoteBibliography"/>
            </w:pPr>
            <w:r w:rsidRPr="00AB401F">
              <w:t>0.</w:t>
            </w:r>
            <w:r w:rsidR="00AB401F" w:rsidRPr="00AB401F">
              <w:t>61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2098" w:rsidRPr="002E7048" w:rsidRDefault="002E7048" w:rsidP="00030CB7">
            <w:pPr>
              <w:pStyle w:val="EndNoteBibliography"/>
            </w:pPr>
            <w:r w:rsidRPr="002E7048">
              <w:t>10 (62.5</w:t>
            </w:r>
            <w:r w:rsidR="00952098" w:rsidRPr="002E7048"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2098" w:rsidRPr="002E7048" w:rsidRDefault="002E7048" w:rsidP="00030CB7">
            <w:pPr>
              <w:pStyle w:val="EndNoteBibliography"/>
            </w:pPr>
            <w:r w:rsidRPr="002E7048">
              <w:t>25</w:t>
            </w:r>
            <w:r w:rsidR="00952098" w:rsidRPr="002E7048">
              <w:t xml:space="preserve"> </w:t>
            </w:r>
            <w:r w:rsidRPr="002E7048">
              <w:t>(69</w:t>
            </w:r>
            <w:r w:rsidR="00952098" w:rsidRPr="002E7048">
              <w:t>.4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52098" w:rsidRPr="002E7048" w:rsidRDefault="00952098" w:rsidP="002E7048">
            <w:pPr>
              <w:pStyle w:val="EndNoteBibliography"/>
            </w:pPr>
            <w:r w:rsidRPr="002E7048">
              <w:t>0.</w:t>
            </w:r>
            <w:r w:rsidR="002E7048" w:rsidRPr="002E7048">
              <w:t>624</w:t>
            </w:r>
          </w:p>
        </w:tc>
      </w:tr>
      <w:tr w:rsidR="00952098" w:rsidTr="00030CB7"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52098" w:rsidRDefault="00952098" w:rsidP="00030CB7">
            <w:pPr>
              <w:spacing w:line="480" w:lineRule="auto"/>
            </w:pPr>
            <w:bookmarkStart w:id="0" w:name="_GoBack" w:colFirst="4" w:colLast="6"/>
            <w:r>
              <w:lastRenderedPageBreak/>
              <w:t>L-Arginine, n (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2098" w:rsidRPr="00AB401F" w:rsidRDefault="00AB401F" w:rsidP="00AB401F">
            <w:pPr>
              <w:pStyle w:val="EndNoteBibliography"/>
            </w:pPr>
            <w:r w:rsidRPr="00AB401F">
              <w:t>2</w:t>
            </w:r>
            <w:r w:rsidR="00952098" w:rsidRPr="00AB401F">
              <w:t xml:space="preserve"> (5.</w:t>
            </w:r>
            <w:r w:rsidRPr="00AB401F">
              <w:t>1</w:t>
            </w:r>
            <w:r w:rsidR="00952098" w:rsidRPr="00AB401F">
              <w:t>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2098" w:rsidRPr="00AB401F" w:rsidRDefault="00AB401F" w:rsidP="00030CB7">
            <w:pPr>
              <w:pStyle w:val="EndNoteBibliography"/>
            </w:pPr>
            <w:r w:rsidRPr="00AB401F">
              <w:t>0 (0.0</w:t>
            </w:r>
            <w:r w:rsidR="00952098" w:rsidRPr="00AB401F">
              <w:t>%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2098" w:rsidRPr="00AB401F" w:rsidRDefault="00952098" w:rsidP="00AB401F">
            <w:pPr>
              <w:pStyle w:val="EndNoteBibliography"/>
            </w:pPr>
            <w:r w:rsidRPr="00AB401F">
              <w:t>0.</w:t>
            </w:r>
            <w:r w:rsidR="00AB401F" w:rsidRPr="00AB401F">
              <w:t>278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2098" w:rsidRPr="002726C1" w:rsidRDefault="002726C1" w:rsidP="002726C1">
            <w:pPr>
              <w:pStyle w:val="EndNoteBibliography"/>
            </w:pPr>
            <w:r w:rsidRPr="002726C1">
              <w:t>2</w:t>
            </w:r>
            <w:r w:rsidR="00952098" w:rsidRPr="002726C1">
              <w:t xml:space="preserve"> (</w:t>
            </w:r>
            <w:r w:rsidRPr="002726C1">
              <w:t>12</w:t>
            </w:r>
            <w:r w:rsidR="00952098" w:rsidRPr="002726C1">
              <w:t>.</w:t>
            </w:r>
            <w:r w:rsidRPr="002726C1">
              <w:t>5</w:t>
            </w:r>
            <w:r w:rsidR="00952098" w:rsidRPr="002726C1"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2098" w:rsidRPr="002726C1" w:rsidRDefault="002726C1" w:rsidP="002726C1">
            <w:pPr>
              <w:pStyle w:val="EndNoteBibliography"/>
            </w:pPr>
            <w:r w:rsidRPr="002726C1">
              <w:t>0</w:t>
            </w:r>
            <w:r w:rsidR="00952098" w:rsidRPr="002726C1">
              <w:t xml:space="preserve"> (</w:t>
            </w:r>
            <w:r w:rsidRPr="002726C1">
              <w:t>0</w:t>
            </w:r>
            <w:r w:rsidR="00952098" w:rsidRPr="002726C1">
              <w:t>.</w:t>
            </w:r>
            <w:r w:rsidRPr="002726C1">
              <w:t>0</w:t>
            </w:r>
            <w:r w:rsidR="00952098" w:rsidRPr="002726C1">
              <w:t>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52098" w:rsidRPr="002726C1" w:rsidRDefault="00952098" w:rsidP="002726C1">
            <w:pPr>
              <w:pStyle w:val="EndNoteBibliography"/>
            </w:pPr>
            <w:r w:rsidRPr="002726C1">
              <w:t>0.</w:t>
            </w:r>
            <w:r w:rsidR="002726C1" w:rsidRPr="002726C1">
              <w:t>027</w:t>
            </w:r>
          </w:p>
        </w:tc>
      </w:tr>
      <w:tr w:rsidR="00952098" w:rsidTr="00030CB7"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52098" w:rsidRDefault="00952098" w:rsidP="00030CB7">
            <w:pPr>
              <w:spacing w:line="480" w:lineRule="auto"/>
            </w:pPr>
            <w:r>
              <w:t>Diuretics, n (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2098" w:rsidRPr="00AB401F" w:rsidRDefault="00AB401F" w:rsidP="00AB401F">
            <w:pPr>
              <w:pStyle w:val="EndNoteBibliography"/>
            </w:pPr>
            <w:r w:rsidRPr="00AB401F">
              <w:t>9 (23</w:t>
            </w:r>
            <w:r w:rsidR="00952098" w:rsidRPr="00AB401F">
              <w:t>.</w:t>
            </w:r>
            <w:r w:rsidRPr="00AB401F">
              <w:t>1</w:t>
            </w:r>
            <w:r w:rsidR="00952098" w:rsidRPr="00AB401F">
              <w:t>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2098" w:rsidRPr="00AB401F" w:rsidRDefault="00AB401F" w:rsidP="00030CB7">
            <w:pPr>
              <w:pStyle w:val="EndNoteBibliography"/>
            </w:pPr>
            <w:r w:rsidRPr="00AB401F">
              <w:t>4 (30.8</w:t>
            </w:r>
            <w:r w:rsidR="00952098" w:rsidRPr="00AB401F">
              <w:t>%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2098" w:rsidRPr="00AB401F" w:rsidRDefault="00952098" w:rsidP="00AB401F">
            <w:pPr>
              <w:pStyle w:val="EndNoteBibliography"/>
            </w:pPr>
            <w:r w:rsidRPr="00AB401F">
              <w:t>0.</w:t>
            </w:r>
            <w:r w:rsidR="00AB401F" w:rsidRPr="00AB401F">
              <w:t>28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2098" w:rsidRPr="002726C1" w:rsidRDefault="002726C1" w:rsidP="002726C1">
            <w:pPr>
              <w:pStyle w:val="EndNoteBibliography"/>
            </w:pPr>
            <w:r w:rsidRPr="002726C1">
              <w:t>4 (2</w:t>
            </w:r>
            <w:r w:rsidR="00952098" w:rsidRPr="002726C1">
              <w:t>5</w:t>
            </w:r>
            <w:r w:rsidRPr="002726C1">
              <w:t>.0</w:t>
            </w:r>
            <w:r w:rsidR="00952098" w:rsidRPr="002726C1"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2098" w:rsidRPr="002726C1" w:rsidRDefault="002726C1" w:rsidP="002726C1">
            <w:pPr>
              <w:pStyle w:val="EndNoteBibliography"/>
            </w:pPr>
            <w:r w:rsidRPr="002726C1">
              <w:t>9 (25</w:t>
            </w:r>
            <w:r w:rsidR="00952098" w:rsidRPr="002726C1">
              <w:t>.</w:t>
            </w:r>
            <w:r w:rsidRPr="002726C1">
              <w:t>0</w:t>
            </w:r>
            <w:r w:rsidR="00952098" w:rsidRPr="002726C1">
              <w:t>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52098" w:rsidRPr="002726C1" w:rsidRDefault="002726C1" w:rsidP="002726C1">
            <w:pPr>
              <w:pStyle w:val="EndNoteBibliography"/>
            </w:pPr>
            <w:r w:rsidRPr="002726C1">
              <w:t>1.000</w:t>
            </w:r>
          </w:p>
        </w:tc>
      </w:tr>
      <w:tr w:rsidR="00952098" w:rsidTr="004F40F9">
        <w:trPr>
          <w:trHeight w:val="530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52098" w:rsidRDefault="00952098" w:rsidP="00030CB7">
            <w:pPr>
              <w:spacing w:line="480" w:lineRule="auto"/>
            </w:pPr>
            <w:r>
              <w:t>Nitrates, n (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2098" w:rsidRPr="00AB401F" w:rsidRDefault="00AB401F" w:rsidP="00030CB7">
            <w:pPr>
              <w:pStyle w:val="EndNoteBibliography"/>
            </w:pPr>
            <w:r w:rsidRPr="00AB401F">
              <w:t>12 (30.8</w:t>
            </w:r>
            <w:r w:rsidR="00952098" w:rsidRPr="00AB401F">
              <w:t>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2098" w:rsidRPr="00AB401F" w:rsidRDefault="00AB401F" w:rsidP="00AB401F">
            <w:pPr>
              <w:pStyle w:val="EndNoteBibliography"/>
            </w:pPr>
            <w:r w:rsidRPr="00AB401F">
              <w:t>3 (23</w:t>
            </w:r>
            <w:r w:rsidR="00952098" w:rsidRPr="00AB401F">
              <w:t>.</w:t>
            </w:r>
            <w:r w:rsidRPr="00AB401F">
              <w:t>1</w:t>
            </w:r>
            <w:r w:rsidR="00952098" w:rsidRPr="00AB401F">
              <w:t>%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2098" w:rsidRPr="00AB401F" w:rsidRDefault="00AB401F" w:rsidP="00030CB7">
            <w:pPr>
              <w:pStyle w:val="EndNoteBibliography"/>
            </w:pPr>
            <w:r w:rsidRPr="00AB401F">
              <w:t>0.59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2098" w:rsidRPr="002726C1" w:rsidRDefault="002726C1" w:rsidP="002726C1">
            <w:pPr>
              <w:pStyle w:val="EndNoteBibliography"/>
            </w:pPr>
            <w:r w:rsidRPr="002726C1">
              <w:t>4 (25.0</w:t>
            </w:r>
            <w:r w:rsidR="00952098" w:rsidRPr="002726C1"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2098" w:rsidRPr="002726C1" w:rsidRDefault="002726C1" w:rsidP="002726C1">
            <w:pPr>
              <w:pStyle w:val="EndNoteBibliography"/>
            </w:pPr>
            <w:r w:rsidRPr="002726C1">
              <w:t>11 (30.6</w:t>
            </w:r>
            <w:r w:rsidR="00952098" w:rsidRPr="002726C1">
              <w:t>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52098" w:rsidRPr="002726C1" w:rsidRDefault="00952098" w:rsidP="002726C1">
            <w:pPr>
              <w:pStyle w:val="EndNoteBibliography"/>
            </w:pPr>
            <w:r w:rsidRPr="002726C1">
              <w:t>0.</w:t>
            </w:r>
            <w:r w:rsidR="002726C1" w:rsidRPr="002726C1">
              <w:t>681</w:t>
            </w:r>
          </w:p>
        </w:tc>
      </w:tr>
      <w:bookmarkEnd w:id="0"/>
      <w:tr w:rsidR="004F40F9" w:rsidTr="00030CB7">
        <w:trPr>
          <w:trHeight w:val="530"/>
        </w:trPr>
        <w:tc>
          <w:tcPr>
            <w:tcW w:w="2430" w:type="dxa"/>
            <w:tcBorders>
              <w:top w:val="single" w:sz="4" w:space="0" w:color="auto"/>
              <w:right w:val="nil"/>
            </w:tcBorders>
          </w:tcPr>
          <w:p w:rsidR="004F40F9" w:rsidRDefault="004F40F9" w:rsidP="00030CB7">
            <w:pPr>
              <w:spacing w:line="480" w:lineRule="auto"/>
            </w:pPr>
          </w:p>
          <w:p w:rsidR="004F40F9" w:rsidRDefault="004F40F9" w:rsidP="004F40F9">
            <w:pPr>
              <w:spacing w:line="480" w:lineRule="auto"/>
            </w:pPr>
            <w:r>
              <w:rPr>
                <w:b/>
                <w:i/>
                <w:sz w:val="28"/>
              </w:rPr>
              <w:t>Fem</w:t>
            </w:r>
            <w:r w:rsidRPr="00711141">
              <w:rPr>
                <w:b/>
                <w:i/>
                <w:sz w:val="28"/>
              </w:rPr>
              <w:t>ale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</w:tcPr>
          <w:p w:rsidR="004F40F9" w:rsidRPr="002E337F" w:rsidRDefault="004F40F9" w:rsidP="00030CB7">
            <w:pPr>
              <w:pStyle w:val="EndNoteBibliography"/>
              <w:rPr>
                <w:color w:val="FF000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</w:tcPr>
          <w:p w:rsidR="004F40F9" w:rsidRPr="002E337F" w:rsidRDefault="004F40F9" w:rsidP="00030CB7">
            <w:pPr>
              <w:pStyle w:val="EndNoteBibliography"/>
              <w:rPr>
                <w:color w:val="FF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</w:tcPr>
          <w:p w:rsidR="004F40F9" w:rsidRPr="002E337F" w:rsidRDefault="004F40F9" w:rsidP="00030CB7">
            <w:pPr>
              <w:pStyle w:val="EndNoteBibliography"/>
              <w:rPr>
                <w:color w:val="FF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</w:tcPr>
          <w:p w:rsidR="004F40F9" w:rsidRPr="002E337F" w:rsidRDefault="004F40F9" w:rsidP="00030CB7">
            <w:pPr>
              <w:pStyle w:val="EndNoteBibliography"/>
              <w:rPr>
                <w:color w:val="FF000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</w:tcPr>
          <w:p w:rsidR="004F40F9" w:rsidRPr="002E337F" w:rsidRDefault="004F40F9" w:rsidP="00030CB7">
            <w:pPr>
              <w:pStyle w:val="EndNoteBibliography"/>
              <w:rPr>
                <w:color w:val="FF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</w:tcBorders>
          </w:tcPr>
          <w:p w:rsidR="004F40F9" w:rsidRPr="002E337F" w:rsidRDefault="004F40F9" w:rsidP="00030CB7">
            <w:pPr>
              <w:pStyle w:val="EndNoteBibliography"/>
              <w:rPr>
                <w:color w:val="FF0000"/>
              </w:rPr>
            </w:pPr>
          </w:p>
        </w:tc>
      </w:tr>
      <w:tr w:rsidR="004F40F9" w:rsidTr="00030CB7">
        <w:trPr>
          <w:trHeight w:val="530"/>
        </w:trPr>
        <w:tc>
          <w:tcPr>
            <w:tcW w:w="2430" w:type="dxa"/>
            <w:tcBorders>
              <w:top w:val="single" w:sz="4" w:space="0" w:color="auto"/>
              <w:right w:val="nil"/>
            </w:tcBorders>
          </w:tcPr>
          <w:p w:rsidR="004F40F9" w:rsidRDefault="004F40F9" w:rsidP="00030CB7">
            <w:pPr>
              <w:spacing w:line="480" w:lineRule="auto"/>
            </w:pPr>
            <w:r>
              <w:t>Metformin, n (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</w:tcPr>
          <w:p w:rsidR="004F40F9" w:rsidRPr="006C44DA" w:rsidRDefault="006C44DA" w:rsidP="00030CB7">
            <w:pPr>
              <w:pStyle w:val="EndNoteBibliography"/>
            </w:pPr>
            <w:r w:rsidRPr="006C44DA">
              <w:t>14 (34.2</w:t>
            </w:r>
            <w:r w:rsidR="004F40F9" w:rsidRPr="006C44DA">
              <w:t>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</w:tcPr>
          <w:p w:rsidR="004F40F9" w:rsidRPr="006C44DA" w:rsidRDefault="006C44DA" w:rsidP="00030CB7">
            <w:pPr>
              <w:pStyle w:val="EndNoteBibliography"/>
            </w:pPr>
            <w:r w:rsidRPr="006C44DA">
              <w:t>15 (41</w:t>
            </w:r>
            <w:r w:rsidR="004F40F9" w:rsidRPr="006C44DA">
              <w:t>.7%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</w:tcPr>
          <w:p w:rsidR="004F40F9" w:rsidRPr="006C44DA" w:rsidRDefault="006C44DA" w:rsidP="006C44DA">
            <w:pPr>
              <w:pStyle w:val="EndNoteBibliography"/>
            </w:pPr>
            <w:r w:rsidRPr="006C44DA">
              <w:t>0.49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</w:tcPr>
          <w:p w:rsidR="004F40F9" w:rsidRPr="00E14F5B" w:rsidRDefault="00E14F5B" w:rsidP="00030CB7">
            <w:pPr>
              <w:pStyle w:val="EndNoteBibliography"/>
            </w:pPr>
            <w:r w:rsidRPr="00E14F5B">
              <w:t>11</w:t>
            </w:r>
            <w:r w:rsidR="004F40F9" w:rsidRPr="00E14F5B">
              <w:t xml:space="preserve"> (31.4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</w:tcPr>
          <w:p w:rsidR="004F40F9" w:rsidRPr="00E14F5B" w:rsidRDefault="00E14F5B" w:rsidP="00030CB7">
            <w:pPr>
              <w:pStyle w:val="EndNoteBibliography"/>
            </w:pPr>
            <w:r w:rsidRPr="00E14F5B">
              <w:t>18 (42.9</w:t>
            </w:r>
            <w:r w:rsidR="004F40F9" w:rsidRPr="00E14F5B">
              <w:t>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</w:tcBorders>
          </w:tcPr>
          <w:p w:rsidR="004F40F9" w:rsidRPr="00E14F5B" w:rsidRDefault="004F40F9" w:rsidP="00E14F5B">
            <w:pPr>
              <w:pStyle w:val="EndNoteBibliography"/>
            </w:pPr>
            <w:r w:rsidRPr="00E14F5B">
              <w:t>0.</w:t>
            </w:r>
            <w:r w:rsidR="00E14F5B" w:rsidRPr="00E14F5B">
              <w:t>301</w:t>
            </w:r>
          </w:p>
        </w:tc>
      </w:tr>
      <w:tr w:rsidR="004F40F9" w:rsidTr="00030CB7">
        <w:trPr>
          <w:trHeight w:val="530"/>
        </w:trPr>
        <w:tc>
          <w:tcPr>
            <w:tcW w:w="2430" w:type="dxa"/>
            <w:tcBorders>
              <w:top w:val="single" w:sz="4" w:space="0" w:color="auto"/>
              <w:right w:val="nil"/>
            </w:tcBorders>
          </w:tcPr>
          <w:p w:rsidR="004F40F9" w:rsidRDefault="004F40F9" w:rsidP="00030CB7">
            <w:pPr>
              <w:spacing w:line="480" w:lineRule="auto"/>
            </w:pPr>
            <w:r>
              <w:t>Thiazolidinedione, n (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</w:tcPr>
          <w:p w:rsidR="004F40F9" w:rsidRPr="006C44DA" w:rsidRDefault="006C44DA" w:rsidP="00030CB7">
            <w:pPr>
              <w:pStyle w:val="EndNoteBibliography"/>
            </w:pPr>
            <w:r w:rsidRPr="006C44DA">
              <w:t>1 (2.4</w:t>
            </w:r>
            <w:r w:rsidR="004F40F9" w:rsidRPr="006C44DA">
              <w:t>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</w:tcPr>
          <w:p w:rsidR="004F40F9" w:rsidRPr="006C44DA" w:rsidRDefault="006C44DA" w:rsidP="006C44DA">
            <w:pPr>
              <w:pStyle w:val="EndNoteBibliography"/>
            </w:pPr>
            <w:r w:rsidRPr="006C44DA">
              <w:t>1 (</w:t>
            </w:r>
            <w:r w:rsidR="004F40F9" w:rsidRPr="006C44DA">
              <w:t>2</w:t>
            </w:r>
            <w:r w:rsidRPr="006C44DA">
              <w:t>.8</w:t>
            </w:r>
            <w:r w:rsidR="004F40F9" w:rsidRPr="006C44DA">
              <w:t>%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</w:tcPr>
          <w:p w:rsidR="004F40F9" w:rsidRPr="006C44DA" w:rsidRDefault="006C44DA" w:rsidP="00030CB7">
            <w:pPr>
              <w:pStyle w:val="EndNoteBibliography"/>
            </w:pPr>
            <w:r w:rsidRPr="006C44DA">
              <w:t>0.92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</w:tcPr>
          <w:p w:rsidR="004F40F9" w:rsidRPr="00E14F5B" w:rsidRDefault="00E14F5B" w:rsidP="00030CB7">
            <w:pPr>
              <w:pStyle w:val="EndNoteBibliography"/>
            </w:pPr>
            <w:r w:rsidRPr="00E14F5B">
              <w:t>1 (2</w:t>
            </w:r>
            <w:r w:rsidR="004F40F9" w:rsidRPr="00E14F5B">
              <w:t>.9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</w:tcPr>
          <w:p w:rsidR="004F40F9" w:rsidRPr="00E14F5B" w:rsidRDefault="00E14F5B" w:rsidP="00030CB7">
            <w:pPr>
              <w:pStyle w:val="EndNoteBibliography"/>
            </w:pPr>
            <w:r w:rsidRPr="00E14F5B">
              <w:t>1 (2.4</w:t>
            </w:r>
            <w:r w:rsidR="004F40F9" w:rsidRPr="00E14F5B">
              <w:t>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</w:tcBorders>
          </w:tcPr>
          <w:p w:rsidR="004F40F9" w:rsidRPr="00E14F5B" w:rsidRDefault="00E14F5B" w:rsidP="00030CB7">
            <w:pPr>
              <w:pStyle w:val="EndNoteBibliography"/>
            </w:pPr>
            <w:r w:rsidRPr="00E14F5B">
              <w:t>0.896</w:t>
            </w:r>
          </w:p>
        </w:tc>
      </w:tr>
      <w:tr w:rsidR="004F40F9" w:rsidTr="00030CB7">
        <w:trPr>
          <w:trHeight w:val="530"/>
        </w:trPr>
        <w:tc>
          <w:tcPr>
            <w:tcW w:w="2430" w:type="dxa"/>
            <w:tcBorders>
              <w:top w:val="single" w:sz="4" w:space="0" w:color="auto"/>
              <w:right w:val="nil"/>
            </w:tcBorders>
          </w:tcPr>
          <w:p w:rsidR="004F40F9" w:rsidRPr="000B5264" w:rsidRDefault="004F40F9" w:rsidP="00030CB7">
            <w:pPr>
              <w:spacing w:line="480" w:lineRule="auto"/>
            </w:pPr>
            <w:r>
              <w:t>Sulfonylurea, n (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</w:tcPr>
          <w:p w:rsidR="004F40F9" w:rsidRPr="00807917" w:rsidRDefault="00807917" w:rsidP="00030CB7">
            <w:pPr>
              <w:pStyle w:val="EndNoteBibliography"/>
            </w:pPr>
            <w:r w:rsidRPr="00807917">
              <w:t>5 (12.2</w:t>
            </w:r>
            <w:r w:rsidR="004F40F9" w:rsidRPr="00807917">
              <w:t>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</w:tcPr>
          <w:p w:rsidR="004F40F9" w:rsidRPr="00807917" w:rsidRDefault="00807917" w:rsidP="00030CB7">
            <w:pPr>
              <w:pStyle w:val="EndNoteBibliography"/>
            </w:pPr>
            <w:r w:rsidRPr="00807917">
              <w:t>7 (19</w:t>
            </w:r>
            <w:r w:rsidR="004F40F9" w:rsidRPr="00807917">
              <w:t>.4%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</w:tcPr>
          <w:p w:rsidR="004F40F9" w:rsidRPr="00807917" w:rsidRDefault="00807917" w:rsidP="00030CB7">
            <w:pPr>
              <w:pStyle w:val="EndNoteBibliography"/>
            </w:pPr>
            <w:r w:rsidRPr="00807917">
              <w:t>0.38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</w:tcPr>
          <w:p w:rsidR="004F40F9" w:rsidRPr="005F01D2" w:rsidRDefault="00E14F5B" w:rsidP="00030CB7">
            <w:pPr>
              <w:pStyle w:val="EndNoteBibliography"/>
            </w:pPr>
            <w:r w:rsidRPr="005F01D2">
              <w:t>3 (8.6</w:t>
            </w:r>
            <w:r w:rsidR="004F40F9" w:rsidRPr="005F01D2"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</w:tcPr>
          <w:p w:rsidR="004F40F9" w:rsidRPr="005F01D2" w:rsidRDefault="00E14F5B" w:rsidP="00030CB7">
            <w:pPr>
              <w:pStyle w:val="EndNoteBibliography"/>
            </w:pPr>
            <w:r w:rsidRPr="005F01D2">
              <w:t>9 (21.4</w:t>
            </w:r>
            <w:r w:rsidR="004F40F9" w:rsidRPr="005F01D2">
              <w:t>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</w:tcBorders>
          </w:tcPr>
          <w:p w:rsidR="004F40F9" w:rsidRPr="005F01D2" w:rsidRDefault="00E14F5B" w:rsidP="00E14F5B">
            <w:pPr>
              <w:pStyle w:val="EndNoteBibliography"/>
            </w:pPr>
            <w:r w:rsidRPr="005F01D2">
              <w:t>0.113</w:t>
            </w:r>
          </w:p>
        </w:tc>
      </w:tr>
      <w:tr w:rsidR="004F40F9" w:rsidTr="00030CB7">
        <w:trPr>
          <w:trHeight w:val="530"/>
        </w:trPr>
        <w:tc>
          <w:tcPr>
            <w:tcW w:w="2430" w:type="dxa"/>
            <w:tcBorders>
              <w:top w:val="single" w:sz="4" w:space="0" w:color="auto"/>
              <w:right w:val="nil"/>
            </w:tcBorders>
          </w:tcPr>
          <w:p w:rsidR="004F40F9" w:rsidRDefault="004F40F9" w:rsidP="00030CB7">
            <w:pPr>
              <w:spacing w:line="480" w:lineRule="auto"/>
            </w:pPr>
            <w:proofErr w:type="spellStart"/>
            <w:r>
              <w:t>Meglitinides</w:t>
            </w:r>
            <w:proofErr w:type="spellEnd"/>
            <w:r>
              <w:t>, n (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</w:tcPr>
          <w:p w:rsidR="004F40F9" w:rsidRPr="009E619D" w:rsidRDefault="004F40F9" w:rsidP="00030CB7">
            <w:pPr>
              <w:pStyle w:val="EndNoteBibliography"/>
            </w:pPr>
            <w:r w:rsidRPr="009E619D">
              <w:t>0 (0.0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</w:tcPr>
          <w:p w:rsidR="004F40F9" w:rsidRPr="009E619D" w:rsidRDefault="009E619D" w:rsidP="00030CB7">
            <w:pPr>
              <w:pStyle w:val="EndNoteBibliography"/>
            </w:pPr>
            <w:r w:rsidRPr="009E619D">
              <w:t>1 (2.8</w:t>
            </w:r>
            <w:r w:rsidR="004F40F9" w:rsidRPr="009E619D">
              <w:t>%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</w:tcPr>
          <w:p w:rsidR="004F40F9" w:rsidRPr="009E619D" w:rsidRDefault="004F40F9" w:rsidP="00030CB7">
            <w:pPr>
              <w:pStyle w:val="EndNoteBibliography"/>
            </w:pPr>
            <w:r w:rsidRPr="009E619D">
              <w:t>0.</w:t>
            </w:r>
            <w:r w:rsidR="009E619D" w:rsidRPr="009E619D">
              <w:t>21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</w:tcPr>
          <w:p w:rsidR="004F40F9" w:rsidRPr="005F01D2" w:rsidRDefault="004F40F9" w:rsidP="00030CB7">
            <w:pPr>
              <w:pStyle w:val="EndNoteBibliography"/>
            </w:pPr>
            <w:r w:rsidRPr="005F01D2">
              <w:t>0 (0.0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</w:tcPr>
          <w:p w:rsidR="004F40F9" w:rsidRPr="005F01D2" w:rsidRDefault="005F01D2" w:rsidP="00030CB7">
            <w:pPr>
              <w:pStyle w:val="EndNoteBibliography"/>
            </w:pPr>
            <w:r w:rsidRPr="005F01D2">
              <w:t>1 (2.4</w:t>
            </w:r>
            <w:r w:rsidR="004F40F9" w:rsidRPr="005F01D2">
              <w:t>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</w:tcBorders>
          </w:tcPr>
          <w:p w:rsidR="004F40F9" w:rsidRPr="005F01D2" w:rsidRDefault="005F01D2" w:rsidP="005F01D2">
            <w:pPr>
              <w:pStyle w:val="EndNoteBibliography"/>
            </w:pPr>
            <w:r w:rsidRPr="005F01D2">
              <w:t>0.269</w:t>
            </w:r>
          </w:p>
        </w:tc>
      </w:tr>
      <w:tr w:rsidR="004F40F9" w:rsidTr="00030CB7">
        <w:trPr>
          <w:trHeight w:val="530"/>
        </w:trPr>
        <w:tc>
          <w:tcPr>
            <w:tcW w:w="2430" w:type="dxa"/>
            <w:tcBorders>
              <w:top w:val="single" w:sz="4" w:space="0" w:color="auto"/>
              <w:right w:val="nil"/>
            </w:tcBorders>
          </w:tcPr>
          <w:p w:rsidR="004F40F9" w:rsidRDefault="004F40F9" w:rsidP="00030CB7">
            <w:pPr>
              <w:spacing w:line="480" w:lineRule="auto"/>
            </w:pPr>
            <w:r>
              <w:t>Dipeptidyl Peptidase-4 Inhibitors, n (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</w:tcPr>
          <w:p w:rsidR="004F40F9" w:rsidRPr="009E619D" w:rsidRDefault="009E619D" w:rsidP="00030CB7">
            <w:pPr>
              <w:pStyle w:val="EndNoteBibliography"/>
            </w:pPr>
            <w:r w:rsidRPr="009E619D">
              <w:t>1 (2.4</w:t>
            </w:r>
            <w:r w:rsidR="004F40F9" w:rsidRPr="009E619D">
              <w:t>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</w:tcPr>
          <w:p w:rsidR="004F40F9" w:rsidRPr="009E619D" w:rsidRDefault="004F40F9" w:rsidP="00030CB7">
            <w:pPr>
              <w:pStyle w:val="EndNoteBibliography"/>
            </w:pPr>
            <w:r w:rsidRPr="009E619D">
              <w:t>0 (0%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</w:tcPr>
          <w:p w:rsidR="004F40F9" w:rsidRPr="009E619D" w:rsidRDefault="004F40F9" w:rsidP="009E619D">
            <w:pPr>
              <w:pStyle w:val="EndNoteBibliography"/>
            </w:pPr>
            <w:r w:rsidRPr="009E619D">
              <w:t>0.</w:t>
            </w:r>
            <w:r w:rsidR="009E619D" w:rsidRPr="009E619D">
              <w:t>25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</w:tcPr>
          <w:p w:rsidR="004F40F9" w:rsidRPr="00A6402C" w:rsidRDefault="004F40F9" w:rsidP="00A6402C">
            <w:pPr>
              <w:pStyle w:val="EndNoteBibliography"/>
            </w:pPr>
            <w:r w:rsidRPr="00A6402C">
              <w:t>1 (2.</w:t>
            </w:r>
            <w:r w:rsidR="00A6402C" w:rsidRPr="00A6402C">
              <w:t>9</w:t>
            </w:r>
            <w:r w:rsidRPr="00A6402C"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</w:tcPr>
          <w:p w:rsidR="004F40F9" w:rsidRPr="00A6402C" w:rsidRDefault="00A6402C" w:rsidP="00A6402C">
            <w:pPr>
              <w:pStyle w:val="EndNoteBibliography"/>
            </w:pPr>
            <w:r w:rsidRPr="00A6402C">
              <w:t>0 (0</w:t>
            </w:r>
            <w:r w:rsidR="004F40F9" w:rsidRPr="00A6402C">
              <w:t>.</w:t>
            </w:r>
            <w:r w:rsidRPr="00A6402C">
              <w:t>0</w:t>
            </w:r>
            <w:r w:rsidR="004F40F9" w:rsidRPr="00A6402C">
              <w:t>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</w:tcBorders>
          </w:tcPr>
          <w:p w:rsidR="004F40F9" w:rsidRPr="00A6402C" w:rsidRDefault="00A6402C" w:rsidP="00030CB7">
            <w:pPr>
              <w:pStyle w:val="EndNoteBibliography"/>
            </w:pPr>
            <w:r w:rsidRPr="00A6402C">
              <w:t>0.207</w:t>
            </w:r>
          </w:p>
        </w:tc>
      </w:tr>
      <w:tr w:rsidR="004F40F9" w:rsidTr="00030CB7">
        <w:trPr>
          <w:trHeight w:val="530"/>
        </w:trPr>
        <w:tc>
          <w:tcPr>
            <w:tcW w:w="2430" w:type="dxa"/>
            <w:tcBorders>
              <w:top w:val="single" w:sz="4" w:space="0" w:color="auto"/>
              <w:right w:val="nil"/>
            </w:tcBorders>
          </w:tcPr>
          <w:p w:rsidR="004F40F9" w:rsidRDefault="004F40F9" w:rsidP="00030CB7">
            <w:pPr>
              <w:spacing w:line="480" w:lineRule="auto"/>
            </w:pPr>
            <w:r>
              <w:t>Glucagon-like Peptide 1 Analog, n (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</w:tcPr>
          <w:p w:rsidR="004F40F9" w:rsidRPr="009E619D" w:rsidRDefault="009E619D" w:rsidP="009E619D">
            <w:pPr>
              <w:pStyle w:val="EndNoteBibliography"/>
            </w:pPr>
            <w:r w:rsidRPr="009E619D">
              <w:t>1 (2.4</w:t>
            </w:r>
            <w:r w:rsidR="004F40F9" w:rsidRPr="009E619D">
              <w:t>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</w:tcPr>
          <w:p w:rsidR="004F40F9" w:rsidRPr="009E619D" w:rsidRDefault="004F40F9" w:rsidP="00030CB7">
            <w:pPr>
              <w:pStyle w:val="EndNoteBibliography"/>
            </w:pPr>
            <w:r w:rsidRPr="009E619D">
              <w:t>0 (0%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</w:tcPr>
          <w:p w:rsidR="004F40F9" w:rsidRPr="009E619D" w:rsidRDefault="009E619D" w:rsidP="00030CB7">
            <w:pPr>
              <w:pStyle w:val="EndNoteBibliography"/>
            </w:pPr>
            <w:r w:rsidRPr="009E619D">
              <w:t>0.25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</w:tcPr>
          <w:p w:rsidR="004F40F9" w:rsidRPr="00A6402C" w:rsidRDefault="00A6402C" w:rsidP="00A6402C">
            <w:pPr>
              <w:pStyle w:val="EndNoteBibliography"/>
            </w:pPr>
            <w:r w:rsidRPr="00A6402C">
              <w:t>0 (0</w:t>
            </w:r>
            <w:r w:rsidR="004F40F9" w:rsidRPr="00A6402C">
              <w:t>.</w:t>
            </w:r>
            <w:r w:rsidRPr="00A6402C">
              <w:t>0</w:t>
            </w:r>
            <w:r w:rsidR="004F40F9" w:rsidRPr="00A6402C"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</w:tcPr>
          <w:p w:rsidR="004F40F9" w:rsidRPr="00A6402C" w:rsidRDefault="00A6402C" w:rsidP="00030CB7">
            <w:pPr>
              <w:pStyle w:val="EndNoteBibliography"/>
            </w:pPr>
            <w:r w:rsidRPr="00A6402C">
              <w:t>1 (2.4</w:t>
            </w:r>
            <w:r w:rsidR="004F40F9" w:rsidRPr="00A6402C">
              <w:t>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</w:tcBorders>
          </w:tcPr>
          <w:p w:rsidR="004F40F9" w:rsidRPr="00A6402C" w:rsidRDefault="00A6402C" w:rsidP="00030CB7">
            <w:pPr>
              <w:pStyle w:val="EndNoteBibliography"/>
            </w:pPr>
            <w:r w:rsidRPr="00A6402C">
              <w:t>0.269</w:t>
            </w:r>
          </w:p>
        </w:tc>
      </w:tr>
      <w:tr w:rsidR="004F40F9" w:rsidTr="00030CB7">
        <w:trPr>
          <w:trHeight w:val="530"/>
        </w:trPr>
        <w:tc>
          <w:tcPr>
            <w:tcW w:w="2430" w:type="dxa"/>
            <w:tcBorders>
              <w:top w:val="single" w:sz="4" w:space="0" w:color="auto"/>
              <w:right w:val="nil"/>
            </w:tcBorders>
          </w:tcPr>
          <w:p w:rsidR="004F40F9" w:rsidRDefault="004F40F9" w:rsidP="00030CB7">
            <w:pPr>
              <w:spacing w:line="480" w:lineRule="auto"/>
            </w:pPr>
            <w:r>
              <w:t>Insulin, n (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</w:tcPr>
          <w:p w:rsidR="004F40F9" w:rsidRPr="009E619D" w:rsidRDefault="009E619D" w:rsidP="00030CB7">
            <w:pPr>
              <w:pStyle w:val="EndNoteBibliography"/>
            </w:pPr>
            <w:r w:rsidRPr="009E619D">
              <w:t>9 (22.0</w:t>
            </w:r>
            <w:r w:rsidR="004F40F9" w:rsidRPr="009E619D">
              <w:t>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</w:tcPr>
          <w:p w:rsidR="004F40F9" w:rsidRPr="009E619D" w:rsidRDefault="009E619D" w:rsidP="00030CB7">
            <w:pPr>
              <w:pStyle w:val="EndNoteBibliography"/>
            </w:pPr>
            <w:r w:rsidRPr="009E619D">
              <w:t>6 (16.7</w:t>
            </w:r>
            <w:r w:rsidR="004F40F9" w:rsidRPr="009E619D">
              <w:t>%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</w:tcPr>
          <w:p w:rsidR="004F40F9" w:rsidRPr="009E619D" w:rsidRDefault="009E619D" w:rsidP="00030CB7">
            <w:pPr>
              <w:pStyle w:val="EndNoteBibliography"/>
            </w:pPr>
            <w:r w:rsidRPr="009E619D">
              <w:t>0.558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</w:tcPr>
          <w:p w:rsidR="004F40F9" w:rsidRPr="00A6402C" w:rsidRDefault="00A6402C" w:rsidP="00030CB7">
            <w:pPr>
              <w:pStyle w:val="EndNoteBibliography"/>
            </w:pPr>
            <w:r w:rsidRPr="00A6402C">
              <w:t>8 (22.9</w:t>
            </w:r>
            <w:r w:rsidR="004F40F9" w:rsidRPr="00A6402C"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</w:tcPr>
          <w:p w:rsidR="004F40F9" w:rsidRPr="00A6402C" w:rsidRDefault="00A6402C" w:rsidP="00030CB7">
            <w:pPr>
              <w:pStyle w:val="EndNoteBibliography"/>
            </w:pPr>
            <w:r w:rsidRPr="00A6402C">
              <w:t>7 (16.7</w:t>
            </w:r>
            <w:r w:rsidR="004F40F9" w:rsidRPr="00A6402C">
              <w:t>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</w:tcBorders>
          </w:tcPr>
          <w:p w:rsidR="004F40F9" w:rsidRPr="00A6402C" w:rsidRDefault="00A6402C" w:rsidP="00030CB7">
            <w:pPr>
              <w:pStyle w:val="EndNoteBibliography"/>
            </w:pPr>
            <w:r w:rsidRPr="00A6402C">
              <w:t>0.500</w:t>
            </w:r>
          </w:p>
        </w:tc>
      </w:tr>
      <w:tr w:rsidR="004F40F9" w:rsidTr="00030CB7">
        <w:trPr>
          <w:trHeight w:val="530"/>
        </w:trPr>
        <w:tc>
          <w:tcPr>
            <w:tcW w:w="2430" w:type="dxa"/>
            <w:tcBorders>
              <w:top w:val="single" w:sz="4" w:space="0" w:color="auto"/>
              <w:right w:val="nil"/>
            </w:tcBorders>
          </w:tcPr>
          <w:p w:rsidR="004F40F9" w:rsidRDefault="004F40F9" w:rsidP="00030CB7">
            <w:pPr>
              <w:spacing w:line="480" w:lineRule="auto"/>
            </w:pPr>
            <w:proofErr w:type="spellStart"/>
            <w:r>
              <w:t>Dihydropyridines</w:t>
            </w:r>
            <w:proofErr w:type="spellEnd"/>
            <w:r>
              <w:t>, n (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</w:tcPr>
          <w:p w:rsidR="004F40F9" w:rsidRPr="009E619D" w:rsidRDefault="009E619D" w:rsidP="00030CB7">
            <w:pPr>
              <w:pStyle w:val="EndNoteBibliography"/>
            </w:pPr>
            <w:r w:rsidRPr="009E619D">
              <w:t>5 (12.2</w:t>
            </w:r>
            <w:r w:rsidR="004F40F9" w:rsidRPr="009E619D">
              <w:t>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</w:tcPr>
          <w:p w:rsidR="004F40F9" w:rsidRPr="009E619D" w:rsidRDefault="009E619D" w:rsidP="009E619D">
            <w:pPr>
              <w:pStyle w:val="EndNoteBibliography"/>
            </w:pPr>
            <w:r w:rsidRPr="009E619D">
              <w:t>5 (1</w:t>
            </w:r>
            <w:r w:rsidR="004F40F9" w:rsidRPr="009E619D">
              <w:t>3</w:t>
            </w:r>
            <w:r w:rsidRPr="009E619D">
              <w:t>.9</w:t>
            </w:r>
            <w:r w:rsidR="004F40F9" w:rsidRPr="009E619D">
              <w:t>%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</w:tcPr>
          <w:p w:rsidR="004F40F9" w:rsidRPr="009E619D" w:rsidRDefault="009E619D" w:rsidP="00030CB7">
            <w:pPr>
              <w:pStyle w:val="EndNoteBibliography"/>
            </w:pPr>
            <w:r w:rsidRPr="009E619D">
              <w:t>0.82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</w:tcPr>
          <w:p w:rsidR="004F40F9" w:rsidRPr="000A7F86" w:rsidRDefault="000A7F86" w:rsidP="00030CB7">
            <w:pPr>
              <w:pStyle w:val="EndNoteBibliography"/>
            </w:pPr>
            <w:r w:rsidRPr="000A7F86">
              <w:t>4 (11.4</w:t>
            </w:r>
            <w:r w:rsidR="004F40F9" w:rsidRPr="000A7F86"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</w:tcPr>
          <w:p w:rsidR="004F40F9" w:rsidRPr="000A7F86" w:rsidRDefault="000A7F86" w:rsidP="00030CB7">
            <w:pPr>
              <w:pStyle w:val="EndNoteBibliography"/>
            </w:pPr>
            <w:r w:rsidRPr="000A7F86">
              <w:t>6 (14.3</w:t>
            </w:r>
            <w:r w:rsidR="004F40F9" w:rsidRPr="000A7F86">
              <w:t>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</w:tcBorders>
          </w:tcPr>
          <w:p w:rsidR="004F40F9" w:rsidRPr="000A7F86" w:rsidRDefault="000A7F86" w:rsidP="00030CB7">
            <w:pPr>
              <w:pStyle w:val="EndNoteBibliography"/>
            </w:pPr>
            <w:r w:rsidRPr="000A7F86">
              <w:t>0.709</w:t>
            </w:r>
          </w:p>
        </w:tc>
      </w:tr>
      <w:tr w:rsidR="004F40F9" w:rsidTr="00030CB7">
        <w:trPr>
          <w:trHeight w:val="530"/>
        </w:trPr>
        <w:tc>
          <w:tcPr>
            <w:tcW w:w="2430" w:type="dxa"/>
            <w:tcBorders>
              <w:top w:val="single" w:sz="4" w:space="0" w:color="auto"/>
              <w:right w:val="nil"/>
            </w:tcBorders>
          </w:tcPr>
          <w:p w:rsidR="004F40F9" w:rsidRDefault="004F40F9" w:rsidP="00030CB7">
            <w:pPr>
              <w:spacing w:line="480" w:lineRule="auto"/>
            </w:pPr>
            <w:r>
              <w:t>Diltiazem, n (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</w:tcPr>
          <w:p w:rsidR="004F40F9" w:rsidRPr="00BB3305" w:rsidRDefault="00BB3305" w:rsidP="00030CB7">
            <w:pPr>
              <w:pStyle w:val="EndNoteBibliography"/>
            </w:pPr>
            <w:r w:rsidRPr="00BB3305">
              <w:t>10 (24.4</w:t>
            </w:r>
            <w:r w:rsidR="004F40F9" w:rsidRPr="00BB3305">
              <w:t>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</w:tcPr>
          <w:p w:rsidR="004F40F9" w:rsidRPr="00BB3305" w:rsidRDefault="004F40F9" w:rsidP="00BB3305">
            <w:pPr>
              <w:pStyle w:val="EndNoteBibliography"/>
            </w:pPr>
            <w:r w:rsidRPr="00BB3305">
              <w:t>7 (1</w:t>
            </w:r>
            <w:r w:rsidR="00BB3305" w:rsidRPr="00BB3305">
              <w:t>9.4</w:t>
            </w:r>
            <w:r w:rsidRPr="00BB3305">
              <w:t>%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</w:tcPr>
          <w:p w:rsidR="004F40F9" w:rsidRPr="00BB3305" w:rsidRDefault="004F40F9" w:rsidP="00BB3305">
            <w:pPr>
              <w:pStyle w:val="EndNoteBibliography"/>
            </w:pPr>
            <w:r w:rsidRPr="00BB3305">
              <w:t>0.</w:t>
            </w:r>
            <w:r w:rsidR="00BB3305" w:rsidRPr="00BB3305">
              <w:t>60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</w:tcPr>
          <w:p w:rsidR="004F40F9" w:rsidRPr="000A7F86" w:rsidRDefault="000A7F86" w:rsidP="00030CB7">
            <w:pPr>
              <w:pStyle w:val="EndNoteBibliography"/>
            </w:pPr>
            <w:r w:rsidRPr="000A7F86">
              <w:t>11 (31.4</w:t>
            </w:r>
            <w:r w:rsidR="004F40F9" w:rsidRPr="000A7F86"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</w:tcPr>
          <w:p w:rsidR="004F40F9" w:rsidRPr="000A7F86" w:rsidRDefault="000A7F86" w:rsidP="00030CB7">
            <w:pPr>
              <w:pStyle w:val="EndNoteBibliography"/>
            </w:pPr>
            <w:r w:rsidRPr="000A7F86">
              <w:t>6 (14.3</w:t>
            </w:r>
            <w:r w:rsidR="004F40F9" w:rsidRPr="000A7F86">
              <w:t>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</w:tcBorders>
          </w:tcPr>
          <w:p w:rsidR="004F40F9" w:rsidRPr="000A7F86" w:rsidRDefault="000A7F86" w:rsidP="000A7F86">
            <w:pPr>
              <w:pStyle w:val="EndNoteBibliography"/>
            </w:pPr>
            <w:r w:rsidRPr="000A7F86">
              <w:t>0.071</w:t>
            </w:r>
          </w:p>
        </w:tc>
      </w:tr>
      <w:tr w:rsidR="004F40F9" w:rsidTr="00030CB7">
        <w:trPr>
          <w:trHeight w:val="530"/>
        </w:trPr>
        <w:tc>
          <w:tcPr>
            <w:tcW w:w="2430" w:type="dxa"/>
            <w:tcBorders>
              <w:top w:val="single" w:sz="4" w:space="0" w:color="auto"/>
              <w:right w:val="nil"/>
            </w:tcBorders>
          </w:tcPr>
          <w:p w:rsidR="004F40F9" w:rsidRDefault="004F40F9" w:rsidP="00030CB7">
            <w:pPr>
              <w:spacing w:line="480" w:lineRule="auto"/>
            </w:pPr>
            <w:r>
              <w:t>Statins, n (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</w:tcPr>
          <w:p w:rsidR="004F40F9" w:rsidRPr="00DD0CE0" w:rsidRDefault="00DD0CE0" w:rsidP="00DD0CE0">
            <w:pPr>
              <w:pStyle w:val="EndNoteBibliography"/>
            </w:pPr>
            <w:r w:rsidRPr="00DD0CE0">
              <w:t>18 (43.9</w:t>
            </w:r>
            <w:r w:rsidR="004F40F9" w:rsidRPr="00DD0CE0">
              <w:t>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</w:tcPr>
          <w:p w:rsidR="004F40F9" w:rsidRPr="00DD0CE0" w:rsidRDefault="00DD0CE0" w:rsidP="00DD0CE0">
            <w:pPr>
              <w:pStyle w:val="EndNoteBibliography"/>
            </w:pPr>
            <w:r w:rsidRPr="00DD0CE0">
              <w:t>17 (47</w:t>
            </w:r>
            <w:r w:rsidR="004F40F9" w:rsidRPr="00DD0CE0">
              <w:t>.</w:t>
            </w:r>
            <w:r w:rsidRPr="00DD0CE0">
              <w:t>2</w:t>
            </w:r>
            <w:r w:rsidR="004F40F9" w:rsidRPr="00DD0CE0">
              <w:t>%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</w:tcPr>
          <w:p w:rsidR="004F40F9" w:rsidRPr="00DD0CE0" w:rsidRDefault="00DD0CE0" w:rsidP="00DD0CE0">
            <w:pPr>
              <w:pStyle w:val="EndNoteBibliography"/>
            </w:pPr>
            <w:r w:rsidRPr="00DD0CE0">
              <w:t>0.</w:t>
            </w:r>
            <w:r w:rsidR="004F40F9" w:rsidRPr="00DD0CE0">
              <w:t>7</w:t>
            </w:r>
            <w:r w:rsidRPr="00DD0CE0">
              <w:t>7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</w:tcPr>
          <w:p w:rsidR="004F40F9" w:rsidRPr="000A7F86" w:rsidRDefault="000A7F86" w:rsidP="00030CB7">
            <w:pPr>
              <w:pStyle w:val="EndNoteBibliography"/>
            </w:pPr>
            <w:r w:rsidRPr="000A7F86">
              <w:t>14 (40.0</w:t>
            </w:r>
            <w:r w:rsidR="004F40F9" w:rsidRPr="000A7F86"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</w:tcPr>
          <w:p w:rsidR="004F40F9" w:rsidRPr="000A7F86" w:rsidRDefault="000A7F86" w:rsidP="00030CB7">
            <w:pPr>
              <w:pStyle w:val="EndNoteBibliography"/>
            </w:pPr>
            <w:r w:rsidRPr="000A7F86">
              <w:t>21 (50.0</w:t>
            </w:r>
            <w:r w:rsidR="004F40F9" w:rsidRPr="000A7F86">
              <w:t>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</w:tcBorders>
          </w:tcPr>
          <w:p w:rsidR="004F40F9" w:rsidRPr="000A7F86" w:rsidRDefault="000A7F86" w:rsidP="00030CB7">
            <w:pPr>
              <w:pStyle w:val="EndNoteBibliography"/>
            </w:pPr>
            <w:r w:rsidRPr="000A7F86">
              <w:t>0.38</w:t>
            </w:r>
            <w:r w:rsidR="004F40F9" w:rsidRPr="000A7F86">
              <w:t>0</w:t>
            </w:r>
          </w:p>
        </w:tc>
      </w:tr>
      <w:tr w:rsidR="004F40F9" w:rsidTr="00030CB7">
        <w:trPr>
          <w:trHeight w:val="530"/>
        </w:trPr>
        <w:tc>
          <w:tcPr>
            <w:tcW w:w="2430" w:type="dxa"/>
            <w:tcBorders>
              <w:top w:val="single" w:sz="4" w:space="0" w:color="auto"/>
              <w:right w:val="nil"/>
            </w:tcBorders>
          </w:tcPr>
          <w:p w:rsidR="004F40F9" w:rsidRDefault="004F40F9" w:rsidP="00030CB7">
            <w:pPr>
              <w:spacing w:line="480" w:lineRule="auto"/>
            </w:pPr>
            <w:proofErr w:type="spellStart"/>
            <w:r>
              <w:t>Ranolazine</w:t>
            </w:r>
            <w:proofErr w:type="spellEnd"/>
            <w:r>
              <w:t>, n (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</w:tcPr>
          <w:p w:rsidR="004F40F9" w:rsidRPr="00DD0CE0" w:rsidRDefault="00DD0CE0" w:rsidP="00030CB7">
            <w:pPr>
              <w:pStyle w:val="EndNoteBibliography"/>
            </w:pPr>
            <w:r w:rsidRPr="00DD0CE0">
              <w:t>1 (2.4</w:t>
            </w:r>
            <w:r w:rsidR="004F40F9" w:rsidRPr="00DD0CE0">
              <w:t>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</w:tcPr>
          <w:p w:rsidR="004F40F9" w:rsidRPr="00DD0CE0" w:rsidRDefault="004F40F9" w:rsidP="00DD0CE0">
            <w:pPr>
              <w:pStyle w:val="EndNoteBibliography"/>
            </w:pPr>
            <w:r w:rsidRPr="00DD0CE0">
              <w:t>1 (2.</w:t>
            </w:r>
            <w:r w:rsidR="00DD0CE0" w:rsidRPr="00DD0CE0">
              <w:t>8</w:t>
            </w:r>
            <w:r w:rsidRPr="00DD0CE0">
              <w:t>%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</w:tcPr>
          <w:p w:rsidR="004F40F9" w:rsidRPr="00DD0CE0" w:rsidRDefault="00DD0CE0" w:rsidP="00DD0CE0">
            <w:pPr>
              <w:pStyle w:val="EndNoteBibliography"/>
            </w:pPr>
            <w:r w:rsidRPr="00DD0CE0">
              <w:t>0.92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</w:tcPr>
          <w:p w:rsidR="004F40F9" w:rsidRPr="000A7F86" w:rsidRDefault="000A7F86" w:rsidP="00030CB7">
            <w:pPr>
              <w:pStyle w:val="EndNoteBibliography"/>
            </w:pPr>
            <w:r w:rsidRPr="000A7F86">
              <w:t>1 (2</w:t>
            </w:r>
            <w:r w:rsidR="004F40F9" w:rsidRPr="000A7F86">
              <w:t>.9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</w:tcPr>
          <w:p w:rsidR="004F40F9" w:rsidRPr="000A7F86" w:rsidRDefault="000A7F86" w:rsidP="00030CB7">
            <w:pPr>
              <w:pStyle w:val="EndNoteBibliography"/>
            </w:pPr>
            <w:r w:rsidRPr="000A7F86">
              <w:t>1 (2.4</w:t>
            </w:r>
            <w:r w:rsidR="004F40F9" w:rsidRPr="000A7F86">
              <w:t>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</w:tcBorders>
          </w:tcPr>
          <w:p w:rsidR="004F40F9" w:rsidRPr="000A7F86" w:rsidRDefault="004F40F9" w:rsidP="000A7F86">
            <w:pPr>
              <w:pStyle w:val="EndNoteBibliography"/>
            </w:pPr>
            <w:r w:rsidRPr="000A7F86">
              <w:t>0.</w:t>
            </w:r>
            <w:r w:rsidR="000A7F86" w:rsidRPr="000A7F86">
              <w:t>900</w:t>
            </w:r>
          </w:p>
        </w:tc>
      </w:tr>
      <w:tr w:rsidR="004F40F9" w:rsidTr="00030CB7">
        <w:trPr>
          <w:trHeight w:val="530"/>
        </w:trPr>
        <w:tc>
          <w:tcPr>
            <w:tcW w:w="2430" w:type="dxa"/>
            <w:tcBorders>
              <w:top w:val="single" w:sz="4" w:space="0" w:color="auto"/>
              <w:right w:val="nil"/>
            </w:tcBorders>
          </w:tcPr>
          <w:p w:rsidR="004F40F9" w:rsidRDefault="004F40F9" w:rsidP="00030CB7">
            <w:pPr>
              <w:spacing w:line="480" w:lineRule="auto"/>
            </w:pPr>
            <w:r>
              <w:t>ACE-Inhibitors or</w:t>
            </w:r>
          </w:p>
          <w:p w:rsidR="004F40F9" w:rsidRDefault="004F40F9" w:rsidP="00030CB7">
            <w:pPr>
              <w:spacing w:line="480" w:lineRule="auto"/>
            </w:pPr>
            <w:r>
              <w:t>ARBs, n (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</w:tcPr>
          <w:p w:rsidR="004F40F9" w:rsidRPr="00195104" w:rsidRDefault="00195104" w:rsidP="00030CB7">
            <w:pPr>
              <w:pStyle w:val="EndNoteBibliography"/>
            </w:pPr>
            <w:r w:rsidRPr="00195104">
              <w:t>15 (36.6</w:t>
            </w:r>
            <w:r w:rsidR="004F40F9" w:rsidRPr="00195104">
              <w:t>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</w:tcPr>
          <w:p w:rsidR="004F40F9" w:rsidRPr="00195104" w:rsidRDefault="00195104" w:rsidP="00195104">
            <w:pPr>
              <w:pStyle w:val="EndNoteBibliography"/>
            </w:pPr>
            <w:r w:rsidRPr="00195104">
              <w:t>16 (44.4</w:t>
            </w:r>
            <w:r w:rsidR="004F40F9" w:rsidRPr="00195104">
              <w:t>%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</w:tcPr>
          <w:p w:rsidR="004F40F9" w:rsidRPr="00195104" w:rsidRDefault="004F40F9" w:rsidP="00195104">
            <w:pPr>
              <w:pStyle w:val="EndNoteBibliography"/>
            </w:pPr>
            <w:r w:rsidRPr="00195104">
              <w:t>0.</w:t>
            </w:r>
            <w:r w:rsidR="00195104" w:rsidRPr="00195104">
              <w:t>48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</w:tcPr>
          <w:p w:rsidR="004F40F9" w:rsidRPr="002E2B81" w:rsidRDefault="004F40F9" w:rsidP="00030CB7">
            <w:pPr>
              <w:pStyle w:val="EndNoteBibliography"/>
            </w:pPr>
            <w:r w:rsidRPr="002E2B81">
              <w:t>1</w:t>
            </w:r>
            <w:r w:rsidR="000A7F86" w:rsidRPr="002E2B81">
              <w:t>0 (28.6</w:t>
            </w:r>
            <w:r w:rsidRPr="002E2B81"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</w:tcPr>
          <w:p w:rsidR="004F40F9" w:rsidRPr="002E2B81" w:rsidRDefault="000A7F86" w:rsidP="00030CB7">
            <w:pPr>
              <w:pStyle w:val="EndNoteBibliography"/>
            </w:pPr>
            <w:r w:rsidRPr="002E2B81">
              <w:t>21 (50.0</w:t>
            </w:r>
            <w:r w:rsidR="004F40F9" w:rsidRPr="002E2B81">
              <w:t>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</w:tcBorders>
          </w:tcPr>
          <w:p w:rsidR="004F40F9" w:rsidRPr="002E2B81" w:rsidRDefault="000A7F86" w:rsidP="000A7F86">
            <w:pPr>
              <w:pStyle w:val="EndNoteBibliography"/>
            </w:pPr>
            <w:r w:rsidRPr="002E2B81">
              <w:t>0.</w:t>
            </w:r>
            <w:r w:rsidR="004F40F9" w:rsidRPr="002E2B81">
              <w:t>0</w:t>
            </w:r>
            <w:r w:rsidRPr="002E2B81">
              <w:t>54</w:t>
            </w:r>
          </w:p>
        </w:tc>
      </w:tr>
      <w:tr w:rsidR="004F40F9" w:rsidTr="00030CB7">
        <w:trPr>
          <w:trHeight w:val="530"/>
        </w:trPr>
        <w:tc>
          <w:tcPr>
            <w:tcW w:w="2430" w:type="dxa"/>
            <w:tcBorders>
              <w:top w:val="single" w:sz="4" w:space="0" w:color="auto"/>
              <w:right w:val="nil"/>
            </w:tcBorders>
          </w:tcPr>
          <w:p w:rsidR="004F40F9" w:rsidRDefault="004F40F9" w:rsidP="00030CB7">
            <w:pPr>
              <w:spacing w:line="480" w:lineRule="auto"/>
            </w:pPr>
            <w:r>
              <w:t>Beta Blockers, n (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</w:tcPr>
          <w:p w:rsidR="004F40F9" w:rsidRPr="00195104" w:rsidRDefault="004F40F9" w:rsidP="00030CB7">
            <w:pPr>
              <w:pStyle w:val="EndNoteBibliography"/>
            </w:pPr>
            <w:r w:rsidRPr="00195104">
              <w:t>1</w:t>
            </w:r>
            <w:r w:rsidR="00195104" w:rsidRPr="00195104">
              <w:t>9 (46.3</w:t>
            </w:r>
            <w:r w:rsidRPr="00195104">
              <w:t>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</w:tcPr>
          <w:p w:rsidR="004F40F9" w:rsidRPr="00195104" w:rsidRDefault="004F40F9" w:rsidP="00030CB7">
            <w:pPr>
              <w:pStyle w:val="EndNoteBibliography"/>
            </w:pPr>
            <w:r w:rsidRPr="00195104">
              <w:t>1</w:t>
            </w:r>
            <w:r w:rsidR="00195104" w:rsidRPr="00195104">
              <w:t>4 (38</w:t>
            </w:r>
            <w:r w:rsidRPr="00195104">
              <w:t>.9%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</w:tcPr>
          <w:p w:rsidR="004F40F9" w:rsidRPr="00195104" w:rsidRDefault="004F40F9" w:rsidP="00195104">
            <w:pPr>
              <w:pStyle w:val="EndNoteBibliography"/>
            </w:pPr>
            <w:r w:rsidRPr="00195104">
              <w:t>0.5</w:t>
            </w:r>
            <w:r w:rsidR="00195104" w:rsidRPr="00195104">
              <w:t>0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</w:tcPr>
          <w:p w:rsidR="004F40F9" w:rsidRPr="002E2B81" w:rsidRDefault="002E2B81" w:rsidP="00030CB7">
            <w:pPr>
              <w:pStyle w:val="EndNoteBibliography"/>
            </w:pPr>
            <w:r w:rsidRPr="002E2B81">
              <w:t>12 (34.3</w:t>
            </w:r>
            <w:r w:rsidR="004F40F9" w:rsidRPr="002E2B81"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</w:tcPr>
          <w:p w:rsidR="004F40F9" w:rsidRPr="002E2B81" w:rsidRDefault="002E2B81" w:rsidP="00030CB7">
            <w:pPr>
              <w:pStyle w:val="EndNoteBibliography"/>
            </w:pPr>
            <w:r w:rsidRPr="002E2B81">
              <w:t>21 (50</w:t>
            </w:r>
            <w:r w:rsidR="004F40F9" w:rsidRPr="002E2B81">
              <w:t>.0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</w:tcBorders>
          </w:tcPr>
          <w:p w:rsidR="004F40F9" w:rsidRPr="002E2B81" w:rsidRDefault="004F40F9" w:rsidP="002E2B81">
            <w:pPr>
              <w:pStyle w:val="EndNoteBibliography"/>
            </w:pPr>
            <w:r w:rsidRPr="002E2B81">
              <w:t>0.</w:t>
            </w:r>
            <w:r w:rsidR="002E2B81" w:rsidRPr="002E2B81">
              <w:t>164</w:t>
            </w:r>
          </w:p>
        </w:tc>
      </w:tr>
      <w:tr w:rsidR="004F40F9" w:rsidTr="00030CB7">
        <w:trPr>
          <w:trHeight w:val="530"/>
        </w:trPr>
        <w:tc>
          <w:tcPr>
            <w:tcW w:w="2430" w:type="dxa"/>
            <w:tcBorders>
              <w:top w:val="single" w:sz="4" w:space="0" w:color="auto"/>
              <w:right w:val="nil"/>
            </w:tcBorders>
          </w:tcPr>
          <w:p w:rsidR="004F40F9" w:rsidRDefault="004F40F9" w:rsidP="00030CB7">
            <w:pPr>
              <w:spacing w:line="480" w:lineRule="auto"/>
            </w:pPr>
            <w:r>
              <w:t>Aspirin, n (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</w:tcPr>
          <w:p w:rsidR="004F40F9" w:rsidRPr="0061431E" w:rsidRDefault="0061431E" w:rsidP="0061431E">
            <w:pPr>
              <w:pStyle w:val="EndNoteBibliography"/>
            </w:pPr>
            <w:r w:rsidRPr="0061431E">
              <w:t>24 (5</w:t>
            </w:r>
            <w:r w:rsidR="004F40F9" w:rsidRPr="0061431E">
              <w:t>8</w:t>
            </w:r>
            <w:r w:rsidRPr="0061431E">
              <w:t>.5</w:t>
            </w:r>
            <w:r w:rsidR="004F40F9" w:rsidRPr="0061431E">
              <w:t>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</w:tcPr>
          <w:p w:rsidR="004F40F9" w:rsidRPr="0061431E" w:rsidRDefault="0061431E" w:rsidP="00030CB7">
            <w:pPr>
              <w:pStyle w:val="EndNoteBibliography"/>
            </w:pPr>
            <w:r w:rsidRPr="0061431E">
              <w:t>26 (72.2</w:t>
            </w:r>
            <w:r w:rsidR="004F40F9" w:rsidRPr="0061431E">
              <w:t>%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</w:tcPr>
          <w:p w:rsidR="004F40F9" w:rsidRPr="0061431E" w:rsidRDefault="0061431E" w:rsidP="00030CB7">
            <w:pPr>
              <w:pStyle w:val="EndNoteBibliography"/>
            </w:pPr>
            <w:r w:rsidRPr="0061431E">
              <w:t>0.20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</w:tcPr>
          <w:p w:rsidR="004F40F9" w:rsidRPr="002E2B81" w:rsidRDefault="002E2B81" w:rsidP="00030CB7">
            <w:pPr>
              <w:pStyle w:val="EndNoteBibliography"/>
            </w:pPr>
            <w:r w:rsidRPr="002E2B81">
              <w:t>2</w:t>
            </w:r>
            <w:r w:rsidR="004F40F9" w:rsidRPr="002E2B81">
              <w:t xml:space="preserve">4 </w:t>
            </w:r>
            <w:r w:rsidRPr="002E2B81">
              <w:t>(68.6</w:t>
            </w:r>
            <w:r w:rsidR="004F40F9" w:rsidRPr="002E2B81"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</w:tcPr>
          <w:p w:rsidR="004F40F9" w:rsidRPr="002E2B81" w:rsidRDefault="002E2B81" w:rsidP="00030CB7">
            <w:pPr>
              <w:pStyle w:val="EndNoteBibliography"/>
            </w:pPr>
            <w:r w:rsidRPr="002E2B81">
              <w:t>26 (61.9</w:t>
            </w:r>
            <w:r w:rsidR="004F40F9" w:rsidRPr="002E2B81">
              <w:t>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</w:tcBorders>
          </w:tcPr>
          <w:p w:rsidR="004F40F9" w:rsidRPr="002E2B81" w:rsidRDefault="002E2B81" w:rsidP="002E2B81">
            <w:pPr>
              <w:pStyle w:val="EndNoteBibliography"/>
            </w:pPr>
            <w:r w:rsidRPr="002E2B81">
              <w:t>0.541</w:t>
            </w:r>
          </w:p>
        </w:tc>
      </w:tr>
      <w:tr w:rsidR="004F40F9" w:rsidTr="00030CB7">
        <w:trPr>
          <w:trHeight w:val="530"/>
        </w:trPr>
        <w:tc>
          <w:tcPr>
            <w:tcW w:w="2430" w:type="dxa"/>
            <w:tcBorders>
              <w:top w:val="single" w:sz="4" w:space="0" w:color="auto"/>
              <w:right w:val="nil"/>
            </w:tcBorders>
          </w:tcPr>
          <w:p w:rsidR="004F40F9" w:rsidRDefault="004F40F9" w:rsidP="00030CB7">
            <w:pPr>
              <w:spacing w:line="480" w:lineRule="auto"/>
            </w:pPr>
            <w:r>
              <w:t>L-Arginine, n (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</w:tcPr>
          <w:p w:rsidR="004F40F9" w:rsidRPr="0061431E" w:rsidRDefault="0061431E" w:rsidP="00030CB7">
            <w:pPr>
              <w:pStyle w:val="EndNoteBibliography"/>
            </w:pPr>
            <w:r w:rsidRPr="0061431E">
              <w:t>2 (4.9</w:t>
            </w:r>
            <w:r w:rsidR="004F40F9" w:rsidRPr="0061431E">
              <w:t>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</w:tcPr>
          <w:p w:rsidR="004F40F9" w:rsidRPr="0061431E" w:rsidRDefault="004F40F9" w:rsidP="0061431E">
            <w:pPr>
              <w:pStyle w:val="EndNoteBibliography"/>
            </w:pPr>
            <w:r w:rsidRPr="0061431E">
              <w:t>2 (</w:t>
            </w:r>
            <w:r w:rsidR="0061431E" w:rsidRPr="0061431E">
              <w:t>5.6</w:t>
            </w:r>
            <w:r w:rsidRPr="0061431E">
              <w:t>%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</w:tcPr>
          <w:p w:rsidR="004F40F9" w:rsidRPr="0061431E" w:rsidRDefault="004F40F9" w:rsidP="0061431E">
            <w:pPr>
              <w:pStyle w:val="EndNoteBibliography"/>
            </w:pPr>
            <w:r w:rsidRPr="0061431E">
              <w:t>0.89</w:t>
            </w:r>
            <w:r w:rsidR="0061431E" w:rsidRPr="0061431E">
              <w:t>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</w:tcPr>
          <w:p w:rsidR="004F40F9" w:rsidRPr="002E2B81" w:rsidRDefault="002E2B81" w:rsidP="002E2B81">
            <w:pPr>
              <w:pStyle w:val="EndNoteBibliography"/>
            </w:pPr>
            <w:r w:rsidRPr="002E2B81">
              <w:t>2 (5.7</w:t>
            </w:r>
            <w:r w:rsidR="004F40F9" w:rsidRPr="002E2B81"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</w:tcPr>
          <w:p w:rsidR="004F40F9" w:rsidRPr="002E2B81" w:rsidRDefault="002E2B81" w:rsidP="00030CB7">
            <w:pPr>
              <w:pStyle w:val="EndNoteBibliography"/>
            </w:pPr>
            <w:r w:rsidRPr="002E2B81">
              <w:t>2 (4.8</w:t>
            </w:r>
            <w:r w:rsidR="004F40F9" w:rsidRPr="002E2B81">
              <w:t>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</w:tcBorders>
          </w:tcPr>
          <w:p w:rsidR="004F40F9" w:rsidRPr="002E2B81" w:rsidRDefault="002E2B81" w:rsidP="00030CB7">
            <w:pPr>
              <w:pStyle w:val="EndNoteBibliography"/>
            </w:pPr>
            <w:r w:rsidRPr="002E2B81">
              <w:t>0.852</w:t>
            </w:r>
          </w:p>
        </w:tc>
      </w:tr>
      <w:tr w:rsidR="004F40F9" w:rsidTr="00030CB7">
        <w:trPr>
          <w:trHeight w:val="530"/>
        </w:trPr>
        <w:tc>
          <w:tcPr>
            <w:tcW w:w="2430" w:type="dxa"/>
            <w:tcBorders>
              <w:top w:val="single" w:sz="4" w:space="0" w:color="auto"/>
              <w:right w:val="nil"/>
            </w:tcBorders>
          </w:tcPr>
          <w:p w:rsidR="004F40F9" w:rsidRDefault="004F40F9" w:rsidP="00030CB7">
            <w:pPr>
              <w:spacing w:line="480" w:lineRule="auto"/>
            </w:pPr>
            <w:r>
              <w:lastRenderedPageBreak/>
              <w:t>Diuretics, n (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</w:tcPr>
          <w:p w:rsidR="004F40F9" w:rsidRPr="0061431E" w:rsidRDefault="0061431E" w:rsidP="00030CB7">
            <w:pPr>
              <w:pStyle w:val="EndNoteBibliography"/>
            </w:pPr>
            <w:r w:rsidRPr="0061431E">
              <w:t>13 (31.7</w:t>
            </w:r>
            <w:r w:rsidR="004F40F9" w:rsidRPr="0061431E">
              <w:t>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</w:tcPr>
          <w:p w:rsidR="004F40F9" w:rsidRPr="0061431E" w:rsidRDefault="0061431E" w:rsidP="0061431E">
            <w:pPr>
              <w:pStyle w:val="EndNoteBibliography"/>
            </w:pPr>
            <w:r w:rsidRPr="0061431E">
              <w:t>17 (47</w:t>
            </w:r>
            <w:r w:rsidR="004F40F9" w:rsidRPr="0061431E">
              <w:t>.</w:t>
            </w:r>
            <w:r w:rsidRPr="0061431E">
              <w:t>2</w:t>
            </w:r>
            <w:r w:rsidR="004F40F9" w:rsidRPr="0061431E">
              <w:t>%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</w:tcPr>
          <w:p w:rsidR="004F40F9" w:rsidRPr="0061431E" w:rsidRDefault="004F40F9" w:rsidP="0061431E">
            <w:pPr>
              <w:pStyle w:val="EndNoteBibliography"/>
            </w:pPr>
            <w:r w:rsidRPr="0061431E">
              <w:t>0.</w:t>
            </w:r>
            <w:r w:rsidR="0061431E" w:rsidRPr="0061431E">
              <w:t>16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</w:tcPr>
          <w:p w:rsidR="004F40F9" w:rsidRPr="002E2B81" w:rsidRDefault="002E2B81" w:rsidP="00030CB7">
            <w:pPr>
              <w:pStyle w:val="EndNoteBibliography"/>
            </w:pPr>
            <w:r w:rsidRPr="002E2B81">
              <w:t>10 (28.6</w:t>
            </w:r>
            <w:r w:rsidR="004F40F9" w:rsidRPr="002E2B81"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</w:tcPr>
          <w:p w:rsidR="004F40F9" w:rsidRPr="002E2B81" w:rsidRDefault="002E2B81" w:rsidP="00030CB7">
            <w:pPr>
              <w:pStyle w:val="EndNoteBibliography"/>
            </w:pPr>
            <w:r w:rsidRPr="002E2B81">
              <w:t>20 (47.6</w:t>
            </w:r>
            <w:r w:rsidR="004F40F9" w:rsidRPr="002E2B81">
              <w:t>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</w:tcBorders>
          </w:tcPr>
          <w:p w:rsidR="004F40F9" w:rsidRPr="002E2B81" w:rsidRDefault="002E2B81" w:rsidP="00030CB7">
            <w:pPr>
              <w:pStyle w:val="EndNoteBibliography"/>
            </w:pPr>
            <w:r w:rsidRPr="002E2B81">
              <w:t>0.086</w:t>
            </w:r>
          </w:p>
        </w:tc>
      </w:tr>
      <w:tr w:rsidR="004F40F9" w:rsidTr="00030CB7">
        <w:trPr>
          <w:trHeight w:val="530"/>
        </w:trPr>
        <w:tc>
          <w:tcPr>
            <w:tcW w:w="2430" w:type="dxa"/>
            <w:tcBorders>
              <w:top w:val="single" w:sz="4" w:space="0" w:color="auto"/>
              <w:right w:val="nil"/>
            </w:tcBorders>
          </w:tcPr>
          <w:p w:rsidR="004F40F9" w:rsidRDefault="004F40F9" w:rsidP="00030CB7">
            <w:pPr>
              <w:spacing w:line="480" w:lineRule="auto"/>
            </w:pPr>
            <w:r>
              <w:t>Nitrates, n (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</w:tcPr>
          <w:p w:rsidR="004F40F9" w:rsidRPr="0061431E" w:rsidRDefault="0061431E" w:rsidP="00030CB7">
            <w:pPr>
              <w:pStyle w:val="EndNoteBibliography"/>
            </w:pPr>
            <w:r w:rsidRPr="0061431E">
              <w:t>10 (24.4</w:t>
            </w:r>
            <w:r w:rsidR="004F40F9" w:rsidRPr="0061431E">
              <w:t>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</w:tcPr>
          <w:p w:rsidR="004F40F9" w:rsidRPr="0061431E" w:rsidRDefault="004F40F9" w:rsidP="0061431E">
            <w:pPr>
              <w:pStyle w:val="EndNoteBibliography"/>
            </w:pPr>
            <w:r w:rsidRPr="0061431E">
              <w:t>1</w:t>
            </w:r>
            <w:r w:rsidR="0061431E" w:rsidRPr="0061431E">
              <w:t>3 (36</w:t>
            </w:r>
            <w:r w:rsidRPr="0061431E">
              <w:t>.</w:t>
            </w:r>
            <w:r w:rsidR="0061431E" w:rsidRPr="0061431E">
              <w:t>1</w:t>
            </w:r>
            <w:r w:rsidRPr="0061431E">
              <w:t>%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</w:tcPr>
          <w:p w:rsidR="004F40F9" w:rsidRPr="0061431E" w:rsidRDefault="004F40F9" w:rsidP="0061431E">
            <w:pPr>
              <w:pStyle w:val="EndNoteBibliography"/>
            </w:pPr>
            <w:r w:rsidRPr="0061431E">
              <w:t>0.</w:t>
            </w:r>
            <w:r w:rsidR="0061431E" w:rsidRPr="0061431E">
              <w:t>26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</w:tcPr>
          <w:p w:rsidR="004F40F9" w:rsidRPr="002E2B81" w:rsidRDefault="002E2B81" w:rsidP="002E2B81">
            <w:pPr>
              <w:pStyle w:val="EndNoteBibliography"/>
            </w:pPr>
            <w:r w:rsidRPr="002E2B81">
              <w:t>13</w:t>
            </w:r>
            <w:r w:rsidR="004F40F9" w:rsidRPr="002E2B81">
              <w:t xml:space="preserve"> (3</w:t>
            </w:r>
            <w:r w:rsidRPr="002E2B81">
              <w:t>7.1</w:t>
            </w:r>
            <w:r w:rsidR="004F40F9" w:rsidRPr="002E2B81"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</w:tcPr>
          <w:p w:rsidR="004F40F9" w:rsidRPr="002E2B81" w:rsidRDefault="004F40F9" w:rsidP="00030CB7">
            <w:pPr>
              <w:pStyle w:val="EndNoteBibliography"/>
            </w:pPr>
            <w:r w:rsidRPr="002E2B81">
              <w:t>1</w:t>
            </w:r>
            <w:r w:rsidR="002E2B81" w:rsidRPr="002E2B81">
              <w:t>0 (23.8</w:t>
            </w:r>
            <w:r w:rsidRPr="002E2B81">
              <w:t>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</w:tcBorders>
          </w:tcPr>
          <w:p w:rsidR="004F40F9" w:rsidRPr="002E2B81" w:rsidRDefault="002E2B81" w:rsidP="002E2B81">
            <w:pPr>
              <w:pStyle w:val="EndNoteBibliography"/>
            </w:pPr>
            <w:r w:rsidRPr="002E2B81">
              <w:t>0.203</w:t>
            </w:r>
          </w:p>
        </w:tc>
      </w:tr>
    </w:tbl>
    <w:p w:rsidR="00952098" w:rsidRDefault="00952098" w:rsidP="00952098">
      <w:pPr>
        <w:pStyle w:val="EndNoteBibliography"/>
        <w:spacing w:after="0"/>
      </w:pPr>
    </w:p>
    <w:p w:rsidR="00952098" w:rsidRDefault="00952098" w:rsidP="00952098">
      <w:pPr>
        <w:rPr>
          <w:u w:val="single"/>
        </w:rPr>
      </w:pPr>
      <w:r w:rsidRPr="00BD148C">
        <w:t xml:space="preserve">Summary of </w:t>
      </w:r>
      <w:r>
        <w:t xml:space="preserve">Medication Use at the Time of Coronary Catheterization </w:t>
      </w:r>
      <w:proofErr w:type="gramStart"/>
      <w:r w:rsidRPr="00BD148C">
        <w:t>Between</w:t>
      </w:r>
      <w:proofErr w:type="gramEnd"/>
      <w:r w:rsidRPr="00BD148C">
        <w:t xml:space="preserve"> Patients </w:t>
      </w:r>
      <w:r w:rsidR="00FC6D7D">
        <w:t xml:space="preserve">Stratified by Sex </w:t>
      </w:r>
      <w:r w:rsidRPr="00BD148C">
        <w:t xml:space="preserve">with </w:t>
      </w:r>
      <w:r>
        <w:t>Normal Versus Abnormal Endothelial-Independent and Endothelial-Dependent Microvascular Function</w:t>
      </w:r>
    </w:p>
    <w:p w:rsidR="00952098" w:rsidRDefault="00952098" w:rsidP="00952098">
      <w:r w:rsidRPr="00E01414">
        <w:rPr>
          <w:u w:val="single"/>
        </w:rPr>
        <w:t xml:space="preserve">Abbreviations </w:t>
      </w:r>
      <w:r w:rsidRPr="001743EC">
        <w:t>–</w:t>
      </w:r>
      <w:r>
        <w:t xml:space="preserve"> ACE-inhibitors: Angiotensin Converting Enzyme-inhibitors; ARB: Angiotensin Receptor Blockers; </w:t>
      </w:r>
      <w:proofErr w:type="spellStart"/>
      <w:r>
        <w:t>CFRAdn</w:t>
      </w:r>
      <w:proofErr w:type="spellEnd"/>
      <w:r>
        <w:t xml:space="preserve"> Ratio: Coronary Flow Reserve Ratio in Response to Adenosine; </w:t>
      </w:r>
      <w:r w:rsidRPr="00E01414">
        <w:t>%</w:t>
      </w:r>
      <w:proofErr w:type="spellStart"/>
      <w:r w:rsidRPr="00E01414">
        <w:t>ΔCBFAch</w:t>
      </w:r>
      <w:proofErr w:type="spellEnd"/>
      <w:r w:rsidRPr="00E01414">
        <w:t>: Percentage Change In Coronary Blood Flow in Response to Acetylcholine</w:t>
      </w:r>
    </w:p>
    <w:p w:rsidR="00952098" w:rsidRDefault="00952098" w:rsidP="00952098">
      <w:pPr>
        <w:pStyle w:val="EndNoteBibliography"/>
        <w:spacing w:after="0"/>
        <w:rPr>
          <w:b/>
        </w:rPr>
      </w:pPr>
    </w:p>
    <w:p w:rsidR="00952098" w:rsidRDefault="00952098" w:rsidP="00952098">
      <w:pPr>
        <w:pStyle w:val="EndNoteBibliography"/>
        <w:spacing w:after="0"/>
        <w:rPr>
          <w:b/>
        </w:rPr>
      </w:pPr>
    </w:p>
    <w:p w:rsidR="00952098" w:rsidRDefault="00952098" w:rsidP="00952098">
      <w:pPr>
        <w:pStyle w:val="EndNoteBibliography"/>
        <w:spacing w:after="0"/>
        <w:rPr>
          <w:b/>
        </w:rPr>
      </w:pPr>
    </w:p>
    <w:p w:rsidR="00952098" w:rsidRDefault="00952098" w:rsidP="00952098">
      <w:pPr>
        <w:pStyle w:val="EndNoteBibliography"/>
        <w:spacing w:after="0"/>
        <w:rPr>
          <w:b/>
        </w:rPr>
      </w:pPr>
    </w:p>
    <w:p w:rsidR="00030CB7" w:rsidRDefault="00030CB7"/>
    <w:sectPr w:rsidR="00030CB7" w:rsidSect="00C727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rsids>
    <w:rsidRoot w:val="00952098"/>
    <w:rsid w:val="00030CB7"/>
    <w:rsid w:val="00062B73"/>
    <w:rsid w:val="00075195"/>
    <w:rsid w:val="000A7F86"/>
    <w:rsid w:val="0010677C"/>
    <w:rsid w:val="00154894"/>
    <w:rsid w:val="00154BF8"/>
    <w:rsid w:val="001658A6"/>
    <w:rsid w:val="001853CA"/>
    <w:rsid w:val="00195104"/>
    <w:rsid w:val="001A2D5B"/>
    <w:rsid w:val="001E1343"/>
    <w:rsid w:val="001F1B88"/>
    <w:rsid w:val="00234042"/>
    <w:rsid w:val="00262980"/>
    <w:rsid w:val="002726C1"/>
    <w:rsid w:val="0028768A"/>
    <w:rsid w:val="002E2B81"/>
    <w:rsid w:val="002E337F"/>
    <w:rsid w:val="002E7048"/>
    <w:rsid w:val="00313E41"/>
    <w:rsid w:val="003423B4"/>
    <w:rsid w:val="00365259"/>
    <w:rsid w:val="003C7328"/>
    <w:rsid w:val="003D4954"/>
    <w:rsid w:val="003E077E"/>
    <w:rsid w:val="00443078"/>
    <w:rsid w:val="00447D4F"/>
    <w:rsid w:val="00452323"/>
    <w:rsid w:val="004565FA"/>
    <w:rsid w:val="0045662C"/>
    <w:rsid w:val="00457488"/>
    <w:rsid w:val="00472EED"/>
    <w:rsid w:val="004753F7"/>
    <w:rsid w:val="004827B3"/>
    <w:rsid w:val="004C029D"/>
    <w:rsid w:val="004D7AA0"/>
    <w:rsid w:val="004F40F9"/>
    <w:rsid w:val="004F5CAF"/>
    <w:rsid w:val="0057096E"/>
    <w:rsid w:val="00573091"/>
    <w:rsid w:val="00585476"/>
    <w:rsid w:val="00586328"/>
    <w:rsid w:val="005F01D2"/>
    <w:rsid w:val="0061431E"/>
    <w:rsid w:val="00654232"/>
    <w:rsid w:val="0066701B"/>
    <w:rsid w:val="00674B30"/>
    <w:rsid w:val="00693138"/>
    <w:rsid w:val="006C44DA"/>
    <w:rsid w:val="006F1B5A"/>
    <w:rsid w:val="006F30A1"/>
    <w:rsid w:val="00711141"/>
    <w:rsid w:val="00787032"/>
    <w:rsid w:val="007C0F8D"/>
    <w:rsid w:val="007D591F"/>
    <w:rsid w:val="007D7237"/>
    <w:rsid w:val="007E5A3C"/>
    <w:rsid w:val="00807917"/>
    <w:rsid w:val="0081285D"/>
    <w:rsid w:val="00815482"/>
    <w:rsid w:val="00865F37"/>
    <w:rsid w:val="008741CD"/>
    <w:rsid w:val="00877075"/>
    <w:rsid w:val="008A1EF6"/>
    <w:rsid w:val="008B5A29"/>
    <w:rsid w:val="008C5746"/>
    <w:rsid w:val="00914D9E"/>
    <w:rsid w:val="00952098"/>
    <w:rsid w:val="00964185"/>
    <w:rsid w:val="0098154D"/>
    <w:rsid w:val="00996C31"/>
    <w:rsid w:val="009D23AD"/>
    <w:rsid w:val="009E040D"/>
    <w:rsid w:val="009E619D"/>
    <w:rsid w:val="009F16B6"/>
    <w:rsid w:val="00A6402C"/>
    <w:rsid w:val="00AA0A2D"/>
    <w:rsid w:val="00AB401F"/>
    <w:rsid w:val="00AC55BF"/>
    <w:rsid w:val="00AD7DDB"/>
    <w:rsid w:val="00B375ED"/>
    <w:rsid w:val="00B91C45"/>
    <w:rsid w:val="00BB3305"/>
    <w:rsid w:val="00BB7077"/>
    <w:rsid w:val="00BE615A"/>
    <w:rsid w:val="00C50635"/>
    <w:rsid w:val="00C72728"/>
    <w:rsid w:val="00C76B5F"/>
    <w:rsid w:val="00C97D97"/>
    <w:rsid w:val="00CA4EB9"/>
    <w:rsid w:val="00CC16FE"/>
    <w:rsid w:val="00CE4B6F"/>
    <w:rsid w:val="00CE6060"/>
    <w:rsid w:val="00D301DF"/>
    <w:rsid w:val="00D7626E"/>
    <w:rsid w:val="00D82EA0"/>
    <w:rsid w:val="00DC62B5"/>
    <w:rsid w:val="00DD0CE0"/>
    <w:rsid w:val="00DD6D37"/>
    <w:rsid w:val="00E14F5B"/>
    <w:rsid w:val="00E173A6"/>
    <w:rsid w:val="00E315AF"/>
    <w:rsid w:val="00E55F6B"/>
    <w:rsid w:val="00E843EA"/>
    <w:rsid w:val="00E87448"/>
    <w:rsid w:val="00E964CD"/>
    <w:rsid w:val="00EC46BF"/>
    <w:rsid w:val="00ED3DEE"/>
    <w:rsid w:val="00EE36E7"/>
    <w:rsid w:val="00F02A42"/>
    <w:rsid w:val="00F106EC"/>
    <w:rsid w:val="00F32F75"/>
    <w:rsid w:val="00F35419"/>
    <w:rsid w:val="00F37C68"/>
    <w:rsid w:val="00F7297D"/>
    <w:rsid w:val="00F73AF5"/>
    <w:rsid w:val="00FC6D7D"/>
    <w:rsid w:val="00FE7E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20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95209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52098"/>
    <w:rPr>
      <w:rFonts w:ascii="Calibri" w:hAnsi="Calibri" w:cs="Calibri"/>
      <w:noProof/>
    </w:rPr>
  </w:style>
  <w:style w:type="table" w:styleId="TableGrid">
    <w:name w:val="Table Grid"/>
    <w:basedOn w:val="TableNormal"/>
    <w:uiPriority w:val="59"/>
    <w:rsid w:val="009520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20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95209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52098"/>
    <w:rPr>
      <w:rFonts w:ascii="Calibri" w:hAnsi="Calibri" w:cs="Calibri"/>
      <w:noProof/>
    </w:rPr>
  </w:style>
  <w:style w:type="table" w:styleId="TableGrid">
    <w:name w:val="Table Grid"/>
    <w:basedOn w:val="TableNormal"/>
    <w:uiPriority w:val="59"/>
    <w:rsid w:val="009520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7</Pages>
  <Words>1089</Words>
  <Characters>6212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72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as S Sara</dc:creator>
  <cp:lastModifiedBy>0013358</cp:lastModifiedBy>
  <cp:revision>13</cp:revision>
  <dcterms:created xsi:type="dcterms:W3CDTF">2019-02-09T00:58:00Z</dcterms:created>
  <dcterms:modified xsi:type="dcterms:W3CDTF">2019-02-25T11:36:00Z</dcterms:modified>
</cp:coreProperties>
</file>